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D5A5F0B" w14:textId="77777777" w:rsidR="00E75BCD" w:rsidRPr="002932AA" w:rsidRDefault="00E75BCD" w:rsidP="005C661A">
      <w:pPr>
        <w:pStyle w:val="EndNoteBibliography"/>
        <w:rPr>
          <w:rFonts w:ascii="Times New Roman" w:hAnsi="Times New Roman" w:cs="Times New Roman"/>
          <w:b/>
          <w:i/>
          <w:szCs w:val="24"/>
        </w:rPr>
      </w:pPr>
      <w:bookmarkStart w:id="0" w:name="_GoBack"/>
      <w:bookmarkEnd w:id="0"/>
      <w:r w:rsidRPr="002932AA">
        <w:rPr>
          <w:rFonts w:ascii="Times New Roman" w:hAnsi="Times New Roman" w:cs="Times New Roman"/>
          <w:b/>
          <w:i/>
          <w:szCs w:val="24"/>
        </w:rPr>
        <w:t>Additional File</w:t>
      </w:r>
    </w:p>
    <w:p w14:paraId="6230054B" w14:textId="61C71415" w:rsidR="004870B1" w:rsidRPr="002932AA" w:rsidRDefault="004870B1" w:rsidP="005C661A">
      <w:pPr>
        <w:pStyle w:val="EndNoteBibliography"/>
        <w:rPr>
          <w:rFonts w:ascii="Times New Roman" w:hAnsi="Times New Roman" w:cs="Times New Roman"/>
          <w:i/>
          <w:szCs w:val="24"/>
        </w:rPr>
      </w:pPr>
      <w:r w:rsidRPr="002932AA">
        <w:rPr>
          <w:rFonts w:ascii="Times New Roman" w:hAnsi="Times New Roman" w:cs="Times New Roman"/>
          <w:i/>
          <w:szCs w:val="24"/>
        </w:rPr>
        <w:t>Contents</w:t>
      </w:r>
      <w:r w:rsidR="00562E8D" w:rsidRPr="002932AA">
        <w:rPr>
          <w:rFonts w:ascii="Times New Roman" w:hAnsi="Times New Roman" w:cs="Times New Roman"/>
          <w:i/>
          <w:szCs w:val="24"/>
        </w:rPr>
        <w:t>:</w:t>
      </w:r>
    </w:p>
    <w:p w14:paraId="3E4EF157" w14:textId="7C36126A" w:rsidR="00562E8D" w:rsidRPr="002932AA" w:rsidRDefault="00562E8D" w:rsidP="005C661A">
      <w:pPr>
        <w:pStyle w:val="EndNoteBibliography"/>
        <w:rPr>
          <w:rFonts w:ascii="Times New Roman" w:hAnsi="Times New Roman" w:cs="Times New Roman"/>
          <w:i/>
          <w:szCs w:val="24"/>
        </w:rPr>
      </w:pPr>
    </w:p>
    <w:p w14:paraId="5A8B1836" w14:textId="3CB99A91" w:rsidR="00A447BB" w:rsidRDefault="004870B1" w:rsidP="00A447BB">
      <w:pPr>
        <w:pStyle w:val="EndNoteBibliography"/>
        <w:numPr>
          <w:ilvl w:val="0"/>
          <w:numId w:val="1"/>
        </w:numPr>
        <w:ind w:left="284" w:hanging="142"/>
        <w:rPr>
          <w:rFonts w:ascii="Times New Roman" w:hAnsi="Times New Roman" w:cs="Times New Roman"/>
          <w:i/>
          <w:szCs w:val="24"/>
        </w:rPr>
      </w:pPr>
      <w:r w:rsidRPr="002932AA">
        <w:rPr>
          <w:rFonts w:ascii="Times New Roman" w:hAnsi="Times New Roman" w:cs="Times New Roman"/>
          <w:i/>
          <w:szCs w:val="24"/>
        </w:rPr>
        <w:t>Table 1. Demographic and clinical charateristics of PD patients and controls at baseline (0 months) and 36 months.</w:t>
      </w:r>
    </w:p>
    <w:p w14:paraId="376B75E2" w14:textId="77777777" w:rsidR="00A447BB" w:rsidRDefault="00A447BB" w:rsidP="00A447BB">
      <w:pPr>
        <w:pStyle w:val="EndNoteBibliography"/>
        <w:ind w:left="284"/>
        <w:rPr>
          <w:rFonts w:ascii="Times New Roman" w:hAnsi="Times New Roman" w:cs="Times New Roman"/>
          <w:i/>
          <w:szCs w:val="24"/>
        </w:rPr>
      </w:pPr>
    </w:p>
    <w:p w14:paraId="08ABAA86" w14:textId="42CEF549" w:rsidR="00A447BB" w:rsidRPr="00EB7ABA" w:rsidRDefault="00A447BB" w:rsidP="00A447BB">
      <w:pPr>
        <w:pStyle w:val="EndNoteBibliography"/>
        <w:numPr>
          <w:ilvl w:val="0"/>
          <w:numId w:val="1"/>
        </w:numPr>
        <w:ind w:left="284" w:hanging="142"/>
        <w:rPr>
          <w:rFonts w:ascii="Times New Roman" w:hAnsi="Times New Roman" w:cs="Times New Roman"/>
          <w:i/>
          <w:szCs w:val="24"/>
          <w:highlight w:val="yellow"/>
        </w:rPr>
      </w:pPr>
      <w:r w:rsidRPr="00EB7ABA">
        <w:rPr>
          <w:rFonts w:ascii="Times New Roman" w:hAnsi="Times New Roman" w:cs="Times New Roman"/>
          <w:i/>
          <w:szCs w:val="24"/>
          <w:highlight w:val="yellow"/>
        </w:rPr>
        <w:t xml:space="preserve">Figure 1. </w:t>
      </w:r>
      <w:bookmarkStart w:id="1" w:name="OLE_LINK2"/>
      <w:r w:rsidRPr="00EB7ABA">
        <w:rPr>
          <w:rFonts w:ascii="Times New Roman" w:hAnsi="Times New Roman" w:cs="Times New Roman"/>
          <w:i/>
          <w:szCs w:val="24"/>
          <w:highlight w:val="yellow"/>
        </w:rPr>
        <w:t xml:space="preserve">Individual changes in ccf-mtDNA copy number, from 0 to 36 months. </w:t>
      </w:r>
      <w:bookmarkEnd w:id="1"/>
    </w:p>
    <w:p w14:paraId="55AB6244" w14:textId="77777777" w:rsidR="004870B1" w:rsidRPr="002932AA" w:rsidRDefault="004870B1" w:rsidP="00562E8D">
      <w:pPr>
        <w:pStyle w:val="EndNoteBibliography"/>
        <w:ind w:left="284" w:hanging="142"/>
        <w:rPr>
          <w:rFonts w:ascii="Times New Roman" w:hAnsi="Times New Roman" w:cs="Times New Roman"/>
          <w:i/>
          <w:szCs w:val="24"/>
        </w:rPr>
      </w:pPr>
    </w:p>
    <w:p w14:paraId="1BE83085" w14:textId="7FB9575A" w:rsidR="00E11634" w:rsidRPr="002932AA" w:rsidRDefault="00562E8D" w:rsidP="00E11634">
      <w:pPr>
        <w:pStyle w:val="EndNoteBibliography"/>
        <w:numPr>
          <w:ilvl w:val="0"/>
          <w:numId w:val="1"/>
        </w:numPr>
        <w:ind w:left="284" w:hanging="142"/>
        <w:rPr>
          <w:rFonts w:ascii="Times New Roman" w:hAnsi="Times New Roman" w:cs="Times New Roman"/>
          <w:i/>
          <w:szCs w:val="24"/>
        </w:rPr>
      </w:pPr>
      <w:r w:rsidRPr="002932AA">
        <w:rPr>
          <w:rFonts w:ascii="Times New Roman" w:hAnsi="Times New Roman" w:cs="Times New Roman"/>
          <w:i/>
          <w:szCs w:val="24"/>
        </w:rPr>
        <w:t>Table 2.</w:t>
      </w:r>
      <w:r w:rsidRPr="002932AA">
        <w:rPr>
          <w:rFonts w:ascii="Times New Roman" w:hAnsi="Times New Roman" w:cs="Times New Roman"/>
          <w:b/>
          <w:i/>
          <w:szCs w:val="24"/>
        </w:rPr>
        <w:t xml:space="preserve"> </w:t>
      </w:r>
      <w:r w:rsidRPr="002932AA">
        <w:rPr>
          <w:rFonts w:ascii="Times New Roman" w:hAnsi="Times New Roman" w:cs="Times New Roman"/>
          <w:i/>
          <w:szCs w:val="24"/>
        </w:rPr>
        <w:t xml:space="preserve">Comparison of ccf-mtDNA levels to clinical severity </w:t>
      </w:r>
      <w:r w:rsidR="009D17B7">
        <w:rPr>
          <w:rFonts w:ascii="Times New Roman" w:hAnsi="Times New Roman" w:cs="Times New Roman"/>
          <w:i/>
          <w:szCs w:val="24"/>
        </w:rPr>
        <w:t>ratings and PD-related phenotype</w:t>
      </w:r>
      <w:r w:rsidRPr="002932AA">
        <w:rPr>
          <w:rFonts w:ascii="Times New Roman" w:hAnsi="Times New Roman" w:cs="Times New Roman"/>
          <w:i/>
          <w:szCs w:val="24"/>
        </w:rPr>
        <w:t>s at 0- and 36-months.</w:t>
      </w:r>
    </w:p>
    <w:p w14:paraId="359A2619" w14:textId="77777777" w:rsidR="00E11634" w:rsidRPr="002932AA" w:rsidRDefault="00E11634" w:rsidP="00E11634">
      <w:pPr>
        <w:pStyle w:val="ListParagraph"/>
        <w:rPr>
          <w:rFonts w:ascii="Times New Roman" w:hAnsi="Times New Roman" w:cs="Times New Roman"/>
          <w:i/>
          <w:szCs w:val="24"/>
        </w:rPr>
      </w:pPr>
    </w:p>
    <w:p w14:paraId="6B3C45BA" w14:textId="77777777" w:rsidR="00545200" w:rsidRPr="002932AA" w:rsidRDefault="00E11634" w:rsidP="00545200">
      <w:pPr>
        <w:pStyle w:val="EndNoteBibliography"/>
        <w:numPr>
          <w:ilvl w:val="0"/>
          <w:numId w:val="1"/>
        </w:numPr>
        <w:ind w:left="284" w:hanging="142"/>
        <w:rPr>
          <w:rFonts w:ascii="Times New Roman" w:hAnsi="Times New Roman" w:cs="Times New Roman"/>
          <w:i/>
          <w:szCs w:val="24"/>
        </w:rPr>
      </w:pPr>
      <w:r w:rsidRPr="002932AA">
        <w:rPr>
          <w:rFonts w:ascii="Times New Roman" w:hAnsi="Times New Roman" w:cs="Times New Roman"/>
          <w:i/>
          <w:szCs w:val="24"/>
        </w:rPr>
        <w:t>Table 3. Frequency of ICICLE-PD patient treatment at 0 and 18 months.</w:t>
      </w:r>
    </w:p>
    <w:p w14:paraId="024BD581" w14:textId="77777777" w:rsidR="00545200" w:rsidRPr="002932AA" w:rsidRDefault="00545200" w:rsidP="00545200">
      <w:pPr>
        <w:pStyle w:val="ListParagraph"/>
        <w:rPr>
          <w:rFonts w:ascii="Times New Roman" w:hAnsi="Times New Roman" w:cs="Times New Roman"/>
          <w:i/>
        </w:rPr>
      </w:pPr>
    </w:p>
    <w:p w14:paraId="2BAAE606" w14:textId="16CA23F7" w:rsidR="00A902DB" w:rsidRPr="002932AA" w:rsidRDefault="00A447BB" w:rsidP="00A902DB">
      <w:pPr>
        <w:pStyle w:val="EndNoteBibliography"/>
        <w:numPr>
          <w:ilvl w:val="0"/>
          <w:numId w:val="1"/>
        </w:numPr>
        <w:ind w:left="284" w:hanging="142"/>
        <w:rPr>
          <w:rFonts w:ascii="Times New Roman" w:hAnsi="Times New Roman" w:cs="Times New Roman"/>
          <w:i/>
          <w:szCs w:val="24"/>
        </w:rPr>
      </w:pPr>
      <w:r>
        <w:rPr>
          <w:rFonts w:ascii="Times New Roman" w:hAnsi="Times New Roman" w:cs="Times New Roman"/>
          <w:i/>
        </w:rPr>
        <w:t>Figure 2</w:t>
      </w:r>
      <w:r w:rsidR="00545200" w:rsidRPr="002932AA">
        <w:rPr>
          <w:rFonts w:ascii="Times New Roman" w:hAnsi="Times New Roman" w:cs="Times New Roman"/>
          <w:i/>
        </w:rPr>
        <w:t>. Correlation of ccf-mtDNA levels to LEDD for merged PPMI-PD and ICICLE-PD data.</w:t>
      </w:r>
    </w:p>
    <w:p w14:paraId="5647445A" w14:textId="77777777" w:rsidR="00A902DB" w:rsidRPr="002932AA" w:rsidRDefault="00A902DB" w:rsidP="00A902DB">
      <w:pPr>
        <w:pStyle w:val="ListParagraph"/>
        <w:rPr>
          <w:rFonts w:ascii="Times New Roman" w:hAnsi="Times New Roman" w:cs="Times New Roman"/>
          <w:i/>
        </w:rPr>
      </w:pPr>
    </w:p>
    <w:p w14:paraId="690369ED" w14:textId="1D434D30" w:rsidR="00A902DB" w:rsidRPr="002932AA" w:rsidRDefault="00E11634" w:rsidP="00A902DB">
      <w:pPr>
        <w:pStyle w:val="EndNoteBibliography"/>
        <w:numPr>
          <w:ilvl w:val="0"/>
          <w:numId w:val="1"/>
        </w:numPr>
        <w:ind w:left="284" w:hanging="142"/>
        <w:rPr>
          <w:rFonts w:ascii="Times New Roman" w:hAnsi="Times New Roman" w:cs="Times New Roman"/>
          <w:i/>
          <w:szCs w:val="24"/>
        </w:rPr>
      </w:pPr>
      <w:r w:rsidRPr="002932AA">
        <w:rPr>
          <w:rFonts w:ascii="Times New Roman" w:hAnsi="Times New Roman" w:cs="Times New Roman"/>
          <w:i/>
        </w:rPr>
        <w:t xml:space="preserve">Figure </w:t>
      </w:r>
      <w:r w:rsidR="00A447BB">
        <w:rPr>
          <w:rFonts w:ascii="Times New Roman" w:hAnsi="Times New Roman" w:cs="Times New Roman"/>
          <w:i/>
        </w:rPr>
        <w:t>3</w:t>
      </w:r>
      <w:r w:rsidR="005C661A" w:rsidRPr="002932AA">
        <w:rPr>
          <w:rFonts w:ascii="Times New Roman" w:hAnsi="Times New Roman" w:cs="Times New Roman"/>
          <w:i/>
        </w:rPr>
        <w:t>.</w:t>
      </w:r>
      <w:r w:rsidR="00A902DB" w:rsidRPr="002932AA">
        <w:rPr>
          <w:rFonts w:ascii="Times New Roman" w:hAnsi="Times New Roman" w:cs="Times New Roman"/>
          <w:i/>
        </w:rPr>
        <w:t xml:space="preserve"> Ccf-mtDNA levels associate with PD specific treatments in ICICLE-PD.</w:t>
      </w:r>
    </w:p>
    <w:p w14:paraId="43038569" w14:textId="77777777" w:rsidR="00A902DB" w:rsidRPr="002932AA" w:rsidRDefault="00A902DB" w:rsidP="00A902DB">
      <w:pPr>
        <w:pStyle w:val="ListParagraph"/>
        <w:rPr>
          <w:rFonts w:ascii="Times New Roman" w:hAnsi="Times New Roman" w:cs="Times New Roman"/>
          <w:i/>
        </w:rPr>
      </w:pPr>
    </w:p>
    <w:p w14:paraId="69417E18" w14:textId="04846E11" w:rsidR="005C661A" w:rsidRPr="002932AA" w:rsidRDefault="00A902DB" w:rsidP="00562E8D">
      <w:pPr>
        <w:pStyle w:val="Default"/>
        <w:numPr>
          <w:ilvl w:val="0"/>
          <w:numId w:val="1"/>
        </w:numPr>
        <w:ind w:left="284" w:hanging="142"/>
        <w:rPr>
          <w:rFonts w:ascii="Times New Roman" w:hAnsi="Times New Roman" w:cs="Times New Roman"/>
          <w:i/>
          <w:color w:val="auto"/>
        </w:rPr>
      </w:pPr>
      <w:r w:rsidRPr="002932AA">
        <w:rPr>
          <w:rFonts w:ascii="Times New Roman" w:hAnsi="Times New Roman" w:cs="Times New Roman"/>
          <w:i/>
          <w:color w:val="auto"/>
        </w:rPr>
        <w:t xml:space="preserve">Figure </w:t>
      </w:r>
      <w:r w:rsidR="00A447BB">
        <w:rPr>
          <w:rFonts w:ascii="Times New Roman" w:hAnsi="Times New Roman" w:cs="Times New Roman"/>
          <w:i/>
          <w:color w:val="auto"/>
        </w:rPr>
        <w:t>4</w:t>
      </w:r>
      <w:r w:rsidRPr="002932AA">
        <w:rPr>
          <w:rFonts w:ascii="Times New Roman" w:hAnsi="Times New Roman" w:cs="Times New Roman"/>
          <w:i/>
          <w:color w:val="auto"/>
        </w:rPr>
        <w:t xml:space="preserve">. </w:t>
      </w:r>
      <w:r w:rsidR="005C661A" w:rsidRPr="002932AA">
        <w:rPr>
          <w:rFonts w:ascii="Times New Roman" w:hAnsi="Times New Roman" w:cs="Times New Roman"/>
          <w:i/>
          <w:color w:val="auto"/>
        </w:rPr>
        <w:t>Linear regression of mean ccf-mtDNA levels versus treatment duration for each PD treatment.</w:t>
      </w:r>
    </w:p>
    <w:p w14:paraId="7DF887AA" w14:textId="27AE6ABC" w:rsidR="004870B1" w:rsidRPr="002932AA" w:rsidRDefault="004870B1" w:rsidP="00562E8D">
      <w:pPr>
        <w:pStyle w:val="EndNoteBibliography"/>
        <w:ind w:left="284" w:hanging="142"/>
        <w:rPr>
          <w:rFonts w:ascii="Times New Roman" w:hAnsi="Times New Roman" w:cs="Times New Roman"/>
          <w:i/>
          <w:szCs w:val="24"/>
        </w:rPr>
      </w:pPr>
    </w:p>
    <w:p w14:paraId="77273364" w14:textId="2FC3310A" w:rsidR="004870B1" w:rsidRPr="002932AA" w:rsidRDefault="005C661A" w:rsidP="00562E8D">
      <w:pPr>
        <w:pStyle w:val="EndNoteBibliography"/>
        <w:numPr>
          <w:ilvl w:val="0"/>
          <w:numId w:val="1"/>
        </w:numPr>
        <w:ind w:left="284" w:hanging="142"/>
        <w:rPr>
          <w:rFonts w:ascii="Times New Roman" w:hAnsi="Times New Roman" w:cs="Times New Roman"/>
          <w:i/>
          <w:szCs w:val="24"/>
        </w:rPr>
      </w:pPr>
      <w:r w:rsidRPr="002932AA">
        <w:rPr>
          <w:rFonts w:ascii="Times New Roman" w:hAnsi="Times New Roman" w:cs="Times New Roman"/>
          <w:i/>
          <w:szCs w:val="24"/>
        </w:rPr>
        <w:t xml:space="preserve">Table </w:t>
      </w:r>
      <w:r w:rsidR="00C93EBD">
        <w:rPr>
          <w:rFonts w:ascii="Times New Roman" w:hAnsi="Times New Roman" w:cs="Times New Roman"/>
          <w:i/>
          <w:szCs w:val="24"/>
        </w:rPr>
        <w:t>4</w:t>
      </w:r>
      <w:r w:rsidRPr="002932AA">
        <w:rPr>
          <w:rFonts w:ascii="Times New Roman" w:hAnsi="Times New Roman" w:cs="Times New Roman"/>
          <w:i/>
          <w:szCs w:val="24"/>
        </w:rPr>
        <w:t>. Comparsion of ccf-mtDNA levels between PD-related comorbidities at 0- and 36-months.</w:t>
      </w:r>
    </w:p>
    <w:p w14:paraId="4E4BB265" w14:textId="77777777" w:rsidR="004870B1" w:rsidRPr="002932AA" w:rsidRDefault="004870B1" w:rsidP="00281EE9">
      <w:pPr>
        <w:pStyle w:val="EndNoteBibliography"/>
        <w:spacing w:line="480" w:lineRule="auto"/>
        <w:rPr>
          <w:rFonts w:ascii="Times New Roman" w:hAnsi="Times New Roman" w:cs="Times New Roman"/>
          <w:b/>
          <w:szCs w:val="24"/>
        </w:rPr>
      </w:pPr>
    </w:p>
    <w:p w14:paraId="4572A23E" w14:textId="77777777" w:rsidR="004870B1" w:rsidRPr="002932AA" w:rsidRDefault="004870B1" w:rsidP="00281EE9">
      <w:pPr>
        <w:pStyle w:val="EndNoteBibliography"/>
        <w:spacing w:line="480" w:lineRule="auto"/>
        <w:rPr>
          <w:rFonts w:ascii="Times New Roman" w:hAnsi="Times New Roman" w:cs="Times New Roman"/>
          <w:b/>
          <w:szCs w:val="24"/>
        </w:rPr>
      </w:pPr>
    </w:p>
    <w:p w14:paraId="41D6EA6F" w14:textId="77777777" w:rsidR="004870B1" w:rsidRPr="002932AA" w:rsidRDefault="004870B1" w:rsidP="00281EE9">
      <w:pPr>
        <w:pStyle w:val="EndNoteBibliography"/>
        <w:spacing w:line="480" w:lineRule="auto"/>
        <w:rPr>
          <w:rFonts w:ascii="Times New Roman" w:hAnsi="Times New Roman" w:cs="Times New Roman"/>
          <w:b/>
          <w:szCs w:val="24"/>
        </w:rPr>
      </w:pPr>
    </w:p>
    <w:p w14:paraId="4494A6C1" w14:textId="77777777" w:rsidR="004870B1" w:rsidRPr="002932AA" w:rsidRDefault="004870B1" w:rsidP="00281EE9">
      <w:pPr>
        <w:pStyle w:val="EndNoteBibliography"/>
        <w:spacing w:line="480" w:lineRule="auto"/>
        <w:rPr>
          <w:rFonts w:ascii="Times New Roman" w:hAnsi="Times New Roman" w:cs="Times New Roman"/>
          <w:b/>
          <w:szCs w:val="24"/>
        </w:rPr>
      </w:pPr>
    </w:p>
    <w:p w14:paraId="1C6A9A21" w14:textId="77777777" w:rsidR="004870B1" w:rsidRPr="002932AA" w:rsidRDefault="004870B1" w:rsidP="00281EE9">
      <w:pPr>
        <w:pStyle w:val="EndNoteBibliography"/>
        <w:spacing w:line="480" w:lineRule="auto"/>
        <w:rPr>
          <w:rFonts w:ascii="Times New Roman" w:hAnsi="Times New Roman" w:cs="Times New Roman"/>
          <w:b/>
          <w:szCs w:val="24"/>
        </w:rPr>
      </w:pPr>
    </w:p>
    <w:p w14:paraId="78258501" w14:textId="77777777" w:rsidR="004870B1" w:rsidRPr="002932AA" w:rsidRDefault="004870B1" w:rsidP="00281EE9">
      <w:pPr>
        <w:pStyle w:val="EndNoteBibliography"/>
        <w:spacing w:line="480" w:lineRule="auto"/>
        <w:rPr>
          <w:rFonts w:ascii="Times New Roman" w:hAnsi="Times New Roman" w:cs="Times New Roman"/>
          <w:b/>
          <w:szCs w:val="24"/>
        </w:rPr>
      </w:pPr>
    </w:p>
    <w:p w14:paraId="23B5A423" w14:textId="77777777" w:rsidR="004870B1" w:rsidRPr="002932AA" w:rsidRDefault="004870B1" w:rsidP="00281EE9">
      <w:pPr>
        <w:pStyle w:val="EndNoteBibliography"/>
        <w:spacing w:line="480" w:lineRule="auto"/>
        <w:rPr>
          <w:rFonts w:ascii="Times New Roman" w:hAnsi="Times New Roman" w:cs="Times New Roman"/>
          <w:b/>
          <w:szCs w:val="24"/>
        </w:rPr>
      </w:pPr>
    </w:p>
    <w:p w14:paraId="1A50B650" w14:textId="77777777" w:rsidR="004870B1" w:rsidRPr="002932AA" w:rsidRDefault="004870B1" w:rsidP="00281EE9">
      <w:pPr>
        <w:pStyle w:val="EndNoteBibliography"/>
        <w:spacing w:line="480" w:lineRule="auto"/>
        <w:rPr>
          <w:rFonts w:ascii="Times New Roman" w:hAnsi="Times New Roman" w:cs="Times New Roman"/>
          <w:b/>
          <w:szCs w:val="24"/>
        </w:rPr>
      </w:pPr>
    </w:p>
    <w:p w14:paraId="2715F462" w14:textId="77777777" w:rsidR="004870B1" w:rsidRPr="002932AA" w:rsidRDefault="004870B1" w:rsidP="00281EE9">
      <w:pPr>
        <w:pStyle w:val="EndNoteBibliography"/>
        <w:spacing w:line="480" w:lineRule="auto"/>
        <w:rPr>
          <w:rFonts w:ascii="Times New Roman" w:hAnsi="Times New Roman" w:cs="Times New Roman"/>
          <w:b/>
          <w:szCs w:val="24"/>
        </w:rPr>
      </w:pPr>
    </w:p>
    <w:p w14:paraId="7AB88686" w14:textId="77777777" w:rsidR="004870B1" w:rsidRPr="002932AA" w:rsidRDefault="004870B1" w:rsidP="00281EE9">
      <w:pPr>
        <w:pStyle w:val="EndNoteBibliography"/>
        <w:spacing w:line="480" w:lineRule="auto"/>
        <w:rPr>
          <w:rFonts w:ascii="Times New Roman" w:hAnsi="Times New Roman" w:cs="Times New Roman"/>
          <w:b/>
          <w:szCs w:val="24"/>
        </w:rPr>
      </w:pPr>
    </w:p>
    <w:p w14:paraId="6CCF62E1" w14:textId="77777777" w:rsidR="004870B1" w:rsidRPr="002932AA" w:rsidRDefault="004870B1" w:rsidP="00281EE9">
      <w:pPr>
        <w:pStyle w:val="EndNoteBibliography"/>
        <w:spacing w:line="480" w:lineRule="auto"/>
        <w:rPr>
          <w:rFonts w:ascii="Times New Roman" w:hAnsi="Times New Roman" w:cs="Times New Roman"/>
          <w:b/>
          <w:szCs w:val="24"/>
        </w:rPr>
      </w:pPr>
    </w:p>
    <w:p w14:paraId="12FCF6D1" w14:textId="77777777" w:rsidR="004870B1" w:rsidRPr="002932AA" w:rsidRDefault="004870B1" w:rsidP="00281EE9">
      <w:pPr>
        <w:pStyle w:val="EndNoteBibliography"/>
        <w:spacing w:line="480" w:lineRule="auto"/>
        <w:rPr>
          <w:rFonts w:ascii="Times New Roman" w:hAnsi="Times New Roman" w:cs="Times New Roman"/>
          <w:b/>
          <w:szCs w:val="24"/>
        </w:rPr>
      </w:pPr>
    </w:p>
    <w:p w14:paraId="358C49AE" w14:textId="77777777" w:rsidR="004870B1" w:rsidRPr="002932AA" w:rsidRDefault="004870B1" w:rsidP="00281EE9">
      <w:pPr>
        <w:pStyle w:val="EndNoteBibliography"/>
        <w:spacing w:line="480" w:lineRule="auto"/>
        <w:rPr>
          <w:rFonts w:ascii="Times New Roman" w:hAnsi="Times New Roman" w:cs="Times New Roman"/>
          <w:b/>
          <w:szCs w:val="24"/>
        </w:rPr>
      </w:pPr>
    </w:p>
    <w:p w14:paraId="511B0909" w14:textId="77777777" w:rsidR="004870B1" w:rsidRPr="002932AA" w:rsidRDefault="004870B1" w:rsidP="00281EE9">
      <w:pPr>
        <w:pStyle w:val="EndNoteBibliography"/>
        <w:spacing w:line="480" w:lineRule="auto"/>
        <w:rPr>
          <w:rFonts w:ascii="Times New Roman" w:hAnsi="Times New Roman" w:cs="Times New Roman"/>
          <w:b/>
          <w:szCs w:val="24"/>
        </w:rPr>
      </w:pPr>
    </w:p>
    <w:p w14:paraId="66571415" w14:textId="4B04AE7F" w:rsidR="004870B1" w:rsidRDefault="004870B1" w:rsidP="00281EE9">
      <w:pPr>
        <w:pStyle w:val="EndNoteBibliography"/>
        <w:spacing w:line="480" w:lineRule="auto"/>
        <w:rPr>
          <w:rFonts w:ascii="Times New Roman" w:hAnsi="Times New Roman" w:cs="Times New Roman"/>
          <w:b/>
          <w:szCs w:val="24"/>
        </w:rPr>
      </w:pPr>
    </w:p>
    <w:p w14:paraId="0DA727CA" w14:textId="60AE2834" w:rsidR="002932AA" w:rsidRDefault="002932AA" w:rsidP="00281EE9">
      <w:pPr>
        <w:pStyle w:val="EndNoteBibliography"/>
        <w:spacing w:line="480" w:lineRule="auto"/>
        <w:rPr>
          <w:rFonts w:ascii="Times New Roman" w:hAnsi="Times New Roman" w:cs="Times New Roman"/>
          <w:b/>
          <w:szCs w:val="24"/>
        </w:rPr>
      </w:pPr>
    </w:p>
    <w:p w14:paraId="14493919" w14:textId="77777777" w:rsidR="002932AA" w:rsidRPr="002932AA" w:rsidRDefault="002932AA" w:rsidP="00281EE9">
      <w:pPr>
        <w:pStyle w:val="EndNoteBibliography"/>
        <w:spacing w:line="480" w:lineRule="auto"/>
        <w:rPr>
          <w:rFonts w:ascii="Times New Roman" w:hAnsi="Times New Roman" w:cs="Times New Roman"/>
          <w:b/>
          <w:szCs w:val="24"/>
        </w:rPr>
      </w:pPr>
    </w:p>
    <w:p w14:paraId="630A4050" w14:textId="12B6040D" w:rsidR="004870B1" w:rsidRPr="002932AA" w:rsidRDefault="004870B1" w:rsidP="00281EE9">
      <w:pPr>
        <w:pStyle w:val="EndNoteBibliography"/>
        <w:spacing w:line="480" w:lineRule="auto"/>
        <w:rPr>
          <w:rFonts w:ascii="Times New Roman" w:hAnsi="Times New Roman" w:cs="Times New Roman"/>
          <w:b/>
          <w:szCs w:val="24"/>
        </w:rPr>
      </w:pPr>
    </w:p>
    <w:p w14:paraId="178A2590" w14:textId="4DAAD377" w:rsidR="004870B1" w:rsidRPr="002A27DB" w:rsidRDefault="00281EE9" w:rsidP="004870B1">
      <w:pPr>
        <w:pStyle w:val="EndNoteBibliography"/>
        <w:rPr>
          <w:rFonts w:ascii="Times New Roman" w:hAnsi="Times New Roman" w:cs="Times New Roman"/>
          <w:b/>
          <w:szCs w:val="24"/>
        </w:rPr>
      </w:pPr>
      <w:r w:rsidRPr="002A27DB">
        <w:rPr>
          <w:rFonts w:ascii="Times New Roman" w:hAnsi="Times New Roman" w:cs="Times New Roman"/>
          <w:b/>
          <w:szCs w:val="24"/>
        </w:rPr>
        <w:lastRenderedPageBreak/>
        <w:t xml:space="preserve">Table 1. Demographic and clinical charateristics of </w:t>
      </w:r>
      <w:r w:rsidR="00133824" w:rsidRPr="002A27DB">
        <w:rPr>
          <w:rFonts w:ascii="Times New Roman" w:hAnsi="Times New Roman" w:cs="Times New Roman"/>
          <w:b/>
          <w:szCs w:val="24"/>
        </w:rPr>
        <w:t>PPMI-</w:t>
      </w:r>
      <w:r w:rsidRPr="002A27DB">
        <w:rPr>
          <w:rFonts w:ascii="Times New Roman" w:hAnsi="Times New Roman" w:cs="Times New Roman"/>
          <w:b/>
          <w:szCs w:val="24"/>
        </w:rPr>
        <w:t>PD patients and controls at baseline (0 months) and 36 months.</w:t>
      </w:r>
      <w:r w:rsidR="002932AA" w:rsidRPr="002A27DB">
        <w:rPr>
          <w:rFonts w:ascii="Times New Roman" w:hAnsi="Times New Roman" w:cs="Times New Roman"/>
          <w:b/>
          <w:szCs w:val="24"/>
        </w:rPr>
        <w:t xml:space="preserve"> </w:t>
      </w:r>
    </w:p>
    <w:p w14:paraId="53B68A69" w14:textId="29B1801F" w:rsidR="002932AA" w:rsidRPr="002A27DB" w:rsidRDefault="002932AA" w:rsidP="004870B1">
      <w:pPr>
        <w:pStyle w:val="EndNoteBibliography"/>
        <w:rPr>
          <w:rFonts w:ascii="Times New Roman" w:hAnsi="Times New Roman" w:cs="Times New Roman"/>
          <w:sz w:val="24"/>
          <w:szCs w:val="24"/>
        </w:rPr>
      </w:pPr>
      <w:r w:rsidRPr="002A27DB">
        <w:rPr>
          <w:rFonts w:ascii="Times New Roman" w:hAnsi="Times New Roman" w:cs="Times New Roman"/>
          <w:szCs w:val="24"/>
        </w:rPr>
        <w:t xml:space="preserve">The table shows the frequency </w:t>
      </w:r>
      <w:r w:rsidR="0019321A">
        <w:rPr>
          <w:rFonts w:ascii="Times New Roman" w:hAnsi="Times New Roman" w:cs="Times New Roman"/>
          <w:szCs w:val="24"/>
        </w:rPr>
        <w:t>or mean (with 95% confidence interval</w:t>
      </w:r>
      <w:r w:rsidRPr="002A27DB">
        <w:rPr>
          <w:rFonts w:ascii="Times New Roman" w:eastAsia="Times New Roman" w:hAnsi="Times New Roman" w:cs="Times New Roman"/>
          <w:iCs/>
          <w:sz w:val="20"/>
          <w:szCs w:val="20"/>
          <w:lang w:eastAsia="en-GB"/>
        </w:rPr>
        <w:t>)</w:t>
      </w:r>
      <w:r w:rsidRPr="002A27DB">
        <w:rPr>
          <w:rFonts w:ascii="Times New Roman" w:hAnsi="Times New Roman" w:cs="Times New Roman"/>
          <w:szCs w:val="24"/>
        </w:rPr>
        <w:t xml:space="preserve"> of each characteristic in PPMI-PD</w:t>
      </w:r>
      <w:r w:rsidR="00F22335">
        <w:rPr>
          <w:rFonts w:ascii="Times New Roman" w:hAnsi="Times New Roman" w:cs="Times New Roman"/>
          <w:szCs w:val="24"/>
        </w:rPr>
        <w:t xml:space="preserve"> </w:t>
      </w:r>
      <w:r w:rsidR="00272772" w:rsidRPr="002A27DB">
        <w:rPr>
          <w:rFonts w:ascii="Times New Roman" w:hAnsi="Times New Roman" w:cs="Times New Roman"/>
          <w:szCs w:val="24"/>
        </w:rPr>
        <w:t>samples</w:t>
      </w:r>
      <w:r w:rsidRPr="002A27DB">
        <w:rPr>
          <w:rFonts w:ascii="Times New Roman" w:hAnsi="Times New Roman" w:cs="Times New Roman"/>
          <w:szCs w:val="24"/>
        </w:rPr>
        <w:t>. Where p-value is a</w:t>
      </w:r>
      <w:r w:rsidR="00A00BD0" w:rsidRPr="002A27DB">
        <w:rPr>
          <w:rFonts w:ascii="Times New Roman" w:hAnsi="Times New Roman" w:cs="Times New Roman"/>
          <w:szCs w:val="24"/>
        </w:rPr>
        <w:t xml:space="preserve"> </w:t>
      </w:r>
      <w:r w:rsidRPr="002A27DB">
        <w:rPr>
          <w:rFonts w:ascii="Times New Roman" w:hAnsi="Times New Roman" w:cs="Times New Roman"/>
          <w:szCs w:val="24"/>
        </w:rPr>
        <w:t>comparison by Student’s t-test,</w:t>
      </w:r>
      <w:r w:rsidR="00A00BD0" w:rsidRPr="002A27DB">
        <w:rPr>
          <w:rFonts w:ascii="Times New Roman" w:hAnsi="Times New Roman" w:cs="Times New Roman"/>
          <w:szCs w:val="24"/>
        </w:rPr>
        <w:t xml:space="preserve"> </w:t>
      </w:r>
      <w:r w:rsidR="00272772" w:rsidRPr="002A27DB">
        <w:rPr>
          <w:rFonts w:ascii="Times New Roman" w:hAnsi="Times New Roman" w:cs="Times New Roman"/>
          <w:szCs w:val="24"/>
        </w:rPr>
        <w:t>p-</w:t>
      </w:r>
      <w:r w:rsidRPr="002A27DB">
        <w:rPr>
          <w:rFonts w:ascii="Times New Roman" w:hAnsi="Times New Roman" w:cs="Times New Roman"/>
          <w:sz w:val="24"/>
          <w:szCs w:val="24"/>
        </w:rPr>
        <w:t>values are unadjusted (</w:t>
      </w:r>
      <w:r w:rsidRPr="002A27DB">
        <w:rPr>
          <w:rFonts w:ascii="Times New Roman" w:hAnsi="Times New Roman" w:cs="Times New Roman"/>
          <w:b/>
          <w:sz w:val="24"/>
          <w:szCs w:val="24"/>
        </w:rPr>
        <w:t xml:space="preserve">Detailed Methods Section </w:t>
      </w:r>
      <w:r w:rsidRPr="002A27DB">
        <w:rPr>
          <w:rFonts w:ascii="Times New Roman" w:hAnsi="Times New Roman" w:cs="Times New Roman"/>
          <w:sz w:val="24"/>
          <w:szCs w:val="24"/>
        </w:rPr>
        <w:t>and</w:t>
      </w:r>
      <w:r w:rsidRPr="002A27DB">
        <w:rPr>
          <w:rFonts w:ascii="Times New Roman" w:hAnsi="Times New Roman" w:cs="Times New Roman"/>
          <w:sz w:val="24"/>
          <w:szCs w:val="24"/>
          <w:vertAlign w:val="superscript"/>
        </w:rPr>
        <w:t>51</w:t>
      </w:r>
      <w:r w:rsidRPr="002A27DB">
        <w:rPr>
          <w:rFonts w:ascii="Times New Roman" w:hAnsi="Times New Roman" w:cs="Times New Roman"/>
          <w:sz w:val="24"/>
          <w:szCs w:val="24"/>
        </w:rPr>
        <w:t>)</w:t>
      </w:r>
    </w:p>
    <w:p w14:paraId="2C1BE0B6" w14:textId="77777777" w:rsidR="00272772" w:rsidRPr="002932AA" w:rsidRDefault="00272772" w:rsidP="004870B1">
      <w:pPr>
        <w:pStyle w:val="EndNoteBibliography"/>
        <w:rPr>
          <w:rFonts w:ascii="Times New Roman" w:hAnsi="Times New Roman" w:cs="Times New Roman"/>
          <w:i/>
          <w:szCs w:val="24"/>
        </w:rPr>
      </w:pPr>
    </w:p>
    <w:tbl>
      <w:tblPr>
        <w:tblW w:w="11204" w:type="dxa"/>
        <w:tblInd w:w="-714" w:type="dxa"/>
        <w:tblLayout w:type="fixed"/>
        <w:tblLook w:val="04A0" w:firstRow="1" w:lastRow="0" w:firstColumn="1" w:lastColumn="0" w:noHBand="0" w:noVBand="1"/>
      </w:tblPr>
      <w:tblGrid>
        <w:gridCol w:w="2557"/>
        <w:gridCol w:w="1559"/>
        <w:gridCol w:w="1560"/>
        <w:gridCol w:w="918"/>
        <w:gridCol w:w="1775"/>
        <w:gridCol w:w="1559"/>
        <w:gridCol w:w="1276"/>
      </w:tblGrid>
      <w:tr w:rsidR="00281EE9" w:rsidRPr="002932AA" w14:paraId="253D8179" w14:textId="77777777" w:rsidTr="00EB7ABA">
        <w:trPr>
          <w:trHeight w:val="347"/>
        </w:trPr>
        <w:tc>
          <w:tcPr>
            <w:tcW w:w="2557" w:type="dxa"/>
            <w:vMerge w:val="restar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9C090F" w14:textId="77777777" w:rsidR="00281EE9" w:rsidRPr="002932AA" w:rsidRDefault="00281EE9" w:rsidP="000270C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GB"/>
              </w:rPr>
            </w:pPr>
          </w:p>
        </w:tc>
        <w:tc>
          <w:tcPr>
            <w:tcW w:w="403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145719" w14:textId="77777777" w:rsidR="00281EE9" w:rsidRPr="002932AA" w:rsidRDefault="00281EE9" w:rsidP="000270C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GB"/>
              </w:rPr>
            </w:pPr>
            <w:r w:rsidRPr="002932AA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GB"/>
              </w:rPr>
              <w:t>Baseline (0 months)</w:t>
            </w:r>
          </w:p>
        </w:tc>
        <w:tc>
          <w:tcPr>
            <w:tcW w:w="461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5E1AF9" w14:textId="77777777" w:rsidR="00281EE9" w:rsidRPr="002932AA" w:rsidRDefault="00281EE9" w:rsidP="000270C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GB"/>
              </w:rPr>
            </w:pPr>
            <w:r w:rsidRPr="002932AA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GB"/>
              </w:rPr>
              <w:t>36 months</w:t>
            </w:r>
          </w:p>
        </w:tc>
      </w:tr>
      <w:tr w:rsidR="00281EE9" w:rsidRPr="002932AA" w14:paraId="5EBAD38A" w14:textId="77777777" w:rsidTr="00EB7ABA">
        <w:trPr>
          <w:trHeight w:val="707"/>
        </w:trPr>
        <w:tc>
          <w:tcPr>
            <w:tcW w:w="2557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9CCF94" w14:textId="77777777" w:rsidR="00281EE9" w:rsidRPr="002932AA" w:rsidRDefault="00281EE9" w:rsidP="000270C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D44BB0" w14:textId="77777777" w:rsidR="00281EE9" w:rsidRPr="002932AA" w:rsidRDefault="00281EE9" w:rsidP="000270C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GB"/>
              </w:rPr>
            </w:pPr>
            <w:r w:rsidRPr="002932AA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GB"/>
              </w:rPr>
              <w:t>PD patients (291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68807E" w14:textId="77777777" w:rsidR="00281EE9" w:rsidRPr="002932AA" w:rsidRDefault="00281EE9" w:rsidP="000270C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GB"/>
              </w:rPr>
            </w:pPr>
            <w:r w:rsidRPr="002932AA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GB"/>
              </w:rPr>
              <w:t>Controls (132)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164ECB" w14:textId="77777777" w:rsidR="00281EE9" w:rsidRPr="002932AA" w:rsidRDefault="00281EE9" w:rsidP="000270C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GB"/>
              </w:rPr>
            </w:pPr>
            <w:r w:rsidRPr="002932AA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GB"/>
              </w:rPr>
              <w:t>p-value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D9A6AC" w14:textId="77777777" w:rsidR="00281EE9" w:rsidRPr="002932AA" w:rsidRDefault="00281EE9" w:rsidP="000270C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GB"/>
              </w:rPr>
            </w:pPr>
            <w:r w:rsidRPr="002932AA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GB"/>
              </w:rPr>
              <w:t>PD patients (176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DC0806" w14:textId="77777777" w:rsidR="00281EE9" w:rsidRPr="002932AA" w:rsidRDefault="00281EE9" w:rsidP="000270C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GB"/>
              </w:rPr>
            </w:pPr>
            <w:r w:rsidRPr="002932AA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GB"/>
              </w:rPr>
              <w:t>Controls (87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2CAB77" w14:textId="77777777" w:rsidR="00281EE9" w:rsidRPr="002932AA" w:rsidRDefault="00281EE9" w:rsidP="000270C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GB"/>
              </w:rPr>
            </w:pPr>
            <w:r w:rsidRPr="002932AA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GB"/>
              </w:rPr>
              <w:t>p-value</w:t>
            </w:r>
          </w:p>
        </w:tc>
      </w:tr>
      <w:tr w:rsidR="00281EE9" w:rsidRPr="002932AA" w14:paraId="494AE1CA" w14:textId="77777777" w:rsidTr="00EB7ABA">
        <w:trPr>
          <w:trHeight w:hRule="exact" w:val="1814"/>
        </w:trPr>
        <w:tc>
          <w:tcPr>
            <w:tcW w:w="25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5230C5" w14:textId="77777777" w:rsidR="00281EE9" w:rsidRPr="00EB7ABA" w:rsidRDefault="00281EE9" w:rsidP="000270C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EB7AB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Ethnicity:</w:t>
            </w:r>
          </w:p>
          <w:p w14:paraId="2C25D507" w14:textId="77777777" w:rsidR="00281EE9" w:rsidRPr="00EB7ABA" w:rsidRDefault="00281EE9" w:rsidP="000270C4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EB7AB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% White</w:t>
            </w:r>
          </w:p>
          <w:p w14:paraId="426A30C1" w14:textId="77777777" w:rsidR="00281EE9" w:rsidRPr="00EB7ABA" w:rsidRDefault="00281EE9" w:rsidP="000270C4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EB7AB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% Hispanic</w:t>
            </w:r>
          </w:p>
          <w:p w14:paraId="7EDD3354" w14:textId="77777777" w:rsidR="00281EE9" w:rsidRPr="00EB7ABA" w:rsidRDefault="00281EE9" w:rsidP="000270C4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EB7AB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% Indian</w:t>
            </w:r>
          </w:p>
          <w:p w14:paraId="070707D8" w14:textId="77777777" w:rsidR="00281EE9" w:rsidRPr="00EB7ABA" w:rsidRDefault="00281EE9" w:rsidP="000270C4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EB7AB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% Asian</w:t>
            </w:r>
          </w:p>
          <w:p w14:paraId="33C4935B" w14:textId="77777777" w:rsidR="00281EE9" w:rsidRPr="00EB7ABA" w:rsidRDefault="00281EE9" w:rsidP="000270C4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EB7AB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% Black</w:t>
            </w:r>
          </w:p>
          <w:p w14:paraId="1755D224" w14:textId="77777777" w:rsidR="00281EE9" w:rsidRPr="00EB7ABA" w:rsidRDefault="00281EE9" w:rsidP="000270C4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EB7AB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% Not Specified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6B7EE0" w14:textId="77777777" w:rsidR="00281EE9" w:rsidRPr="00EB7ABA" w:rsidRDefault="00281EE9" w:rsidP="000270C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</w:p>
          <w:p w14:paraId="00EF4260" w14:textId="77777777" w:rsidR="00281EE9" w:rsidRPr="00EB7ABA" w:rsidRDefault="00281EE9" w:rsidP="000270C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EB7AB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90.7% (264)</w:t>
            </w:r>
          </w:p>
          <w:p w14:paraId="75D21F09" w14:textId="77777777" w:rsidR="00281EE9" w:rsidRPr="00EB7ABA" w:rsidRDefault="00281EE9" w:rsidP="000270C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EB7AB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2.7% (8)</w:t>
            </w:r>
          </w:p>
          <w:p w14:paraId="18FD8506" w14:textId="77777777" w:rsidR="00281EE9" w:rsidRPr="00EB7ABA" w:rsidRDefault="00281EE9" w:rsidP="000270C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EB7AB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1.0% (3)</w:t>
            </w:r>
          </w:p>
          <w:p w14:paraId="50E4F3A5" w14:textId="77777777" w:rsidR="00281EE9" w:rsidRPr="00EB7ABA" w:rsidRDefault="00281EE9" w:rsidP="000270C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EB7AB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3.1% (9)</w:t>
            </w:r>
          </w:p>
          <w:p w14:paraId="7A63F12E" w14:textId="77777777" w:rsidR="00281EE9" w:rsidRPr="00EB7ABA" w:rsidRDefault="00281EE9" w:rsidP="000270C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EB7AB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1.7% (5)</w:t>
            </w:r>
          </w:p>
          <w:p w14:paraId="672875A8" w14:textId="77777777" w:rsidR="00281EE9" w:rsidRPr="00EB7ABA" w:rsidRDefault="00281EE9" w:rsidP="000270C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EB7AB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0.7% (2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36A94B" w14:textId="77777777" w:rsidR="00281EE9" w:rsidRPr="00EB7ABA" w:rsidRDefault="00281EE9" w:rsidP="000270C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</w:p>
          <w:p w14:paraId="4A094E01" w14:textId="77777777" w:rsidR="00281EE9" w:rsidRPr="00EB7ABA" w:rsidRDefault="00281EE9" w:rsidP="000270C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EB7AB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93.2% (123)</w:t>
            </w:r>
          </w:p>
          <w:p w14:paraId="62025933" w14:textId="77777777" w:rsidR="00281EE9" w:rsidRPr="00EB7ABA" w:rsidRDefault="00281EE9" w:rsidP="000270C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EB7AB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1.5% (2)</w:t>
            </w:r>
          </w:p>
          <w:p w14:paraId="0F24D565" w14:textId="77777777" w:rsidR="00281EE9" w:rsidRPr="00EB7ABA" w:rsidRDefault="00281EE9" w:rsidP="000270C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EB7AB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0.0% (0)</w:t>
            </w:r>
          </w:p>
          <w:p w14:paraId="131B2B55" w14:textId="77777777" w:rsidR="00281EE9" w:rsidRPr="00EB7ABA" w:rsidRDefault="00281EE9" w:rsidP="000270C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EB7AB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0.8% (1)</w:t>
            </w:r>
          </w:p>
          <w:p w14:paraId="145A12BB" w14:textId="77777777" w:rsidR="00281EE9" w:rsidRPr="00EB7ABA" w:rsidRDefault="00281EE9" w:rsidP="000270C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EB7AB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4.5% (6)</w:t>
            </w:r>
          </w:p>
          <w:p w14:paraId="5E8D41E9" w14:textId="77777777" w:rsidR="00281EE9" w:rsidRPr="00EB7ABA" w:rsidRDefault="00281EE9" w:rsidP="000270C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EB7AB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0.0% (0)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266767" w14:textId="77777777" w:rsidR="00281EE9" w:rsidRPr="00EB7ABA" w:rsidRDefault="00281EE9" w:rsidP="000270C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</w:p>
          <w:p w14:paraId="1859B981" w14:textId="77777777" w:rsidR="00281EE9" w:rsidRPr="00EB7ABA" w:rsidRDefault="00281EE9" w:rsidP="000270C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EB7AB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n.s.</w:t>
            </w:r>
          </w:p>
          <w:p w14:paraId="452E50AC" w14:textId="77777777" w:rsidR="00281EE9" w:rsidRPr="00EB7ABA" w:rsidRDefault="00281EE9" w:rsidP="000270C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EB7AB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n.s.</w:t>
            </w:r>
          </w:p>
          <w:p w14:paraId="1CD9A2EA" w14:textId="77777777" w:rsidR="00281EE9" w:rsidRPr="00EB7ABA" w:rsidRDefault="00281EE9" w:rsidP="000270C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EB7AB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n.s.</w:t>
            </w:r>
          </w:p>
          <w:p w14:paraId="644BA8F9" w14:textId="77777777" w:rsidR="00281EE9" w:rsidRPr="00EB7ABA" w:rsidRDefault="00281EE9" w:rsidP="000270C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EB7AB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n.s.</w:t>
            </w:r>
          </w:p>
          <w:p w14:paraId="459E3A9D" w14:textId="77777777" w:rsidR="00281EE9" w:rsidRPr="00EB7ABA" w:rsidRDefault="00281EE9" w:rsidP="000270C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EB7AB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n.s.</w:t>
            </w:r>
          </w:p>
          <w:p w14:paraId="623B70ED" w14:textId="77777777" w:rsidR="00281EE9" w:rsidRPr="00EB7ABA" w:rsidRDefault="00281EE9" w:rsidP="000270C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EB7AB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n.s.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681069" w14:textId="77777777" w:rsidR="00281EE9" w:rsidRPr="00EB7ABA" w:rsidRDefault="00281EE9" w:rsidP="000270C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</w:p>
          <w:p w14:paraId="3C4A5D98" w14:textId="77777777" w:rsidR="00281EE9" w:rsidRPr="00EB7ABA" w:rsidRDefault="00281EE9" w:rsidP="000270C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EB7AB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92.0% (162)</w:t>
            </w:r>
          </w:p>
          <w:p w14:paraId="0BF554B5" w14:textId="77777777" w:rsidR="00281EE9" w:rsidRPr="00EB7ABA" w:rsidRDefault="00281EE9" w:rsidP="000270C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EB7AB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3.4% (6)</w:t>
            </w:r>
          </w:p>
          <w:p w14:paraId="5DBF57FA" w14:textId="77777777" w:rsidR="00281EE9" w:rsidRPr="00EB7ABA" w:rsidRDefault="00281EE9" w:rsidP="000270C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EB7AB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1.1% (2)</w:t>
            </w:r>
          </w:p>
          <w:p w14:paraId="109F02D1" w14:textId="77777777" w:rsidR="00281EE9" w:rsidRPr="00EB7ABA" w:rsidRDefault="00281EE9" w:rsidP="000270C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EB7AB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1.1% (2)</w:t>
            </w:r>
          </w:p>
          <w:p w14:paraId="3F3BBC1B" w14:textId="77777777" w:rsidR="00281EE9" w:rsidRPr="00EB7ABA" w:rsidRDefault="00281EE9" w:rsidP="000270C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EB7AB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1.7% (3)</w:t>
            </w:r>
          </w:p>
          <w:p w14:paraId="71AC29C7" w14:textId="77777777" w:rsidR="00281EE9" w:rsidRPr="00EB7ABA" w:rsidRDefault="00281EE9" w:rsidP="000270C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EB7AB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0.6% (1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CBAC8E" w14:textId="77777777" w:rsidR="00281EE9" w:rsidRPr="00EB7ABA" w:rsidRDefault="00281EE9" w:rsidP="000270C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</w:p>
          <w:p w14:paraId="44A7A7C4" w14:textId="77777777" w:rsidR="00281EE9" w:rsidRPr="00EB7ABA" w:rsidRDefault="00281EE9" w:rsidP="000270C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EB7AB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93.1% (81)</w:t>
            </w:r>
          </w:p>
          <w:p w14:paraId="6EDBDE7F" w14:textId="77777777" w:rsidR="00281EE9" w:rsidRPr="00EB7ABA" w:rsidRDefault="00281EE9" w:rsidP="000270C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EB7AB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2.3% (2)</w:t>
            </w:r>
          </w:p>
          <w:p w14:paraId="03F3953E" w14:textId="77777777" w:rsidR="00281EE9" w:rsidRPr="00EB7ABA" w:rsidRDefault="00281EE9" w:rsidP="000270C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EB7AB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0.0% (0)</w:t>
            </w:r>
          </w:p>
          <w:p w14:paraId="32B11C9A" w14:textId="77777777" w:rsidR="00281EE9" w:rsidRPr="00EB7ABA" w:rsidRDefault="00281EE9" w:rsidP="000270C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EB7AB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1.1% (1)</w:t>
            </w:r>
          </w:p>
          <w:p w14:paraId="4FA318CF" w14:textId="77777777" w:rsidR="00281EE9" w:rsidRPr="00EB7ABA" w:rsidRDefault="00281EE9" w:rsidP="000270C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EB7AB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3.4% (3)</w:t>
            </w:r>
          </w:p>
          <w:p w14:paraId="3EFBA75F" w14:textId="77777777" w:rsidR="00281EE9" w:rsidRPr="00EB7ABA" w:rsidRDefault="00281EE9" w:rsidP="000270C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EB7AB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0.4% (1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50D01C" w14:textId="77777777" w:rsidR="00281EE9" w:rsidRPr="00EB7ABA" w:rsidRDefault="00281EE9" w:rsidP="000270C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</w:p>
          <w:p w14:paraId="524CB1E4" w14:textId="77777777" w:rsidR="00281EE9" w:rsidRPr="00EB7ABA" w:rsidRDefault="00281EE9" w:rsidP="000270C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EB7AB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n.s.</w:t>
            </w:r>
          </w:p>
          <w:p w14:paraId="63514AFF" w14:textId="77777777" w:rsidR="00281EE9" w:rsidRPr="00EB7ABA" w:rsidRDefault="00281EE9" w:rsidP="000270C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EB7AB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n.s.</w:t>
            </w:r>
          </w:p>
          <w:p w14:paraId="40B70A4E" w14:textId="77777777" w:rsidR="00281EE9" w:rsidRPr="00EB7ABA" w:rsidRDefault="00281EE9" w:rsidP="000270C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EB7AB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n.s.</w:t>
            </w:r>
          </w:p>
          <w:p w14:paraId="49131ADE" w14:textId="77777777" w:rsidR="00281EE9" w:rsidRPr="00EB7ABA" w:rsidRDefault="00281EE9" w:rsidP="000270C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EB7AB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n.s.</w:t>
            </w:r>
          </w:p>
          <w:p w14:paraId="7CFA89E4" w14:textId="77777777" w:rsidR="00281EE9" w:rsidRPr="00EB7ABA" w:rsidRDefault="00281EE9" w:rsidP="000270C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EB7AB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n.s.</w:t>
            </w:r>
          </w:p>
          <w:p w14:paraId="3288E877" w14:textId="77777777" w:rsidR="00281EE9" w:rsidRPr="00EB7ABA" w:rsidRDefault="00281EE9" w:rsidP="000270C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EB7AB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n.s.</w:t>
            </w:r>
          </w:p>
        </w:tc>
      </w:tr>
      <w:tr w:rsidR="00281EE9" w:rsidRPr="002932AA" w14:paraId="52DD4808" w14:textId="77777777" w:rsidTr="00EB7ABA">
        <w:trPr>
          <w:trHeight w:hRule="exact" w:val="454"/>
        </w:trPr>
        <w:tc>
          <w:tcPr>
            <w:tcW w:w="25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C4E3F0" w14:textId="77777777" w:rsidR="00281EE9" w:rsidRPr="00EB7ABA" w:rsidRDefault="00281EE9" w:rsidP="000270C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EB7AB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Age (at CSF sample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695B10" w14:textId="617F6351" w:rsidR="00281EE9" w:rsidRPr="00EB7ABA" w:rsidRDefault="00281EE9" w:rsidP="000270C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EB7AB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61.2</w:t>
            </w:r>
            <w:r w:rsidR="00112968" w:rsidRPr="00EB7ABA">
              <w:rPr>
                <w:rFonts w:ascii="Times New Roman" w:eastAsia="Times New Roman" w:hAnsi="Times New Roman" w:cs="Times New Roman"/>
                <w:b/>
                <w:i/>
                <w:iCs/>
                <w:sz w:val="20"/>
                <w:szCs w:val="20"/>
                <w:lang w:eastAsia="en-GB"/>
              </w:rPr>
              <w:t xml:space="preserve"> </w:t>
            </w:r>
            <w:r w:rsidR="00112968" w:rsidRPr="00EB7AB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(</w:t>
            </w:r>
            <w:r w:rsidR="001110DE" w:rsidRPr="00EB7AB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60.2-62.3</w:t>
            </w:r>
            <w:r w:rsidR="00112968" w:rsidRPr="00EB7AB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D7255E" w14:textId="38683317" w:rsidR="00281EE9" w:rsidRPr="00EB7ABA" w:rsidRDefault="00281EE9" w:rsidP="000270C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EB7AB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59.9</w:t>
            </w:r>
            <w:r w:rsidR="00112968" w:rsidRPr="00EB7AB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 xml:space="preserve"> </w:t>
            </w:r>
            <w:r w:rsidR="001110DE" w:rsidRPr="00EB7AB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(58.0-61.9)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C15599" w14:textId="77777777" w:rsidR="00281EE9" w:rsidRPr="00EB7ABA" w:rsidRDefault="00281EE9" w:rsidP="000270C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EB7AB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0.039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FDAF3D" w14:textId="61D55204" w:rsidR="00281EE9" w:rsidRPr="00EB7ABA" w:rsidRDefault="00281EE9" w:rsidP="000270C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EB7AB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63.6</w:t>
            </w:r>
            <w:r w:rsidR="00112968" w:rsidRPr="00EB7ABA">
              <w:rPr>
                <w:rFonts w:ascii="Times New Roman" w:eastAsia="Times New Roman" w:hAnsi="Times New Roman" w:cs="Times New Roman"/>
                <w:b/>
                <w:i/>
                <w:iCs/>
                <w:sz w:val="20"/>
                <w:szCs w:val="20"/>
                <w:lang w:eastAsia="en-GB"/>
              </w:rPr>
              <w:t xml:space="preserve"> </w:t>
            </w:r>
            <w:r w:rsidR="00112968" w:rsidRPr="00EB7AB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(</w:t>
            </w:r>
            <w:r w:rsidR="001110DE" w:rsidRPr="00EB7AB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62.2-65.0</w:t>
            </w:r>
            <w:r w:rsidR="00112968" w:rsidRPr="00EB7AB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389D23" w14:textId="40157946" w:rsidR="00281EE9" w:rsidRPr="00EB7ABA" w:rsidRDefault="00281EE9" w:rsidP="000270C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EB7AB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64.6</w:t>
            </w:r>
            <w:r w:rsidR="00112968" w:rsidRPr="00EB7ABA">
              <w:rPr>
                <w:rFonts w:ascii="Times New Roman" w:eastAsia="Times New Roman" w:hAnsi="Times New Roman" w:cs="Times New Roman"/>
                <w:b/>
                <w:i/>
                <w:iCs/>
                <w:sz w:val="20"/>
                <w:szCs w:val="20"/>
                <w:lang w:eastAsia="en-GB"/>
              </w:rPr>
              <w:t xml:space="preserve"> </w:t>
            </w:r>
            <w:r w:rsidR="00112968" w:rsidRPr="00EB7AB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(</w:t>
            </w:r>
            <w:r w:rsidR="001110DE" w:rsidRPr="00EB7AB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62.2-66.9</w:t>
            </w:r>
            <w:r w:rsidR="00112968" w:rsidRPr="00EB7AB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F129CC" w14:textId="77777777" w:rsidR="00281EE9" w:rsidRPr="00EB7ABA" w:rsidRDefault="00281EE9" w:rsidP="000270C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EB7AB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n.s.</w:t>
            </w:r>
          </w:p>
        </w:tc>
      </w:tr>
      <w:tr w:rsidR="00281EE9" w:rsidRPr="002932AA" w14:paraId="05D3E350" w14:textId="77777777" w:rsidTr="00EB7ABA">
        <w:trPr>
          <w:trHeight w:hRule="exact" w:val="454"/>
        </w:trPr>
        <w:tc>
          <w:tcPr>
            <w:tcW w:w="25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213B58" w14:textId="77777777" w:rsidR="00281EE9" w:rsidRPr="00EB7ABA" w:rsidRDefault="00281EE9" w:rsidP="000270C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EB7AB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% Sex (m/f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EE49AE" w14:textId="77777777" w:rsidR="00281EE9" w:rsidRPr="00EB7ABA" w:rsidRDefault="00281EE9" w:rsidP="000270C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EB7AB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66%/34%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8D6037" w14:textId="77777777" w:rsidR="00281EE9" w:rsidRPr="00EB7ABA" w:rsidRDefault="00281EE9" w:rsidP="000270C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EB7AB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62%/38%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B10D2D" w14:textId="77777777" w:rsidR="00281EE9" w:rsidRPr="00EB7ABA" w:rsidRDefault="00281EE9" w:rsidP="000270C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EB7AB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n.s.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53401B" w14:textId="77777777" w:rsidR="00281EE9" w:rsidRPr="00EB7ABA" w:rsidRDefault="00281EE9" w:rsidP="000270C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EB7AB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66%/34%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CF0D99" w14:textId="77777777" w:rsidR="00281EE9" w:rsidRPr="00EB7ABA" w:rsidRDefault="00281EE9" w:rsidP="000270C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EB7AB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63%/37%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496C7D" w14:textId="77777777" w:rsidR="00281EE9" w:rsidRPr="00EB7ABA" w:rsidRDefault="00281EE9" w:rsidP="000270C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EB7AB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n.s.</w:t>
            </w:r>
          </w:p>
        </w:tc>
      </w:tr>
      <w:tr w:rsidR="00281EE9" w:rsidRPr="002932AA" w14:paraId="65615857" w14:textId="77777777" w:rsidTr="00EB7ABA">
        <w:trPr>
          <w:trHeight w:hRule="exact" w:val="454"/>
        </w:trPr>
        <w:tc>
          <w:tcPr>
            <w:tcW w:w="25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C416C1" w14:textId="77777777" w:rsidR="00281EE9" w:rsidRPr="00EB7ABA" w:rsidRDefault="00281EE9" w:rsidP="000270C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EB7AB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Age of Onset (years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A9C7C5" w14:textId="247D575E" w:rsidR="00281EE9" w:rsidRPr="00EB7ABA" w:rsidRDefault="00281EE9" w:rsidP="000270C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EB7AB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60.1</w:t>
            </w:r>
            <w:r w:rsidR="00112968" w:rsidRPr="00EB7ABA">
              <w:rPr>
                <w:rFonts w:ascii="Times New Roman" w:eastAsia="Times New Roman" w:hAnsi="Times New Roman" w:cs="Times New Roman"/>
                <w:b/>
                <w:i/>
                <w:iCs/>
                <w:sz w:val="20"/>
                <w:szCs w:val="20"/>
                <w:lang w:eastAsia="en-GB"/>
              </w:rPr>
              <w:t xml:space="preserve"> </w:t>
            </w:r>
            <w:r w:rsidR="00112968" w:rsidRPr="00EB7AB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(</w:t>
            </w:r>
            <w:r w:rsidR="001110DE" w:rsidRPr="00EB7AB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59.6-61.8</w:t>
            </w:r>
            <w:r w:rsidR="00112968" w:rsidRPr="00EB7AB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61D2B9" w14:textId="77777777" w:rsidR="00281EE9" w:rsidRPr="00EB7ABA" w:rsidRDefault="00281EE9" w:rsidP="000270C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EB7AB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DDA3F4" w14:textId="77777777" w:rsidR="00281EE9" w:rsidRPr="00EB7ABA" w:rsidRDefault="00281EE9" w:rsidP="000270C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EB7AB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E78993" w14:textId="16234BE9" w:rsidR="00281EE9" w:rsidRPr="00EB7ABA" w:rsidRDefault="001110DE" w:rsidP="000270C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EB7AB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60.0 (58.6-61.5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95D21C" w14:textId="77777777" w:rsidR="00281EE9" w:rsidRPr="00EB7ABA" w:rsidRDefault="00281EE9" w:rsidP="000270C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EB7AB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AA6E96" w14:textId="77777777" w:rsidR="00281EE9" w:rsidRPr="00EB7ABA" w:rsidRDefault="00281EE9" w:rsidP="000270C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EB7AB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-</w:t>
            </w:r>
          </w:p>
        </w:tc>
      </w:tr>
      <w:tr w:rsidR="00281EE9" w:rsidRPr="002932AA" w14:paraId="3F483FA6" w14:textId="77777777" w:rsidTr="00EB7ABA">
        <w:trPr>
          <w:trHeight w:hRule="exact" w:val="454"/>
        </w:trPr>
        <w:tc>
          <w:tcPr>
            <w:tcW w:w="25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86F85D" w14:textId="77777777" w:rsidR="00281EE9" w:rsidRPr="00EB7ABA" w:rsidRDefault="00281EE9" w:rsidP="000270C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EB7AB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Disease Duration (months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F3042A" w14:textId="3D80D405" w:rsidR="00281EE9" w:rsidRPr="00EB7ABA" w:rsidRDefault="00281EE9" w:rsidP="000270C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EB7AB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6.80</w:t>
            </w:r>
            <w:r w:rsidR="00112968" w:rsidRPr="00EB7ABA">
              <w:rPr>
                <w:rFonts w:ascii="Times New Roman" w:eastAsia="Times New Roman" w:hAnsi="Times New Roman" w:cs="Times New Roman"/>
                <w:b/>
                <w:i/>
                <w:iCs/>
                <w:sz w:val="20"/>
                <w:szCs w:val="20"/>
                <w:lang w:eastAsia="en-GB"/>
              </w:rPr>
              <w:t xml:space="preserve"> </w:t>
            </w:r>
            <w:r w:rsidR="00112968" w:rsidRPr="00EB7AB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(</w:t>
            </w:r>
            <w:r w:rsidR="001110DE" w:rsidRPr="00EB7AB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6.0-7.5</w:t>
            </w:r>
            <w:r w:rsidR="00112968" w:rsidRPr="00EB7AB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F3AD2D" w14:textId="77777777" w:rsidR="00281EE9" w:rsidRPr="00EB7ABA" w:rsidRDefault="00281EE9" w:rsidP="000270C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EB7AB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47832B" w14:textId="77777777" w:rsidR="00281EE9" w:rsidRPr="00EB7ABA" w:rsidRDefault="00281EE9" w:rsidP="000270C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EB7AB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7FF126" w14:textId="2FDDA821" w:rsidR="00281EE9" w:rsidRPr="00EB7ABA" w:rsidRDefault="001110DE" w:rsidP="000270C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EB7AB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44.8 (43.0-46.5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530131" w14:textId="77777777" w:rsidR="00281EE9" w:rsidRPr="00EB7ABA" w:rsidRDefault="00281EE9" w:rsidP="000270C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EB7AB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618C18" w14:textId="77777777" w:rsidR="00281EE9" w:rsidRPr="00EB7ABA" w:rsidRDefault="00281EE9" w:rsidP="000270C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EB7AB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-</w:t>
            </w:r>
          </w:p>
        </w:tc>
      </w:tr>
      <w:tr w:rsidR="00281EE9" w:rsidRPr="002932AA" w14:paraId="1A861616" w14:textId="77777777" w:rsidTr="00EB7ABA">
        <w:trPr>
          <w:trHeight w:hRule="exact" w:val="454"/>
        </w:trPr>
        <w:tc>
          <w:tcPr>
            <w:tcW w:w="25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2779AD" w14:textId="77777777" w:rsidR="00281EE9" w:rsidRPr="00EB7ABA" w:rsidRDefault="00281EE9" w:rsidP="000270C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EB7AB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Mean UPDRS-I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73B0BF" w14:textId="7508DDB6" w:rsidR="00281EE9" w:rsidRPr="00EB7ABA" w:rsidRDefault="00281EE9" w:rsidP="003051F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EB7AB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2.1</w:t>
            </w:r>
            <w:r w:rsidR="00112968" w:rsidRPr="00EB7ABA">
              <w:rPr>
                <w:rFonts w:ascii="Times New Roman" w:eastAsia="Times New Roman" w:hAnsi="Times New Roman" w:cs="Times New Roman"/>
                <w:b/>
                <w:i/>
                <w:iCs/>
                <w:sz w:val="20"/>
                <w:szCs w:val="20"/>
                <w:lang w:eastAsia="en-GB"/>
              </w:rPr>
              <w:t xml:space="preserve"> </w:t>
            </w:r>
            <w:r w:rsidR="00112968" w:rsidRPr="00EB7AB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(</w:t>
            </w:r>
            <w:r w:rsidR="003051F3" w:rsidRPr="00EB7AB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2.0-2.3</w:t>
            </w:r>
            <w:r w:rsidR="00112968" w:rsidRPr="00EB7AB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50737D" w14:textId="5F652421" w:rsidR="00281EE9" w:rsidRPr="00EB7ABA" w:rsidRDefault="00281EE9" w:rsidP="000270C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EB7AB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1.6</w:t>
            </w:r>
            <w:r w:rsidR="00112968" w:rsidRPr="00EB7ABA">
              <w:rPr>
                <w:rFonts w:ascii="Times New Roman" w:eastAsia="Times New Roman" w:hAnsi="Times New Roman" w:cs="Times New Roman"/>
                <w:b/>
                <w:i/>
                <w:iCs/>
                <w:sz w:val="20"/>
                <w:szCs w:val="20"/>
                <w:lang w:eastAsia="en-GB"/>
              </w:rPr>
              <w:t xml:space="preserve"> </w:t>
            </w:r>
            <w:r w:rsidR="00112968" w:rsidRPr="00EB7AB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(</w:t>
            </w:r>
            <w:r w:rsidR="003051F3" w:rsidRPr="00EB7AB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1.3-1.6</w:t>
            </w:r>
            <w:r w:rsidR="00112968" w:rsidRPr="00EB7AB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6B7606" w14:textId="77777777" w:rsidR="00281EE9" w:rsidRPr="00EB7ABA" w:rsidRDefault="00281EE9" w:rsidP="000270C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EB7AB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9BA883" w14:textId="05BAEC15" w:rsidR="00281EE9" w:rsidRPr="00EB7ABA" w:rsidRDefault="00281EE9" w:rsidP="000270C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EB7AB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3.1</w:t>
            </w:r>
            <w:r w:rsidR="00112968" w:rsidRPr="00EB7ABA">
              <w:rPr>
                <w:rFonts w:ascii="Times New Roman" w:eastAsia="Times New Roman" w:hAnsi="Times New Roman" w:cs="Times New Roman"/>
                <w:b/>
                <w:i/>
                <w:iCs/>
                <w:sz w:val="20"/>
                <w:szCs w:val="20"/>
                <w:lang w:eastAsia="en-GB"/>
              </w:rPr>
              <w:t xml:space="preserve"> </w:t>
            </w:r>
            <w:r w:rsidR="00112968" w:rsidRPr="00EB7AB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(</w:t>
            </w:r>
            <w:r w:rsidR="00D8291A" w:rsidRPr="00EB7AB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2.7-3.4</w:t>
            </w:r>
            <w:r w:rsidR="00112968" w:rsidRPr="00EB7AB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9C6562" w14:textId="7CC4E2C6" w:rsidR="00281EE9" w:rsidRPr="00EB7ABA" w:rsidRDefault="00281EE9" w:rsidP="000270C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EB7AB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1.5</w:t>
            </w:r>
            <w:r w:rsidR="00112968" w:rsidRPr="00EB7ABA">
              <w:rPr>
                <w:rFonts w:ascii="Times New Roman" w:eastAsia="Times New Roman" w:hAnsi="Times New Roman" w:cs="Times New Roman"/>
                <w:b/>
                <w:i/>
                <w:iCs/>
                <w:sz w:val="20"/>
                <w:szCs w:val="20"/>
                <w:lang w:eastAsia="en-GB"/>
              </w:rPr>
              <w:t xml:space="preserve"> </w:t>
            </w:r>
            <w:r w:rsidR="00112968" w:rsidRPr="00EB7AB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(</w:t>
            </w:r>
            <w:r w:rsidR="00636156" w:rsidRPr="00EB7AB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1.3-1.7</w:t>
            </w:r>
            <w:r w:rsidR="00112968" w:rsidRPr="00EB7AB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EA387F" w14:textId="77777777" w:rsidR="00281EE9" w:rsidRPr="00EB7ABA" w:rsidRDefault="00281EE9" w:rsidP="000270C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EB7AB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&lt;0.001</w:t>
            </w:r>
          </w:p>
        </w:tc>
      </w:tr>
      <w:tr w:rsidR="00281EE9" w:rsidRPr="002932AA" w14:paraId="3578317E" w14:textId="77777777" w:rsidTr="00EB7ABA">
        <w:trPr>
          <w:trHeight w:hRule="exact" w:val="454"/>
        </w:trPr>
        <w:tc>
          <w:tcPr>
            <w:tcW w:w="25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0A1B71" w14:textId="77777777" w:rsidR="00281EE9" w:rsidRPr="00EB7ABA" w:rsidRDefault="00281EE9" w:rsidP="000270C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EB7AB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Mean UPDRS-II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CB828A" w14:textId="5F325458" w:rsidR="00281EE9" w:rsidRPr="00EB7ABA" w:rsidRDefault="00281EE9" w:rsidP="003051F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EB7AB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6.9</w:t>
            </w:r>
            <w:r w:rsidR="00112968" w:rsidRPr="00EB7ABA">
              <w:rPr>
                <w:rFonts w:ascii="Times New Roman" w:eastAsia="Times New Roman" w:hAnsi="Times New Roman" w:cs="Times New Roman"/>
                <w:b/>
                <w:i/>
                <w:iCs/>
                <w:sz w:val="20"/>
                <w:szCs w:val="20"/>
                <w:lang w:eastAsia="en-GB"/>
              </w:rPr>
              <w:t xml:space="preserve"> </w:t>
            </w:r>
            <w:r w:rsidR="00112968" w:rsidRPr="00EB7AB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(</w:t>
            </w:r>
            <w:r w:rsidR="003051F3" w:rsidRPr="00EB7AB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6.4-7.3</w:t>
            </w:r>
            <w:r w:rsidR="00112968" w:rsidRPr="00EB7AB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5B9C5C" w14:textId="0FDEAC47" w:rsidR="00281EE9" w:rsidRPr="00EB7ABA" w:rsidRDefault="00281EE9" w:rsidP="000270C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EB7AB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1.6</w:t>
            </w:r>
            <w:r w:rsidR="00112968" w:rsidRPr="00EB7ABA">
              <w:rPr>
                <w:rFonts w:ascii="Times New Roman" w:eastAsia="Times New Roman" w:hAnsi="Times New Roman" w:cs="Times New Roman"/>
                <w:b/>
                <w:i/>
                <w:iCs/>
                <w:sz w:val="20"/>
                <w:szCs w:val="20"/>
                <w:lang w:eastAsia="en-GB"/>
              </w:rPr>
              <w:t xml:space="preserve"> </w:t>
            </w:r>
            <w:r w:rsidR="00112968" w:rsidRPr="00EB7AB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(</w:t>
            </w:r>
            <w:r w:rsidR="003051F3" w:rsidRPr="00EB7AB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1.4-1.8</w:t>
            </w:r>
            <w:r w:rsidR="00112968" w:rsidRPr="00EB7AB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8A400E" w14:textId="77777777" w:rsidR="00281EE9" w:rsidRPr="00EB7ABA" w:rsidRDefault="00281EE9" w:rsidP="000270C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EB7AB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C80943" w14:textId="69F32E0E" w:rsidR="00281EE9" w:rsidRPr="00EB7ABA" w:rsidRDefault="00281EE9" w:rsidP="000270C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EB7AB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10.1</w:t>
            </w:r>
            <w:r w:rsidR="00112968" w:rsidRPr="00EB7ABA">
              <w:rPr>
                <w:rFonts w:ascii="Times New Roman" w:eastAsia="Times New Roman" w:hAnsi="Times New Roman" w:cs="Times New Roman"/>
                <w:b/>
                <w:i/>
                <w:iCs/>
                <w:sz w:val="20"/>
                <w:szCs w:val="20"/>
                <w:lang w:eastAsia="en-GB"/>
              </w:rPr>
              <w:t xml:space="preserve"> </w:t>
            </w:r>
            <w:r w:rsidR="00112968" w:rsidRPr="00EB7AB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(</w:t>
            </w:r>
            <w:r w:rsidR="00D8291A" w:rsidRPr="00EB7AB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9.2-11.0</w:t>
            </w:r>
            <w:r w:rsidR="00112968" w:rsidRPr="00EB7AB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1847AC" w14:textId="719EAF28" w:rsidR="00281EE9" w:rsidRPr="00EB7ABA" w:rsidRDefault="00281EE9" w:rsidP="000270C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EB7AB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1.5</w:t>
            </w:r>
            <w:r w:rsidR="00112968" w:rsidRPr="00EB7ABA">
              <w:rPr>
                <w:rFonts w:ascii="Times New Roman" w:eastAsia="Times New Roman" w:hAnsi="Times New Roman" w:cs="Times New Roman"/>
                <w:b/>
                <w:i/>
                <w:iCs/>
                <w:sz w:val="20"/>
                <w:szCs w:val="20"/>
                <w:lang w:eastAsia="en-GB"/>
              </w:rPr>
              <w:t xml:space="preserve"> </w:t>
            </w:r>
            <w:r w:rsidR="00112968" w:rsidRPr="00EB7AB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(</w:t>
            </w:r>
            <w:r w:rsidR="00636156" w:rsidRPr="00EB7AB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1.3-1.6</w:t>
            </w:r>
            <w:r w:rsidR="00112968" w:rsidRPr="00EB7AB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8286C0" w14:textId="77777777" w:rsidR="00281EE9" w:rsidRPr="00EB7ABA" w:rsidRDefault="00281EE9" w:rsidP="000270C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EB7AB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&lt;0.001</w:t>
            </w:r>
          </w:p>
        </w:tc>
      </w:tr>
      <w:tr w:rsidR="00281EE9" w:rsidRPr="002932AA" w14:paraId="29363193" w14:textId="77777777" w:rsidTr="00EB7ABA">
        <w:trPr>
          <w:trHeight w:hRule="exact" w:val="454"/>
        </w:trPr>
        <w:tc>
          <w:tcPr>
            <w:tcW w:w="25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0F7C06" w14:textId="77777777" w:rsidR="00281EE9" w:rsidRPr="00EB7ABA" w:rsidRDefault="00281EE9" w:rsidP="000270C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EB7AB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Mean UPDRS-III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15D66E" w14:textId="12401605" w:rsidR="00281EE9" w:rsidRPr="00EB7ABA" w:rsidRDefault="00281EE9" w:rsidP="000270C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EB7AB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21.3</w:t>
            </w:r>
            <w:r w:rsidR="00112968" w:rsidRPr="00EB7ABA">
              <w:rPr>
                <w:rFonts w:ascii="Times New Roman" w:eastAsia="Times New Roman" w:hAnsi="Times New Roman" w:cs="Times New Roman"/>
                <w:b/>
                <w:i/>
                <w:iCs/>
                <w:sz w:val="20"/>
                <w:szCs w:val="20"/>
                <w:lang w:eastAsia="en-GB"/>
              </w:rPr>
              <w:t xml:space="preserve"> </w:t>
            </w:r>
            <w:r w:rsidR="00112968" w:rsidRPr="00EB7AB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(</w:t>
            </w:r>
            <w:r w:rsidR="003051F3" w:rsidRPr="00EB7AB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20.2-22.4</w:t>
            </w:r>
            <w:r w:rsidR="00112968" w:rsidRPr="00EB7AB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D03B84" w14:textId="6C433774" w:rsidR="00281EE9" w:rsidRPr="00EB7ABA" w:rsidRDefault="00281EE9" w:rsidP="000270C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EB7AB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1.1</w:t>
            </w:r>
            <w:r w:rsidR="00112968" w:rsidRPr="00EB7ABA">
              <w:rPr>
                <w:rFonts w:ascii="Times New Roman" w:eastAsia="Times New Roman" w:hAnsi="Times New Roman" w:cs="Times New Roman"/>
                <w:b/>
                <w:i/>
                <w:iCs/>
                <w:sz w:val="20"/>
                <w:szCs w:val="20"/>
                <w:lang w:eastAsia="en-GB"/>
              </w:rPr>
              <w:t xml:space="preserve"> </w:t>
            </w:r>
            <w:r w:rsidR="00112968" w:rsidRPr="00EB7AB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(</w:t>
            </w:r>
            <w:r w:rsidR="003051F3" w:rsidRPr="00EB7AB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2.2-3.6</w:t>
            </w:r>
            <w:r w:rsidR="00112968" w:rsidRPr="00EB7AB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87ECAE" w14:textId="77777777" w:rsidR="00281EE9" w:rsidRPr="00EB7ABA" w:rsidRDefault="00281EE9" w:rsidP="000270C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EB7AB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8F8BC1" w14:textId="79852320" w:rsidR="00281EE9" w:rsidRPr="00EB7ABA" w:rsidRDefault="00281EE9" w:rsidP="000270C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EB7AB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28.1</w:t>
            </w:r>
            <w:r w:rsidR="00112968" w:rsidRPr="00EB7ABA">
              <w:rPr>
                <w:rFonts w:ascii="Times New Roman" w:eastAsia="Times New Roman" w:hAnsi="Times New Roman" w:cs="Times New Roman"/>
                <w:b/>
                <w:i/>
                <w:iCs/>
                <w:sz w:val="20"/>
                <w:szCs w:val="20"/>
                <w:lang w:eastAsia="en-GB"/>
              </w:rPr>
              <w:t xml:space="preserve"> </w:t>
            </w:r>
            <w:r w:rsidR="00112968" w:rsidRPr="00EB7AB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(</w:t>
            </w:r>
            <w:r w:rsidR="00D8291A" w:rsidRPr="00EB7AB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26.25-29.97</w:t>
            </w:r>
            <w:r w:rsidR="00112968" w:rsidRPr="00EB7AB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F13BF5" w14:textId="6141C270" w:rsidR="00281EE9" w:rsidRPr="00EB7ABA" w:rsidRDefault="00281EE9" w:rsidP="000270C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EB7AB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1.7</w:t>
            </w:r>
            <w:r w:rsidR="00112968" w:rsidRPr="00EB7ABA">
              <w:rPr>
                <w:rFonts w:ascii="Times New Roman" w:eastAsia="Times New Roman" w:hAnsi="Times New Roman" w:cs="Times New Roman"/>
                <w:b/>
                <w:i/>
                <w:iCs/>
                <w:sz w:val="20"/>
                <w:szCs w:val="20"/>
                <w:lang w:eastAsia="en-GB"/>
              </w:rPr>
              <w:t xml:space="preserve"> </w:t>
            </w:r>
            <w:r w:rsidR="00112968" w:rsidRPr="00EB7AB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(</w:t>
            </w:r>
            <w:r w:rsidR="00636156" w:rsidRPr="00EB7AB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2.4-4.2</w:t>
            </w:r>
            <w:r w:rsidR="00112968" w:rsidRPr="00EB7AB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9625D4" w14:textId="77777777" w:rsidR="00281EE9" w:rsidRPr="00EB7ABA" w:rsidRDefault="00281EE9" w:rsidP="000270C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EB7AB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&lt;0.001</w:t>
            </w:r>
          </w:p>
        </w:tc>
      </w:tr>
      <w:tr w:rsidR="00281EE9" w:rsidRPr="002932AA" w14:paraId="130AF5DB" w14:textId="77777777" w:rsidTr="00EB7ABA">
        <w:trPr>
          <w:trHeight w:hRule="exact" w:val="454"/>
        </w:trPr>
        <w:tc>
          <w:tcPr>
            <w:tcW w:w="25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78B6CB" w14:textId="77777777" w:rsidR="00281EE9" w:rsidRPr="00EB7ABA" w:rsidRDefault="00281EE9" w:rsidP="000270C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EB7AB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Mean UPDRS-V (H&amp;Y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0967B4" w14:textId="1CC400C5" w:rsidR="00281EE9" w:rsidRPr="00EB7ABA" w:rsidRDefault="00281EE9" w:rsidP="000270C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EB7AB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1.6</w:t>
            </w:r>
            <w:r w:rsidR="00112968" w:rsidRPr="00EB7ABA">
              <w:rPr>
                <w:rFonts w:ascii="Times New Roman" w:eastAsia="Times New Roman" w:hAnsi="Times New Roman" w:cs="Times New Roman"/>
                <w:b/>
                <w:i/>
                <w:iCs/>
                <w:sz w:val="20"/>
                <w:szCs w:val="20"/>
                <w:lang w:eastAsia="en-GB"/>
              </w:rPr>
              <w:t xml:space="preserve"> </w:t>
            </w:r>
            <w:r w:rsidR="00112968" w:rsidRPr="00EB7AB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(</w:t>
            </w:r>
            <w:r w:rsidR="003051F3" w:rsidRPr="00EB7AB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1.5-1.6</w:t>
            </w:r>
            <w:r w:rsidR="00112968" w:rsidRPr="00EB7AB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DC5C0C" w14:textId="339DE983" w:rsidR="00281EE9" w:rsidRPr="00EB7ABA" w:rsidRDefault="00281EE9" w:rsidP="000270C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EB7AB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1</w:t>
            </w:r>
            <w:r w:rsidR="003051F3" w:rsidRPr="00EB7AB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.0</w:t>
            </w:r>
            <w:r w:rsidR="00112968" w:rsidRPr="00EB7ABA">
              <w:rPr>
                <w:rFonts w:ascii="Times New Roman" w:eastAsia="Times New Roman" w:hAnsi="Times New Roman" w:cs="Times New Roman"/>
                <w:b/>
                <w:i/>
                <w:iCs/>
                <w:sz w:val="20"/>
                <w:szCs w:val="20"/>
                <w:lang w:eastAsia="en-GB"/>
              </w:rPr>
              <w:t xml:space="preserve"> </w:t>
            </w:r>
            <w:r w:rsidR="00112968" w:rsidRPr="00EB7AB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(</w:t>
            </w:r>
            <w:r w:rsidR="00636156" w:rsidRPr="00EB7AB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1.0</w:t>
            </w:r>
            <w:r w:rsidR="00112968" w:rsidRPr="00EB7AB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C43BA3" w14:textId="77777777" w:rsidR="00281EE9" w:rsidRPr="00EB7ABA" w:rsidRDefault="00281EE9" w:rsidP="000270C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EB7AB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3098B0" w14:textId="40D630B5" w:rsidR="00281EE9" w:rsidRPr="00EB7ABA" w:rsidRDefault="00281EE9" w:rsidP="00D8291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EB7AB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1.8</w:t>
            </w:r>
            <w:r w:rsidR="00112968" w:rsidRPr="00EB7ABA">
              <w:rPr>
                <w:rFonts w:ascii="Times New Roman" w:eastAsia="Times New Roman" w:hAnsi="Times New Roman" w:cs="Times New Roman"/>
                <w:b/>
                <w:i/>
                <w:iCs/>
                <w:sz w:val="20"/>
                <w:szCs w:val="20"/>
                <w:lang w:eastAsia="en-GB"/>
              </w:rPr>
              <w:t xml:space="preserve"> </w:t>
            </w:r>
            <w:r w:rsidR="00112968" w:rsidRPr="00EB7AB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(</w:t>
            </w:r>
            <w:r w:rsidR="00D8291A" w:rsidRPr="00EB7AB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1.8-1.9</w:t>
            </w:r>
            <w:r w:rsidR="00112968" w:rsidRPr="00EB7AB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5E3B74" w14:textId="1C91AA5C" w:rsidR="00281EE9" w:rsidRPr="00EB7ABA" w:rsidRDefault="00281EE9" w:rsidP="0063615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EB7AB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1BAEB9" w14:textId="77777777" w:rsidR="00281EE9" w:rsidRPr="00EB7ABA" w:rsidRDefault="00281EE9" w:rsidP="000270C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EB7AB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&lt;0.001</w:t>
            </w:r>
          </w:p>
        </w:tc>
      </w:tr>
      <w:tr w:rsidR="00281EE9" w:rsidRPr="002932AA" w14:paraId="0EB1CD00" w14:textId="77777777" w:rsidTr="00EB7ABA">
        <w:trPr>
          <w:trHeight w:hRule="exact" w:val="454"/>
        </w:trPr>
        <w:tc>
          <w:tcPr>
            <w:tcW w:w="25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8695C5" w14:textId="77777777" w:rsidR="00281EE9" w:rsidRPr="00EB7ABA" w:rsidRDefault="00281EE9" w:rsidP="000270C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EB7AB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Mean Total UPDRS scor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2C7DC9" w14:textId="68F46448" w:rsidR="00281EE9" w:rsidRPr="00EB7ABA" w:rsidRDefault="00281EE9" w:rsidP="000270C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EB7AB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30.3</w:t>
            </w:r>
            <w:r w:rsidR="00112968" w:rsidRPr="00EB7ABA">
              <w:rPr>
                <w:rFonts w:ascii="Times New Roman" w:eastAsia="Times New Roman" w:hAnsi="Times New Roman" w:cs="Times New Roman"/>
                <w:b/>
                <w:i/>
                <w:iCs/>
                <w:sz w:val="20"/>
                <w:szCs w:val="20"/>
                <w:lang w:eastAsia="en-GB"/>
              </w:rPr>
              <w:t xml:space="preserve"> </w:t>
            </w:r>
            <w:r w:rsidR="00112968" w:rsidRPr="00EB7AB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(</w:t>
            </w:r>
            <w:r w:rsidR="003051F3" w:rsidRPr="00EB7AB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28.9-31.7</w:t>
            </w:r>
            <w:r w:rsidR="00112968" w:rsidRPr="00EB7AB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E24BFC" w14:textId="03D3A3F7" w:rsidR="00281EE9" w:rsidRPr="00EB7ABA" w:rsidRDefault="00281EE9" w:rsidP="000270C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EB7AB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4.1</w:t>
            </w:r>
            <w:r w:rsidR="00112968" w:rsidRPr="00EB7ABA">
              <w:rPr>
                <w:rFonts w:ascii="Times New Roman" w:eastAsia="Times New Roman" w:hAnsi="Times New Roman" w:cs="Times New Roman"/>
                <w:b/>
                <w:i/>
                <w:iCs/>
                <w:sz w:val="20"/>
                <w:szCs w:val="20"/>
                <w:lang w:eastAsia="en-GB"/>
              </w:rPr>
              <w:t xml:space="preserve"> </w:t>
            </w:r>
            <w:r w:rsidR="00112968" w:rsidRPr="00EB7AB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(</w:t>
            </w:r>
            <w:r w:rsidR="003051F3" w:rsidRPr="00EB7AB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3.7-4.7</w:t>
            </w:r>
            <w:r w:rsidR="00112968" w:rsidRPr="00EB7AB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89AC5B" w14:textId="77777777" w:rsidR="00281EE9" w:rsidRPr="00EB7ABA" w:rsidRDefault="00281EE9" w:rsidP="000270C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EB7AB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A60689" w14:textId="3A6CF796" w:rsidR="00281EE9" w:rsidRPr="00EB7ABA" w:rsidRDefault="00281EE9" w:rsidP="000270C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EB7AB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42.2</w:t>
            </w:r>
            <w:r w:rsidR="00112968" w:rsidRPr="00EB7ABA">
              <w:rPr>
                <w:rFonts w:ascii="Times New Roman" w:eastAsia="Times New Roman" w:hAnsi="Times New Roman" w:cs="Times New Roman"/>
                <w:b/>
                <w:i/>
                <w:iCs/>
                <w:sz w:val="20"/>
                <w:szCs w:val="20"/>
                <w:lang w:eastAsia="en-GB"/>
              </w:rPr>
              <w:t xml:space="preserve"> </w:t>
            </w:r>
            <w:r w:rsidR="00112968" w:rsidRPr="00EB7AB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(</w:t>
            </w:r>
            <w:r w:rsidR="00D8291A" w:rsidRPr="00EB7AB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39.7-44.8</w:t>
            </w:r>
            <w:r w:rsidR="00112968" w:rsidRPr="00EB7AB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5589B1" w14:textId="1848E6D9" w:rsidR="00281EE9" w:rsidRPr="00EB7ABA" w:rsidRDefault="00281EE9" w:rsidP="000270C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EB7AB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4.7</w:t>
            </w:r>
            <w:r w:rsidR="00112968" w:rsidRPr="00EB7ABA">
              <w:rPr>
                <w:rFonts w:ascii="Times New Roman" w:eastAsia="Times New Roman" w:hAnsi="Times New Roman" w:cs="Times New Roman"/>
                <w:b/>
                <w:i/>
                <w:iCs/>
                <w:sz w:val="20"/>
                <w:szCs w:val="20"/>
                <w:lang w:eastAsia="en-GB"/>
              </w:rPr>
              <w:t xml:space="preserve"> </w:t>
            </w:r>
            <w:r w:rsidR="00112968" w:rsidRPr="00EB7AB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(</w:t>
            </w:r>
            <w:r w:rsidR="00636156" w:rsidRPr="00EB7AB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4.0-5.4</w:t>
            </w:r>
            <w:r w:rsidR="00112968" w:rsidRPr="00EB7AB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900F91" w14:textId="77777777" w:rsidR="00281EE9" w:rsidRPr="00EB7ABA" w:rsidRDefault="00281EE9" w:rsidP="000270C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EB7AB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&lt;0.001</w:t>
            </w:r>
          </w:p>
        </w:tc>
      </w:tr>
      <w:tr w:rsidR="00281EE9" w:rsidRPr="002932AA" w14:paraId="49904019" w14:textId="77777777" w:rsidTr="00EB7ABA">
        <w:trPr>
          <w:trHeight w:hRule="exact" w:val="454"/>
        </w:trPr>
        <w:tc>
          <w:tcPr>
            <w:tcW w:w="2557" w:type="dxa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D9D564" w14:textId="77777777" w:rsidR="00281EE9" w:rsidRPr="00EB7ABA" w:rsidRDefault="00281EE9" w:rsidP="000270C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EB7AB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Mean MoCA score</w:t>
            </w:r>
            <w:r w:rsidRPr="00EB7AB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vertAlign w:val="superscript"/>
                <w:lang w:eastAsia="en-GB"/>
              </w:rPr>
              <w:t>(1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DC4781" w14:textId="357DF862" w:rsidR="00281EE9" w:rsidRPr="005D01F6" w:rsidRDefault="00281EE9" w:rsidP="005D01F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5D01F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27.1</w:t>
            </w:r>
            <w:r w:rsidR="00112968" w:rsidRPr="005D01F6">
              <w:rPr>
                <w:rFonts w:ascii="Times New Roman" w:eastAsia="Times New Roman" w:hAnsi="Times New Roman" w:cs="Times New Roman"/>
                <w:b/>
                <w:i/>
                <w:iCs/>
                <w:sz w:val="20"/>
                <w:szCs w:val="20"/>
                <w:lang w:eastAsia="en-GB"/>
              </w:rPr>
              <w:t xml:space="preserve"> </w:t>
            </w:r>
            <w:r w:rsidR="00112968" w:rsidRPr="005D01F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(</w:t>
            </w:r>
            <w:r w:rsidR="005D01F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26.9-27.4</w:t>
            </w:r>
            <w:r w:rsidR="00112968" w:rsidRPr="005D01F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AFE22D" w14:textId="0702FDFD" w:rsidR="00281EE9" w:rsidRPr="005D01F6" w:rsidRDefault="00281EE9" w:rsidP="000270C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5D01F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28.1</w:t>
            </w:r>
            <w:r w:rsidR="00112968" w:rsidRPr="005D01F6">
              <w:rPr>
                <w:rFonts w:ascii="Times New Roman" w:eastAsia="Times New Roman" w:hAnsi="Times New Roman" w:cs="Times New Roman"/>
                <w:b/>
                <w:i/>
                <w:iCs/>
                <w:sz w:val="20"/>
                <w:szCs w:val="20"/>
                <w:lang w:eastAsia="en-GB"/>
              </w:rPr>
              <w:t xml:space="preserve"> </w:t>
            </w:r>
            <w:r w:rsidR="00112968" w:rsidRPr="005D01F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(</w:t>
            </w:r>
            <w:r w:rsidR="005D01F6" w:rsidRPr="005D01F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28</w:t>
            </w:r>
            <w:r w:rsidR="005D01F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.0-28.4</w:t>
            </w:r>
            <w:r w:rsidR="00112968" w:rsidRPr="005D01F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918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84A8AC" w14:textId="77777777" w:rsidR="00281EE9" w:rsidRPr="00EB7ABA" w:rsidRDefault="00281EE9" w:rsidP="000270C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EB7AB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479D89" w14:textId="2564B0BA" w:rsidR="00281EE9" w:rsidRPr="00EB7ABA" w:rsidRDefault="00281EE9" w:rsidP="000270C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EB7AB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26.5</w:t>
            </w:r>
            <w:r w:rsidR="00112968" w:rsidRPr="00EB7ABA">
              <w:rPr>
                <w:rFonts w:ascii="Times New Roman" w:eastAsia="Times New Roman" w:hAnsi="Times New Roman" w:cs="Times New Roman"/>
                <w:b/>
                <w:i/>
                <w:iCs/>
                <w:sz w:val="20"/>
                <w:szCs w:val="20"/>
                <w:lang w:eastAsia="en-GB"/>
              </w:rPr>
              <w:t xml:space="preserve"> </w:t>
            </w:r>
            <w:r w:rsidR="00112968" w:rsidRPr="00EB7AB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(</w:t>
            </w:r>
            <w:r w:rsidR="00D8291A" w:rsidRPr="00EB7AB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26.1-26.9</w:t>
            </w:r>
            <w:r w:rsidR="00112968" w:rsidRPr="00EB7AB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735C72" w14:textId="5E2DCD5D" w:rsidR="00281EE9" w:rsidRPr="00EB7ABA" w:rsidRDefault="00281EE9" w:rsidP="000270C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EB7AB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27.5</w:t>
            </w:r>
            <w:r w:rsidR="00112968" w:rsidRPr="00EB7ABA">
              <w:rPr>
                <w:rFonts w:ascii="Times New Roman" w:eastAsia="Times New Roman" w:hAnsi="Times New Roman" w:cs="Times New Roman"/>
                <w:b/>
                <w:i/>
                <w:iCs/>
                <w:sz w:val="20"/>
                <w:szCs w:val="20"/>
                <w:lang w:eastAsia="en-GB"/>
              </w:rPr>
              <w:t xml:space="preserve"> </w:t>
            </w:r>
            <w:r w:rsidR="00112968" w:rsidRPr="00EB7AB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(</w:t>
            </w:r>
            <w:r w:rsidR="00636156" w:rsidRPr="00EB7AB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27.0-28.0</w:t>
            </w:r>
            <w:r w:rsidR="00112968" w:rsidRPr="00EB7AB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AE6CCA" w14:textId="77777777" w:rsidR="00281EE9" w:rsidRPr="00EB7ABA" w:rsidRDefault="00281EE9" w:rsidP="000270C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EB7AB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0.004</w:t>
            </w:r>
          </w:p>
        </w:tc>
      </w:tr>
      <w:tr w:rsidR="004346AF" w:rsidRPr="002932AA" w14:paraId="685D6A51" w14:textId="77777777" w:rsidTr="00EB7ABA">
        <w:trPr>
          <w:trHeight w:hRule="exact" w:val="454"/>
        </w:trPr>
        <w:tc>
          <w:tcPr>
            <w:tcW w:w="2557" w:type="dxa"/>
            <w:tcBorders>
              <w:top w:val="single" w:sz="12" w:space="0" w:color="auto"/>
              <w:left w:val="single" w:sz="12" w:space="0" w:color="auto"/>
              <w:bottom w:val="single" w:sz="8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22289369" w14:textId="77777777" w:rsidR="004346AF" w:rsidRPr="00EB7ABA" w:rsidRDefault="004346AF" w:rsidP="004346A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EB7AB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% on PD Treatment</w:t>
            </w:r>
          </w:p>
        </w:tc>
        <w:tc>
          <w:tcPr>
            <w:tcW w:w="1559" w:type="dxa"/>
            <w:tcBorders>
              <w:top w:val="single" w:sz="12" w:space="0" w:color="auto"/>
              <w:left w:val="single" w:sz="6" w:space="0" w:color="auto"/>
              <w:bottom w:val="single" w:sz="8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09ABF3FF" w14:textId="77777777" w:rsidR="004346AF" w:rsidRPr="00EB7ABA" w:rsidRDefault="004346AF" w:rsidP="004346A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EB7AB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0%</w:t>
            </w:r>
          </w:p>
        </w:tc>
        <w:tc>
          <w:tcPr>
            <w:tcW w:w="1560" w:type="dxa"/>
            <w:tcBorders>
              <w:top w:val="single" w:sz="12" w:space="0" w:color="auto"/>
              <w:left w:val="single" w:sz="6" w:space="0" w:color="auto"/>
              <w:bottom w:val="single" w:sz="8" w:space="0" w:color="auto"/>
              <w:right w:val="single" w:sz="6" w:space="0" w:color="auto"/>
            </w:tcBorders>
            <w:shd w:val="pct25" w:color="auto" w:fill="auto"/>
            <w:noWrap/>
            <w:vAlign w:val="center"/>
          </w:tcPr>
          <w:p w14:paraId="24BC30BD" w14:textId="77777777" w:rsidR="004346AF" w:rsidRPr="00EB7ABA" w:rsidRDefault="004346AF" w:rsidP="004346A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EB7AB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18" w:type="dxa"/>
            <w:tcBorders>
              <w:top w:val="single" w:sz="12" w:space="0" w:color="auto"/>
              <w:left w:val="single" w:sz="6" w:space="0" w:color="auto"/>
              <w:bottom w:val="single" w:sz="8" w:space="0" w:color="auto"/>
              <w:right w:val="single" w:sz="6" w:space="0" w:color="auto"/>
            </w:tcBorders>
            <w:shd w:val="pct25" w:color="auto" w:fill="auto"/>
            <w:noWrap/>
            <w:vAlign w:val="center"/>
          </w:tcPr>
          <w:p w14:paraId="62A697DA" w14:textId="77777777" w:rsidR="004346AF" w:rsidRPr="00EB7ABA" w:rsidRDefault="004346AF" w:rsidP="004346A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EB7AB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775" w:type="dxa"/>
            <w:tcBorders>
              <w:top w:val="single" w:sz="12" w:space="0" w:color="auto"/>
              <w:left w:val="single" w:sz="6" w:space="0" w:color="auto"/>
              <w:bottom w:val="single" w:sz="8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2C1C7431" w14:textId="77777777" w:rsidR="004346AF" w:rsidRPr="00EB7ABA" w:rsidRDefault="004346AF" w:rsidP="004346A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EB7AB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90.9% (160)</w:t>
            </w:r>
          </w:p>
        </w:tc>
        <w:tc>
          <w:tcPr>
            <w:tcW w:w="1559" w:type="dxa"/>
            <w:tcBorders>
              <w:top w:val="single" w:sz="12" w:space="0" w:color="auto"/>
              <w:left w:val="single" w:sz="6" w:space="0" w:color="auto"/>
              <w:bottom w:val="single" w:sz="8" w:space="0" w:color="auto"/>
              <w:right w:val="single" w:sz="6" w:space="0" w:color="auto"/>
            </w:tcBorders>
            <w:shd w:val="pct25" w:color="auto" w:fill="auto"/>
            <w:noWrap/>
            <w:vAlign w:val="center"/>
          </w:tcPr>
          <w:p w14:paraId="5AA24827" w14:textId="50971608" w:rsidR="004346AF" w:rsidRPr="00EB7ABA" w:rsidRDefault="004346AF" w:rsidP="004346A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EB7AB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276" w:type="dxa"/>
            <w:tcBorders>
              <w:top w:val="single" w:sz="12" w:space="0" w:color="auto"/>
              <w:left w:val="single" w:sz="6" w:space="0" w:color="auto"/>
              <w:bottom w:val="single" w:sz="8" w:space="0" w:color="auto"/>
              <w:right w:val="single" w:sz="12" w:space="0" w:color="auto"/>
            </w:tcBorders>
            <w:shd w:val="pct25" w:color="auto" w:fill="auto"/>
            <w:noWrap/>
            <w:vAlign w:val="center"/>
          </w:tcPr>
          <w:p w14:paraId="1EB6DD88" w14:textId="43E9A788" w:rsidR="004346AF" w:rsidRPr="00EB7ABA" w:rsidRDefault="004346AF" w:rsidP="004346A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EB7AB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-</w:t>
            </w:r>
          </w:p>
        </w:tc>
      </w:tr>
      <w:tr w:rsidR="004346AF" w:rsidRPr="002932AA" w14:paraId="2914D233" w14:textId="77777777" w:rsidTr="00EB7ABA">
        <w:trPr>
          <w:trHeight w:hRule="exact" w:val="454"/>
        </w:trPr>
        <w:tc>
          <w:tcPr>
            <w:tcW w:w="2557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62C4A34E" w14:textId="4584EB0C" w:rsidR="004346AF" w:rsidRPr="00EB7ABA" w:rsidRDefault="004346AF" w:rsidP="0035262D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EB7AB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Where received L-</w:t>
            </w:r>
            <w:r w:rsidR="0035262D" w:rsidRPr="00EB7AB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d</w:t>
            </w:r>
            <w:r w:rsidRPr="00EB7AB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opa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6" w:space="0" w:color="auto"/>
              <w:bottom w:val="single" w:sz="8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2CB9C72C" w14:textId="77777777" w:rsidR="004346AF" w:rsidRPr="00EB7ABA" w:rsidRDefault="004346AF" w:rsidP="004346A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EB7AB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0%</w:t>
            </w:r>
          </w:p>
        </w:tc>
        <w:tc>
          <w:tcPr>
            <w:tcW w:w="1560" w:type="dxa"/>
            <w:tcBorders>
              <w:top w:val="single" w:sz="8" w:space="0" w:color="auto"/>
              <w:left w:val="single" w:sz="6" w:space="0" w:color="auto"/>
              <w:bottom w:val="single" w:sz="8" w:space="0" w:color="auto"/>
              <w:right w:val="single" w:sz="6" w:space="0" w:color="auto"/>
            </w:tcBorders>
            <w:shd w:val="pct25" w:color="auto" w:fill="auto"/>
            <w:noWrap/>
            <w:vAlign w:val="center"/>
          </w:tcPr>
          <w:p w14:paraId="6E1AA2AC" w14:textId="77777777" w:rsidR="004346AF" w:rsidRPr="00EB7ABA" w:rsidRDefault="004346AF" w:rsidP="004346A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EB7AB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18" w:type="dxa"/>
            <w:tcBorders>
              <w:top w:val="single" w:sz="8" w:space="0" w:color="auto"/>
              <w:left w:val="single" w:sz="6" w:space="0" w:color="auto"/>
              <w:bottom w:val="single" w:sz="8" w:space="0" w:color="auto"/>
              <w:right w:val="single" w:sz="6" w:space="0" w:color="auto"/>
            </w:tcBorders>
            <w:shd w:val="pct25" w:color="auto" w:fill="auto"/>
            <w:noWrap/>
            <w:vAlign w:val="center"/>
          </w:tcPr>
          <w:p w14:paraId="0EDF8976" w14:textId="77777777" w:rsidR="004346AF" w:rsidRPr="00EB7ABA" w:rsidRDefault="004346AF" w:rsidP="004346A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EB7AB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775" w:type="dxa"/>
            <w:tcBorders>
              <w:top w:val="single" w:sz="8" w:space="0" w:color="auto"/>
              <w:left w:val="single" w:sz="6" w:space="0" w:color="auto"/>
              <w:bottom w:val="single" w:sz="8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30A939C7" w14:textId="77777777" w:rsidR="004346AF" w:rsidRPr="00EB7ABA" w:rsidRDefault="004346AF" w:rsidP="004346A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EB7AB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25.2% (40)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6" w:space="0" w:color="auto"/>
              <w:bottom w:val="single" w:sz="8" w:space="0" w:color="auto"/>
              <w:right w:val="single" w:sz="6" w:space="0" w:color="auto"/>
            </w:tcBorders>
            <w:shd w:val="pct25" w:color="auto" w:fill="auto"/>
            <w:noWrap/>
            <w:vAlign w:val="center"/>
          </w:tcPr>
          <w:p w14:paraId="671A4CD3" w14:textId="51114BE7" w:rsidR="004346AF" w:rsidRPr="00EB7ABA" w:rsidRDefault="004346AF" w:rsidP="004346A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EB7AB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6" w:space="0" w:color="auto"/>
              <w:bottom w:val="single" w:sz="8" w:space="0" w:color="auto"/>
              <w:right w:val="single" w:sz="12" w:space="0" w:color="auto"/>
            </w:tcBorders>
            <w:shd w:val="pct25" w:color="auto" w:fill="auto"/>
            <w:noWrap/>
            <w:vAlign w:val="center"/>
          </w:tcPr>
          <w:p w14:paraId="77022A11" w14:textId="67BCF9DF" w:rsidR="004346AF" w:rsidRPr="00EB7ABA" w:rsidRDefault="004346AF" w:rsidP="004346A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EB7AB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-</w:t>
            </w:r>
          </w:p>
        </w:tc>
      </w:tr>
      <w:tr w:rsidR="004346AF" w:rsidRPr="002932AA" w14:paraId="2FE2F2DB" w14:textId="77777777" w:rsidTr="00EB7ABA">
        <w:trPr>
          <w:trHeight w:hRule="exact" w:val="454"/>
        </w:trPr>
        <w:tc>
          <w:tcPr>
            <w:tcW w:w="2557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1ED0CA77" w14:textId="4C4A296B" w:rsidR="004346AF" w:rsidRPr="00EB7ABA" w:rsidRDefault="0035262D" w:rsidP="0035262D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EB7AB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Where received DA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6" w:space="0" w:color="auto"/>
              <w:bottom w:val="single" w:sz="8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4AF40C33" w14:textId="77777777" w:rsidR="004346AF" w:rsidRPr="00EB7ABA" w:rsidRDefault="004346AF" w:rsidP="004346A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EB7AB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0%</w:t>
            </w:r>
          </w:p>
        </w:tc>
        <w:tc>
          <w:tcPr>
            <w:tcW w:w="1560" w:type="dxa"/>
            <w:tcBorders>
              <w:top w:val="single" w:sz="8" w:space="0" w:color="auto"/>
              <w:left w:val="single" w:sz="6" w:space="0" w:color="auto"/>
              <w:bottom w:val="single" w:sz="8" w:space="0" w:color="auto"/>
              <w:right w:val="single" w:sz="6" w:space="0" w:color="auto"/>
            </w:tcBorders>
            <w:shd w:val="pct25" w:color="auto" w:fill="auto"/>
            <w:noWrap/>
            <w:vAlign w:val="center"/>
          </w:tcPr>
          <w:p w14:paraId="0F84D99F" w14:textId="77777777" w:rsidR="004346AF" w:rsidRPr="00EB7ABA" w:rsidRDefault="004346AF" w:rsidP="004346A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EB7AB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18" w:type="dxa"/>
            <w:tcBorders>
              <w:top w:val="single" w:sz="8" w:space="0" w:color="auto"/>
              <w:left w:val="single" w:sz="6" w:space="0" w:color="auto"/>
              <w:bottom w:val="single" w:sz="8" w:space="0" w:color="auto"/>
              <w:right w:val="single" w:sz="6" w:space="0" w:color="auto"/>
            </w:tcBorders>
            <w:shd w:val="pct25" w:color="auto" w:fill="auto"/>
            <w:noWrap/>
            <w:vAlign w:val="center"/>
          </w:tcPr>
          <w:p w14:paraId="769D5B1C" w14:textId="77777777" w:rsidR="004346AF" w:rsidRPr="00EB7ABA" w:rsidRDefault="004346AF" w:rsidP="004346A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EB7AB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775" w:type="dxa"/>
            <w:tcBorders>
              <w:top w:val="single" w:sz="8" w:space="0" w:color="auto"/>
              <w:left w:val="single" w:sz="6" w:space="0" w:color="auto"/>
              <w:bottom w:val="single" w:sz="8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0DBD43C6" w14:textId="77777777" w:rsidR="004346AF" w:rsidRPr="00EB7ABA" w:rsidRDefault="004346AF" w:rsidP="004346A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EB7AB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6.3% (10)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6" w:space="0" w:color="auto"/>
              <w:bottom w:val="single" w:sz="8" w:space="0" w:color="auto"/>
              <w:right w:val="single" w:sz="6" w:space="0" w:color="auto"/>
            </w:tcBorders>
            <w:shd w:val="pct25" w:color="auto" w:fill="auto"/>
            <w:noWrap/>
            <w:vAlign w:val="center"/>
          </w:tcPr>
          <w:p w14:paraId="30DDCD7C" w14:textId="17EF6A5E" w:rsidR="004346AF" w:rsidRPr="00EB7ABA" w:rsidRDefault="004346AF" w:rsidP="004346A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EB7AB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6" w:space="0" w:color="auto"/>
              <w:bottom w:val="single" w:sz="8" w:space="0" w:color="auto"/>
              <w:right w:val="single" w:sz="12" w:space="0" w:color="auto"/>
            </w:tcBorders>
            <w:shd w:val="pct25" w:color="auto" w:fill="auto"/>
            <w:noWrap/>
            <w:vAlign w:val="center"/>
          </w:tcPr>
          <w:p w14:paraId="4820DD9F" w14:textId="144D589F" w:rsidR="004346AF" w:rsidRPr="00EB7ABA" w:rsidRDefault="004346AF" w:rsidP="004346A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EB7AB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-</w:t>
            </w:r>
          </w:p>
        </w:tc>
      </w:tr>
      <w:tr w:rsidR="004346AF" w:rsidRPr="002932AA" w14:paraId="388377FE" w14:textId="77777777" w:rsidTr="00EB7ABA">
        <w:trPr>
          <w:trHeight w:hRule="exact" w:val="454"/>
        </w:trPr>
        <w:tc>
          <w:tcPr>
            <w:tcW w:w="2557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308B8A16" w14:textId="77777777" w:rsidR="004346AF" w:rsidRPr="00EB7ABA" w:rsidRDefault="004346AF" w:rsidP="004346AF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EB7AB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Where received MAOI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6" w:space="0" w:color="auto"/>
              <w:bottom w:val="single" w:sz="8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743D2F40" w14:textId="77777777" w:rsidR="004346AF" w:rsidRPr="00EB7ABA" w:rsidRDefault="004346AF" w:rsidP="004346A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EB7AB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0%</w:t>
            </w:r>
          </w:p>
        </w:tc>
        <w:tc>
          <w:tcPr>
            <w:tcW w:w="1560" w:type="dxa"/>
            <w:tcBorders>
              <w:top w:val="single" w:sz="8" w:space="0" w:color="auto"/>
              <w:left w:val="single" w:sz="6" w:space="0" w:color="auto"/>
              <w:bottom w:val="single" w:sz="8" w:space="0" w:color="auto"/>
              <w:right w:val="single" w:sz="6" w:space="0" w:color="auto"/>
            </w:tcBorders>
            <w:shd w:val="pct25" w:color="auto" w:fill="auto"/>
            <w:noWrap/>
            <w:vAlign w:val="center"/>
          </w:tcPr>
          <w:p w14:paraId="6A4AB278" w14:textId="77777777" w:rsidR="004346AF" w:rsidRPr="00EB7ABA" w:rsidRDefault="004346AF" w:rsidP="004346A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EB7AB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18" w:type="dxa"/>
            <w:tcBorders>
              <w:top w:val="single" w:sz="8" w:space="0" w:color="auto"/>
              <w:left w:val="single" w:sz="6" w:space="0" w:color="auto"/>
              <w:bottom w:val="single" w:sz="8" w:space="0" w:color="auto"/>
              <w:right w:val="single" w:sz="6" w:space="0" w:color="auto"/>
            </w:tcBorders>
            <w:shd w:val="pct25" w:color="auto" w:fill="auto"/>
            <w:noWrap/>
            <w:vAlign w:val="center"/>
          </w:tcPr>
          <w:p w14:paraId="4EAD8820" w14:textId="77777777" w:rsidR="004346AF" w:rsidRPr="00EB7ABA" w:rsidRDefault="004346AF" w:rsidP="004346A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EB7AB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775" w:type="dxa"/>
            <w:tcBorders>
              <w:top w:val="single" w:sz="8" w:space="0" w:color="auto"/>
              <w:left w:val="single" w:sz="6" w:space="0" w:color="auto"/>
              <w:bottom w:val="single" w:sz="8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724C07FE" w14:textId="77777777" w:rsidR="004346AF" w:rsidRPr="00EB7ABA" w:rsidRDefault="004346AF" w:rsidP="004346A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EB7AB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5.6% (9)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6" w:space="0" w:color="auto"/>
              <w:bottom w:val="single" w:sz="8" w:space="0" w:color="auto"/>
              <w:right w:val="single" w:sz="6" w:space="0" w:color="auto"/>
            </w:tcBorders>
            <w:shd w:val="pct25" w:color="auto" w:fill="auto"/>
            <w:noWrap/>
            <w:vAlign w:val="center"/>
          </w:tcPr>
          <w:p w14:paraId="69DB8957" w14:textId="17DD4467" w:rsidR="004346AF" w:rsidRPr="00EB7ABA" w:rsidRDefault="004346AF" w:rsidP="004346A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EB7AB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6" w:space="0" w:color="auto"/>
              <w:bottom w:val="single" w:sz="8" w:space="0" w:color="auto"/>
              <w:right w:val="single" w:sz="12" w:space="0" w:color="auto"/>
            </w:tcBorders>
            <w:shd w:val="pct25" w:color="auto" w:fill="auto"/>
            <w:noWrap/>
            <w:vAlign w:val="center"/>
          </w:tcPr>
          <w:p w14:paraId="2630C85E" w14:textId="7578DFD3" w:rsidR="004346AF" w:rsidRPr="00EB7ABA" w:rsidRDefault="004346AF" w:rsidP="004346A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EB7AB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-</w:t>
            </w:r>
          </w:p>
        </w:tc>
      </w:tr>
      <w:tr w:rsidR="004346AF" w:rsidRPr="002932AA" w14:paraId="580C86DD" w14:textId="77777777" w:rsidTr="00EB7ABA">
        <w:trPr>
          <w:trHeight w:hRule="exact" w:val="454"/>
        </w:trPr>
        <w:tc>
          <w:tcPr>
            <w:tcW w:w="2557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269F2DCE" w14:textId="77777777" w:rsidR="004346AF" w:rsidRPr="00EB7ABA" w:rsidRDefault="004346AF" w:rsidP="004346AF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EB7AB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Where received combination</w:t>
            </w:r>
            <w:r w:rsidRPr="00EB7AB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vertAlign w:val="superscript"/>
                <w:lang w:eastAsia="en-GB"/>
              </w:rPr>
              <w:t>(2)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6" w:space="0" w:color="auto"/>
              <w:bottom w:val="single" w:sz="8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43AD0C35" w14:textId="77777777" w:rsidR="004346AF" w:rsidRPr="00EB7ABA" w:rsidRDefault="004346AF" w:rsidP="004346A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EB7AB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0%</w:t>
            </w:r>
          </w:p>
        </w:tc>
        <w:tc>
          <w:tcPr>
            <w:tcW w:w="1560" w:type="dxa"/>
            <w:tcBorders>
              <w:top w:val="single" w:sz="8" w:space="0" w:color="auto"/>
              <w:left w:val="single" w:sz="6" w:space="0" w:color="auto"/>
              <w:bottom w:val="single" w:sz="8" w:space="0" w:color="auto"/>
              <w:right w:val="single" w:sz="6" w:space="0" w:color="auto"/>
            </w:tcBorders>
            <w:shd w:val="pct25" w:color="auto" w:fill="auto"/>
            <w:noWrap/>
            <w:vAlign w:val="center"/>
          </w:tcPr>
          <w:p w14:paraId="60BA14F5" w14:textId="77777777" w:rsidR="004346AF" w:rsidRPr="00EB7ABA" w:rsidRDefault="004346AF" w:rsidP="004346A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EB7AB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18" w:type="dxa"/>
            <w:tcBorders>
              <w:top w:val="single" w:sz="8" w:space="0" w:color="auto"/>
              <w:left w:val="single" w:sz="6" w:space="0" w:color="auto"/>
              <w:bottom w:val="single" w:sz="8" w:space="0" w:color="auto"/>
              <w:right w:val="single" w:sz="6" w:space="0" w:color="auto"/>
            </w:tcBorders>
            <w:shd w:val="pct25" w:color="auto" w:fill="auto"/>
            <w:noWrap/>
            <w:vAlign w:val="center"/>
          </w:tcPr>
          <w:p w14:paraId="5DC2F4B0" w14:textId="77777777" w:rsidR="004346AF" w:rsidRPr="00EB7ABA" w:rsidRDefault="004346AF" w:rsidP="004346A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EB7AB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775" w:type="dxa"/>
            <w:tcBorders>
              <w:top w:val="single" w:sz="8" w:space="0" w:color="auto"/>
              <w:left w:val="single" w:sz="6" w:space="0" w:color="auto"/>
              <w:bottom w:val="single" w:sz="8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1B31DD2E" w14:textId="77777777" w:rsidR="004346AF" w:rsidRPr="00EB7ABA" w:rsidRDefault="004346AF" w:rsidP="004346A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EB7AB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62.9% (100)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6" w:space="0" w:color="auto"/>
              <w:bottom w:val="single" w:sz="8" w:space="0" w:color="auto"/>
              <w:right w:val="single" w:sz="6" w:space="0" w:color="auto"/>
            </w:tcBorders>
            <w:shd w:val="pct25" w:color="auto" w:fill="auto"/>
            <w:noWrap/>
            <w:vAlign w:val="center"/>
          </w:tcPr>
          <w:p w14:paraId="62FEEDFF" w14:textId="741ED7C4" w:rsidR="004346AF" w:rsidRPr="00EB7ABA" w:rsidRDefault="004346AF" w:rsidP="004346A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EB7AB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6" w:space="0" w:color="auto"/>
              <w:bottom w:val="single" w:sz="8" w:space="0" w:color="auto"/>
              <w:right w:val="single" w:sz="12" w:space="0" w:color="auto"/>
            </w:tcBorders>
            <w:shd w:val="pct25" w:color="auto" w:fill="auto"/>
            <w:noWrap/>
            <w:vAlign w:val="center"/>
          </w:tcPr>
          <w:p w14:paraId="68FD49FE" w14:textId="1E029427" w:rsidR="004346AF" w:rsidRPr="00EB7ABA" w:rsidRDefault="004346AF" w:rsidP="004346A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EB7AB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-</w:t>
            </w:r>
          </w:p>
        </w:tc>
      </w:tr>
      <w:tr w:rsidR="004346AF" w:rsidRPr="002932AA" w14:paraId="2B873164" w14:textId="77777777" w:rsidTr="00EB7ABA">
        <w:trPr>
          <w:trHeight w:hRule="exact" w:val="454"/>
        </w:trPr>
        <w:tc>
          <w:tcPr>
            <w:tcW w:w="2557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739EB435" w14:textId="77777777" w:rsidR="004346AF" w:rsidRPr="00EB7ABA" w:rsidRDefault="004346AF" w:rsidP="004346AF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EB7AB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Where PD treatment &lt;18m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6" w:space="0" w:color="auto"/>
              <w:bottom w:val="single" w:sz="8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2A7452FC" w14:textId="77777777" w:rsidR="004346AF" w:rsidRPr="00EB7ABA" w:rsidRDefault="004346AF" w:rsidP="004346A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EB7AB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0%</w:t>
            </w:r>
          </w:p>
        </w:tc>
        <w:tc>
          <w:tcPr>
            <w:tcW w:w="1560" w:type="dxa"/>
            <w:tcBorders>
              <w:top w:val="single" w:sz="8" w:space="0" w:color="auto"/>
              <w:left w:val="single" w:sz="6" w:space="0" w:color="auto"/>
              <w:bottom w:val="single" w:sz="8" w:space="0" w:color="auto"/>
              <w:right w:val="single" w:sz="6" w:space="0" w:color="auto"/>
            </w:tcBorders>
            <w:shd w:val="pct25" w:color="auto" w:fill="auto"/>
            <w:noWrap/>
            <w:vAlign w:val="center"/>
          </w:tcPr>
          <w:p w14:paraId="4BA05F98" w14:textId="77777777" w:rsidR="004346AF" w:rsidRPr="00EB7ABA" w:rsidRDefault="004346AF" w:rsidP="004346A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EB7AB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18" w:type="dxa"/>
            <w:tcBorders>
              <w:top w:val="single" w:sz="8" w:space="0" w:color="auto"/>
              <w:left w:val="single" w:sz="6" w:space="0" w:color="auto"/>
              <w:bottom w:val="single" w:sz="8" w:space="0" w:color="auto"/>
              <w:right w:val="single" w:sz="6" w:space="0" w:color="auto"/>
            </w:tcBorders>
            <w:shd w:val="pct25" w:color="auto" w:fill="auto"/>
            <w:noWrap/>
            <w:vAlign w:val="center"/>
          </w:tcPr>
          <w:p w14:paraId="62802016" w14:textId="77777777" w:rsidR="004346AF" w:rsidRPr="00EB7ABA" w:rsidRDefault="004346AF" w:rsidP="004346A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EB7AB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775" w:type="dxa"/>
            <w:tcBorders>
              <w:top w:val="single" w:sz="8" w:space="0" w:color="auto"/>
              <w:left w:val="single" w:sz="6" w:space="0" w:color="auto"/>
              <w:bottom w:val="single" w:sz="8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685BCBF9" w14:textId="77777777" w:rsidR="004346AF" w:rsidRPr="00EB7ABA" w:rsidRDefault="004346AF" w:rsidP="004346A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EB7AB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13.9% (22)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6" w:space="0" w:color="auto"/>
              <w:bottom w:val="single" w:sz="8" w:space="0" w:color="auto"/>
              <w:right w:val="single" w:sz="6" w:space="0" w:color="auto"/>
            </w:tcBorders>
            <w:shd w:val="pct25" w:color="auto" w:fill="auto"/>
            <w:noWrap/>
            <w:vAlign w:val="center"/>
          </w:tcPr>
          <w:p w14:paraId="24AD0373" w14:textId="1829B7F3" w:rsidR="004346AF" w:rsidRPr="00EB7ABA" w:rsidRDefault="004346AF" w:rsidP="004346A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EB7AB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6" w:space="0" w:color="auto"/>
              <w:bottom w:val="single" w:sz="8" w:space="0" w:color="auto"/>
              <w:right w:val="single" w:sz="12" w:space="0" w:color="auto"/>
            </w:tcBorders>
            <w:shd w:val="pct25" w:color="auto" w:fill="auto"/>
            <w:noWrap/>
            <w:vAlign w:val="center"/>
          </w:tcPr>
          <w:p w14:paraId="1C6A0D26" w14:textId="136A5E74" w:rsidR="004346AF" w:rsidRPr="00EB7ABA" w:rsidRDefault="004346AF" w:rsidP="004346A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EB7AB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-</w:t>
            </w:r>
          </w:p>
        </w:tc>
      </w:tr>
      <w:tr w:rsidR="004346AF" w:rsidRPr="002932AA" w14:paraId="53227627" w14:textId="77777777" w:rsidTr="00EB7ABA">
        <w:trPr>
          <w:trHeight w:hRule="exact" w:val="454"/>
        </w:trPr>
        <w:tc>
          <w:tcPr>
            <w:tcW w:w="2557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7C7E80D9" w14:textId="77777777" w:rsidR="004346AF" w:rsidRPr="00EB7ABA" w:rsidRDefault="004346AF" w:rsidP="004346AF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EB7AB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Where PD treatment 19-24m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6" w:space="0" w:color="auto"/>
              <w:bottom w:val="single" w:sz="8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1C21F587" w14:textId="77777777" w:rsidR="004346AF" w:rsidRPr="00EB7ABA" w:rsidRDefault="004346AF" w:rsidP="004346A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EB7AB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0%</w:t>
            </w:r>
          </w:p>
        </w:tc>
        <w:tc>
          <w:tcPr>
            <w:tcW w:w="1560" w:type="dxa"/>
            <w:tcBorders>
              <w:top w:val="single" w:sz="8" w:space="0" w:color="auto"/>
              <w:left w:val="single" w:sz="6" w:space="0" w:color="auto"/>
              <w:bottom w:val="single" w:sz="8" w:space="0" w:color="auto"/>
              <w:right w:val="single" w:sz="6" w:space="0" w:color="auto"/>
            </w:tcBorders>
            <w:shd w:val="pct25" w:color="auto" w:fill="auto"/>
            <w:noWrap/>
            <w:vAlign w:val="center"/>
          </w:tcPr>
          <w:p w14:paraId="5DD4F6B6" w14:textId="77777777" w:rsidR="004346AF" w:rsidRPr="00EB7ABA" w:rsidRDefault="004346AF" w:rsidP="004346A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EB7AB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18" w:type="dxa"/>
            <w:tcBorders>
              <w:top w:val="single" w:sz="8" w:space="0" w:color="auto"/>
              <w:left w:val="single" w:sz="6" w:space="0" w:color="auto"/>
              <w:bottom w:val="single" w:sz="8" w:space="0" w:color="auto"/>
              <w:right w:val="single" w:sz="6" w:space="0" w:color="auto"/>
            </w:tcBorders>
            <w:shd w:val="pct25" w:color="auto" w:fill="auto"/>
            <w:noWrap/>
            <w:vAlign w:val="center"/>
          </w:tcPr>
          <w:p w14:paraId="4E098693" w14:textId="77777777" w:rsidR="004346AF" w:rsidRPr="00EB7ABA" w:rsidRDefault="004346AF" w:rsidP="004346A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EB7AB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775" w:type="dxa"/>
            <w:tcBorders>
              <w:top w:val="single" w:sz="8" w:space="0" w:color="auto"/>
              <w:left w:val="single" w:sz="6" w:space="0" w:color="auto"/>
              <w:bottom w:val="single" w:sz="8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5E7C82CD" w14:textId="77777777" w:rsidR="004346AF" w:rsidRPr="00EB7ABA" w:rsidRDefault="004346AF" w:rsidP="004346A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EB7AB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12.7% (20)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6" w:space="0" w:color="auto"/>
              <w:bottom w:val="single" w:sz="8" w:space="0" w:color="auto"/>
              <w:right w:val="single" w:sz="6" w:space="0" w:color="auto"/>
            </w:tcBorders>
            <w:shd w:val="pct25" w:color="auto" w:fill="auto"/>
            <w:noWrap/>
            <w:vAlign w:val="center"/>
          </w:tcPr>
          <w:p w14:paraId="69B2E4A9" w14:textId="552B01C9" w:rsidR="004346AF" w:rsidRPr="00EB7ABA" w:rsidRDefault="004346AF" w:rsidP="004346A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EB7AB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6" w:space="0" w:color="auto"/>
              <w:bottom w:val="single" w:sz="8" w:space="0" w:color="auto"/>
              <w:right w:val="single" w:sz="12" w:space="0" w:color="auto"/>
            </w:tcBorders>
            <w:shd w:val="pct25" w:color="auto" w:fill="auto"/>
            <w:noWrap/>
            <w:vAlign w:val="center"/>
          </w:tcPr>
          <w:p w14:paraId="0EFB20B5" w14:textId="36DE78D2" w:rsidR="004346AF" w:rsidRPr="00EB7ABA" w:rsidRDefault="004346AF" w:rsidP="004346A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EB7AB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-</w:t>
            </w:r>
          </w:p>
        </w:tc>
      </w:tr>
      <w:tr w:rsidR="004346AF" w:rsidRPr="002932AA" w14:paraId="15C991AB" w14:textId="77777777" w:rsidTr="00EB7ABA">
        <w:trPr>
          <w:trHeight w:hRule="exact" w:val="454"/>
        </w:trPr>
        <w:tc>
          <w:tcPr>
            <w:tcW w:w="2557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6C1B8B0F" w14:textId="77777777" w:rsidR="004346AF" w:rsidRPr="00EB7ABA" w:rsidRDefault="004346AF" w:rsidP="004346AF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EB7AB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Where PD treatment 25-30m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6" w:space="0" w:color="auto"/>
              <w:bottom w:val="single" w:sz="8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77B2B6EE" w14:textId="77777777" w:rsidR="004346AF" w:rsidRPr="00EB7ABA" w:rsidRDefault="004346AF" w:rsidP="004346A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EB7AB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0%</w:t>
            </w:r>
          </w:p>
        </w:tc>
        <w:tc>
          <w:tcPr>
            <w:tcW w:w="1560" w:type="dxa"/>
            <w:tcBorders>
              <w:top w:val="single" w:sz="8" w:space="0" w:color="auto"/>
              <w:left w:val="single" w:sz="6" w:space="0" w:color="auto"/>
              <w:bottom w:val="single" w:sz="8" w:space="0" w:color="auto"/>
              <w:right w:val="single" w:sz="6" w:space="0" w:color="auto"/>
            </w:tcBorders>
            <w:shd w:val="pct25" w:color="auto" w:fill="auto"/>
            <w:noWrap/>
            <w:vAlign w:val="center"/>
          </w:tcPr>
          <w:p w14:paraId="1E20CBAA" w14:textId="77777777" w:rsidR="004346AF" w:rsidRPr="00EB7ABA" w:rsidRDefault="004346AF" w:rsidP="004346A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EB7AB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18" w:type="dxa"/>
            <w:tcBorders>
              <w:top w:val="single" w:sz="8" w:space="0" w:color="auto"/>
              <w:left w:val="single" w:sz="6" w:space="0" w:color="auto"/>
              <w:bottom w:val="single" w:sz="8" w:space="0" w:color="auto"/>
              <w:right w:val="single" w:sz="6" w:space="0" w:color="auto"/>
            </w:tcBorders>
            <w:shd w:val="pct25" w:color="auto" w:fill="auto"/>
            <w:noWrap/>
            <w:vAlign w:val="center"/>
          </w:tcPr>
          <w:p w14:paraId="6B31EE54" w14:textId="77777777" w:rsidR="004346AF" w:rsidRPr="00EB7ABA" w:rsidRDefault="004346AF" w:rsidP="004346A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EB7AB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775" w:type="dxa"/>
            <w:tcBorders>
              <w:top w:val="single" w:sz="8" w:space="0" w:color="auto"/>
              <w:left w:val="single" w:sz="6" w:space="0" w:color="auto"/>
              <w:bottom w:val="single" w:sz="8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759107D8" w14:textId="77777777" w:rsidR="004346AF" w:rsidRPr="00EB7ABA" w:rsidRDefault="004346AF" w:rsidP="004346A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EB7AB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45.6% (72)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6" w:space="0" w:color="auto"/>
              <w:bottom w:val="single" w:sz="8" w:space="0" w:color="auto"/>
              <w:right w:val="single" w:sz="6" w:space="0" w:color="auto"/>
            </w:tcBorders>
            <w:shd w:val="pct25" w:color="auto" w:fill="auto"/>
            <w:noWrap/>
            <w:vAlign w:val="center"/>
          </w:tcPr>
          <w:p w14:paraId="57E6E912" w14:textId="687C5297" w:rsidR="004346AF" w:rsidRPr="00EB7ABA" w:rsidRDefault="004346AF" w:rsidP="004346A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EB7AB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6" w:space="0" w:color="auto"/>
              <w:bottom w:val="single" w:sz="8" w:space="0" w:color="auto"/>
              <w:right w:val="single" w:sz="12" w:space="0" w:color="auto"/>
            </w:tcBorders>
            <w:shd w:val="pct25" w:color="auto" w:fill="auto"/>
            <w:noWrap/>
            <w:vAlign w:val="center"/>
          </w:tcPr>
          <w:p w14:paraId="50883E44" w14:textId="3F8041F8" w:rsidR="004346AF" w:rsidRPr="00EB7ABA" w:rsidRDefault="004346AF" w:rsidP="004346A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EB7AB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-</w:t>
            </w:r>
          </w:p>
        </w:tc>
      </w:tr>
      <w:tr w:rsidR="004346AF" w:rsidRPr="002932AA" w14:paraId="36886AD0" w14:textId="77777777" w:rsidTr="00EB7ABA">
        <w:trPr>
          <w:trHeight w:hRule="exact" w:val="454"/>
        </w:trPr>
        <w:tc>
          <w:tcPr>
            <w:tcW w:w="2557" w:type="dxa"/>
            <w:tcBorders>
              <w:top w:val="single" w:sz="8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70E6143A" w14:textId="77777777" w:rsidR="004346AF" w:rsidRPr="00EB7ABA" w:rsidRDefault="004346AF" w:rsidP="004346AF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EB7AB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Where PD treatment &gt;31m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45A2DD5F" w14:textId="77777777" w:rsidR="004346AF" w:rsidRPr="00EB7ABA" w:rsidRDefault="004346AF" w:rsidP="004346A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EB7AB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0%</w:t>
            </w:r>
          </w:p>
        </w:tc>
        <w:tc>
          <w:tcPr>
            <w:tcW w:w="1560" w:type="dxa"/>
            <w:tcBorders>
              <w:top w:val="single" w:sz="8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pct25" w:color="auto" w:fill="auto"/>
            <w:noWrap/>
            <w:vAlign w:val="center"/>
          </w:tcPr>
          <w:p w14:paraId="1413595C" w14:textId="77777777" w:rsidR="004346AF" w:rsidRPr="00EB7ABA" w:rsidRDefault="004346AF" w:rsidP="004346A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EB7AB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18" w:type="dxa"/>
            <w:tcBorders>
              <w:top w:val="single" w:sz="8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pct25" w:color="auto" w:fill="auto"/>
            <w:noWrap/>
            <w:vAlign w:val="center"/>
          </w:tcPr>
          <w:p w14:paraId="4557DBB7" w14:textId="77777777" w:rsidR="004346AF" w:rsidRPr="00EB7ABA" w:rsidRDefault="004346AF" w:rsidP="004346A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EB7AB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775" w:type="dxa"/>
            <w:tcBorders>
              <w:top w:val="single" w:sz="8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5694C549" w14:textId="77777777" w:rsidR="004346AF" w:rsidRPr="00EB7ABA" w:rsidRDefault="004346AF" w:rsidP="004346A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EB7AB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27.8% (44)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pct25" w:color="auto" w:fill="auto"/>
            <w:noWrap/>
            <w:vAlign w:val="center"/>
          </w:tcPr>
          <w:p w14:paraId="24615823" w14:textId="7269CEE9" w:rsidR="004346AF" w:rsidRPr="00EB7ABA" w:rsidRDefault="004346AF" w:rsidP="004346A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EB7AB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shd w:val="pct25" w:color="auto" w:fill="auto"/>
            <w:noWrap/>
            <w:vAlign w:val="center"/>
          </w:tcPr>
          <w:p w14:paraId="457F0FA8" w14:textId="387504E1" w:rsidR="004346AF" w:rsidRPr="00EB7ABA" w:rsidRDefault="004346AF" w:rsidP="004346A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EB7AB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-</w:t>
            </w:r>
          </w:p>
        </w:tc>
      </w:tr>
    </w:tbl>
    <w:p w14:paraId="5957544E" w14:textId="77777777" w:rsidR="00A00BD0" w:rsidRDefault="00A00BD0" w:rsidP="00961573">
      <w:pPr>
        <w:pStyle w:val="EndNoteBibliography"/>
        <w:ind w:right="-449"/>
        <w:rPr>
          <w:rFonts w:ascii="Times New Roman" w:hAnsi="Times New Roman" w:cs="Times New Roman"/>
          <w:i/>
          <w:sz w:val="18"/>
          <w:szCs w:val="18"/>
        </w:rPr>
      </w:pPr>
    </w:p>
    <w:p w14:paraId="5994B289" w14:textId="40BDED10" w:rsidR="00CE1903" w:rsidRDefault="00CE1903" w:rsidP="00961573">
      <w:pPr>
        <w:pStyle w:val="EndNoteBibliography"/>
        <w:ind w:right="-449"/>
        <w:rPr>
          <w:rFonts w:ascii="Times New Roman" w:hAnsi="Times New Roman" w:cs="Times New Roman"/>
          <w:i/>
          <w:sz w:val="18"/>
          <w:szCs w:val="18"/>
        </w:rPr>
      </w:pPr>
      <w:r w:rsidRPr="002932AA">
        <w:rPr>
          <w:rFonts w:ascii="Times New Roman" w:hAnsi="Times New Roman" w:cs="Times New Roman"/>
          <w:i/>
          <w:sz w:val="18"/>
          <w:szCs w:val="18"/>
        </w:rPr>
        <w:t>UPDRS, unified Parkinson's disease rating scale; MoCA, Mo</w:t>
      </w:r>
      <w:r w:rsidR="0035262D" w:rsidRPr="002932AA">
        <w:rPr>
          <w:rFonts w:ascii="Times New Roman" w:hAnsi="Times New Roman" w:cs="Times New Roman"/>
          <w:i/>
          <w:sz w:val="18"/>
          <w:szCs w:val="18"/>
        </w:rPr>
        <w:t>ntreal cognitive assessment. L-d</w:t>
      </w:r>
      <w:r w:rsidRPr="002932AA">
        <w:rPr>
          <w:rFonts w:ascii="Times New Roman" w:hAnsi="Times New Roman" w:cs="Times New Roman"/>
          <w:i/>
          <w:sz w:val="18"/>
          <w:szCs w:val="18"/>
        </w:rPr>
        <w:t xml:space="preserve">opa </w:t>
      </w:r>
      <w:r w:rsidR="009D17B7">
        <w:rPr>
          <w:rFonts w:ascii="Times New Roman" w:hAnsi="Times New Roman" w:cs="Times New Roman"/>
          <w:i/>
          <w:sz w:val="18"/>
          <w:szCs w:val="18"/>
        </w:rPr>
        <w:t xml:space="preserve">- </w:t>
      </w:r>
      <w:r w:rsidRPr="002932AA">
        <w:rPr>
          <w:rFonts w:ascii="Times New Roman" w:hAnsi="Times New Roman" w:cs="Times New Roman"/>
          <w:i/>
          <w:sz w:val="18"/>
          <w:szCs w:val="18"/>
        </w:rPr>
        <w:t>levodopa or L-3,4-dihydroxyphenylalanine</w:t>
      </w:r>
      <w:r w:rsidR="0035262D" w:rsidRPr="002932AA">
        <w:rPr>
          <w:rFonts w:ascii="Times New Roman" w:hAnsi="Times New Roman" w:cs="Times New Roman"/>
          <w:i/>
          <w:sz w:val="18"/>
          <w:szCs w:val="18"/>
        </w:rPr>
        <w:t xml:space="preserve"> (in combination with carbidopa), DA</w:t>
      </w:r>
      <w:r w:rsidRPr="002932AA">
        <w:rPr>
          <w:rFonts w:ascii="Times New Roman" w:hAnsi="Times New Roman" w:cs="Times New Roman"/>
          <w:i/>
          <w:sz w:val="18"/>
          <w:szCs w:val="18"/>
        </w:rPr>
        <w:t xml:space="preserve"> </w:t>
      </w:r>
      <w:r w:rsidR="009D17B7">
        <w:rPr>
          <w:rFonts w:ascii="Times New Roman" w:hAnsi="Times New Roman" w:cs="Times New Roman"/>
          <w:i/>
          <w:sz w:val="18"/>
          <w:szCs w:val="18"/>
        </w:rPr>
        <w:t xml:space="preserve">- </w:t>
      </w:r>
      <w:r w:rsidRPr="002932AA">
        <w:rPr>
          <w:rFonts w:ascii="Times New Roman" w:hAnsi="Times New Roman" w:cs="Times New Roman"/>
          <w:i/>
          <w:sz w:val="18"/>
          <w:szCs w:val="18"/>
        </w:rPr>
        <w:t>dopamine agonist, MAOI</w:t>
      </w:r>
      <w:r w:rsidR="009D17B7">
        <w:rPr>
          <w:rFonts w:ascii="Times New Roman" w:hAnsi="Times New Roman" w:cs="Times New Roman"/>
          <w:i/>
          <w:sz w:val="18"/>
          <w:szCs w:val="18"/>
        </w:rPr>
        <w:t xml:space="preserve"> - </w:t>
      </w:r>
      <w:r w:rsidRPr="002932AA">
        <w:rPr>
          <w:rFonts w:ascii="Times New Roman" w:hAnsi="Times New Roman" w:cs="Times New Roman"/>
          <w:i/>
          <w:sz w:val="18"/>
          <w:szCs w:val="18"/>
        </w:rPr>
        <w:t>Monoamine oxidase inhibitor. Showin</w:t>
      </w:r>
      <w:r w:rsidR="00F22335">
        <w:rPr>
          <w:rFonts w:ascii="Times New Roman" w:hAnsi="Times New Roman" w:cs="Times New Roman"/>
          <w:i/>
          <w:sz w:val="18"/>
          <w:szCs w:val="18"/>
        </w:rPr>
        <w:t>g mean and 95% CI</w:t>
      </w:r>
      <w:r w:rsidR="00F40AEC">
        <w:rPr>
          <w:rFonts w:ascii="Times New Roman" w:hAnsi="Times New Roman" w:cs="Times New Roman"/>
          <w:i/>
          <w:sz w:val="18"/>
          <w:szCs w:val="18"/>
        </w:rPr>
        <w:t xml:space="preserve"> (x-x)</w:t>
      </w:r>
      <w:r w:rsidRPr="002932AA">
        <w:rPr>
          <w:rFonts w:ascii="Times New Roman" w:hAnsi="Times New Roman" w:cs="Times New Roman"/>
          <w:i/>
          <w:sz w:val="18"/>
          <w:szCs w:val="18"/>
        </w:rPr>
        <w:t xml:space="preserve">. </w:t>
      </w:r>
      <w:r w:rsidRPr="002932AA">
        <w:rPr>
          <w:rFonts w:ascii="Times New Roman" w:hAnsi="Times New Roman" w:cs="Times New Roman"/>
          <w:i/>
          <w:sz w:val="18"/>
          <w:szCs w:val="18"/>
          <w:vertAlign w:val="superscript"/>
        </w:rPr>
        <w:t>(1)</w:t>
      </w:r>
      <w:r w:rsidRPr="002932AA">
        <w:rPr>
          <w:rFonts w:ascii="Times New Roman" w:hAnsi="Times New Roman" w:cs="Times New Roman"/>
          <w:i/>
          <w:sz w:val="18"/>
          <w:szCs w:val="18"/>
        </w:rPr>
        <w:t xml:space="preserve">0-month MoCA was assessed 45 days prior to baseline. </w:t>
      </w:r>
      <w:r w:rsidRPr="002932AA">
        <w:rPr>
          <w:rFonts w:ascii="Times New Roman" w:hAnsi="Times New Roman" w:cs="Times New Roman"/>
          <w:i/>
          <w:sz w:val="18"/>
          <w:szCs w:val="18"/>
          <w:vertAlign w:val="superscript"/>
        </w:rPr>
        <w:t>(2)</w:t>
      </w:r>
      <w:r w:rsidRPr="002932AA">
        <w:rPr>
          <w:rFonts w:ascii="Times New Roman" w:hAnsi="Times New Roman" w:cs="Times New Roman"/>
          <w:i/>
          <w:sz w:val="18"/>
          <w:szCs w:val="18"/>
        </w:rPr>
        <w:t>Combination treatment was &gt;=2 of the other treatments (i.e. L-Dopa and MAOIs).</w:t>
      </w:r>
    </w:p>
    <w:p w14:paraId="68640AD2" w14:textId="61000609" w:rsidR="009D17B7" w:rsidRDefault="009D17B7" w:rsidP="00961573">
      <w:pPr>
        <w:pStyle w:val="EndNoteBibliography"/>
        <w:ind w:right="-449"/>
        <w:rPr>
          <w:rFonts w:ascii="Times New Roman" w:hAnsi="Times New Roman" w:cs="Times New Roman"/>
          <w:i/>
          <w:sz w:val="18"/>
          <w:szCs w:val="18"/>
        </w:rPr>
      </w:pPr>
    </w:p>
    <w:p w14:paraId="0736C1C9" w14:textId="07691AE6" w:rsidR="00A447BB" w:rsidRDefault="00A447BB" w:rsidP="00562E8D">
      <w:pPr>
        <w:pStyle w:val="EndNoteBibliography"/>
        <w:rPr>
          <w:rFonts w:ascii="Times New Roman" w:hAnsi="Times New Roman" w:cs="Times New Roman"/>
          <w:b/>
          <w:szCs w:val="24"/>
        </w:rPr>
      </w:pPr>
    </w:p>
    <w:p w14:paraId="3CD34B89" w14:textId="2D4E423C" w:rsidR="00A447BB" w:rsidRDefault="00A447BB">
      <w:pPr>
        <w:rPr>
          <w:rFonts w:ascii="Times New Roman" w:hAnsi="Times New Roman" w:cs="Times New Roman"/>
          <w:b/>
          <w:szCs w:val="24"/>
        </w:rPr>
      </w:pPr>
      <w:r w:rsidRPr="00EB7ABA">
        <w:rPr>
          <w:rFonts w:ascii="Times New Roman" w:hAnsi="Times New Roman" w:cs="Times New Roman"/>
          <w:b/>
          <w:szCs w:val="24"/>
          <w:highlight w:val="yellow"/>
        </w:rPr>
        <w:t xml:space="preserve">AF Figure 1. Individual changes in </w:t>
      </w:r>
      <w:r w:rsidR="000E2E55" w:rsidRPr="00EB7ABA">
        <w:rPr>
          <w:rFonts w:ascii="Times New Roman" w:hAnsi="Times New Roman" w:cs="Times New Roman"/>
          <w:b/>
          <w:szCs w:val="24"/>
          <w:highlight w:val="yellow"/>
        </w:rPr>
        <w:t xml:space="preserve">CSF </w:t>
      </w:r>
      <w:r w:rsidRPr="00EB7ABA">
        <w:rPr>
          <w:rFonts w:ascii="Times New Roman" w:hAnsi="Times New Roman" w:cs="Times New Roman"/>
          <w:b/>
          <w:szCs w:val="24"/>
          <w:highlight w:val="yellow"/>
        </w:rPr>
        <w:t>ccf-mtDNA copy number, from 0 to 36 months</w:t>
      </w:r>
      <w:r w:rsidR="000E2E55" w:rsidRPr="00EB7ABA">
        <w:rPr>
          <w:rFonts w:ascii="Times New Roman" w:hAnsi="Times New Roman" w:cs="Times New Roman"/>
          <w:b/>
          <w:szCs w:val="24"/>
          <w:highlight w:val="yellow"/>
        </w:rPr>
        <w:t xml:space="preserve"> for Parkinson’s disease (PD) patients and controls</w:t>
      </w:r>
      <w:r w:rsidRPr="00EB7ABA">
        <w:rPr>
          <w:rFonts w:ascii="Times New Roman" w:hAnsi="Times New Roman" w:cs="Times New Roman"/>
          <w:b/>
          <w:szCs w:val="24"/>
          <w:highlight w:val="yellow"/>
        </w:rPr>
        <w:t>.</w:t>
      </w:r>
      <w:r w:rsidR="000E2E55" w:rsidRPr="00EB7ABA">
        <w:rPr>
          <w:rFonts w:ascii="Times New Roman" w:hAnsi="Times New Roman" w:cs="Times New Roman"/>
          <w:b/>
          <w:szCs w:val="24"/>
          <w:highlight w:val="yellow"/>
        </w:rPr>
        <w:t xml:space="preserve"> </w:t>
      </w:r>
      <w:r w:rsidR="000E2E55" w:rsidRPr="00EB7ABA">
        <w:rPr>
          <w:rFonts w:ascii="Times New Roman" w:hAnsi="Times New Roman" w:cs="Times New Roman"/>
          <w:szCs w:val="24"/>
          <w:highlight w:val="yellow"/>
        </w:rPr>
        <w:t>PD in red, controls in blue.</w:t>
      </w:r>
      <w:r w:rsidR="000E2E55" w:rsidRPr="000E2E55">
        <w:rPr>
          <w:rFonts w:ascii="Times New Roman" w:hAnsi="Times New Roman" w:cs="Times New Roman"/>
          <w:szCs w:val="24"/>
        </w:rPr>
        <w:t xml:space="preserve"> </w:t>
      </w:r>
    </w:p>
    <w:p w14:paraId="1DEFA95E" w14:textId="77777777" w:rsidR="00A447BB" w:rsidRDefault="00A447BB">
      <w:pPr>
        <w:rPr>
          <w:rFonts w:ascii="Times New Roman" w:hAnsi="Times New Roman" w:cs="Times New Roman"/>
          <w:b/>
          <w:szCs w:val="24"/>
        </w:rPr>
      </w:pPr>
    </w:p>
    <w:p w14:paraId="6923FA84" w14:textId="2C906DAB" w:rsidR="00A447BB" w:rsidRDefault="000E2E55">
      <w:pPr>
        <w:rPr>
          <w:rFonts w:ascii="Times New Roman" w:hAnsi="Times New Roman" w:cs="Times New Roman"/>
          <w:b/>
          <w:noProof/>
          <w:szCs w:val="24"/>
          <w:lang w:val="en-US"/>
        </w:rPr>
      </w:pPr>
      <w:r>
        <w:object w:dxaOrig="8936" w:dyaOrig="8691" w14:anchorId="2D734FA1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14.45pt;height:401.95pt" o:ole="">
            <v:imagedata r:id="rId5" o:title=""/>
          </v:shape>
          <o:OLEObject Type="Embed" ProgID="Prism5.Document" ShapeID="_x0000_i1025" DrawAspect="Content" ObjectID="_1640683594" r:id="rId6"/>
        </w:object>
      </w:r>
      <w:r w:rsidR="00A447BB">
        <w:rPr>
          <w:rFonts w:ascii="Times New Roman" w:hAnsi="Times New Roman" w:cs="Times New Roman"/>
          <w:b/>
          <w:szCs w:val="24"/>
        </w:rPr>
        <w:br w:type="page"/>
      </w:r>
    </w:p>
    <w:p w14:paraId="6F8BC6B0" w14:textId="5AB4E78D" w:rsidR="00B07887" w:rsidRPr="002A27DB" w:rsidRDefault="006743B8" w:rsidP="00562E8D">
      <w:pPr>
        <w:pStyle w:val="EndNoteBibliography"/>
        <w:rPr>
          <w:rFonts w:ascii="Times New Roman" w:hAnsi="Times New Roman" w:cs="Times New Roman"/>
          <w:szCs w:val="24"/>
        </w:rPr>
      </w:pPr>
      <w:r w:rsidRPr="002A27DB">
        <w:rPr>
          <w:rFonts w:ascii="Times New Roman" w:hAnsi="Times New Roman" w:cs="Times New Roman"/>
          <w:b/>
          <w:szCs w:val="24"/>
        </w:rPr>
        <w:lastRenderedPageBreak/>
        <w:t xml:space="preserve">Table 2. Comparison of ccf-mtDNA levels to </w:t>
      </w:r>
      <w:r w:rsidR="00133824" w:rsidRPr="002A27DB">
        <w:rPr>
          <w:rFonts w:ascii="Times New Roman" w:hAnsi="Times New Roman" w:cs="Times New Roman"/>
          <w:b/>
          <w:szCs w:val="24"/>
        </w:rPr>
        <w:t xml:space="preserve">PPMI-PD </w:t>
      </w:r>
      <w:r w:rsidRPr="002A27DB">
        <w:rPr>
          <w:rFonts w:ascii="Times New Roman" w:hAnsi="Times New Roman" w:cs="Times New Roman"/>
          <w:b/>
          <w:szCs w:val="24"/>
        </w:rPr>
        <w:t>clinical severity ratings</w:t>
      </w:r>
      <w:r w:rsidR="009D17B7" w:rsidRPr="002A27DB">
        <w:rPr>
          <w:rFonts w:ascii="Times New Roman" w:hAnsi="Times New Roman" w:cs="Times New Roman"/>
          <w:b/>
          <w:szCs w:val="24"/>
        </w:rPr>
        <w:t xml:space="preserve"> and PD-related phenot</w:t>
      </w:r>
      <w:r w:rsidR="00B07887" w:rsidRPr="002A27DB">
        <w:rPr>
          <w:rFonts w:ascii="Times New Roman" w:hAnsi="Times New Roman" w:cs="Times New Roman"/>
          <w:b/>
          <w:szCs w:val="24"/>
        </w:rPr>
        <w:t>y</w:t>
      </w:r>
      <w:r w:rsidR="009D17B7" w:rsidRPr="002A27DB">
        <w:rPr>
          <w:rFonts w:ascii="Times New Roman" w:hAnsi="Times New Roman" w:cs="Times New Roman"/>
          <w:b/>
          <w:szCs w:val="24"/>
        </w:rPr>
        <w:t>p</w:t>
      </w:r>
      <w:r w:rsidR="00B07887" w:rsidRPr="002A27DB">
        <w:rPr>
          <w:rFonts w:ascii="Times New Roman" w:hAnsi="Times New Roman" w:cs="Times New Roman"/>
          <w:b/>
          <w:szCs w:val="24"/>
        </w:rPr>
        <w:t>es at 0</w:t>
      </w:r>
      <w:r w:rsidR="00562E8D" w:rsidRPr="002A27DB">
        <w:rPr>
          <w:rFonts w:ascii="Times New Roman" w:hAnsi="Times New Roman" w:cs="Times New Roman"/>
          <w:b/>
          <w:szCs w:val="24"/>
        </w:rPr>
        <w:t xml:space="preserve"> and 36</w:t>
      </w:r>
      <w:r w:rsidR="00B07887" w:rsidRPr="002A27DB">
        <w:rPr>
          <w:rFonts w:ascii="Times New Roman" w:hAnsi="Times New Roman" w:cs="Times New Roman"/>
          <w:b/>
          <w:szCs w:val="24"/>
        </w:rPr>
        <w:t xml:space="preserve"> </w:t>
      </w:r>
      <w:r w:rsidR="00562E8D" w:rsidRPr="002A27DB">
        <w:rPr>
          <w:rFonts w:ascii="Times New Roman" w:hAnsi="Times New Roman" w:cs="Times New Roman"/>
          <w:b/>
          <w:szCs w:val="24"/>
        </w:rPr>
        <w:t>months.</w:t>
      </w:r>
      <w:r w:rsidR="00562E8D" w:rsidRPr="002A27DB">
        <w:rPr>
          <w:rFonts w:ascii="Times New Roman" w:hAnsi="Times New Roman" w:cs="Times New Roman"/>
          <w:szCs w:val="24"/>
        </w:rPr>
        <w:t xml:space="preserve"> </w:t>
      </w:r>
    </w:p>
    <w:p w14:paraId="688C9F10" w14:textId="68EAD5F1" w:rsidR="002932AA" w:rsidRPr="002A27DB" w:rsidRDefault="00562E8D" w:rsidP="002932AA">
      <w:pPr>
        <w:pStyle w:val="EndNoteBibliography"/>
        <w:rPr>
          <w:rFonts w:ascii="Times New Roman" w:hAnsi="Times New Roman" w:cs="Times New Roman"/>
          <w:b/>
          <w:sz w:val="24"/>
          <w:szCs w:val="24"/>
        </w:rPr>
      </w:pPr>
      <w:r w:rsidRPr="002A27DB">
        <w:rPr>
          <w:rFonts w:ascii="Times New Roman" w:hAnsi="Times New Roman" w:cs="Times New Roman"/>
          <w:szCs w:val="24"/>
        </w:rPr>
        <w:t>The table shows the frequency of each</w:t>
      </w:r>
      <w:r w:rsidR="00B07887" w:rsidRPr="002A27DB">
        <w:rPr>
          <w:rFonts w:ascii="Times New Roman" w:hAnsi="Times New Roman" w:cs="Times New Roman"/>
          <w:szCs w:val="24"/>
        </w:rPr>
        <w:t xml:space="preserve"> characteristic</w:t>
      </w:r>
      <w:r w:rsidRPr="002A27DB">
        <w:rPr>
          <w:rFonts w:ascii="Times New Roman" w:hAnsi="Times New Roman" w:cs="Times New Roman"/>
          <w:szCs w:val="24"/>
        </w:rPr>
        <w:t xml:space="preserve"> in </w:t>
      </w:r>
      <w:r w:rsidR="00133824" w:rsidRPr="002A27DB">
        <w:rPr>
          <w:rFonts w:ascii="Times New Roman" w:hAnsi="Times New Roman" w:cs="Times New Roman"/>
          <w:szCs w:val="24"/>
        </w:rPr>
        <w:t>PPMI-</w:t>
      </w:r>
      <w:r w:rsidRPr="002A27DB">
        <w:rPr>
          <w:rFonts w:ascii="Times New Roman" w:hAnsi="Times New Roman" w:cs="Times New Roman"/>
          <w:szCs w:val="24"/>
        </w:rPr>
        <w:t>PD cases, mean log(10) ccf-mtDNA and</w:t>
      </w:r>
      <w:r w:rsidRPr="002A27DB">
        <w:rPr>
          <w:rFonts w:ascii="Times New Roman" w:hAnsi="Times New Roman" w:cs="Times New Roman"/>
        </w:rPr>
        <w:t xml:space="preserve"> </w:t>
      </w:r>
      <w:r w:rsidR="0019321A">
        <w:rPr>
          <w:rFonts w:ascii="Times New Roman" w:hAnsi="Times New Roman" w:cs="Times New Roman"/>
          <w:szCs w:val="24"/>
        </w:rPr>
        <w:t>95% confidence interval</w:t>
      </w:r>
      <w:r w:rsidRPr="002A27DB">
        <w:rPr>
          <w:rFonts w:ascii="Times New Roman" w:hAnsi="Times New Roman" w:cs="Times New Roman"/>
          <w:szCs w:val="24"/>
        </w:rPr>
        <w:t>. Where *is comparison by Student’s t-test of mean ccf-mtDNA and **is correlation of ccf-mtDNA by Pearson’s correlation coefficient. UPDRS, unified Parkinson's disease rating scale</w:t>
      </w:r>
      <w:r w:rsidR="00E11634" w:rsidRPr="002A27DB">
        <w:rPr>
          <w:rFonts w:ascii="Times New Roman" w:hAnsi="Times New Roman" w:cs="Times New Roman"/>
          <w:szCs w:val="24"/>
        </w:rPr>
        <w:t xml:space="preserve">. </w:t>
      </w:r>
      <w:r w:rsidR="002932AA" w:rsidRPr="002A27DB">
        <w:rPr>
          <w:rFonts w:ascii="Times New Roman" w:hAnsi="Times New Roman" w:cs="Times New Roman"/>
          <w:sz w:val="24"/>
          <w:szCs w:val="24"/>
        </w:rPr>
        <w:t>P values are unadjusted (</w:t>
      </w:r>
      <w:r w:rsidR="002932AA" w:rsidRPr="002A27DB">
        <w:rPr>
          <w:rFonts w:ascii="Times New Roman" w:hAnsi="Times New Roman" w:cs="Times New Roman"/>
          <w:b/>
          <w:sz w:val="24"/>
          <w:szCs w:val="24"/>
        </w:rPr>
        <w:t xml:space="preserve">Detailed Methods Section </w:t>
      </w:r>
      <w:r w:rsidR="002932AA" w:rsidRPr="002A27DB">
        <w:rPr>
          <w:rFonts w:ascii="Times New Roman" w:hAnsi="Times New Roman" w:cs="Times New Roman"/>
          <w:sz w:val="24"/>
          <w:szCs w:val="24"/>
        </w:rPr>
        <w:t>and</w:t>
      </w:r>
      <w:r w:rsidR="002932AA" w:rsidRPr="002A27DB">
        <w:rPr>
          <w:rFonts w:ascii="Times New Roman" w:hAnsi="Times New Roman" w:cs="Times New Roman"/>
          <w:sz w:val="24"/>
          <w:szCs w:val="24"/>
          <w:vertAlign w:val="superscript"/>
        </w:rPr>
        <w:t>51</w:t>
      </w:r>
      <w:r w:rsidR="002932AA" w:rsidRPr="002A27DB">
        <w:rPr>
          <w:rFonts w:ascii="Times New Roman" w:hAnsi="Times New Roman" w:cs="Times New Roman"/>
          <w:sz w:val="24"/>
          <w:szCs w:val="24"/>
        </w:rPr>
        <w:t>)</w:t>
      </w:r>
    </w:p>
    <w:p w14:paraId="20932447" w14:textId="4027A930" w:rsidR="00562E8D" w:rsidRPr="002932AA" w:rsidRDefault="00562E8D" w:rsidP="00562E8D">
      <w:pPr>
        <w:pStyle w:val="EndNoteBibliography"/>
        <w:rPr>
          <w:rFonts w:ascii="Times New Roman" w:hAnsi="Times New Roman" w:cs="Times New Roman"/>
          <w:i/>
          <w:szCs w:val="24"/>
        </w:rPr>
      </w:pPr>
    </w:p>
    <w:p w14:paraId="701F37CA" w14:textId="77777777" w:rsidR="006743B8" w:rsidRPr="002932AA" w:rsidRDefault="006743B8" w:rsidP="006743B8">
      <w:pPr>
        <w:pStyle w:val="EndNoteBibliography"/>
        <w:rPr>
          <w:rFonts w:ascii="Times New Roman" w:hAnsi="Times New Roman" w:cs="Times New Roman"/>
          <w:i/>
          <w:szCs w:val="24"/>
        </w:rPr>
      </w:pPr>
    </w:p>
    <w:tbl>
      <w:tblPr>
        <w:tblW w:w="10490" w:type="dxa"/>
        <w:tblInd w:w="-85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13"/>
        <w:gridCol w:w="1556"/>
        <w:gridCol w:w="425"/>
        <w:gridCol w:w="1134"/>
        <w:gridCol w:w="1418"/>
        <w:gridCol w:w="939"/>
        <w:gridCol w:w="336"/>
        <w:gridCol w:w="1276"/>
        <w:gridCol w:w="1418"/>
        <w:gridCol w:w="1275"/>
      </w:tblGrid>
      <w:tr w:rsidR="00994671" w:rsidRPr="002932AA" w14:paraId="7B2330D1" w14:textId="77777777" w:rsidTr="00562E8D">
        <w:trPr>
          <w:trHeight w:val="505"/>
        </w:trPr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6A7BAF" w14:textId="77777777" w:rsidR="00994671" w:rsidRPr="002932AA" w:rsidRDefault="00994671" w:rsidP="009946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  <w:lang w:eastAsia="en-GB"/>
              </w:rPr>
            </w:pP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17E75A" w14:textId="77777777" w:rsidR="00994671" w:rsidRPr="002932AA" w:rsidRDefault="00994671" w:rsidP="009946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  <w:lang w:eastAsia="en-GB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4B134E6C" w14:textId="77777777" w:rsidR="00994671" w:rsidRPr="002932AA" w:rsidRDefault="00994671" w:rsidP="00994671">
            <w:pPr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n-GB"/>
              </w:rPr>
            </w:pPr>
          </w:p>
        </w:tc>
        <w:tc>
          <w:tcPr>
            <w:tcW w:w="3491" w:type="dxa"/>
            <w:gridSpan w:val="3"/>
            <w:vAlign w:val="center"/>
          </w:tcPr>
          <w:p w14:paraId="28DB4BA3" w14:textId="63590CDF" w:rsidR="00994671" w:rsidRPr="002932AA" w:rsidRDefault="00994671" w:rsidP="009946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  <w:lang w:eastAsia="en-GB"/>
              </w:rPr>
            </w:pPr>
            <w:r w:rsidRPr="002932AA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  <w:lang w:eastAsia="en-GB"/>
              </w:rPr>
              <w:t>0-Month PD (n=291)</w:t>
            </w:r>
          </w:p>
        </w:tc>
        <w:tc>
          <w:tcPr>
            <w:tcW w:w="336" w:type="dxa"/>
            <w:tcBorders>
              <w:top w:val="nil"/>
              <w:bottom w:val="nil"/>
            </w:tcBorders>
            <w:vAlign w:val="center"/>
          </w:tcPr>
          <w:p w14:paraId="63CFB15D" w14:textId="77777777" w:rsidR="00994671" w:rsidRPr="002932AA" w:rsidRDefault="00994671" w:rsidP="009946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  <w:lang w:eastAsia="en-GB"/>
              </w:rPr>
            </w:pPr>
          </w:p>
        </w:tc>
        <w:tc>
          <w:tcPr>
            <w:tcW w:w="3969" w:type="dxa"/>
            <w:gridSpan w:val="3"/>
            <w:vAlign w:val="center"/>
          </w:tcPr>
          <w:p w14:paraId="6C1BA203" w14:textId="6A4FBF1F" w:rsidR="00994671" w:rsidRPr="002932AA" w:rsidRDefault="00994671" w:rsidP="009946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  <w:lang w:eastAsia="en-GB"/>
              </w:rPr>
            </w:pPr>
            <w:r w:rsidRPr="002932AA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  <w:lang w:eastAsia="en-GB"/>
              </w:rPr>
              <w:t>36-Month PD (n=176)</w:t>
            </w:r>
          </w:p>
        </w:tc>
      </w:tr>
      <w:tr w:rsidR="00994671" w:rsidRPr="002932AA" w14:paraId="46E9C2ED" w14:textId="77777777" w:rsidTr="00994671">
        <w:trPr>
          <w:trHeight w:val="505"/>
        </w:trPr>
        <w:tc>
          <w:tcPr>
            <w:tcW w:w="713" w:type="dxa"/>
            <w:tcBorders>
              <w:top w:val="nil"/>
              <w:left w:val="nil"/>
              <w:right w:val="nil"/>
            </w:tcBorders>
            <w:vAlign w:val="center"/>
          </w:tcPr>
          <w:p w14:paraId="78AC32DF" w14:textId="77777777" w:rsidR="00994671" w:rsidRPr="002932AA" w:rsidRDefault="00994671" w:rsidP="009946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  <w:lang w:eastAsia="en-GB"/>
              </w:rPr>
            </w:pPr>
          </w:p>
        </w:tc>
        <w:tc>
          <w:tcPr>
            <w:tcW w:w="15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883D6" w14:textId="77777777" w:rsidR="00994671" w:rsidRPr="002932AA" w:rsidRDefault="00994671" w:rsidP="009946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  <w:lang w:eastAsia="en-GB"/>
              </w:rPr>
            </w:pPr>
          </w:p>
        </w:tc>
        <w:tc>
          <w:tcPr>
            <w:tcW w:w="425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0A564EBC" w14:textId="77777777" w:rsidR="00994671" w:rsidRPr="002932AA" w:rsidRDefault="00994671" w:rsidP="00994671">
            <w:pPr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vAlign w:val="center"/>
          </w:tcPr>
          <w:p w14:paraId="21C88020" w14:textId="501ADD94" w:rsidR="00994671" w:rsidRPr="002932AA" w:rsidRDefault="00994671" w:rsidP="009946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  <w:lang w:eastAsia="en-GB"/>
              </w:rPr>
            </w:pPr>
            <w:r w:rsidRPr="002932AA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  <w:lang w:eastAsia="en-GB"/>
              </w:rPr>
              <w:t>% Freq</w:t>
            </w:r>
            <w:r w:rsidR="009D17B7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  <w:lang w:eastAsia="en-GB"/>
              </w:rPr>
              <w:t>.</w:t>
            </w:r>
            <w:r w:rsidRPr="002932AA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  <w:lang w:eastAsia="en-GB"/>
              </w:rPr>
              <w:t xml:space="preserve"> </w:t>
            </w:r>
          </w:p>
          <w:p w14:paraId="62D30573" w14:textId="23E81A3A" w:rsidR="00994671" w:rsidRPr="002932AA" w:rsidRDefault="00994671" w:rsidP="009946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  <w:lang w:eastAsia="en-GB"/>
              </w:rPr>
            </w:pPr>
            <w:r w:rsidRPr="002932AA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  <w:lang w:eastAsia="en-GB"/>
              </w:rPr>
              <w:t>(Count)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1449C6B6" w14:textId="77777777" w:rsidR="00994671" w:rsidRPr="002932AA" w:rsidRDefault="00994671" w:rsidP="009946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  <w:lang w:eastAsia="en-GB"/>
              </w:rPr>
            </w:pPr>
            <w:r w:rsidRPr="002932AA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  <w:lang w:eastAsia="en-GB"/>
              </w:rPr>
              <w:t>Mean</w:t>
            </w:r>
          </w:p>
          <w:p w14:paraId="11FDE407" w14:textId="6D58F082" w:rsidR="00994671" w:rsidRPr="002932AA" w:rsidRDefault="00994671" w:rsidP="009946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  <w:lang w:eastAsia="en-GB"/>
              </w:rPr>
            </w:pPr>
            <w:r w:rsidRPr="002932AA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  <w:lang w:eastAsia="en-GB"/>
              </w:rPr>
              <w:t>ccf-mtDNA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5421A058" w14:textId="58C0D448" w:rsidR="00994671" w:rsidRPr="002932AA" w:rsidRDefault="00994671" w:rsidP="009946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  <w:lang w:eastAsia="en-GB"/>
              </w:rPr>
            </w:pPr>
            <w:r w:rsidRPr="002932AA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  <w:lang w:eastAsia="en-GB"/>
              </w:rPr>
              <w:t>p-value</w:t>
            </w:r>
          </w:p>
        </w:tc>
        <w:tc>
          <w:tcPr>
            <w:tcW w:w="336" w:type="dxa"/>
            <w:tcBorders>
              <w:top w:val="nil"/>
              <w:bottom w:val="nil"/>
            </w:tcBorders>
            <w:vAlign w:val="center"/>
          </w:tcPr>
          <w:p w14:paraId="344BDD92" w14:textId="77777777" w:rsidR="00994671" w:rsidRPr="002932AA" w:rsidRDefault="00994671" w:rsidP="009946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  <w:lang w:eastAsia="en-GB"/>
              </w:rPr>
            </w:pPr>
          </w:p>
        </w:tc>
        <w:tc>
          <w:tcPr>
            <w:tcW w:w="1276" w:type="dxa"/>
            <w:vAlign w:val="center"/>
          </w:tcPr>
          <w:p w14:paraId="41B3BA96" w14:textId="31B34631" w:rsidR="00994671" w:rsidRPr="002932AA" w:rsidRDefault="00994671" w:rsidP="009946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  <w:lang w:eastAsia="en-GB"/>
              </w:rPr>
            </w:pPr>
            <w:r w:rsidRPr="002932AA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  <w:lang w:eastAsia="en-GB"/>
              </w:rPr>
              <w:t>% Freq</w:t>
            </w:r>
            <w:r w:rsidR="009D17B7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  <w:lang w:eastAsia="en-GB"/>
              </w:rPr>
              <w:t>.</w:t>
            </w:r>
            <w:r w:rsidRPr="002932AA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  <w:lang w:eastAsia="en-GB"/>
              </w:rPr>
              <w:t xml:space="preserve"> </w:t>
            </w:r>
          </w:p>
          <w:p w14:paraId="5EF38662" w14:textId="2709E044" w:rsidR="00994671" w:rsidRPr="002932AA" w:rsidRDefault="00994671" w:rsidP="009946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  <w:lang w:eastAsia="en-GB"/>
              </w:rPr>
            </w:pPr>
            <w:r w:rsidRPr="002932AA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  <w:lang w:eastAsia="en-GB"/>
              </w:rPr>
              <w:t>(Count)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69CAA577" w14:textId="77777777" w:rsidR="00994671" w:rsidRPr="002932AA" w:rsidRDefault="00994671" w:rsidP="009946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  <w:lang w:eastAsia="en-GB"/>
              </w:rPr>
            </w:pPr>
            <w:r w:rsidRPr="002932AA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  <w:lang w:eastAsia="en-GB"/>
              </w:rPr>
              <w:t>Mean</w:t>
            </w:r>
          </w:p>
          <w:p w14:paraId="137380DB" w14:textId="1E3AC2D7" w:rsidR="00994671" w:rsidRPr="002932AA" w:rsidRDefault="00994671" w:rsidP="009946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  <w:lang w:eastAsia="en-GB"/>
              </w:rPr>
            </w:pPr>
            <w:r w:rsidRPr="002932AA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  <w:lang w:eastAsia="en-GB"/>
              </w:rPr>
              <w:t>ccf-mtDNA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512300FD" w14:textId="01177247" w:rsidR="00994671" w:rsidRPr="002932AA" w:rsidRDefault="00994671" w:rsidP="009946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  <w:lang w:eastAsia="en-GB"/>
              </w:rPr>
            </w:pPr>
            <w:r w:rsidRPr="002932AA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  <w:lang w:eastAsia="en-GB"/>
              </w:rPr>
              <w:t>p-value</w:t>
            </w:r>
          </w:p>
        </w:tc>
      </w:tr>
      <w:tr w:rsidR="00562E8D" w:rsidRPr="002932AA" w14:paraId="05FB007A" w14:textId="77777777" w:rsidTr="00D12E20">
        <w:trPr>
          <w:trHeight w:hRule="exact" w:val="505"/>
        </w:trPr>
        <w:tc>
          <w:tcPr>
            <w:tcW w:w="713" w:type="dxa"/>
            <w:vMerge w:val="restart"/>
            <w:textDirection w:val="btLr"/>
            <w:vAlign w:val="center"/>
          </w:tcPr>
          <w:p w14:paraId="10E7CFD9" w14:textId="77777777" w:rsidR="00562E8D" w:rsidRPr="002932AA" w:rsidRDefault="00562E8D" w:rsidP="00562E8D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sz w:val="18"/>
                <w:szCs w:val="18"/>
                <w:lang w:eastAsia="en-GB"/>
              </w:rPr>
            </w:pPr>
            <w:r w:rsidRPr="002932AA">
              <w:rPr>
                <w:rFonts w:ascii="Times New Roman" w:eastAsia="Times New Roman" w:hAnsi="Times New Roman" w:cs="Times New Roman"/>
                <w:b/>
                <w:i/>
                <w:iCs/>
                <w:sz w:val="18"/>
                <w:szCs w:val="18"/>
                <w:lang w:eastAsia="en-GB"/>
              </w:rPr>
              <w:t>Clinical severity Score</w:t>
            </w:r>
          </w:p>
        </w:tc>
        <w:tc>
          <w:tcPr>
            <w:tcW w:w="1981" w:type="dxa"/>
            <w:gridSpan w:val="2"/>
            <w:shd w:val="clear" w:color="auto" w:fill="auto"/>
            <w:noWrap/>
            <w:vAlign w:val="center"/>
            <w:hideMark/>
          </w:tcPr>
          <w:p w14:paraId="0CA49C20" w14:textId="68692C6C" w:rsidR="00562E8D" w:rsidRPr="002932AA" w:rsidRDefault="00562E8D" w:rsidP="00562E8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GB"/>
              </w:rPr>
            </w:pPr>
            <w:r w:rsidRPr="002932AA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GB"/>
              </w:rPr>
              <w:t>UPDRS-I**</w:t>
            </w:r>
          </w:p>
        </w:tc>
        <w:tc>
          <w:tcPr>
            <w:tcW w:w="1134" w:type="dxa"/>
            <w:vAlign w:val="center"/>
          </w:tcPr>
          <w:p w14:paraId="0D9DBE63" w14:textId="020EFA81" w:rsidR="00562E8D" w:rsidRPr="002932AA" w:rsidRDefault="00562E8D" w:rsidP="00562E8D">
            <w:pPr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n-GB"/>
              </w:rPr>
            </w:pPr>
            <w:r w:rsidRPr="002932AA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n-GB"/>
              </w:rPr>
              <w:t>100 % (291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22061D64" w14:textId="548501AA" w:rsidR="00562E8D" w:rsidRPr="002932AA" w:rsidRDefault="00562E8D" w:rsidP="00562E8D">
            <w:pPr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n-GB"/>
              </w:rPr>
            </w:pPr>
            <w:r w:rsidRPr="002932AA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939" w:type="dxa"/>
            <w:shd w:val="clear" w:color="auto" w:fill="auto"/>
            <w:noWrap/>
            <w:vAlign w:val="center"/>
          </w:tcPr>
          <w:p w14:paraId="5FA24DC8" w14:textId="77777777" w:rsidR="00562E8D" w:rsidRPr="002932AA" w:rsidRDefault="00562E8D" w:rsidP="00562E8D">
            <w:pPr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n-GB"/>
              </w:rPr>
            </w:pPr>
            <w:r w:rsidRPr="002932AA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n-GB"/>
              </w:rPr>
              <w:t>0.235</w:t>
            </w:r>
          </w:p>
        </w:tc>
        <w:tc>
          <w:tcPr>
            <w:tcW w:w="336" w:type="dxa"/>
            <w:tcBorders>
              <w:top w:val="nil"/>
              <w:bottom w:val="nil"/>
            </w:tcBorders>
            <w:vAlign w:val="center"/>
          </w:tcPr>
          <w:p w14:paraId="0ED1D213" w14:textId="77777777" w:rsidR="00562E8D" w:rsidRPr="002932AA" w:rsidRDefault="00562E8D" w:rsidP="00562E8D">
            <w:pPr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n-GB"/>
              </w:rPr>
            </w:pPr>
          </w:p>
        </w:tc>
        <w:tc>
          <w:tcPr>
            <w:tcW w:w="1276" w:type="dxa"/>
            <w:vAlign w:val="center"/>
          </w:tcPr>
          <w:p w14:paraId="5EB8B7A4" w14:textId="2606C10A" w:rsidR="00562E8D" w:rsidRPr="002932AA" w:rsidRDefault="00562E8D" w:rsidP="00562E8D">
            <w:pPr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n-GB"/>
              </w:rPr>
            </w:pPr>
            <w:r w:rsidRPr="002932AA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n-GB"/>
              </w:rPr>
              <w:t>100% (176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708EE44B" w14:textId="3F774C59" w:rsidR="00562E8D" w:rsidRPr="002932AA" w:rsidRDefault="00562E8D" w:rsidP="00562E8D">
            <w:pPr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n-GB"/>
              </w:rPr>
            </w:pPr>
            <w:r w:rsidRPr="002932AA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34D90E01" w14:textId="77777777" w:rsidR="00562E8D" w:rsidRPr="002932AA" w:rsidRDefault="00562E8D" w:rsidP="00562E8D">
            <w:pPr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n-GB"/>
              </w:rPr>
            </w:pPr>
            <w:r w:rsidRPr="002932AA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n-GB"/>
              </w:rPr>
              <w:t>0.805</w:t>
            </w:r>
          </w:p>
        </w:tc>
      </w:tr>
      <w:tr w:rsidR="00562E8D" w:rsidRPr="002932AA" w14:paraId="768749C1" w14:textId="77777777" w:rsidTr="00D12E20">
        <w:trPr>
          <w:trHeight w:hRule="exact" w:val="505"/>
        </w:trPr>
        <w:tc>
          <w:tcPr>
            <w:tcW w:w="713" w:type="dxa"/>
            <w:vMerge/>
            <w:vAlign w:val="center"/>
          </w:tcPr>
          <w:p w14:paraId="094E0012" w14:textId="77777777" w:rsidR="00562E8D" w:rsidRPr="002932AA" w:rsidRDefault="00562E8D" w:rsidP="00562E8D">
            <w:pPr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sz w:val="18"/>
                <w:szCs w:val="18"/>
                <w:lang w:eastAsia="en-GB"/>
              </w:rPr>
            </w:pPr>
          </w:p>
        </w:tc>
        <w:tc>
          <w:tcPr>
            <w:tcW w:w="1981" w:type="dxa"/>
            <w:gridSpan w:val="2"/>
            <w:shd w:val="clear" w:color="auto" w:fill="auto"/>
            <w:noWrap/>
            <w:vAlign w:val="center"/>
            <w:hideMark/>
          </w:tcPr>
          <w:p w14:paraId="1DD66FD1" w14:textId="68A12ED1" w:rsidR="00562E8D" w:rsidRPr="002932AA" w:rsidRDefault="00562E8D" w:rsidP="00562E8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GB"/>
              </w:rPr>
            </w:pPr>
            <w:r w:rsidRPr="002932AA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GB"/>
              </w:rPr>
              <w:t>UPDRS-II**</w:t>
            </w:r>
          </w:p>
        </w:tc>
        <w:tc>
          <w:tcPr>
            <w:tcW w:w="1134" w:type="dxa"/>
            <w:vAlign w:val="center"/>
          </w:tcPr>
          <w:p w14:paraId="73C845E2" w14:textId="0EC265DC" w:rsidR="00562E8D" w:rsidRPr="002932AA" w:rsidRDefault="00562E8D" w:rsidP="00562E8D">
            <w:pPr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n-GB"/>
              </w:rPr>
            </w:pPr>
            <w:r w:rsidRPr="002932AA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n-GB"/>
              </w:rPr>
              <w:t>100 % (291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468C6224" w14:textId="779D9774" w:rsidR="00562E8D" w:rsidRPr="002932AA" w:rsidRDefault="00562E8D" w:rsidP="00562E8D">
            <w:pPr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n-GB"/>
              </w:rPr>
            </w:pPr>
            <w:r w:rsidRPr="002932AA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939" w:type="dxa"/>
            <w:shd w:val="clear" w:color="auto" w:fill="auto"/>
            <w:noWrap/>
            <w:vAlign w:val="center"/>
          </w:tcPr>
          <w:p w14:paraId="129DE848" w14:textId="77777777" w:rsidR="00562E8D" w:rsidRPr="002932AA" w:rsidRDefault="00562E8D" w:rsidP="00562E8D">
            <w:pPr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n-GB"/>
              </w:rPr>
            </w:pPr>
            <w:r w:rsidRPr="002932AA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n-GB"/>
              </w:rPr>
              <w:t>0.983</w:t>
            </w:r>
          </w:p>
        </w:tc>
        <w:tc>
          <w:tcPr>
            <w:tcW w:w="336" w:type="dxa"/>
            <w:tcBorders>
              <w:top w:val="nil"/>
              <w:bottom w:val="nil"/>
            </w:tcBorders>
            <w:vAlign w:val="center"/>
          </w:tcPr>
          <w:p w14:paraId="78AFC921" w14:textId="77777777" w:rsidR="00562E8D" w:rsidRPr="002932AA" w:rsidRDefault="00562E8D" w:rsidP="00562E8D">
            <w:pPr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n-GB"/>
              </w:rPr>
            </w:pPr>
          </w:p>
        </w:tc>
        <w:tc>
          <w:tcPr>
            <w:tcW w:w="1276" w:type="dxa"/>
            <w:vAlign w:val="center"/>
          </w:tcPr>
          <w:p w14:paraId="4D200161" w14:textId="6C285F18" w:rsidR="00562E8D" w:rsidRPr="002932AA" w:rsidRDefault="00562E8D" w:rsidP="00562E8D">
            <w:pPr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n-GB"/>
              </w:rPr>
            </w:pPr>
            <w:r w:rsidRPr="002932AA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n-GB"/>
              </w:rPr>
              <w:t>100% (176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4EE4C688" w14:textId="6F69E917" w:rsidR="00562E8D" w:rsidRPr="002932AA" w:rsidRDefault="00562E8D" w:rsidP="00562E8D">
            <w:pPr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n-GB"/>
              </w:rPr>
            </w:pPr>
            <w:r w:rsidRPr="002932AA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39A127F9" w14:textId="77777777" w:rsidR="00562E8D" w:rsidRPr="002932AA" w:rsidRDefault="00562E8D" w:rsidP="00562E8D">
            <w:pPr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n-GB"/>
              </w:rPr>
            </w:pPr>
            <w:r w:rsidRPr="002932AA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n-GB"/>
              </w:rPr>
              <w:t>0.485</w:t>
            </w:r>
          </w:p>
        </w:tc>
      </w:tr>
      <w:tr w:rsidR="00562E8D" w:rsidRPr="002932AA" w14:paraId="5CA94C5B" w14:textId="77777777" w:rsidTr="00D12E20">
        <w:trPr>
          <w:trHeight w:hRule="exact" w:val="505"/>
        </w:trPr>
        <w:tc>
          <w:tcPr>
            <w:tcW w:w="713" w:type="dxa"/>
            <w:vMerge/>
            <w:vAlign w:val="center"/>
          </w:tcPr>
          <w:p w14:paraId="3F256A33" w14:textId="77777777" w:rsidR="00562E8D" w:rsidRPr="002932AA" w:rsidRDefault="00562E8D" w:rsidP="00562E8D">
            <w:pPr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sz w:val="18"/>
                <w:szCs w:val="18"/>
                <w:lang w:eastAsia="en-GB"/>
              </w:rPr>
            </w:pPr>
          </w:p>
        </w:tc>
        <w:tc>
          <w:tcPr>
            <w:tcW w:w="1981" w:type="dxa"/>
            <w:gridSpan w:val="2"/>
            <w:shd w:val="clear" w:color="auto" w:fill="auto"/>
            <w:noWrap/>
            <w:vAlign w:val="center"/>
            <w:hideMark/>
          </w:tcPr>
          <w:p w14:paraId="433106DC" w14:textId="05591DC9" w:rsidR="00562E8D" w:rsidRPr="002932AA" w:rsidRDefault="00562E8D" w:rsidP="00562E8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GB"/>
              </w:rPr>
            </w:pPr>
            <w:r w:rsidRPr="002932AA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GB"/>
              </w:rPr>
              <w:t>UPDRS-III**</w:t>
            </w:r>
          </w:p>
        </w:tc>
        <w:tc>
          <w:tcPr>
            <w:tcW w:w="1134" w:type="dxa"/>
            <w:vAlign w:val="center"/>
          </w:tcPr>
          <w:p w14:paraId="2B5CB673" w14:textId="52CA695C" w:rsidR="00562E8D" w:rsidRPr="002932AA" w:rsidRDefault="00562E8D" w:rsidP="00562E8D">
            <w:pPr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n-GB"/>
              </w:rPr>
            </w:pPr>
            <w:r w:rsidRPr="002932AA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n-GB"/>
              </w:rPr>
              <w:t>100 % (291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4AE0F6EB" w14:textId="652DDBF8" w:rsidR="00562E8D" w:rsidRPr="002932AA" w:rsidRDefault="00562E8D" w:rsidP="00562E8D">
            <w:pPr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n-GB"/>
              </w:rPr>
            </w:pPr>
            <w:r w:rsidRPr="002932AA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939" w:type="dxa"/>
            <w:shd w:val="clear" w:color="auto" w:fill="auto"/>
            <w:noWrap/>
            <w:vAlign w:val="center"/>
          </w:tcPr>
          <w:p w14:paraId="336D7CC6" w14:textId="77777777" w:rsidR="00562E8D" w:rsidRPr="002932AA" w:rsidRDefault="00562E8D" w:rsidP="00562E8D">
            <w:pPr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n-GB"/>
              </w:rPr>
            </w:pPr>
            <w:r w:rsidRPr="002932AA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n-GB"/>
              </w:rPr>
              <w:t>0.643</w:t>
            </w:r>
          </w:p>
        </w:tc>
        <w:tc>
          <w:tcPr>
            <w:tcW w:w="336" w:type="dxa"/>
            <w:tcBorders>
              <w:top w:val="nil"/>
              <w:bottom w:val="nil"/>
            </w:tcBorders>
            <w:vAlign w:val="center"/>
          </w:tcPr>
          <w:p w14:paraId="1A426C4F" w14:textId="77777777" w:rsidR="00562E8D" w:rsidRPr="002932AA" w:rsidRDefault="00562E8D" w:rsidP="00562E8D">
            <w:pPr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n-GB"/>
              </w:rPr>
            </w:pPr>
          </w:p>
        </w:tc>
        <w:tc>
          <w:tcPr>
            <w:tcW w:w="1276" w:type="dxa"/>
            <w:vAlign w:val="center"/>
          </w:tcPr>
          <w:p w14:paraId="72B50F62" w14:textId="63D4F9FA" w:rsidR="00562E8D" w:rsidRPr="002932AA" w:rsidRDefault="00562E8D" w:rsidP="00562E8D">
            <w:pPr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n-GB"/>
              </w:rPr>
            </w:pPr>
            <w:r w:rsidRPr="002932AA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n-GB"/>
              </w:rPr>
              <w:t>100% (176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0A5884E2" w14:textId="5FE1C0FA" w:rsidR="00562E8D" w:rsidRPr="002932AA" w:rsidRDefault="00562E8D" w:rsidP="00562E8D">
            <w:pPr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n-GB"/>
              </w:rPr>
            </w:pPr>
            <w:r w:rsidRPr="002932AA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00EE9A7D" w14:textId="77777777" w:rsidR="00562E8D" w:rsidRPr="002932AA" w:rsidRDefault="00562E8D" w:rsidP="00562E8D">
            <w:pPr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n-GB"/>
              </w:rPr>
            </w:pPr>
            <w:r w:rsidRPr="002932AA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n-GB"/>
              </w:rPr>
              <w:t>0.372</w:t>
            </w:r>
          </w:p>
        </w:tc>
      </w:tr>
      <w:tr w:rsidR="00562E8D" w:rsidRPr="002932AA" w14:paraId="692C1185" w14:textId="77777777" w:rsidTr="00D12E20">
        <w:trPr>
          <w:trHeight w:hRule="exact" w:val="505"/>
        </w:trPr>
        <w:tc>
          <w:tcPr>
            <w:tcW w:w="713" w:type="dxa"/>
            <w:vMerge/>
            <w:vAlign w:val="center"/>
          </w:tcPr>
          <w:p w14:paraId="65E31992" w14:textId="77777777" w:rsidR="00562E8D" w:rsidRPr="002932AA" w:rsidRDefault="00562E8D" w:rsidP="00562E8D">
            <w:pPr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sz w:val="18"/>
                <w:szCs w:val="18"/>
                <w:lang w:eastAsia="en-GB"/>
              </w:rPr>
            </w:pPr>
          </w:p>
        </w:tc>
        <w:tc>
          <w:tcPr>
            <w:tcW w:w="1981" w:type="dxa"/>
            <w:gridSpan w:val="2"/>
            <w:shd w:val="clear" w:color="auto" w:fill="auto"/>
            <w:noWrap/>
            <w:vAlign w:val="center"/>
            <w:hideMark/>
          </w:tcPr>
          <w:p w14:paraId="6D1B75ED" w14:textId="77777777" w:rsidR="00562E8D" w:rsidRPr="002932AA" w:rsidRDefault="00562E8D" w:rsidP="00562E8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GB"/>
              </w:rPr>
            </w:pPr>
            <w:r w:rsidRPr="002932AA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GB"/>
              </w:rPr>
              <w:t xml:space="preserve">UPDRS-V </w:t>
            </w:r>
          </w:p>
          <w:p w14:paraId="12668331" w14:textId="51880466" w:rsidR="00562E8D" w:rsidRPr="002932AA" w:rsidRDefault="00562E8D" w:rsidP="00562E8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GB"/>
              </w:rPr>
            </w:pPr>
            <w:r w:rsidRPr="002932AA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GB"/>
              </w:rPr>
              <w:t>(H&amp;Y)**</w:t>
            </w:r>
          </w:p>
        </w:tc>
        <w:tc>
          <w:tcPr>
            <w:tcW w:w="1134" w:type="dxa"/>
            <w:vAlign w:val="center"/>
          </w:tcPr>
          <w:p w14:paraId="33AF6DB4" w14:textId="3A38D05B" w:rsidR="00562E8D" w:rsidRPr="002932AA" w:rsidRDefault="00562E8D" w:rsidP="00562E8D">
            <w:pPr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n-GB"/>
              </w:rPr>
            </w:pPr>
            <w:r w:rsidRPr="002932AA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n-GB"/>
              </w:rPr>
              <w:t>100 % (291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01C3ADF8" w14:textId="1ED02F33" w:rsidR="00562E8D" w:rsidRPr="002932AA" w:rsidRDefault="00562E8D" w:rsidP="00562E8D">
            <w:pPr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n-GB"/>
              </w:rPr>
            </w:pPr>
            <w:r w:rsidRPr="002932AA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939" w:type="dxa"/>
            <w:shd w:val="clear" w:color="auto" w:fill="auto"/>
            <w:noWrap/>
            <w:vAlign w:val="center"/>
          </w:tcPr>
          <w:p w14:paraId="4AF5BB4A" w14:textId="77777777" w:rsidR="00562E8D" w:rsidRPr="002932AA" w:rsidRDefault="00562E8D" w:rsidP="00562E8D">
            <w:pPr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n-GB"/>
              </w:rPr>
            </w:pPr>
            <w:r w:rsidRPr="002932AA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n-GB"/>
              </w:rPr>
              <w:t>0.574</w:t>
            </w:r>
          </w:p>
        </w:tc>
        <w:tc>
          <w:tcPr>
            <w:tcW w:w="336" w:type="dxa"/>
            <w:tcBorders>
              <w:top w:val="nil"/>
              <w:bottom w:val="nil"/>
            </w:tcBorders>
            <w:vAlign w:val="center"/>
          </w:tcPr>
          <w:p w14:paraId="56E5F548" w14:textId="77777777" w:rsidR="00562E8D" w:rsidRPr="002932AA" w:rsidRDefault="00562E8D" w:rsidP="00562E8D">
            <w:pPr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n-GB"/>
              </w:rPr>
            </w:pPr>
          </w:p>
        </w:tc>
        <w:tc>
          <w:tcPr>
            <w:tcW w:w="1276" w:type="dxa"/>
            <w:vAlign w:val="center"/>
          </w:tcPr>
          <w:p w14:paraId="7BB55E7F" w14:textId="7C86D923" w:rsidR="00562E8D" w:rsidRPr="002932AA" w:rsidRDefault="00562E8D" w:rsidP="00562E8D">
            <w:pPr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n-GB"/>
              </w:rPr>
            </w:pPr>
            <w:r w:rsidRPr="002932AA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n-GB"/>
              </w:rPr>
              <w:t>100% (176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501EE891" w14:textId="271C1744" w:rsidR="00562E8D" w:rsidRPr="002932AA" w:rsidRDefault="00562E8D" w:rsidP="00562E8D">
            <w:pPr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n-GB"/>
              </w:rPr>
            </w:pPr>
            <w:r w:rsidRPr="002932AA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4CCCD59F" w14:textId="77777777" w:rsidR="00562E8D" w:rsidRPr="002932AA" w:rsidRDefault="00562E8D" w:rsidP="00562E8D">
            <w:pPr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n-GB"/>
              </w:rPr>
            </w:pPr>
            <w:r w:rsidRPr="002932AA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n-GB"/>
              </w:rPr>
              <w:t>0.231</w:t>
            </w:r>
          </w:p>
        </w:tc>
      </w:tr>
      <w:tr w:rsidR="00562E8D" w:rsidRPr="002932AA" w14:paraId="2EC2E564" w14:textId="77777777" w:rsidTr="00D12E20">
        <w:trPr>
          <w:trHeight w:hRule="exact" w:val="505"/>
        </w:trPr>
        <w:tc>
          <w:tcPr>
            <w:tcW w:w="713" w:type="dxa"/>
            <w:vMerge/>
            <w:vAlign w:val="center"/>
          </w:tcPr>
          <w:p w14:paraId="5AA91692" w14:textId="77777777" w:rsidR="00562E8D" w:rsidRPr="002932AA" w:rsidRDefault="00562E8D" w:rsidP="00562E8D">
            <w:pPr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sz w:val="18"/>
                <w:szCs w:val="18"/>
                <w:lang w:eastAsia="en-GB"/>
              </w:rPr>
            </w:pPr>
          </w:p>
        </w:tc>
        <w:tc>
          <w:tcPr>
            <w:tcW w:w="1981" w:type="dxa"/>
            <w:gridSpan w:val="2"/>
            <w:shd w:val="clear" w:color="auto" w:fill="auto"/>
            <w:noWrap/>
            <w:vAlign w:val="center"/>
            <w:hideMark/>
          </w:tcPr>
          <w:p w14:paraId="11000C85" w14:textId="1090A978" w:rsidR="00562E8D" w:rsidRPr="002932AA" w:rsidRDefault="00562E8D" w:rsidP="00562E8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GB"/>
              </w:rPr>
            </w:pPr>
            <w:r w:rsidRPr="002932AA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GB"/>
              </w:rPr>
              <w:t>Total UPDRS**</w:t>
            </w:r>
          </w:p>
        </w:tc>
        <w:tc>
          <w:tcPr>
            <w:tcW w:w="1134" w:type="dxa"/>
            <w:vAlign w:val="center"/>
          </w:tcPr>
          <w:p w14:paraId="493531B9" w14:textId="309DF60C" w:rsidR="00562E8D" w:rsidRPr="002932AA" w:rsidRDefault="00562E8D" w:rsidP="00562E8D">
            <w:pPr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n-GB"/>
              </w:rPr>
            </w:pPr>
            <w:r w:rsidRPr="002932AA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n-GB"/>
              </w:rPr>
              <w:t>100 % (291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49ECFFD1" w14:textId="6C105261" w:rsidR="00562E8D" w:rsidRPr="002932AA" w:rsidRDefault="00562E8D" w:rsidP="00562E8D">
            <w:pPr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n-GB"/>
              </w:rPr>
            </w:pPr>
            <w:r w:rsidRPr="002932AA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939" w:type="dxa"/>
            <w:shd w:val="clear" w:color="auto" w:fill="auto"/>
            <w:noWrap/>
            <w:vAlign w:val="center"/>
          </w:tcPr>
          <w:p w14:paraId="241EC2EE" w14:textId="77777777" w:rsidR="00562E8D" w:rsidRPr="002932AA" w:rsidRDefault="00562E8D" w:rsidP="00562E8D">
            <w:pPr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n-GB"/>
              </w:rPr>
            </w:pPr>
            <w:r w:rsidRPr="002932AA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n-GB"/>
              </w:rPr>
              <w:t>0.609</w:t>
            </w:r>
          </w:p>
        </w:tc>
        <w:tc>
          <w:tcPr>
            <w:tcW w:w="336" w:type="dxa"/>
            <w:tcBorders>
              <w:top w:val="nil"/>
              <w:bottom w:val="nil"/>
            </w:tcBorders>
            <w:vAlign w:val="center"/>
          </w:tcPr>
          <w:p w14:paraId="4146FDD1" w14:textId="77777777" w:rsidR="00562E8D" w:rsidRPr="002932AA" w:rsidRDefault="00562E8D" w:rsidP="00562E8D">
            <w:pPr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n-GB"/>
              </w:rPr>
            </w:pPr>
          </w:p>
        </w:tc>
        <w:tc>
          <w:tcPr>
            <w:tcW w:w="1276" w:type="dxa"/>
            <w:vAlign w:val="center"/>
          </w:tcPr>
          <w:p w14:paraId="5F130449" w14:textId="5C451471" w:rsidR="00562E8D" w:rsidRPr="002932AA" w:rsidRDefault="00562E8D" w:rsidP="00562E8D">
            <w:pPr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n-GB"/>
              </w:rPr>
            </w:pPr>
            <w:r w:rsidRPr="002932AA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n-GB"/>
              </w:rPr>
              <w:t>100% (176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4B28DB4F" w14:textId="77F72352" w:rsidR="00562E8D" w:rsidRPr="002932AA" w:rsidRDefault="00562E8D" w:rsidP="00562E8D">
            <w:pPr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n-GB"/>
              </w:rPr>
            </w:pPr>
            <w:r w:rsidRPr="002932AA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79723E09" w14:textId="77777777" w:rsidR="00562E8D" w:rsidRPr="002932AA" w:rsidRDefault="00562E8D" w:rsidP="00562E8D">
            <w:pPr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n-GB"/>
              </w:rPr>
            </w:pPr>
            <w:r w:rsidRPr="002932AA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n-GB"/>
              </w:rPr>
              <w:t>0.587</w:t>
            </w:r>
          </w:p>
        </w:tc>
      </w:tr>
      <w:tr w:rsidR="00994671" w:rsidRPr="002932AA" w14:paraId="4F4760E9" w14:textId="77777777" w:rsidTr="00994671">
        <w:trPr>
          <w:trHeight w:hRule="exact" w:val="90"/>
        </w:trPr>
        <w:tc>
          <w:tcPr>
            <w:tcW w:w="71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AD68D64" w14:textId="77777777" w:rsidR="00994671" w:rsidRPr="002932AA" w:rsidRDefault="00994671" w:rsidP="004346AF">
            <w:pPr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sz w:val="8"/>
                <w:szCs w:val="8"/>
                <w:lang w:eastAsia="en-GB"/>
              </w:rPr>
            </w:pPr>
          </w:p>
        </w:tc>
        <w:tc>
          <w:tcPr>
            <w:tcW w:w="155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3FB062D" w14:textId="77777777" w:rsidR="00994671" w:rsidRPr="002932AA" w:rsidRDefault="00994671" w:rsidP="000270C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8"/>
                <w:szCs w:val="8"/>
                <w:lang w:eastAsia="en-GB"/>
              </w:rPr>
            </w:pPr>
          </w:p>
        </w:tc>
        <w:tc>
          <w:tcPr>
            <w:tcW w:w="42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028C5CF" w14:textId="77777777" w:rsidR="00994671" w:rsidRPr="002932AA" w:rsidRDefault="00994671" w:rsidP="000270C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8"/>
                <w:szCs w:val="8"/>
                <w:lang w:eastAsia="en-GB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E519C3B" w14:textId="77777777" w:rsidR="00994671" w:rsidRPr="002932AA" w:rsidRDefault="00994671" w:rsidP="000270C4">
            <w:pPr>
              <w:jc w:val="center"/>
              <w:rPr>
                <w:rFonts w:ascii="Times New Roman" w:eastAsia="Times New Roman" w:hAnsi="Times New Roman" w:cs="Times New Roman"/>
                <w:i/>
                <w:sz w:val="8"/>
                <w:szCs w:val="8"/>
                <w:lang w:eastAsia="en-GB"/>
              </w:rPr>
            </w:pP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73991C2" w14:textId="2B198D61" w:rsidR="00994671" w:rsidRPr="002932AA" w:rsidRDefault="00994671" w:rsidP="000270C4">
            <w:pPr>
              <w:jc w:val="center"/>
              <w:rPr>
                <w:rFonts w:ascii="Times New Roman" w:eastAsia="Times New Roman" w:hAnsi="Times New Roman" w:cs="Times New Roman"/>
                <w:i/>
                <w:sz w:val="8"/>
                <w:szCs w:val="8"/>
                <w:lang w:eastAsia="en-GB"/>
              </w:rPr>
            </w:pPr>
          </w:p>
        </w:tc>
        <w:tc>
          <w:tcPr>
            <w:tcW w:w="93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699871C" w14:textId="77777777" w:rsidR="00994671" w:rsidRPr="002932AA" w:rsidRDefault="00994671" w:rsidP="000270C4">
            <w:pPr>
              <w:jc w:val="center"/>
              <w:rPr>
                <w:rFonts w:ascii="Times New Roman" w:eastAsia="Times New Roman" w:hAnsi="Times New Roman" w:cs="Times New Roman"/>
                <w:i/>
                <w:sz w:val="8"/>
                <w:szCs w:val="8"/>
                <w:lang w:eastAsia="en-GB"/>
              </w:rPr>
            </w:pP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AD4C70" w14:textId="77777777" w:rsidR="00994671" w:rsidRPr="002932AA" w:rsidRDefault="00994671" w:rsidP="000270C4">
            <w:pPr>
              <w:jc w:val="center"/>
              <w:rPr>
                <w:rFonts w:ascii="Times New Roman" w:eastAsia="Times New Roman" w:hAnsi="Times New Roman" w:cs="Times New Roman"/>
                <w:i/>
                <w:sz w:val="8"/>
                <w:szCs w:val="8"/>
                <w:lang w:eastAsia="en-GB"/>
              </w:rPr>
            </w:pP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63CCFE6" w14:textId="2F91E28F" w:rsidR="00994671" w:rsidRPr="002932AA" w:rsidRDefault="00994671" w:rsidP="000270C4">
            <w:pPr>
              <w:jc w:val="center"/>
              <w:rPr>
                <w:rFonts w:ascii="Times New Roman" w:eastAsia="Times New Roman" w:hAnsi="Times New Roman" w:cs="Times New Roman"/>
                <w:i/>
                <w:sz w:val="8"/>
                <w:szCs w:val="8"/>
                <w:lang w:eastAsia="en-GB"/>
              </w:rPr>
            </w:pP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AE10987" w14:textId="1FD8ABA0" w:rsidR="00994671" w:rsidRPr="002932AA" w:rsidRDefault="00994671" w:rsidP="000270C4">
            <w:pPr>
              <w:jc w:val="center"/>
              <w:rPr>
                <w:rFonts w:ascii="Times New Roman" w:eastAsia="Times New Roman" w:hAnsi="Times New Roman" w:cs="Times New Roman"/>
                <w:i/>
                <w:sz w:val="8"/>
                <w:szCs w:val="8"/>
                <w:lang w:eastAsia="en-GB"/>
              </w:rPr>
            </w:pP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637370A" w14:textId="77777777" w:rsidR="00994671" w:rsidRPr="002932AA" w:rsidRDefault="00994671" w:rsidP="000270C4">
            <w:pPr>
              <w:jc w:val="center"/>
              <w:rPr>
                <w:rFonts w:ascii="Times New Roman" w:eastAsia="Times New Roman" w:hAnsi="Times New Roman" w:cs="Times New Roman"/>
                <w:i/>
                <w:sz w:val="8"/>
                <w:szCs w:val="8"/>
                <w:lang w:eastAsia="en-GB"/>
              </w:rPr>
            </w:pPr>
          </w:p>
        </w:tc>
      </w:tr>
      <w:tr w:rsidR="00994671" w:rsidRPr="002932AA" w14:paraId="384630B7" w14:textId="77777777" w:rsidTr="00994671">
        <w:trPr>
          <w:trHeight w:hRule="exact" w:val="505"/>
        </w:trPr>
        <w:tc>
          <w:tcPr>
            <w:tcW w:w="713" w:type="dxa"/>
            <w:vMerge w:val="restart"/>
            <w:textDirection w:val="btLr"/>
            <w:vAlign w:val="center"/>
          </w:tcPr>
          <w:p w14:paraId="005DA22A" w14:textId="77777777" w:rsidR="00994671" w:rsidRPr="002932AA" w:rsidRDefault="00994671" w:rsidP="004346AF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sz w:val="18"/>
                <w:szCs w:val="18"/>
                <w:lang w:eastAsia="en-GB"/>
              </w:rPr>
            </w:pPr>
            <w:r w:rsidRPr="002932AA">
              <w:rPr>
                <w:rFonts w:ascii="Times New Roman" w:eastAsia="Times New Roman" w:hAnsi="Times New Roman" w:cs="Times New Roman"/>
                <w:b/>
                <w:i/>
                <w:iCs/>
                <w:sz w:val="18"/>
                <w:szCs w:val="18"/>
                <w:lang w:eastAsia="en-GB"/>
              </w:rPr>
              <w:t>Motor Diagnosis</w:t>
            </w:r>
          </w:p>
        </w:tc>
        <w:tc>
          <w:tcPr>
            <w:tcW w:w="1556" w:type="dxa"/>
            <w:vMerge w:val="restart"/>
            <w:shd w:val="clear" w:color="auto" w:fill="auto"/>
            <w:noWrap/>
            <w:vAlign w:val="center"/>
            <w:hideMark/>
          </w:tcPr>
          <w:p w14:paraId="2322DEBB" w14:textId="77777777" w:rsidR="00994671" w:rsidRPr="002932AA" w:rsidRDefault="00994671" w:rsidP="000270C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GB"/>
              </w:rPr>
            </w:pPr>
            <w:r w:rsidRPr="002932AA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GB"/>
              </w:rPr>
              <w:t xml:space="preserve">with </w:t>
            </w:r>
          </w:p>
          <w:p w14:paraId="0BC76BA1" w14:textId="77777777" w:rsidR="00994671" w:rsidRPr="002932AA" w:rsidRDefault="00994671" w:rsidP="000270C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GB"/>
              </w:rPr>
            </w:pPr>
            <w:r w:rsidRPr="002932AA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GB"/>
              </w:rPr>
              <w:t>Tremor*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7C78AA1E" w14:textId="77777777" w:rsidR="00994671" w:rsidRPr="002932AA" w:rsidRDefault="00994671" w:rsidP="000270C4">
            <w:pPr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n-GB"/>
              </w:rPr>
            </w:pPr>
            <w:r w:rsidRPr="002932AA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1134" w:type="dxa"/>
            <w:vAlign w:val="center"/>
          </w:tcPr>
          <w:p w14:paraId="079BB05D" w14:textId="2220B5DD" w:rsidR="00994671" w:rsidRPr="002932AA" w:rsidRDefault="00AC7EE2" w:rsidP="000270C4">
            <w:pPr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n-GB"/>
              </w:rPr>
            </w:pPr>
            <w:r w:rsidRPr="002932AA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n-GB"/>
              </w:rPr>
              <w:t>79% (229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3C234EAA" w14:textId="691BECD7" w:rsidR="00994671" w:rsidRPr="002932AA" w:rsidRDefault="00F22335" w:rsidP="000270C4">
            <w:pPr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n-GB"/>
              </w:rPr>
              <w:t>2.15</w:t>
            </w:r>
            <w:bookmarkStart w:id="2" w:name="OLE_LINK1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n-GB"/>
              </w:rPr>
              <w:t xml:space="preserve"> (</w:t>
            </w:r>
            <w:r w:rsidR="00981D5A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n-GB"/>
              </w:rPr>
              <w:t>2.1-2.2</w:t>
            </w: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n-GB"/>
              </w:rPr>
              <w:t>)</w:t>
            </w:r>
            <w:bookmarkEnd w:id="2"/>
          </w:p>
        </w:tc>
        <w:tc>
          <w:tcPr>
            <w:tcW w:w="939" w:type="dxa"/>
            <w:vMerge w:val="restart"/>
            <w:shd w:val="clear" w:color="auto" w:fill="auto"/>
            <w:noWrap/>
            <w:vAlign w:val="center"/>
          </w:tcPr>
          <w:p w14:paraId="318D9CB6" w14:textId="77777777" w:rsidR="00994671" w:rsidRPr="002932AA" w:rsidRDefault="00994671" w:rsidP="000270C4">
            <w:pPr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n-GB"/>
              </w:rPr>
            </w:pPr>
            <w:r w:rsidRPr="002932AA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n-GB"/>
              </w:rPr>
              <w:t>0.959</w:t>
            </w:r>
          </w:p>
        </w:tc>
        <w:tc>
          <w:tcPr>
            <w:tcW w:w="336" w:type="dxa"/>
            <w:tcBorders>
              <w:top w:val="nil"/>
              <w:bottom w:val="nil"/>
            </w:tcBorders>
            <w:vAlign w:val="center"/>
          </w:tcPr>
          <w:p w14:paraId="5C7A93A3" w14:textId="77777777" w:rsidR="00994671" w:rsidRPr="002932AA" w:rsidRDefault="00994671" w:rsidP="000270C4">
            <w:pPr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n-GB"/>
              </w:rPr>
            </w:pPr>
          </w:p>
        </w:tc>
        <w:tc>
          <w:tcPr>
            <w:tcW w:w="1276" w:type="dxa"/>
            <w:vAlign w:val="center"/>
          </w:tcPr>
          <w:p w14:paraId="0B9F16FB" w14:textId="51A14E4A" w:rsidR="00994671" w:rsidRPr="002932AA" w:rsidRDefault="00AC7EE2" w:rsidP="000270C4">
            <w:pPr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n-GB"/>
              </w:rPr>
            </w:pPr>
            <w:r w:rsidRPr="002932AA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n-GB"/>
              </w:rPr>
              <w:t>77% (136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20C1BA80" w14:textId="741FE62F" w:rsidR="00994671" w:rsidRPr="002932AA" w:rsidRDefault="00994671" w:rsidP="000270C4">
            <w:pPr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n-GB"/>
              </w:rPr>
            </w:pPr>
            <w:r w:rsidRPr="002932AA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n-GB"/>
              </w:rPr>
              <w:t>2.04</w:t>
            </w:r>
            <w:r w:rsidR="00F22335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n-GB"/>
              </w:rPr>
              <w:t xml:space="preserve"> (</w:t>
            </w:r>
            <w:r w:rsidR="00981D5A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n-GB"/>
              </w:rPr>
              <w:t>2.0-2.1</w:t>
            </w:r>
            <w:r w:rsidR="00F22335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275" w:type="dxa"/>
            <w:vMerge w:val="restart"/>
            <w:shd w:val="clear" w:color="auto" w:fill="auto"/>
            <w:noWrap/>
            <w:vAlign w:val="center"/>
          </w:tcPr>
          <w:p w14:paraId="431C85CF" w14:textId="77777777" w:rsidR="00994671" w:rsidRPr="002932AA" w:rsidRDefault="00994671" w:rsidP="000270C4">
            <w:pPr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n-GB"/>
              </w:rPr>
            </w:pPr>
            <w:r w:rsidRPr="002932AA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n-GB"/>
              </w:rPr>
              <w:t>0.116</w:t>
            </w:r>
          </w:p>
        </w:tc>
      </w:tr>
      <w:tr w:rsidR="00994671" w:rsidRPr="002932AA" w14:paraId="6893E15F" w14:textId="77777777" w:rsidTr="00994671">
        <w:trPr>
          <w:trHeight w:val="505"/>
        </w:trPr>
        <w:tc>
          <w:tcPr>
            <w:tcW w:w="713" w:type="dxa"/>
            <w:vMerge/>
            <w:vAlign w:val="center"/>
          </w:tcPr>
          <w:p w14:paraId="77C7A023" w14:textId="77777777" w:rsidR="00994671" w:rsidRPr="002932AA" w:rsidRDefault="00994671" w:rsidP="004346AF">
            <w:pPr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sz w:val="18"/>
                <w:szCs w:val="18"/>
                <w:lang w:eastAsia="en-GB"/>
              </w:rPr>
            </w:pPr>
          </w:p>
        </w:tc>
        <w:tc>
          <w:tcPr>
            <w:tcW w:w="1556" w:type="dxa"/>
            <w:vMerge/>
            <w:vAlign w:val="center"/>
            <w:hideMark/>
          </w:tcPr>
          <w:p w14:paraId="40575FBE" w14:textId="77777777" w:rsidR="00994671" w:rsidRPr="002932AA" w:rsidRDefault="00994671" w:rsidP="000270C4">
            <w:pP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GB"/>
              </w:rPr>
            </w:pP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7300CDC4" w14:textId="77777777" w:rsidR="00994671" w:rsidRPr="002932AA" w:rsidRDefault="00994671" w:rsidP="000270C4">
            <w:pPr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n-GB"/>
              </w:rPr>
            </w:pPr>
            <w:r w:rsidRPr="002932AA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1134" w:type="dxa"/>
            <w:vAlign w:val="center"/>
          </w:tcPr>
          <w:p w14:paraId="208555A3" w14:textId="1B5D1562" w:rsidR="00994671" w:rsidRPr="002932AA" w:rsidRDefault="00AC7EE2" w:rsidP="000270C4">
            <w:pPr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n-GB"/>
              </w:rPr>
            </w:pPr>
            <w:r w:rsidRPr="002932AA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n-GB"/>
              </w:rPr>
              <w:t>21% (62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00E2DEEE" w14:textId="359F19E0" w:rsidR="00994671" w:rsidRPr="002932AA" w:rsidRDefault="00994671" w:rsidP="000270C4">
            <w:pPr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n-GB"/>
              </w:rPr>
            </w:pPr>
            <w:r w:rsidRPr="002932AA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n-GB"/>
              </w:rPr>
              <w:t>2.16</w:t>
            </w:r>
            <w:r w:rsidR="00F22335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n-GB"/>
              </w:rPr>
              <w:t xml:space="preserve"> (</w:t>
            </w:r>
            <w:r w:rsidR="00981D5A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n-GB"/>
              </w:rPr>
              <w:t>2.0-2.3</w:t>
            </w:r>
            <w:r w:rsidR="00F22335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939" w:type="dxa"/>
            <w:vMerge/>
            <w:vAlign w:val="center"/>
          </w:tcPr>
          <w:p w14:paraId="1A8EF45B" w14:textId="77777777" w:rsidR="00994671" w:rsidRPr="002932AA" w:rsidRDefault="00994671" w:rsidP="000270C4">
            <w:pPr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n-GB"/>
              </w:rPr>
            </w:pPr>
          </w:p>
        </w:tc>
        <w:tc>
          <w:tcPr>
            <w:tcW w:w="336" w:type="dxa"/>
            <w:tcBorders>
              <w:top w:val="nil"/>
              <w:bottom w:val="nil"/>
            </w:tcBorders>
            <w:vAlign w:val="center"/>
          </w:tcPr>
          <w:p w14:paraId="4769A673" w14:textId="77777777" w:rsidR="00994671" w:rsidRPr="002932AA" w:rsidRDefault="00994671" w:rsidP="000270C4">
            <w:pPr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n-GB"/>
              </w:rPr>
            </w:pPr>
          </w:p>
        </w:tc>
        <w:tc>
          <w:tcPr>
            <w:tcW w:w="1276" w:type="dxa"/>
            <w:vAlign w:val="center"/>
          </w:tcPr>
          <w:p w14:paraId="72313287" w14:textId="0DCD4C2B" w:rsidR="00994671" w:rsidRPr="002932AA" w:rsidRDefault="00AC7EE2" w:rsidP="000270C4">
            <w:pPr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n-GB"/>
              </w:rPr>
            </w:pPr>
            <w:r w:rsidRPr="002932AA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n-GB"/>
              </w:rPr>
              <w:t>23% (40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7940FAC2" w14:textId="42AF67A1" w:rsidR="00994671" w:rsidRPr="002932AA" w:rsidRDefault="00994671" w:rsidP="000270C4">
            <w:pPr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n-GB"/>
              </w:rPr>
            </w:pPr>
            <w:r w:rsidRPr="002932AA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n-GB"/>
              </w:rPr>
              <w:t>2.19</w:t>
            </w:r>
            <w:r w:rsidR="00F22335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n-GB"/>
              </w:rPr>
              <w:t xml:space="preserve"> (</w:t>
            </w:r>
            <w:r w:rsidR="00981D5A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n-GB"/>
              </w:rPr>
              <w:t>2.1-2.3</w:t>
            </w:r>
            <w:r w:rsidR="00F22335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275" w:type="dxa"/>
            <w:vMerge/>
            <w:vAlign w:val="center"/>
          </w:tcPr>
          <w:p w14:paraId="4CE0D68E" w14:textId="77777777" w:rsidR="00994671" w:rsidRPr="002932AA" w:rsidRDefault="00994671" w:rsidP="000270C4">
            <w:pPr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n-GB"/>
              </w:rPr>
            </w:pPr>
          </w:p>
        </w:tc>
      </w:tr>
      <w:tr w:rsidR="00994671" w:rsidRPr="002932AA" w14:paraId="565CA335" w14:textId="77777777" w:rsidTr="00994671">
        <w:trPr>
          <w:trHeight w:hRule="exact" w:val="505"/>
        </w:trPr>
        <w:tc>
          <w:tcPr>
            <w:tcW w:w="713" w:type="dxa"/>
            <w:vMerge/>
            <w:vAlign w:val="center"/>
          </w:tcPr>
          <w:p w14:paraId="0C39E6E9" w14:textId="77777777" w:rsidR="00994671" w:rsidRPr="002932AA" w:rsidRDefault="00994671" w:rsidP="004346AF">
            <w:pPr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sz w:val="18"/>
                <w:szCs w:val="18"/>
                <w:lang w:eastAsia="en-GB"/>
              </w:rPr>
            </w:pPr>
          </w:p>
        </w:tc>
        <w:tc>
          <w:tcPr>
            <w:tcW w:w="1556" w:type="dxa"/>
            <w:vMerge w:val="restart"/>
            <w:shd w:val="clear" w:color="auto" w:fill="auto"/>
            <w:noWrap/>
            <w:vAlign w:val="center"/>
            <w:hideMark/>
          </w:tcPr>
          <w:p w14:paraId="245C339D" w14:textId="77777777" w:rsidR="00994671" w:rsidRPr="002932AA" w:rsidRDefault="00994671" w:rsidP="000270C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GB"/>
              </w:rPr>
            </w:pPr>
            <w:r w:rsidRPr="002932AA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GB"/>
              </w:rPr>
              <w:t xml:space="preserve">with </w:t>
            </w:r>
          </w:p>
          <w:p w14:paraId="0034E601" w14:textId="77777777" w:rsidR="00994671" w:rsidRPr="002932AA" w:rsidRDefault="00994671" w:rsidP="000270C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GB"/>
              </w:rPr>
            </w:pPr>
            <w:r w:rsidRPr="002932AA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GB"/>
              </w:rPr>
              <w:t>Rigidity*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08687149" w14:textId="77777777" w:rsidR="00994671" w:rsidRPr="002932AA" w:rsidRDefault="00994671" w:rsidP="000270C4">
            <w:pPr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n-GB"/>
              </w:rPr>
            </w:pPr>
            <w:r w:rsidRPr="002932AA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1134" w:type="dxa"/>
            <w:vAlign w:val="center"/>
          </w:tcPr>
          <w:p w14:paraId="607B1673" w14:textId="051061B5" w:rsidR="00994671" w:rsidRPr="002932AA" w:rsidRDefault="00AC7EE2" w:rsidP="000270C4">
            <w:pPr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n-GB"/>
              </w:rPr>
            </w:pPr>
            <w:r w:rsidRPr="002932AA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n-GB"/>
              </w:rPr>
              <w:t>72% (209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29CEA47C" w14:textId="33AC0C9A" w:rsidR="00994671" w:rsidRPr="002932AA" w:rsidRDefault="00994671" w:rsidP="000270C4">
            <w:pPr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n-GB"/>
              </w:rPr>
            </w:pPr>
            <w:r w:rsidRPr="002932AA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n-GB"/>
              </w:rPr>
              <w:t>2.14</w:t>
            </w:r>
            <w:r w:rsidR="00F22335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n-GB"/>
              </w:rPr>
              <w:t xml:space="preserve"> (</w:t>
            </w:r>
            <w:r w:rsidR="00981D5A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n-GB"/>
              </w:rPr>
              <w:t>2.1-2.2</w:t>
            </w:r>
            <w:r w:rsidR="00F22335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939" w:type="dxa"/>
            <w:vMerge w:val="restart"/>
            <w:shd w:val="clear" w:color="auto" w:fill="auto"/>
            <w:noWrap/>
            <w:vAlign w:val="center"/>
          </w:tcPr>
          <w:p w14:paraId="7788FC48" w14:textId="77777777" w:rsidR="00994671" w:rsidRPr="002932AA" w:rsidRDefault="00994671" w:rsidP="000270C4">
            <w:pPr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n-GB"/>
              </w:rPr>
            </w:pPr>
            <w:r w:rsidRPr="002932AA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n-GB"/>
              </w:rPr>
              <w:t>0.639</w:t>
            </w:r>
          </w:p>
        </w:tc>
        <w:tc>
          <w:tcPr>
            <w:tcW w:w="336" w:type="dxa"/>
            <w:tcBorders>
              <w:top w:val="nil"/>
              <w:bottom w:val="nil"/>
            </w:tcBorders>
            <w:vAlign w:val="center"/>
          </w:tcPr>
          <w:p w14:paraId="560DC8F3" w14:textId="77777777" w:rsidR="00994671" w:rsidRPr="002932AA" w:rsidRDefault="00994671" w:rsidP="000270C4">
            <w:pPr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n-GB"/>
              </w:rPr>
            </w:pPr>
          </w:p>
        </w:tc>
        <w:tc>
          <w:tcPr>
            <w:tcW w:w="1276" w:type="dxa"/>
            <w:vAlign w:val="center"/>
          </w:tcPr>
          <w:p w14:paraId="2CDF7A5C" w14:textId="4B59A5D0" w:rsidR="00994671" w:rsidRPr="002932AA" w:rsidRDefault="00AC7EE2" w:rsidP="000270C4">
            <w:pPr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n-GB"/>
              </w:rPr>
            </w:pPr>
            <w:r w:rsidRPr="002932AA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n-GB"/>
              </w:rPr>
              <w:t>75% (132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5D433F8B" w14:textId="73E39156" w:rsidR="00994671" w:rsidRPr="002932AA" w:rsidRDefault="00994671" w:rsidP="000270C4">
            <w:pPr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n-GB"/>
              </w:rPr>
            </w:pPr>
            <w:r w:rsidRPr="002932AA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n-GB"/>
              </w:rPr>
              <w:t>2.09</w:t>
            </w:r>
            <w:r w:rsidR="00F22335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n-GB"/>
              </w:rPr>
              <w:t xml:space="preserve"> (</w:t>
            </w:r>
            <w:r w:rsidR="00981D5A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n-GB"/>
              </w:rPr>
              <w:t>2.0-2.2</w:t>
            </w:r>
            <w:r w:rsidR="00F22335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275" w:type="dxa"/>
            <w:vMerge w:val="restart"/>
            <w:shd w:val="clear" w:color="auto" w:fill="auto"/>
            <w:noWrap/>
            <w:vAlign w:val="center"/>
          </w:tcPr>
          <w:p w14:paraId="77E99095" w14:textId="77777777" w:rsidR="00994671" w:rsidRPr="002932AA" w:rsidRDefault="00994671" w:rsidP="000270C4">
            <w:pPr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n-GB"/>
              </w:rPr>
            </w:pPr>
            <w:r w:rsidRPr="002932AA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n-GB"/>
              </w:rPr>
              <w:t>0.297</w:t>
            </w:r>
          </w:p>
        </w:tc>
      </w:tr>
      <w:tr w:rsidR="00994671" w:rsidRPr="002932AA" w14:paraId="68115EE9" w14:textId="77777777" w:rsidTr="00994671">
        <w:trPr>
          <w:trHeight w:val="505"/>
        </w:trPr>
        <w:tc>
          <w:tcPr>
            <w:tcW w:w="713" w:type="dxa"/>
            <w:vMerge/>
            <w:vAlign w:val="center"/>
          </w:tcPr>
          <w:p w14:paraId="3AEE047E" w14:textId="77777777" w:rsidR="00994671" w:rsidRPr="002932AA" w:rsidRDefault="00994671" w:rsidP="004346AF">
            <w:pPr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sz w:val="18"/>
                <w:szCs w:val="18"/>
                <w:lang w:eastAsia="en-GB"/>
              </w:rPr>
            </w:pPr>
          </w:p>
        </w:tc>
        <w:tc>
          <w:tcPr>
            <w:tcW w:w="1556" w:type="dxa"/>
            <w:vMerge/>
            <w:vAlign w:val="center"/>
            <w:hideMark/>
          </w:tcPr>
          <w:p w14:paraId="582F2040" w14:textId="77777777" w:rsidR="00994671" w:rsidRPr="002932AA" w:rsidRDefault="00994671" w:rsidP="000270C4">
            <w:pP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GB"/>
              </w:rPr>
            </w:pP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22F52639" w14:textId="77777777" w:rsidR="00994671" w:rsidRPr="002932AA" w:rsidRDefault="00994671" w:rsidP="000270C4">
            <w:pPr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n-GB"/>
              </w:rPr>
            </w:pPr>
            <w:r w:rsidRPr="002932AA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1134" w:type="dxa"/>
            <w:vAlign w:val="center"/>
          </w:tcPr>
          <w:p w14:paraId="79BB7BE8" w14:textId="0A69B324" w:rsidR="00994671" w:rsidRPr="002932AA" w:rsidRDefault="00AC7EE2" w:rsidP="000270C4">
            <w:pPr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n-GB"/>
              </w:rPr>
            </w:pPr>
            <w:r w:rsidRPr="002932AA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n-GB"/>
              </w:rPr>
              <w:t>28% (82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31C80C8F" w14:textId="0C60D8AC" w:rsidR="00994671" w:rsidRPr="002932AA" w:rsidRDefault="00994671" w:rsidP="000270C4">
            <w:pPr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n-GB"/>
              </w:rPr>
            </w:pPr>
            <w:r w:rsidRPr="002932AA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n-GB"/>
              </w:rPr>
              <w:t>2.18</w:t>
            </w:r>
            <w:r w:rsidR="00F22335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n-GB"/>
              </w:rPr>
              <w:t xml:space="preserve"> (</w:t>
            </w:r>
            <w:r w:rsidR="00981D5A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n-GB"/>
              </w:rPr>
              <w:t>2.1-2.3</w:t>
            </w:r>
            <w:r w:rsidR="00F22335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939" w:type="dxa"/>
            <w:vMerge/>
            <w:vAlign w:val="center"/>
          </w:tcPr>
          <w:p w14:paraId="62969819" w14:textId="77777777" w:rsidR="00994671" w:rsidRPr="002932AA" w:rsidRDefault="00994671" w:rsidP="000270C4">
            <w:pPr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n-GB"/>
              </w:rPr>
            </w:pPr>
          </w:p>
        </w:tc>
        <w:tc>
          <w:tcPr>
            <w:tcW w:w="336" w:type="dxa"/>
            <w:tcBorders>
              <w:top w:val="nil"/>
              <w:bottom w:val="nil"/>
            </w:tcBorders>
            <w:vAlign w:val="center"/>
          </w:tcPr>
          <w:p w14:paraId="4565E015" w14:textId="77777777" w:rsidR="00994671" w:rsidRPr="002932AA" w:rsidRDefault="00994671" w:rsidP="000270C4">
            <w:pPr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n-GB"/>
              </w:rPr>
            </w:pPr>
          </w:p>
        </w:tc>
        <w:tc>
          <w:tcPr>
            <w:tcW w:w="1276" w:type="dxa"/>
            <w:vAlign w:val="center"/>
          </w:tcPr>
          <w:p w14:paraId="25178D2E" w14:textId="18CCA1D3" w:rsidR="00994671" w:rsidRPr="002932AA" w:rsidRDefault="00AC7EE2" w:rsidP="000270C4">
            <w:pPr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n-GB"/>
              </w:rPr>
            </w:pPr>
            <w:r w:rsidRPr="002932AA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n-GB"/>
              </w:rPr>
              <w:t>25% (44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4655E23B" w14:textId="2278811D" w:rsidR="00994671" w:rsidRPr="002932AA" w:rsidRDefault="00994671" w:rsidP="000270C4">
            <w:pPr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n-GB"/>
              </w:rPr>
            </w:pPr>
            <w:r w:rsidRPr="002932AA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n-GB"/>
              </w:rPr>
              <w:t>1.99</w:t>
            </w:r>
            <w:r w:rsidR="00F22335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n-GB"/>
              </w:rPr>
              <w:t xml:space="preserve"> (</w:t>
            </w:r>
            <w:r w:rsidR="00981D5A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n-GB"/>
              </w:rPr>
              <w:t>1.9-2.2</w:t>
            </w:r>
            <w:r w:rsidR="00F22335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275" w:type="dxa"/>
            <w:vMerge/>
            <w:vAlign w:val="center"/>
          </w:tcPr>
          <w:p w14:paraId="67D4C188" w14:textId="77777777" w:rsidR="00994671" w:rsidRPr="002932AA" w:rsidRDefault="00994671" w:rsidP="000270C4">
            <w:pPr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n-GB"/>
              </w:rPr>
            </w:pPr>
          </w:p>
        </w:tc>
      </w:tr>
      <w:tr w:rsidR="00994671" w:rsidRPr="002932AA" w14:paraId="2B172427" w14:textId="77777777" w:rsidTr="00994671">
        <w:trPr>
          <w:trHeight w:hRule="exact" w:val="505"/>
        </w:trPr>
        <w:tc>
          <w:tcPr>
            <w:tcW w:w="713" w:type="dxa"/>
            <w:vMerge/>
            <w:vAlign w:val="center"/>
          </w:tcPr>
          <w:p w14:paraId="7D730F0C" w14:textId="77777777" w:rsidR="00994671" w:rsidRPr="002932AA" w:rsidRDefault="00994671" w:rsidP="004346AF">
            <w:pPr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sz w:val="18"/>
                <w:szCs w:val="18"/>
                <w:lang w:eastAsia="en-GB"/>
              </w:rPr>
            </w:pPr>
          </w:p>
        </w:tc>
        <w:tc>
          <w:tcPr>
            <w:tcW w:w="1556" w:type="dxa"/>
            <w:vMerge w:val="restart"/>
            <w:shd w:val="clear" w:color="auto" w:fill="auto"/>
            <w:noWrap/>
            <w:vAlign w:val="center"/>
            <w:hideMark/>
          </w:tcPr>
          <w:p w14:paraId="4215299C" w14:textId="77777777" w:rsidR="00994671" w:rsidRPr="002932AA" w:rsidRDefault="00994671" w:rsidP="000270C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GB"/>
              </w:rPr>
            </w:pPr>
            <w:r w:rsidRPr="002932AA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GB"/>
              </w:rPr>
              <w:t xml:space="preserve">with </w:t>
            </w:r>
          </w:p>
          <w:p w14:paraId="40EA0F07" w14:textId="77777777" w:rsidR="00994671" w:rsidRPr="002932AA" w:rsidRDefault="00994671" w:rsidP="000270C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GB"/>
              </w:rPr>
            </w:pPr>
            <w:r w:rsidRPr="002932AA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GB"/>
              </w:rPr>
              <w:t>Bradykinesia*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6E4F52B6" w14:textId="77777777" w:rsidR="00994671" w:rsidRPr="002932AA" w:rsidRDefault="00994671" w:rsidP="000270C4">
            <w:pPr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n-GB"/>
              </w:rPr>
            </w:pPr>
            <w:r w:rsidRPr="002932AA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1134" w:type="dxa"/>
            <w:vAlign w:val="center"/>
          </w:tcPr>
          <w:p w14:paraId="55662FDD" w14:textId="3A025339" w:rsidR="00994671" w:rsidRPr="002932AA" w:rsidRDefault="00AC7EE2" w:rsidP="000270C4">
            <w:pPr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n-GB"/>
              </w:rPr>
            </w:pPr>
            <w:r w:rsidRPr="002932AA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n-GB"/>
              </w:rPr>
              <w:t>83% (242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742501C8" w14:textId="17C02124" w:rsidR="00994671" w:rsidRPr="002932AA" w:rsidRDefault="00994671" w:rsidP="000270C4">
            <w:pPr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n-GB"/>
              </w:rPr>
            </w:pPr>
            <w:r w:rsidRPr="002932AA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n-GB"/>
              </w:rPr>
              <w:t>2.13</w:t>
            </w:r>
            <w:r w:rsidR="00F22335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n-GB"/>
              </w:rPr>
              <w:t xml:space="preserve"> (</w:t>
            </w:r>
            <w:r w:rsidR="00981D5A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n-GB"/>
              </w:rPr>
              <w:t>2.1-2.2</w:t>
            </w:r>
            <w:r w:rsidR="00F22335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939" w:type="dxa"/>
            <w:vMerge w:val="restart"/>
            <w:shd w:val="clear" w:color="auto" w:fill="auto"/>
            <w:noWrap/>
            <w:vAlign w:val="center"/>
          </w:tcPr>
          <w:p w14:paraId="4AC244A0" w14:textId="77777777" w:rsidR="00994671" w:rsidRPr="002932AA" w:rsidRDefault="00994671" w:rsidP="000270C4">
            <w:pPr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n-GB"/>
              </w:rPr>
            </w:pPr>
            <w:r w:rsidRPr="002932AA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n-GB"/>
              </w:rPr>
              <w:t>0.075</w:t>
            </w:r>
          </w:p>
        </w:tc>
        <w:tc>
          <w:tcPr>
            <w:tcW w:w="336" w:type="dxa"/>
            <w:tcBorders>
              <w:top w:val="nil"/>
              <w:bottom w:val="nil"/>
            </w:tcBorders>
            <w:vAlign w:val="center"/>
          </w:tcPr>
          <w:p w14:paraId="23590DF1" w14:textId="77777777" w:rsidR="00994671" w:rsidRPr="002932AA" w:rsidRDefault="00994671" w:rsidP="000270C4">
            <w:pPr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n-GB"/>
              </w:rPr>
            </w:pPr>
          </w:p>
        </w:tc>
        <w:tc>
          <w:tcPr>
            <w:tcW w:w="1276" w:type="dxa"/>
            <w:vAlign w:val="center"/>
          </w:tcPr>
          <w:p w14:paraId="11BD3491" w14:textId="763EDD85" w:rsidR="00994671" w:rsidRPr="002932AA" w:rsidRDefault="00AC7EE2" w:rsidP="000270C4">
            <w:pPr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n-GB"/>
              </w:rPr>
            </w:pPr>
            <w:r w:rsidRPr="002932AA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n-GB"/>
              </w:rPr>
              <w:t>83% (146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19CF886B" w14:textId="7C861455" w:rsidR="00994671" w:rsidRPr="002932AA" w:rsidRDefault="00994671" w:rsidP="000270C4">
            <w:pPr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n-GB"/>
              </w:rPr>
            </w:pPr>
            <w:r w:rsidRPr="002932AA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n-GB"/>
              </w:rPr>
              <w:t>2.07</w:t>
            </w:r>
            <w:r w:rsidR="00F22335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n-GB"/>
              </w:rPr>
              <w:t xml:space="preserve"> (</w:t>
            </w:r>
            <w:r w:rsidR="00981D5A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n-GB"/>
              </w:rPr>
              <w:t>2.0-2.2</w:t>
            </w:r>
            <w:r w:rsidR="00F22335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275" w:type="dxa"/>
            <w:vMerge w:val="restart"/>
            <w:shd w:val="clear" w:color="auto" w:fill="auto"/>
            <w:noWrap/>
            <w:vAlign w:val="center"/>
          </w:tcPr>
          <w:p w14:paraId="49B11FA0" w14:textId="77777777" w:rsidR="00994671" w:rsidRPr="002932AA" w:rsidRDefault="00994671" w:rsidP="000270C4">
            <w:pPr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n-GB"/>
              </w:rPr>
            </w:pPr>
            <w:r w:rsidRPr="002932AA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n-GB"/>
              </w:rPr>
              <w:t>0.994</w:t>
            </w:r>
          </w:p>
        </w:tc>
      </w:tr>
      <w:tr w:rsidR="00994671" w:rsidRPr="002932AA" w14:paraId="2AF9EA63" w14:textId="77777777" w:rsidTr="00994671">
        <w:trPr>
          <w:trHeight w:val="505"/>
        </w:trPr>
        <w:tc>
          <w:tcPr>
            <w:tcW w:w="713" w:type="dxa"/>
            <w:vMerge/>
            <w:vAlign w:val="center"/>
          </w:tcPr>
          <w:p w14:paraId="31D2BCA4" w14:textId="77777777" w:rsidR="00994671" w:rsidRPr="002932AA" w:rsidRDefault="00994671" w:rsidP="004346AF">
            <w:pPr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sz w:val="18"/>
                <w:szCs w:val="18"/>
                <w:lang w:eastAsia="en-GB"/>
              </w:rPr>
            </w:pPr>
          </w:p>
        </w:tc>
        <w:tc>
          <w:tcPr>
            <w:tcW w:w="1556" w:type="dxa"/>
            <w:vMerge/>
            <w:vAlign w:val="center"/>
            <w:hideMark/>
          </w:tcPr>
          <w:p w14:paraId="7C9BBC90" w14:textId="77777777" w:rsidR="00994671" w:rsidRPr="002932AA" w:rsidRDefault="00994671" w:rsidP="000270C4">
            <w:pP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GB"/>
              </w:rPr>
            </w:pP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7D9DCA1C" w14:textId="77777777" w:rsidR="00994671" w:rsidRPr="002932AA" w:rsidRDefault="00994671" w:rsidP="000270C4">
            <w:pPr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n-GB"/>
              </w:rPr>
            </w:pPr>
            <w:r w:rsidRPr="002932AA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1134" w:type="dxa"/>
            <w:vAlign w:val="center"/>
          </w:tcPr>
          <w:p w14:paraId="5BDEC3AB" w14:textId="0A7E05FC" w:rsidR="00994671" w:rsidRPr="002932AA" w:rsidRDefault="00AC7EE2" w:rsidP="000270C4">
            <w:pPr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n-GB"/>
              </w:rPr>
            </w:pPr>
            <w:r w:rsidRPr="002932AA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n-GB"/>
              </w:rPr>
              <w:t>17% (49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295F804C" w14:textId="61CC517A" w:rsidR="00994671" w:rsidRPr="002932AA" w:rsidRDefault="00994671" w:rsidP="000270C4">
            <w:pPr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n-GB"/>
              </w:rPr>
            </w:pPr>
            <w:r w:rsidRPr="002932AA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n-GB"/>
              </w:rPr>
              <w:t>2.28</w:t>
            </w:r>
            <w:r w:rsidR="00F22335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n-GB"/>
              </w:rPr>
              <w:t xml:space="preserve"> (</w:t>
            </w:r>
            <w:r w:rsidR="00981D5A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n-GB"/>
              </w:rPr>
              <w:t>2.2-2.5</w:t>
            </w:r>
            <w:r w:rsidR="00F22335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939" w:type="dxa"/>
            <w:vMerge/>
            <w:vAlign w:val="center"/>
          </w:tcPr>
          <w:p w14:paraId="4FC99B48" w14:textId="77777777" w:rsidR="00994671" w:rsidRPr="002932AA" w:rsidRDefault="00994671" w:rsidP="000270C4">
            <w:pPr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n-GB"/>
              </w:rPr>
            </w:pPr>
          </w:p>
        </w:tc>
        <w:tc>
          <w:tcPr>
            <w:tcW w:w="336" w:type="dxa"/>
            <w:tcBorders>
              <w:top w:val="nil"/>
              <w:bottom w:val="nil"/>
            </w:tcBorders>
            <w:vAlign w:val="center"/>
          </w:tcPr>
          <w:p w14:paraId="6DA47C97" w14:textId="77777777" w:rsidR="00994671" w:rsidRPr="002932AA" w:rsidRDefault="00994671" w:rsidP="000270C4">
            <w:pPr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n-GB"/>
              </w:rPr>
            </w:pPr>
          </w:p>
        </w:tc>
        <w:tc>
          <w:tcPr>
            <w:tcW w:w="1276" w:type="dxa"/>
            <w:vAlign w:val="center"/>
          </w:tcPr>
          <w:p w14:paraId="7C788CB9" w14:textId="03B34891" w:rsidR="00994671" w:rsidRPr="002932AA" w:rsidRDefault="00AC7EE2" w:rsidP="000270C4">
            <w:pPr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n-GB"/>
              </w:rPr>
            </w:pPr>
            <w:r w:rsidRPr="002932AA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n-GB"/>
              </w:rPr>
              <w:t>17% (30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0456F16D" w14:textId="6F727CF0" w:rsidR="00994671" w:rsidRPr="002932AA" w:rsidRDefault="00994671" w:rsidP="000270C4">
            <w:pPr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n-GB"/>
              </w:rPr>
            </w:pPr>
            <w:r w:rsidRPr="002932AA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n-GB"/>
              </w:rPr>
              <w:t>2.07</w:t>
            </w:r>
            <w:r w:rsidR="00F22335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n-GB"/>
              </w:rPr>
              <w:t xml:space="preserve"> (</w:t>
            </w:r>
            <w:r w:rsidR="00981D5A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n-GB"/>
              </w:rPr>
              <w:t>1.9-2.3</w:t>
            </w:r>
            <w:r w:rsidR="00F22335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275" w:type="dxa"/>
            <w:vMerge/>
            <w:vAlign w:val="center"/>
          </w:tcPr>
          <w:p w14:paraId="16789507" w14:textId="77777777" w:rsidR="00994671" w:rsidRPr="002932AA" w:rsidRDefault="00994671" w:rsidP="000270C4">
            <w:pPr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n-GB"/>
              </w:rPr>
            </w:pPr>
          </w:p>
        </w:tc>
      </w:tr>
      <w:tr w:rsidR="00994671" w:rsidRPr="002932AA" w14:paraId="1606038C" w14:textId="77777777" w:rsidTr="00994671">
        <w:trPr>
          <w:trHeight w:hRule="exact" w:val="505"/>
        </w:trPr>
        <w:tc>
          <w:tcPr>
            <w:tcW w:w="713" w:type="dxa"/>
            <w:vMerge/>
            <w:vAlign w:val="center"/>
          </w:tcPr>
          <w:p w14:paraId="50A19E52" w14:textId="77777777" w:rsidR="00994671" w:rsidRPr="002932AA" w:rsidRDefault="00994671" w:rsidP="004346AF">
            <w:pPr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sz w:val="18"/>
                <w:szCs w:val="18"/>
                <w:lang w:eastAsia="en-GB"/>
              </w:rPr>
            </w:pPr>
          </w:p>
        </w:tc>
        <w:tc>
          <w:tcPr>
            <w:tcW w:w="1556" w:type="dxa"/>
            <w:vMerge w:val="restart"/>
            <w:shd w:val="clear" w:color="auto" w:fill="auto"/>
            <w:noWrap/>
            <w:vAlign w:val="center"/>
            <w:hideMark/>
          </w:tcPr>
          <w:p w14:paraId="63439F21" w14:textId="77777777" w:rsidR="00994671" w:rsidRPr="002932AA" w:rsidRDefault="00994671" w:rsidP="000270C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GB"/>
              </w:rPr>
            </w:pPr>
            <w:r w:rsidRPr="002932AA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GB"/>
              </w:rPr>
              <w:t xml:space="preserve">with </w:t>
            </w:r>
          </w:p>
          <w:p w14:paraId="343CB20B" w14:textId="77777777" w:rsidR="00994671" w:rsidRPr="002932AA" w:rsidRDefault="00994671" w:rsidP="000270C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GB"/>
              </w:rPr>
            </w:pPr>
            <w:r w:rsidRPr="002932AA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GB"/>
              </w:rPr>
              <w:t>Postural Inst.*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17872FE8" w14:textId="77777777" w:rsidR="00994671" w:rsidRPr="002932AA" w:rsidRDefault="00994671" w:rsidP="000270C4">
            <w:pPr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n-GB"/>
              </w:rPr>
            </w:pPr>
            <w:r w:rsidRPr="002932AA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1134" w:type="dxa"/>
            <w:vAlign w:val="center"/>
          </w:tcPr>
          <w:p w14:paraId="43A397AB" w14:textId="0DF93236" w:rsidR="00994671" w:rsidRPr="002932AA" w:rsidRDefault="00AC7EE2" w:rsidP="000270C4">
            <w:pPr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n-GB"/>
              </w:rPr>
            </w:pPr>
            <w:r w:rsidRPr="002932AA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n-GB"/>
              </w:rPr>
              <w:t>6% (18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38459DF0" w14:textId="3D85B515" w:rsidR="00994671" w:rsidRPr="002932AA" w:rsidRDefault="00994671" w:rsidP="000270C4">
            <w:pPr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n-GB"/>
              </w:rPr>
            </w:pPr>
            <w:r w:rsidRPr="002932AA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n-GB"/>
              </w:rPr>
              <w:t>2.14</w:t>
            </w:r>
            <w:r w:rsidR="00F22335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n-GB"/>
              </w:rPr>
              <w:t xml:space="preserve"> (</w:t>
            </w:r>
            <w:r w:rsidR="00981D5A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n-GB"/>
              </w:rPr>
              <w:t>1.9-2.4</w:t>
            </w:r>
            <w:r w:rsidR="00F22335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939" w:type="dxa"/>
            <w:vMerge w:val="restart"/>
            <w:shd w:val="clear" w:color="auto" w:fill="auto"/>
            <w:noWrap/>
            <w:vAlign w:val="center"/>
          </w:tcPr>
          <w:p w14:paraId="61C8E50A" w14:textId="77777777" w:rsidR="00994671" w:rsidRPr="002932AA" w:rsidRDefault="00994671" w:rsidP="000270C4">
            <w:pPr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n-GB"/>
              </w:rPr>
            </w:pPr>
            <w:r w:rsidRPr="002932AA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n-GB"/>
              </w:rPr>
              <w:t>0.873</w:t>
            </w:r>
          </w:p>
        </w:tc>
        <w:tc>
          <w:tcPr>
            <w:tcW w:w="336" w:type="dxa"/>
            <w:tcBorders>
              <w:top w:val="nil"/>
              <w:bottom w:val="nil"/>
            </w:tcBorders>
            <w:vAlign w:val="center"/>
          </w:tcPr>
          <w:p w14:paraId="4A7B2B7D" w14:textId="77777777" w:rsidR="00994671" w:rsidRPr="002932AA" w:rsidRDefault="00994671" w:rsidP="000270C4">
            <w:pPr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n-GB"/>
              </w:rPr>
            </w:pPr>
          </w:p>
        </w:tc>
        <w:tc>
          <w:tcPr>
            <w:tcW w:w="1276" w:type="dxa"/>
            <w:vAlign w:val="center"/>
          </w:tcPr>
          <w:p w14:paraId="32D58984" w14:textId="576E1CEE" w:rsidR="00994671" w:rsidRPr="002932AA" w:rsidRDefault="00AC7EE2" w:rsidP="000270C4">
            <w:pPr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n-GB"/>
              </w:rPr>
            </w:pPr>
            <w:r w:rsidRPr="002932AA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n-GB"/>
              </w:rPr>
              <w:t>8% (14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73079D33" w14:textId="27A6C748" w:rsidR="00994671" w:rsidRPr="002932AA" w:rsidRDefault="00994671" w:rsidP="000270C4">
            <w:pPr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n-GB"/>
              </w:rPr>
            </w:pPr>
            <w:r w:rsidRPr="002932AA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n-GB"/>
              </w:rPr>
              <w:t>2.01</w:t>
            </w:r>
            <w:r w:rsidR="00F22335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n-GB"/>
              </w:rPr>
              <w:t xml:space="preserve"> (</w:t>
            </w:r>
            <w:r w:rsidR="00981D5A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n-GB"/>
              </w:rPr>
              <w:t>1.7-2.3</w:t>
            </w:r>
            <w:r w:rsidR="00F22335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275" w:type="dxa"/>
            <w:vMerge w:val="restart"/>
            <w:shd w:val="clear" w:color="auto" w:fill="auto"/>
            <w:noWrap/>
            <w:vAlign w:val="center"/>
          </w:tcPr>
          <w:p w14:paraId="0626B54D" w14:textId="77777777" w:rsidR="00994671" w:rsidRPr="002932AA" w:rsidRDefault="00994671" w:rsidP="000270C4">
            <w:pPr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n-GB"/>
              </w:rPr>
            </w:pPr>
            <w:r w:rsidRPr="002932AA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n-GB"/>
              </w:rPr>
              <w:t>0.667</w:t>
            </w:r>
          </w:p>
        </w:tc>
      </w:tr>
      <w:tr w:rsidR="00994671" w:rsidRPr="002932AA" w14:paraId="047C477C" w14:textId="77777777" w:rsidTr="00994671">
        <w:trPr>
          <w:trHeight w:val="505"/>
        </w:trPr>
        <w:tc>
          <w:tcPr>
            <w:tcW w:w="713" w:type="dxa"/>
            <w:vMerge/>
            <w:tcBorders>
              <w:bottom w:val="single" w:sz="4" w:space="0" w:color="auto"/>
            </w:tcBorders>
            <w:vAlign w:val="center"/>
          </w:tcPr>
          <w:p w14:paraId="7FC2CAA7" w14:textId="77777777" w:rsidR="00994671" w:rsidRPr="002932AA" w:rsidRDefault="00994671" w:rsidP="004346AF">
            <w:pPr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sz w:val="18"/>
                <w:szCs w:val="18"/>
                <w:lang w:eastAsia="en-GB"/>
              </w:rPr>
            </w:pPr>
          </w:p>
        </w:tc>
        <w:tc>
          <w:tcPr>
            <w:tcW w:w="1556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6EE55CBB" w14:textId="77777777" w:rsidR="00994671" w:rsidRPr="002932AA" w:rsidRDefault="00994671" w:rsidP="000270C4">
            <w:pP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GB"/>
              </w:rPr>
            </w:pP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2359B5" w14:textId="77777777" w:rsidR="00994671" w:rsidRPr="002932AA" w:rsidRDefault="00994671" w:rsidP="000270C4">
            <w:pPr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n-GB"/>
              </w:rPr>
            </w:pPr>
            <w:r w:rsidRPr="002932AA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3847DBF7" w14:textId="358DB000" w:rsidR="00994671" w:rsidRPr="002932AA" w:rsidRDefault="00AC7EE2" w:rsidP="000270C4">
            <w:pPr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n-GB"/>
              </w:rPr>
            </w:pPr>
            <w:r w:rsidRPr="002932AA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n-GB"/>
              </w:rPr>
              <w:t>94% (273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73564A0" w14:textId="08B8F8C3" w:rsidR="00994671" w:rsidRPr="002932AA" w:rsidRDefault="00994671" w:rsidP="000270C4">
            <w:pPr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n-GB"/>
              </w:rPr>
            </w:pPr>
            <w:r w:rsidRPr="002932AA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n-GB"/>
              </w:rPr>
              <w:t>2.16</w:t>
            </w:r>
            <w:r w:rsidR="00F22335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n-GB"/>
              </w:rPr>
              <w:t xml:space="preserve"> (</w:t>
            </w:r>
            <w:r w:rsidR="00981D5A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n-GB"/>
              </w:rPr>
              <w:t>2.1-2.2</w:t>
            </w:r>
            <w:r w:rsidR="00F22335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939" w:type="dxa"/>
            <w:vMerge/>
            <w:tcBorders>
              <w:bottom w:val="single" w:sz="4" w:space="0" w:color="auto"/>
            </w:tcBorders>
            <w:vAlign w:val="center"/>
          </w:tcPr>
          <w:p w14:paraId="766208F1" w14:textId="77777777" w:rsidR="00994671" w:rsidRPr="002932AA" w:rsidRDefault="00994671" w:rsidP="000270C4">
            <w:pPr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n-GB"/>
              </w:rPr>
            </w:pPr>
          </w:p>
        </w:tc>
        <w:tc>
          <w:tcPr>
            <w:tcW w:w="336" w:type="dxa"/>
            <w:tcBorders>
              <w:top w:val="nil"/>
              <w:bottom w:val="nil"/>
            </w:tcBorders>
            <w:vAlign w:val="center"/>
          </w:tcPr>
          <w:p w14:paraId="25889CC2" w14:textId="77777777" w:rsidR="00994671" w:rsidRPr="002932AA" w:rsidRDefault="00994671" w:rsidP="000270C4">
            <w:pPr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n-GB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125506F8" w14:textId="0765CD5A" w:rsidR="00994671" w:rsidRPr="002932AA" w:rsidRDefault="00AC7EE2" w:rsidP="000270C4">
            <w:pPr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n-GB"/>
              </w:rPr>
            </w:pPr>
            <w:r w:rsidRPr="002932AA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n-GB"/>
              </w:rPr>
              <w:t>92% (162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9FDF5F2" w14:textId="476AA9EC" w:rsidR="00994671" w:rsidRPr="002932AA" w:rsidRDefault="00994671" w:rsidP="000270C4">
            <w:pPr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n-GB"/>
              </w:rPr>
            </w:pPr>
            <w:r w:rsidRPr="002932AA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n-GB"/>
              </w:rPr>
              <w:t>2.08</w:t>
            </w:r>
            <w:r w:rsidR="00F22335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n-GB"/>
              </w:rPr>
              <w:t xml:space="preserve"> (</w:t>
            </w:r>
            <w:r w:rsidR="00981D5A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n-GB"/>
              </w:rPr>
              <w:t>2.0-2.2</w:t>
            </w:r>
            <w:r w:rsidR="00F22335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275" w:type="dxa"/>
            <w:vMerge/>
            <w:tcBorders>
              <w:bottom w:val="single" w:sz="4" w:space="0" w:color="auto"/>
            </w:tcBorders>
            <w:vAlign w:val="center"/>
          </w:tcPr>
          <w:p w14:paraId="0ED10A14" w14:textId="77777777" w:rsidR="00994671" w:rsidRPr="002932AA" w:rsidRDefault="00994671" w:rsidP="000270C4">
            <w:pPr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n-GB"/>
              </w:rPr>
            </w:pPr>
          </w:p>
        </w:tc>
      </w:tr>
      <w:tr w:rsidR="00994671" w:rsidRPr="002932AA" w14:paraId="4948B9F6" w14:textId="77777777" w:rsidTr="00994671">
        <w:trPr>
          <w:trHeight w:hRule="exact" w:val="90"/>
        </w:trPr>
        <w:tc>
          <w:tcPr>
            <w:tcW w:w="71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ECF0596" w14:textId="77777777" w:rsidR="00994671" w:rsidRPr="002932AA" w:rsidRDefault="00994671" w:rsidP="004346AF">
            <w:pPr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sz w:val="8"/>
                <w:szCs w:val="8"/>
                <w:lang w:eastAsia="en-GB"/>
              </w:rPr>
            </w:pPr>
          </w:p>
        </w:tc>
        <w:tc>
          <w:tcPr>
            <w:tcW w:w="155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7162568" w14:textId="77777777" w:rsidR="00994671" w:rsidRPr="002932AA" w:rsidRDefault="00994671" w:rsidP="000270C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8"/>
                <w:szCs w:val="8"/>
                <w:lang w:eastAsia="en-GB"/>
              </w:rPr>
            </w:pPr>
          </w:p>
        </w:tc>
        <w:tc>
          <w:tcPr>
            <w:tcW w:w="42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7A5DF6D" w14:textId="77777777" w:rsidR="00994671" w:rsidRPr="002932AA" w:rsidRDefault="00994671" w:rsidP="000270C4">
            <w:pPr>
              <w:jc w:val="center"/>
              <w:rPr>
                <w:rFonts w:ascii="Times New Roman" w:eastAsia="Times New Roman" w:hAnsi="Times New Roman" w:cs="Times New Roman"/>
                <w:i/>
                <w:sz w:val="8"/>
                <w:szCs w:val="8"/>
                <w:lang w:eastAsia="en-GB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1B8564A" w14:textId="77777777" w:rsidR="00994671" w:rsidRPr="002932AA" w:rsidRDefault="00994671" w:rsidP="000270C4">
            <w:pPr>
              <w:jc w:val="center"/>
              <w:rPr>
                <w:rFonts w:ascii="Times New Roman" w:eastAsia="Times New Roman" w:hAnsi="Times New Roman" w:cs="Times New Roman"/>
                <w:i/>
                <w:sz w:val="8"/>
                <w:szCs w:val="8"/>
                <w:lang w:eastAsia="en-GB"/>
              </w:rPr>
            </w:pP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1790782" w14:textId="37CE55A4" w:rsidR="00994671" w:rsidRPr="002932AA" w:rsidRDefault="00994671" w:rsidP="000270C4">
            <w:pPr>
              <w:jc w:val="center"/>
              <w:rPr>
                <w:rFonts w:ascii="Times New Roman" w:eastAsia="Times New Roman" w:hAnsi="Times New Roman" w:cs="Times New Roman"/>
                <w:i/>
                <w:sz w:val="8"/>
                <w:szCs w:val="8"/>
                <w:lang w:eastAsia="en-GB"/>
              </w:rPr>
            </w:pPr>
          </w:p>
        </w:tc>
        <w:tc>
          <w:tcPr>
            <w:tcW w:w="93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B21AE77" w14:textId="77777777" w:rsidR="00994671" w:rsidRPr="002932AA" w:rsidRDefault="00994671" w:rsidP="000270C4">
            <w:pPr>
              <w:jc w:val="center"/>
              <w:rPr>
                <w:rFonts w:ascii="Times New Roman" w:eastAsia="Times New Roman" w:hAnsi="Times New Roman" w:cs="Times New Roman"/>
                <w:b/>
                <w:i/>
                <w:sz w:val="8"/>
                <w:szCs w:val="8"/>
                <w:lang w:eastAsia="en-GB"/>
              </w:rPr>
            </w:pP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464A11" w14:textId="77777777" w:rsidR="00994671" w:rsidRPr="002932AA" w:rsidRDefault="00994671" w:rsidP="000270C4">
            <w:pPr>
              <w:jc w:val="center"/>
              <w:rPr>
                <w:rFonts w:ascii="Times New Roman" w:eastAsia="Times New Roman" w:hAnsi="Times New Roman" w:cs="Times New Roman"/>
                <w:i/>
                <w:sz w:val="8"/>
                <w:szCs w:val="8"/>
                <w:lang w:eastAsia="en-GB"/>
              </w:rPr>
            </w:pP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67D1A61" w14:textId="04F28789" w:rsidR="00994671" w:rsidRPr="002932AA" w:rsidRDefault="00994671" w:rsidP="000270C4">
            <w:pPr>
              <w:jc w:val="center"/>
              <w:rPr>
                <w:rFonts w:ascii="Times New Roman" w:eastAsia="Times New Roman" w:hAnsi="Times New Roman" w:cs="Times New Roman"/>
                <w:i/>
                <w:sz w:val="8"/>
                <w:szCs w:val="8"/>
                <w:lang w:eastAsia="en-GB"/>
              </w:rPr>
            </w:pP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62ED376" w14:textId="62F9068C" w:rsidR="00994671" w:rsidRPr="002932AA" w:rsidRDefault="00994671" w:rsidP="000270C4">
            <w:pPr>
              <w:jc w:val="center"/>
              <w:rPr>
                <w:rFonts w:ascii="Times New Roman" w:eastAsia="Times New Roman" w:hAnsi="Times New Roman" w:cs="Times New Roman"/>
                <w:i/>
                <w:sz w:val="8"/>
                <w:szCs w:val="8"/>
                <w:lang w:eastAsia="en-GB"/>
              </w:rPr>
            </w:pP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D733F1A" w14:textId="77777777" w:rsidR="00994671" w:rsidRPr="002932AA" w:rsidRDefault="00994671" w:rsidP="000270C4">
            <w:pPr>
              <w:jc w:val="center"/>
              <w:rPr>
                <w:rFonts w:ascii="Times New Roman" w:eastAsia="Times New Roman" w:hAnsi="Times New Roman" w:cs="Times New Roman"/>
                <w:b/>
                <w:i/>
                <w:sz w:val="8"/>
                <w:szCs w:val="8"/>
                <w:lang w:eastAsia="en-GB"/>
              </w:rPr>
            </w:pPr>
          </w:p>
        </w:tc>
      </w:tr>
      <w:tr w:rsidR="00562E8D" w:rsidRPr="002932AA" w14:paraId="677EB149" w14:textId="77777777" w:rsidTr="00994671">
        <w:trPr>
          <w:trHeight w:hRule="exact" w:val="602"/>
        </w:trPr>
        <w:tc>
          <w:tcPr>
            <w:tcW w:w="713" w:type="dxa"/>
            <w:vMerge w:val="restart"/>
            <w:tcBorders>
              <w:left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3F0BCEF1" w14:textId="77E22B31" w:rsidR="00562E8D" w:rsidRPr="002932AA" w:rsidRDefault="00562E8D" w:rsidP="00562E8D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sz w:val="18"/>
                <w:szCs w:val="18"/>
                <w:lang w:eastAsia="en-GB"/>
              </w:rPr>
            </w:pPr>
            <w:r w:rsidRPr="002932AA">
              <w:rPr>
                <w:rFonts w:ascii="Times New Roman" w:eastAsia="Times New Roman" w:hAnsi="Times New Roman" w:cs="Times New Roman"/>
                <w:b/>
                <w:i/>
                <w:iCs/>
                <w:sz w:val="18"/>
                <w:szCs w:val="18"/>
                <w:lang w:eastAsia="en-GB"/>
              </w:rPr>
              <w:t>Cognitive Phenotype</w:t>
            </w:r>
          </w:p>
        </w:tc>
        <w:tc>
          <w:tcPr>
            <w:tcW w:w="1556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FB75E1" w14:textId="77777777" w:rsidR="00562E8D" w:rsidRPr="002932AA" w:rsidRDefault="00562E8D" w:rsidP="00562E8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GB"/>
              </w:rPr>
            </w:pPr>
            <w:r w:rsidRPr="002932AA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GB"/>
              </w:rPr>
              <w:t xml:space="preserve">with </w:t>
            </w:r>
          </w:p>
          <w:p w14:paraId="430ECC6A" w14:textId="3B4D98B0" w:rsidR="00562E8D" w:rsidRPr="002932AA" w:rsidRDefault="00562E8D" w:rsidP="00562E8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GB"/>
              </w:rPr>
            </w:pPr>
            <w:r w:rsidRPr="002932AA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GB"/>
              </w:rPr>
              <w:t>Cognitive Impairment*</w:t>
            </w:r>
          </w:p>
        </w:tc>
        <w:tc>
          <w:tcPr>
            <w:tcW w:w="42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C4E8AF" w14:textId="1B902176" w:rsidR="00562E8D" w:rsidRPr="002932AA" w:rsidRDefault="00562E8D" w:rsidP="00562E8D">
            <w:pPr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n-GB"/>
              </w:rPr>
            </w:pPr>
            <w:r w:rsidRPr="002932AA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5258C69" w14:textId="05B362C9" w:rsidR="00562E8D" w:rsidRPr="002932AA" w:rsidRDefault="00AC7EE2" w:rsidP="0072180B">
            <w:pPr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n-GB"/>
              </w:rPr>
            </w:pPr>
            <w:r w:rsidRPr="002932AA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n-GB"/>
              </w:rPr>
              <w:t>2</w:t>
            </w:r>
            <w:r w:rsidR="0072180B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n-GB"/>
              </w:rPr>
              <w:t>1</w:t>
            </w:r>
            <w:r w:rsidRPr="002932AA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n-GB"/>
              </w:rPr>
              <w:t>% (61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1F43D1" w14:textId="0C6DDDE4" w:rsidR="00562E8D" w:rsidRPr="002932AA" w:rsidRDefault="00562E8D" w:rsidP="00562E8D">
            <w:pPr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n-GB"/>
              </w:rPr>
            </w:pPr>
            <w:r w:rsidRPr="002932AA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n-GB"/>
              </w:rPr>
              <w:t>2.31</w:t>
            </w:r>
            <w:r w:rsidR="00F22335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n-GB"/>
              </w:rPr>
              <w:t xml:space="preserve"> (</w:t>
            </w:r>
            <w:r w:rsidR="00981D5A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n-GB"/>
              </w:rPr>
              <w:t>2.2-2.4</w:t>
            </w:r>
            <w:r w:rsidR="00F22335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939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794BEC" w14:textId="6F280F9B" w:rsidR="00562E8D" w:rsidRPr="002932AA" w:rsidRDefault="00562E8D" w:rsidP="00551B55">
            <w:pPr>
              <w:jc w:val="center"/>
              <w:rPr>
                <w:rFonts w:ascii="Times New Roman" w:eastAsia="Times New Roman" w:hAnsi="Times New Roman" w:cs="Times New Roman"/>
                <w:b/>
                <w:i/>
                <w:sz w:val="18"/>
                <w:szCs w:val="18"/>
                <w:lang w:eastAsia="en-GB"/>
              </w:rPr>
            </w:pPr>
            <w:r w:rsidRPr="002932AA">
              <w:rPr>
                <w:rFonts w:ascii="Times New Roman" w:eastAsia="Times New Roman" w:hAnsi="Times New Roman" w:cs="Times New Roman"/>
                <w:b/>
                <w:i/>
                <w:sz w:val="18"/>
                <w:szCs w:val="18"/>
                <w:lang w:eastAsia="en-GB"/>
              </w:rPr>
              <w:t>0.01</w:t>
            </w:r>
            <w:r w:rsidR="00551B55">
              <w:rPr>
                <w:rFonts w:ascii="Times New Roman" w:eastAsia="Times New Roman" w:hAnsi="Times New Roman" w:cs="Times New Roman"/>
                <w:b/>
                <w:i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3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9E64FC3" w14:textId="77777777" w:rsidR="00562E8D" w:rsidRPr="002932AA" w:rsidRDefault="00562E8D" w:rsidP="00562E8D">
            <w:pPr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n-GB"/>
              </w:rPr>
            </w:pP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A7187DD" w14:textId="12A109F1" w:rsidR="00562E8D" w:rsidRPr="002932AA" w:rsidRDefault="00AC7EE2" w:rsidP="00AC7EE2">
            <w:pPr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n-GB"/>
              </w:rPr>
            </w:pPr>
            <w:r w:rsidRPr="002932AA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n-GB"/>
              </w:rPr>
              <w:t>22% (38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62498B" w14:textId="7BA11472" w:rsidR="00562E8D" w:rsidRPr="002932AA" w:rsidRDefault="00551B55" w:rsidP="00551B55">
            <w:pPr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n-GB"/>
              </w:rPr>
              <w:t>1.94</w:t>
            </w:r>
            <w:r w:rsidR="00F22335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n-GB"/>
              </w:rPr>
              <w:t xml:space="preserve"> (</w:t>
            </w:r>
            <w:r w:rsidR="00981D5A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n-GB"/>
              </w:rPr>
              <w:t>1.9-2.2</w:t>
            </w:r>
            <w:r w:rsidR="00F22335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275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AC3BCB" w14:textId="2D7D3D43" w:rsidR="00562E8D" w:rsidRPr="00470ED0" w:rsidRDefault="00551B55" w:rsidP="00562E8D">
            <w:pPr>
              <w:jc w:val="center"/>
              <w:rPr>
                <w:rFonts w:ascii="Times New Roman" w:eastAsia="Times New Roman" w:hAnsi="Times New Roman" w:cs="Times New Roman"/>
                <w:b/>
                <w:i/>
                <w:sz w:val="18"/>
                <w:szCs w:val="18"/>
                <w:lang w:eastAsia="en-GB"/>
              </w:rPr>
            </w:pPr>
            <w:r w:rsidRPr="00470ED0">
              <w:rPr>
                <w:rFonts w:ascii="Times New Roman" w:eastAsia="Times New Roman" w:hAnsi="Times New Roman" w:cs="Times New Roman"/>
                <w:b/>
                <w:i/>
                <w:sz w:val="18"/>
                <w:szCs w:val="18"/>
                <w:lang w:eastAsia="en-GB"/>
              </w:rPr>
              <w:t>0.440</w:t>
            </w:r>
          </w:p>
        </w:tc>
      </w:tr>
      <w:tr w:rsidR="00562E8D" w:rsidRPr="002932AA" w14:paraId="050ED163" w14:textId="77777777" w:rsidTr="00994671">
        <w:trPr>
          <w:trHeight w:hRule="exact" w:val="567"/>
        </w:trPr>
        <w:tc>
          <w:tcPr>
            <w:tcW w:w="713" w:type="dxa"/>
            <w:vMerge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2229ADF1" w14:textId="77777777" w:rsidR="00562E8D" w:rsidRPr="002932AA" w:rsidRDefault="00562E8D" w:rsidP="00562E8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GB"/>
              </w:rPr>
            </w:pPr>
          </w:p>
        </w:tc>
        <w:tc>
          <w:tcPr>
            <w:tcW w:w="1556" w:type="dxa"/>
            <w:vMerge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02A947" w14:textId="77777777" w:rsidR="00562E8D" w:rsidRPr="002932AA" w:rsidRDefault="00562E8D" w:rsidP="00562E8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GB"/>
              </w:rPr>
            </w:pPr>
          </w:p>
        </w:tc>
        <w:tc>
          <w:tcPr>
            <w:tcW w:w="42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24E182" w14:textId="539D6E5E" w:rsidR="00562E8D" w:rsidRPr="002932AA" w:rsidRDefault="00562E8D" w:rsidP="00562E8D">
            <w:pPr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n-GB"/>
              </w:rPr>
            </w:pPr>
            <w:r w:rsidRPr="002932AA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5A42F18" w14:textId="6331068B" w:rsidR="00562E8D" w:rsidRPr="002932AA" w:rsidRDefault="0072180B" w:rsidP="00562E8D">
            <w:pPr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n-GB"/>
              </w:rPr>
              <w:t>79% (23</w:t>
            </w:r>
            <w:r w:rsidR="00AC7EE2" w:rsidRPr="002932AA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n-GB"/>
              </w:rPr>
              <w:t>0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EC1476" w14:textId="42B76F70" w:rsidR="00562E8D" w:rsidRPr="002932AA" w:rsidRDefault="00562E8D" w:rsidP="00562E8D">
            <w:pPr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n-GB"/>
              </w:rPr>
            </w:pPr>
            <w:r w:rsidRPr="002932AA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n-GB"/>
              </w:rPr>
              <w:t>2.12</w:t>
            </w:r>
            <w:r w:rsidR="00F22335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n-GB"/>
              </w:rPr>
              <w:t xml:space="preserve"> (</w:t>
            </w:r>
            <w:r w:rsidR="00981D5A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n-GB"/>
              </w:rPr>
              <w:t>2.1-2.2</w:t>
            </w:r>
            <w:r w:rsidR="00F22335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93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D9E3B6" w14:textId="77777777" w:rsidR="00562E8D" w:rsidRPr="002932AA" w:rsidRDefault="00562E8D" w:rsidP="00562E8D">
            <w:pPr>
              <w:jc w:val="center"/>
              <w:rPr>
                <w:rFonts w:ascii="Times New Roman" w:eastAsia="Times New Roman" w:hAnsi="Times New Roman" w:cs="Times New Roman"/>
                <w:b/>
                <w:i/>
                <w:sz w:val="18"/>
                <w:szCs w:val="18"/>
                <w:lang w:eastAsia="en-GB"/>
              </w:rPr>
            </w:pPr>
          </w:p>
        </w:tc>
        <w:tc>
          <w:tcPr>
            <w:tcW w:w="3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861E8F3" w14:textId="77777777" w:rsidR="00562E8D" w:rsidRPr="002932AA" w:rsidRDefault="00562E8D" w:rsidP="00562E8D">
            <w:pPr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n-GB"/>
              </w:rPr>
            </w:pP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EE36070" w14:textId="49964C2B" w:rsidR="00562E8D" w:rsidRPr="002932AA" w:rsidRDefault="00AC7EE2" w:rsidP="00562E8D">
            <w:pPr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n-GB"/>
              </w:rPr>
            </w:pPr>
            <w:r w:rsidRPr="002932AA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n-GB"/>
              </w:rPr>
              <w:t>78% (138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0185B9" w14:textId="713456F0" w:rsidR="00562E8D" w:rsidRPr="002932AA" w:rsidRDefault="00562E8D" w:rsidP="00562E8D">
            <w:pPr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n-GB"/>
              </w:rPr>
            </w:pPr>
            <w:r w:rsidRPr="002932AA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n-GB"/>
              </w:rPr>
              <w:t>2.11</w:t>
            </w:r>
            <w:r w:rsidR="00F22335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n-GB"/>
              </w:rPr>
              <w:t xml:space="preserve"> (</w:t>
            </w:r>
            <w:r w:rsidR="00981D5A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n-GB"/>
              </w:rPr>
              <w:t>2.1-2.2</w:t>
            </w:r>
            <w:r w:rsidR="00F22335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27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73E46B" w14:textId="77777777" w:rsidR="00562E8D" w:rsidRPr="002932AA" w:rsidRDefault="00562E8D" w:rsidP="00562E8D">
            <w:pPr>
              <w:jc w:val="center"/>
              <w:rPr>
                <w:rFonts w:ascii="Times New Roman" w:eastAsia="Times New Roman" w:hAnsi="Times New Roman" w:cs="Times New Roman"/>
                <w:b/>
                <w:i/>
                <w:sz w:val="8"/>
                <w:szCs w:val="8"/>
                <w:lang w:eastAsia="en-GB"/>
              </w:rPr>
            </w:pPr>
          </w:p>
        </w:tc>
      </w:tr>
    </w:tbl>
    <w:p w14:paraId="0612F367" w14:textId="5AA53EF9" w:rsidR="006743B8" w:rsidRPr="002932AA" w:rsidRDefault="006743B8" w:rsidP="006743B8">
      <w:pPr>
        <w:pStyle w:val="EndNoteBibliography"/>
        <w:rPr>
          <w:rFonts w:ascii="Times New Roman" w:hAnsi="Times New Roman" w:cs="Times New Roman"/>
          <w:i/>
        </w:rPr>
      </w:pPr>
    </w:p>
    <w:p w14:paraId="106DB851" w14:textId="5C44C2E8" w:rsidR="004346AF" w:rsidRPr="002932AA" w:rsidRDefault="004346AF" w:rsidP="006743B8">
      <w:pPr>
        <w:pStyle w:val="EndNoteBibliography"/>
        <w:rPr>
          <w:rFonts w:ascii="Times New Roman" w:hAnsi="Times New Roman" w:cs="Times New Roman"/>
          <w:i/>
        </w:rPr>
      </w:pPr>
    </w:p>
    <w:p w14:paraId="54F6230F" w14:textId="01ABDC0E" w:rsidR="004346AF" w:rsidRPr="002932AA" w:rsidRDefault="004346AF" w:rsidP="006743B8">
      <w:pPr>
        <w:pStyle w:val="EndNoteBibliography"/>
        <w:rPr>
          <w:rFonts w:ascii="Times New Roman" w:hAnsi="Times New Roman" w:cs="Times New Roman"/>
          <w:i/>
        </w:rPr>
      </w:pPr>
    </w:p>
    <w:p w14:paraId="3925C440" w14:textId="77777777" w:rsidR="004346AF" w:rsidRPr="002932AA" w:rsidRDefault="004346AF" w:rsidP="006743B8">
      <w:pPr>
        <w:pStyle w:val="EndNoteBibliography"/>
        <w:rPr>
          <w:rFonts w:ascii="Times New Roman" w:hAnsi="Times New Roman" w:cs="Times New Roman"/>
          <w:i/>
        </w:rPr>
      </w:pPr>
    </w:p>
    <w:p w14:paraId="7F6008C6" w14:textId="57E9AB3D" w:rsidR="00D12E20" w:rsidRPr="002932AA" w:rsidRDefault="00D12E20" w:rsidP="005C661A">
      <w:pPr>
        <w:pStyle w:val="Default"/>
        <w:rPr>
          <w:rFonts w:ascii="Times New Roman" w:hAnsi="Times New Roman" w:cs="Times New Roman"/>
          <w:b/>
          <w:i/>
          <w:color w:val="auto"/>
        </w:rPr>
      </w:pPr>
    </w:p>
    <w:p w14:paraId="3A5B3101" w14:textId="5773D824" w:rsidR="00E11634" w:rsidRPr="002932AA" w:rsidRDefault="00E11634" w:rsidP="005C661A">
      <w:pPr>
        <w:pStyle w:val="Default"/>
        <w:rPr>
          <w:rFonts w:ascii="Times New Roman" w:hAnsi="Times New Roman" w:cs="Times New Roman"/>
          <w:b/>
          <w:i/>
          <w:color w:val="auto"/>
        </w:rPr>
      </w:pPr>
    </w:p>
    <w:p w14:paraId="1237C2AF" w14:textId="003472BE" w:rsidR="00E11634" w:rsidRPr="002932AA" w:rsidRDefault="00E11634" w:rsidP="005C661A">
      <w:pPr>
        <w:pStyle w:val="Default"/>
        <w:rPr>
          <w:rFonts w:ascii="Times New Roman" w:hAnsi="Times New Roman" w:cs="Times New Roman"/>
          <w:b/>
          <w:i/>
          <w:color w:val="auto"/>
        </w:rPr>
      </w:pPr>
    </w:p>
    <w:p w14:paraId="77229B37" w14:textId="4C92797E" w:rsidR="00E11634" w:rsidRPr="002932AA" w:rsidRDefault="00E11634" w:rsidP="005C661A">
      <w:pPr>
        <w:pStyle w:val="Default"/>
        <w:rPr>
          <w:rFonts w:ascii="Times New Roman" w:hAnsi="Times New Roman" w:cs="Times New Roman"/>
          <w:b/>
          <w:i/>
          <w:color w:val="auto"/>
        </w:rPr>
      </w:pPr>
    </w:p>
    <w:p w14:paraId="2A4BB58F" w14:textId="0153FC0A" w:rsidR="00E11634" w:rsidRPr="002932AA" w:rsidRDefault="00E11634" w:rsidP="005C661A">
      <w:pPr>
        <w:pStyle w:val="Default"/>
        <w:rPr>
          <w:rFonts w:ascii="Times New Roman" w:hAnsi="Times New Roman" w:cs="Times New Roman"/>
          <w:b/>
          <w:i/>
          <w:color w:val="auto"/>
        </w:rPr>
      </w:pPr>
    </w:p>
    <w:p w14:paraId="0DF8A99C" w14:textId="178F6BF7" w:rsidR="00E11634" w:rsidRPr="002932AA" w:rsidRDefault="00E11634" w:rsidP="005C661A">
      <w:pPr>
        <w:pStyle w:val="Default"/>
        <w:rPr>
          <w:rFonts w:ascii="Times New Roman" w:hAnsi="Times New Roman" w:cs="Times New Roman"/>
          <w:b/>
          <w:i/>
          <w:color w:val="auto"/>
        </w:rPr>
      </w:pPr>
    </w:p>
    <w:p w14:paraId="742D9ABD" w14:textId="77777777" w:rsidR="00E11634" w:rsidRPr="002932AA" w:rsidRDefault="00E11634" w:rsidP="005C661A">
      <w:pPr>
        <w:pStyle w:val="Default"/>
        <w:rPr>
          <w:rFonts w:ascii="Times New Roman" w:hAnsi="Times New Roman" w:cs="Times New Roman"/>
          <w:b/>
          <w:i/>
          <w:color w:val="auto"/>
        </w:rPr>
      </w:pPr>
    </w:p>
    <w:p w14:paraId="30F06DEE" w14:textId="77777777" w:rsidR="00E11634" w:rsidRPr="002932AA" w:rsidRDefault="00E11634" w:rsidP="005C661A">
      <w:pPr>
        <w:pStyle w:val="Default"/>
        <w:rPr>
          <w:rFonts w:ascii="Times New Roman" w:hAnsi="Times New Roman" w:cs="Times New Roman"/>
          <w:b/>
          <w:i/>
          <w:color w:val="auto"/>
        </w:rPr>
      </w:pPr>
    </w:p>
    <w:p w14:paraId="55ED54F2" w14:textId="0CE0AFEB" w:rsidR="00E11634" w:rsidRPr="002932AA" w:rsidRDefault="00E11634" w:rsidP="005C661A">
      <w:pPr>
        <w:pStyle w:val="Default"/>
        <w:rPr>
          <w:rFonts w:ascii="Times New Roman" w:hAnsi="Times New Roman" w:cs="Times New Roman"/>
          <w:b/>
          <w:i/>
          <w:color w:val="auto"/>
        </w:rPr>
      </w:pPr>
    </w:p>
    <w:p w14:paraId="1BD8A09C" w14:textId="4D6A67F7" w:rsidR="00D12E20" w:rsidRPr="002A27DB" w:rsidRDefault="00D12E20" w:rsidP="005C661A">
      <w:pPr>
        <w:pStyle w:val="Default"/>
        <w:rPr>
          <w:rFonts w:ascii="Times New Roman" w:hAnsi="Times New Roman" w:cs="Times New Roman"/>
          <w:b/>
          <w:color w:val="auto"/>
        </w:rPr>
      </w:pPr>
      <w:r w:rsidRPr="002A27DB">
        <w:rPr>
          <w:rFonts w:ascii="Times New Roman" w:hAnsi="Times New Roman" w:cs="Times New Roman"/>
          <w:b/>
          <w:color w:val="auto"/>
        </w:rPr>
        <w:lastRenderedPageBreak/>
        <w:t>Table 3.</w:t>
      </w:r>
      <w:r w:rsidR="00E11634" w:rsidRPr="002A27DB">
        <w:rPr>
          <w:rFonts w:ascii="Times New Roman" w:hAnsi="Times New Roman" w:cs="Times New Roman"/>
          <w:b/>
          <w:color w:val="auto"/>
        </w:rPr>
        <w:t xml:space="preserve"> Frequency of ICICLE-PD patient treatment at 0 and 18 months. </w:t>
      </w:r>
    </w:p>
    <w:p w14:paraId="0CB083BC" w14:textId="5D0E0589" w:rsidR="00967806" w:rsidRPr="002A27DB" w:rsidRDefault="00E11634" w:rsidP="005C661A">
      <w:pPr>
        <w:pStyle w:val="Default"/>
        <w:rPr>
          <w:rFonts w:ascii="Times New Roman" w:hAnsi="Times New Roman" w:cs="Times New Roman"/>
          <w:color w:val="auto"/>
        </w:rPr>
      </w:pPr>
      <w:r w:rsidRPr="002A27DB">
        <w:rPr>
          <w:rFonts w:ascii="Times New Roman" w:hAnsi="Times New Roman" w:cs="Times New Roman"/>
          <w:color w:val="auto"/>
        </w:rPr>
        <w:t>The table shows the percentage of ICICLE-PD patients on treatment when CSF sampling was conducted (at 0 months and 18 months) and ccf-mtDNA data was available. The table also shows the breakdown of treatment type, similar to the PPMI-PD cohort (</w:t>
      </w:r>
      <w:r w:rsidRPr="002A27DB">
        <w:rPr>
          <w:rFonts w:ascii="Times New Roman" w:hAnsi="Times New Roman" w:cs="Times New Roman"/>
          <w:b/>
          <w:color w:val="auto"/>
        </w:rPr>
        <w:t>Table 1</w:t>
      </w:r>
      <w:r w:rsidRPr="002A27DB">
        <w:rPr>
          <w:rFonts w:ascii="Times New Roman" w:hAnsi="Times New Roman" w:cs="Times New Roman"/>
          <w:color w:val="auto"/>
        </w:rPr>
        <w:t xml:space="preserve">). </w:t>
      </w:r>
    </w:p>
    <w:p w14:paraId="0E5D21EE" w14:textId="77777777" w:rsidR="00967806" w:rsidRPr="002932AA" w:rsidRDefault="00967806" w:rsidP="005C661A">
      <w:pPr>
        <w:pStyle w:val="Default"/>
        <w:rPr>
          <w:rFonts w:ascii="Times New Roman" w:hAnsi="Times New Roman" w:cs="Times New Roman"/>
          <w:b/>
          <w:i/>
          <w:color w:val="auto"/>
        </w:rPr>
      </w:pPr>
    </w:p>
    <w:tbl>
      <w:tblPr>
        <w:tblpPr w:leftFromText="180" w:rightFromText="180" w:vertAnchor="text" w:horzAnchor="margin" w:tblpXSpec="center" w:tblpY="159"/>
        <w:tblW w:w="7513" w:type="dxa"/>
        <w:tblLayout w:type="fixed"/>
        <w:tblLook w:val="04A0" w:firstRow="1" w:lastRow="0" w:firstColumn="1" w:lastColumn="0" w:noHBand="0" w:noVBand="1"/>
      </w:tblPr>
      <w:tblGrid>
        <w:gridCol w:w="2694"/>
        <w:gridCol w:w="2409"/>
        <w:gridCol w:w="2410"/>
      </w:tblGrid>
      <w:tr w:rsidR="0087400C" w:rsidRPr="002932AA" w14:paraId="2CD9423B" w14:textId="77777777" w:rsidTr="0087400C">
        <w:trPr>
          <w:trHeight w:val="347"/>
        </w:trPr>
        <w:tc>
          <w:tcPr>
            <w:tcW w:w="2694" w:type="dxa"/>
            <w:vMerge w:val="restar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D175DD" w14:textId="77777777" w:rsidR="0087400C" w:rsidRPr="002932AA" w:rsidRDefault="0087400C" w:rsidP="0087400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GB"/>
              </w:rPr>
            </w:pP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A34A5E" w14:textId="77777777" w:rsidR="0087400C" w:rsidRPr="002932AA" w:rsidRDefault="0087400C" w:rsidP="0087400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GB"/>
              </w:rPr>
            </w:pPr>
            <w:r w:rsidRPr="002932AA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GB"/>
              </w:rPr>
              <w:t>0 months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68E300" w14:textId="77777777" w:rsidR="0087400C" w:rsidRPr="002932AA" w:rsidRDefault="0087400C" w:rsidP="0087400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GB"/>
              </w:rPr>
            </w:pPr>
            <w:r w:rsidRPr="002932AA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GB"/>
              </w:rPr>
              <w:t>18 months</w:t>
            </w:r>
          </w:p>
        </w:tc>
      </w:tr>
      <w:tr w:rsidR="0087400C" w:rsidRPr="002932AA" w14:paraId="4F21C246" w14:textId="77777777" w:rsidTr="0087400C">
        <w:trPr>
          <w:trHeight w:val="707"/>
        </w:trPr>
        <w:tc>
          <w:tcPr>
            <w:tcW w:w="2694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CE92FF" w14:textId="77777777" w:rsidR="0087400C" w:rsidRPr="002932AA" w:rsidRDefault="0087400C" w:rsidP="0087400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GB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EA1802" w14:textId="77777777" w:rsidR="0087400C" w:rsidRPr="002932AA" w:rsidRDefault="0087400C" w:rsidP="0087400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GB"/>
              </w:rPr>
            </w:pPr>
            <w:r w:rsidRPr="002932AA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GB"/>
              </w:rPr>
              <w:t>PD patients (42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A7B043" w14:textId="77777777" w:rsidR="0087400C" w:rsidRPr="002932AA" w:rsidRDefault="0087400C" w:rsidP="0087400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GB"/>
              </w:rPr>
            </w:pPr>
            <w:r w:rsidRPr="002932AA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GB"/>
              </w:rPr>
              <w:t>PD patients (52)</w:t>
            </w:r>
          </w:p>
        </w:tc>
      </w:tr>
      <w:tr w:rsidR="0087400C" w:rsidRPr="002932AA" w14:paraId="054D4523" w14:textId="77777777" w:rsidTr="0087400C">
        <w:trPr>
          <w:trHeight w:hRule="exact" w:val="454"/>
        </w:trPr>
        <w:tc>
          <w:tcPr>
            <w:tcW w:w="2694" w:type="dxa"/>
            <w:tcBorders>
              <w:top w:val="single" w:sz="12" w:space="0" w:color="auto"/>
              <w:left w:val="single" w:sz="12" w:space="0" w:color="auto"/>
              <w:bottom w:val="single" w:sz="8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5D26C4CB" w14:textId="77777777" w:rsidR="0087400C" w:rsidRPr="002932AA" w:rsidRDefault="0087400C" w:rsidP="0087400C">
            <w:pPr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sz w:val="20"/>
                <w:szCs w:val="20"/>
                <w:lang w:eastAsia="en-GB"/>
              </w:rPr>
            </w:pPr>
            <w:r w:rsidRPr="002932AA">
              <w:rPr>
                <w:rFonts w:ascii="Times New Roman" w:eastAsia="Times New Roman" w:hAnsi="Times New Roman" w:cs="Times New Roman"/>
                <w:b/>
                <w:i/>
                <w:iCs/>
                <w:sz w:val="20"/>
                <w:szCs w:val="20"/>
                <w:lang w:eastAsia="en-GB"/>
              </w:rPr>
              <w:t>% on PD Treatment</w:t>
            </w:r>
          </w:p>
        </w:tc>
        <w:tc>
          <w:tcPr>
            <w:tcW w:w="2409" w:type="dxa"/>
            <w:tcBorders>
              <w:top w:val="single" w:sz="12" w:space="0" w:color="auto"/>
              <w:left w:val="single" w:sz="6" w:space="0" w:color="auto"/>
              <w:bottom w:val="single" w:sz="8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33587B4F" w14:textId="77777777" w:rsidR="0087400C" w:rsidRPr="002932AA" w:rsidRDefault="0087400C" w:rsidP="0087400C">
            <w:pPr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sz w:val="20"/>
                <w:szCs w:val="20"/>
                <w:lang w:eastAsia="en-GB"/>
              </w:rPr>
            </w:pPr>
            <w:r w:rsidRPr="002932AA">
              <w:rPr>
                <w:rFonts w:ascii="Times New Roman" w:eastAsia="Times New Roman" w:hAnsi="Times New Roman" w:cs="Times New Roman"/>
                <w:b/>
                <w:i/>
                <w:iCs/>
                <w:sz w:val="20"/>
                <w:szCs w:val="20"/>
                <w:lang w:eastAsia="en-GB"/>
              </w:rPr>
              <w:t>39 (92%)</w:t>
            </w:r>
          </w:p>
        </w:tc>
        <w:tc>
          <w:tcPr>
            <w:tcW w:w="2410" w:type="dxa"/>
            <w:tcBorders>
              <w:top w:val="single" w:sz="12" w:space="0" w:color="auto"/>
              <w:left w:val="single" w:sz="6" w:space="0" w:color="auto"/>
              <w:bottom w:val="single" w:sz="8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647F5E30" w14:textId="77777777" w:rsidR="0087400C" w:rsidRPr="002932AA" w:rsidRDefault="0087400C" w:rsidP="0087400C">
            <w:pPr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sz w:val="20"/>
                <w:szCs w:val="20"/>
                <w:lang w:eastAsia="en-GB"/>
              </w:rPr>
            </w:pPr>
            <w:r w:rsidRPr="002932AA">
              <w:rPr>
                <w:rFonts w:ascii="Times New Roman" w:eastAsia="Times New Roman" w:hAnsi="Times New Roman" w:cs="Times New Roman"/>
                <w:b/>
                <w:i/>
                <w:iCs/>
                <w:sz w:val="20"/>
                <w:szCs w:val="20"/>
                <w:lang w:eastAsia="en-GB"/>
              </w:rPr>
              <w:t>48 (92%)</w:t>
            </w:r>
          </w:p>
        </w:tc>
      </w:tr>
      <w:tr w:rsidR="0087400C" w:rsidRPr="002932AA" w14:paraId="540C19D5" w14:textId="77777777" w:rsidTr="0087400C">
        <w:trPr>
          <w:trHeight w:hRule="exact" w:val="454"/>
        </w:trPr>
        <w:tc>
          <w:tcPr>
            <w:tcW w:w="2694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00620033" w14:textId="77777777" w:rsidR="0087400C" w:rsidRPr="002932AA" w:rsidRDefault="0087400C" w:rsidP="0087400C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2932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Where received L-dopa</w:t>
            </w:r>
          </w:p>
        </w:tc>
        <w:tc>
          <w:tcPr>
            <w:tcW w:w="2409" w:type="dxa"/>
            <w:tcBorders>
              <w:top w:val="single" w:sz="8" w:space="0" w:color="auto"/>
              <w:left w:val="single" w:sz="6" w:space="0" w:color="auto"/>
              <w:bottom w:val="single" w:sz="8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4AAE45A5" w14:textId="66C7BBB8" w:rsidR="0087400C" w:rsidRPr="002932AA" w:rsidRDefault="0087400C" w:rsidP="0087400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2932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6 (15%)</w:t>
            </w:r>
          </w:p>
        </w:tc>
        <w:tc>
          <w:tcPr>
            <w:tcW w:w="2410" w:type="dxa"/>
            <w:tcBorders>
              <w:top w:val="single" w:sz="8" w:space="0" w:color="auto"/>
              <w:left w:val="single" w:sz="6" w:space="0" w:color="auto"/>
              <w:bottom w:val="single" w:sz="8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1AB2AFB9" w14:textId="11BF3EF9" w:rsidR="0087400C" w:rsidRPr="002932AA" w:rsidRDefault="00E11634" w:rsidP="0087400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2932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3 (6%)</w:t>
            </w:r>
          </w:p>
        </w:tc>
      </w:tr>
      <w:tr w:rsidR="0087400C" w:rsidRPr="002932AA" w14:paraId="50AAD117" w14:textId="77777777" w:rsidTr="0087400C">
        <w:trPr>
          <w:trHeight w:hRule="exact" w:val="454"/>
        </w:trPr>
        <w:tc>
          <w:tcPr>
            <w:tcW w:w="2694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6F47E11C" w14:textId="77777777" w:rsidR="0087400C" w:rsidRPr="002932AA" w:rsidRDefault="0087400C" w:rsidP="0087400C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2932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Where received DA</w:t>
            </w:r>
          </w:p>
        </w:tc>
        <w:tc>
          <w:tcPr>
            <w:tcW w:w="2409" w:type="dxa"/>
            <w:tcBorders>
              <w:top w:val="single" w:sz="8" w:space="0" w:color="auto"/>
              <w:left w:val="single" w:sz="6" w:space="0" w:color="auto"/>
              <w:bottom w:val="single" w:sz="8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3393DC1E" w14:textId="398702A8" w:rsidR="0087400C" w:rsidRPr="002932AA" w:rsidRDefault="0087400C" w:rsidP="0087400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2932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10 (26%)</w:t>
            </w:r>
          </w:p>
        </w:tc>
        <w:tc>
          <w:tcPr>
            <w:tcW w:w="2410" w:type="dxa"/>
            <w:tcBorders>
              <w:top w:val="single" w:sz="8" w:space="0" w:color="auto"/>
              <w:left w:val="single" w:sz="6" w:space="0" w:color="auto"/>
              <w:bottom w:val="single" w:sz="8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4A7048EF" w14:textId="3606D745" w:rsidR="0087400C" w:rsidRPr="002932AA" w:rsidRDefault="00E11634" w:rsidP="0087400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2932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6 (13%)</w:t>
            </w:r>
          </w:p>
        </w:tc>
      </w:tr>
      <w:tr w:rsidR="0087400C" w:rsidRPr="002932AA" w14:paraId="459B06BD" w14:textId="77777777" w:rsidTr="0087400C">
        <w:trPr>
          <w:trHeight w:hRule="exact" w:val="454"/>
        </w:trPr>
        <w:tc>
          <w:tcPr>
            <w:tcW w:w="2694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44243825" w14:textId="77777777" w:rsidR="0087400C" w:rsidRPr="002932AA" w:rsidRDefault="0087400C" w:rsidP="0087400C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2932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Where received MAOI</w:t>
            </w:r>
          </w:p>
        </w:tc>
        <w:tc>
          <w:tcPr>
            <w:tcW w:w="2409" w:type="dxa"/>
            <w:tcBorders>
              <w:top w:val="single" w:sz="8" w:space="0" w:color="auto"/>
              <w:left w:val="single" w:sz="6" w:space="0" w:color="auto"/>
              <w:bottom w:val="single" w:sz="8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3C8AC6A6" w14:textId="10FA8628" w:rsidR="0087400C" w:rsidRPr="002932AA" w:rsidRDefault="0087400C" w:rsidP="0087400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2932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16 (41%)</w:t>
            </w:r>
          </w:p>
        </w:tc>
        <w:tc>
          <w:tcPr>
            <w:tcW w:w="2410" w:type="dxa"/>
            <w:tcBorders>
              <w:top w:val="single" w:sz="8" w:space="0" w:color="auto"/>
              <w:left w:val="single" w:sz="6" w:space="0" w:color="auto"/>
              <w:bottom w:val="single" w:sz="8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32F394AA" w14:textId="4094FD4D" w:rsidR="0087400C" w:rsidRPr="002932AA" w:rsidRDefault="00E11634" w:rsidP="0087400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2932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17 (35%)</w:t>
            </w:r>
          </w:p>
        </w:tc>
      </w:tr>
      <w:tr w:rsidR="0087400C" w:rsidRPr="002932AA" w14:paraId="1EB3D796" w14:textId="77777777" w:rsidTr="0087400C">
        <w:trPr>
          <w:trHeight w:hRule="exact" w:val="454"/>
        </w:trPr>
        <w:tc>
          <w:tcPr>
            <w:tcW w:w="2694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675E575A" w14:textId="3A5116F3" w:rsidR="0087400C" w:rsidRPr="002932AA" w:rsidRDefault="0087400C" w:rsidP="00F40AEC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2932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Where received</w:t>
            </w:r>
            <w:r w:rsidRPr="00F40AE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 xml:space="preserve"> combination</w:t>
            </w:r>
            <w:r w:rsidR="00F40AE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vertAlign w:val="superscript"/>
                <w:lang w:eastAsia="en-GB"/>
              </w:rPr>
              <w:t>(</w:t>
            </w:r>
            <w:r w:rsidR="00F40AEC" w:rsidRPr="00F40AE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vertAlign w:val="superscript"/>
                <w:lang w:eastAsia="en-GB"/>
              </w:rPr>
              <w:t>1</w:t>
            </w:r>
            <w:r w:rsidRPr="002932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vertAlign w:val="superscript"/>
                <w:lang w:eastAsia="en-GB"/>
              </w:rPr>
              <w:t>)</w:t>
            </w:r>
          </w:p>
        </w:tc>
        <w:tc>
          <w:tcPr>
            <w:tcW w:w="2409" w:type="dxa"/>
            <w:tcBorders>
              <w:top w:val="single" w:sz="8" w:space="0" w:color="auto"/>
              <w:left w:val="single" w:sz="6" w:space="0" w:color="auto"/>
              <w:bottom w:val="single" w:sz="8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2949F79B" w14:textId="1DFAEBCE" w:rsidR="0087400C" w:rsidRPr="002932AA" w:rsidRDefault="0087400C" w:rsidP="0087400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2932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7 (19%)</w:t>
            </w:r>
          </w:p>
        </w:tc>
        <w:tc>
          <w:tcPr>
            <w:tcW w:w="2410" w:type="dxa"/>
            <w:tcBorders>
              <w:top w:val="single" w:sz="8" w:space="0" w:color="auto"/>
              <w:left w:val="single" w:sz="6" w:space="0" w:color="auto"/>
              <w:bottom w:val="single" w:sz="8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15ACBBF8" w14:textId="51A21217" w:rsidR="0087400C" w:rsidRPr="002932AA" w:rsidRDefault="00E11634" w:rsidP="0087400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2932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22 (46%)</w:t>
            </w:r>
          </w:p>
        </w:tc>
      </w:tr>
    </w:tbl>
    <w:p w14:paraId="7E8EF9A3" w14:textId="77777777" w:rsidR="00D12E20" w:rsidRPr="002932AA" w:rsidRDefault="00D12E20" w:rsidP="005C661A">
      <w:pPr>
        <w:pStyle w:val="Default"/>
        <w:rPr>
          <w:rFonts w:ascii="Times New Roman" w:hAnsi="Times New Roman" w:cs="Times New Roman"/>
          <w:b/>
          <w:i/>
          <w:color w:val="auto"/>
        </w:rPr>
      </w:pPr>
    </w:p>
    <w:p w14:paraId="57B12CDC" w14:textId="77777777" w:rsidR="00D12E20" w:rsidRPr="002932AA" w:rsidRDefault="00D12E20" w:rsidP="005C661A">
      <w:pPr>
        <w:pStyle w:val="Default"/>
        <w:rPr>
          <w:rFonts w:ascii="Times New Roman" w:hAnsi="Times New Roman" w:cs="Times New Roman"/>
          <w:b/>
          <w:i/>
          <w:color w:val="auto"/>
        </w:rPr>
      </w:pPr>
    </w:p>
    <w:p w14:paraId="43B46047" w14:textId="77777777" w:rsidR="00D12E20" w:rsidRPr="002932AA" w:rsidRDefault="00D12E20" w:rsidP="005C661A">
      <w:pPr>
        <w:pStyle w:val="Default"/>
        <w:rPr>
          <w:rFonts w:ascii="Times New Roman" w:hAnsi="Times New Roman" w:cs="Times New Roman"/>
          <w:b/>
          <w:i/>
          <w:color w:val="auto"/>
        </w:rPr>
      </w:pPr>
    </w:p>
    <w:p w14:paraId="64786D7A" w14:textId="77777777" w:rsidR="00D12E20" w:rsidRPr="002932AA" w:rsidRDefault="00D12E20" w:rsidP="005C661A">
      <w:pPr>
        <w:pStyle w:val="Default"/>
        <w:rPr>
          <w:rFonts w:ascii="Times New Roman" w:hAnsi="Times New Roman" w:cs="Times New Roman"/>
          <w:b/>
          <w:i/>
          <w:color w:val="auto"/>
        </w:rPr>
      </w:pPr>
    </w:p>
    <w:p w14:paraId="34690F11" w14:textId="77777777" w:rsidR="00D12E20" w:rsidRPr="002932AA" w:rsidRDefault="00D12E20" w:rsidP="005C661A">
      <w:pPr>
        <w:pStyle w:val="Default"/>
        <w:rPr>
          <w:rFonts w:ascii="Times New Roman" w:hAnsi="Times New Roman" w:cs="Times New Roman"/>
          <w:b/>
          <w:i/>
          <w:color w:val="auto"/>
        </w:rPr>
      </w:pPr>
    </w:p>
    <w:p w14:paraId="1C4E6EAF" w14:textId="77777777" w:rsidR="00D12E20" w:rsidRPr="002932AA" w:rsidRDefault="00D12E20" w:rsidP="005C661A">
      <w:pPr>
        <w:pStyle w:val="Default"/>
        <w:rPr>
          <w:rFonts w:ascii="Times New Roman" w:hAnsi="Times New Roman" w:cs="Times New Roman"/>
          <w:b/>
          <w:i/>
          <w:color w:val="auto"/>
        </w:rPr>
      </w:pPr>
    </w:p>
    <w:p w14:paraId="75F6CFAE" w14:textId="77777777" w:rsidR="00D12E20" w:rsidRPr="002932AA" w:rsidRDefault="00D12E20" w:rsidP="005C661A">
      <w:pPr>
        <w:pStyle w:val="Default"/>
        <w:rPr>
          <w:rFonts w:ascii="Times New Roman" w:hAnsi="Times New Roman" w:cs="Times New Roman"/>
          <w:b/>
          <w:i/>
          <w:color w:val="auto"/>
        </w:rPr>
      </w:pPr>
    </w:p>
    <w:p w14:paraId="09E4B778" w14:textId="77777777" w:rsidR="00D12E20" w:rsidRPr="002932AA" w:rsidRDefault="00D12E20" w:rsidP="005C661A">
      <w:pPr>
        <w:pStyle w:val="Default"/>
        <w:rPr>
          <w:rFonts w:ascii="Times New Roman" w:hAnsi="Times New Roman" w:cs="Times New Roman"/>
          <w:b/>
          <w:i/>
          <w:color w:val="auto"/>
        </w:rPr>
      </w:pPr>
    </w:p>
    <w:p w14:paraId="2AA4744F" w14:textId="77777777" w:rsidR="00D12E20" w:rsidRPr="002932AA" w:rsidRDefault="00D12E20" w:rsidP="005C661A">
      <w:pPr>
        <w:pStyle w:val="Default"/>
        <w:rPr>
          <w:rFonts w:ascii="Times New Roman" w:hAnsi="Times New Roman" w:cs="Times New Roman"/>
          <w:b/>
          <w:i/>
          <w:color w:val="auto"/>
        </w:rPr>
      </w:pPr>
    </w:p>
    <w:p w14:paraId="0C3EF7DB" w14:textId="77777777" w:rsidR="00D12E20" w:rsidRPr="002932AA" w:rsidRDefault="00D12E20" w:rsidP="005C661A">
      <w:pPr>
        <w:pStyle w:val="Default"/>
        <w:rPr>
          <w:rFonts w:ascii="Times New Roman" w:hAnsi="Times New Roman" w:cs="Times New Roman"/>
          <w:b/>
          <w:i/>
          <w:color w:val="auto"/>
        </w:rPr>
      </w:pPr>
    </w:p>
    <w:p w14:paraId="1D0CB9DD" w14:textId="77777777" w:rsidR="00D12E20" w:rsidRPr="002932AA" w:rsidRDefault="00D12E20" w:rsidP="005C661A">
      <w:pPr>
        <w:pStyle w:val="Default"/>
        <w:rPr>
          <w:rFonts w:ascii="Times New Roman" w:hAnsi="Times New Roman" w:cs="Times New Roman"/>
          <w:b/>
          <w:i/>
          <w:color w:val="auto"/>
        </w:rPr>
      </w:pPr>
    </w:p>
    <w:p w14:paraId="03B4A984" w14:textId="77777777" w:rsidR="00D12E20" w:rsidRPr="002932AA" w:rsidRDefault="00D12E20" w:rsidP="005C661A">
      <w:pPr>
        <w:pStyle w:val="Default"/>
        <w:rPr>
          <w:rFonts w:ascii="Times New Roman" w:hAnsi="Times New Roman" w:cs="Times New Roman"/>
          <w:b/>
          <w:i/>
          <w:color w:val="auto"/>
        </w:rPr>
      </w:pPr>
    </w:p>
    <w:p w14:paraId="26120CEE" w14:textId="77777777" w:rsidR="00D12E20" w:rsidRPr="002932AA" w:rsidRDefault="00D12E20" w:rsidP="005C661A">
      <w:pPr>
        <w:pStyle w:val="Default"/>
        <w:rPr>
          <w:rFonts w:ascii="Times New Roman" w:hAnsi="Times New Roman" w:cs="Times New Roman"/>
          <w:b/>
          <w:i/>
          <w:color w:val="auto"/>
        </w:rPr>
      </w:pPr>
    </w:p>
    <w:p w14:paraId="5A40BCAE" w14:textId="77777777" w:rsidR="00D12E20" w:rsidRPr="002932AA" w:rsidRDefault="00D12E20" w:rsidP="005C661A">
      <w:pPr>
        <w:pStyle w:val="Default"/>
        <w:rPr>
          <w:rFonts w:ascii="Times New Roman" w:hAnsi="Times New Roman" w:cs="Times New Roman"/>
          <w:b/>
          <w:i/>
          <w:color w:val="auto"/>
        </w:rPr>
      </w:pPr>
    </w:p>
    <w:p w14:paraId="1DB1DAC3" w14:textId="21AA8B8E" w:rsidR="00E11634" w:rsidRPr="002932AA" w:rsidRDefault="00E11634" w:rsidP="00E11634">
      <w:pPr>
        <w:pStyle w:val="EndNoteBibliography"/>
        <w:ind w:right="-449"/>
        <w:rPr>
          <w:rFonts w:ascii="Times New Roman" w:hAnsi="Times New Roman" w:cs="Times New Roman"/>
          <w:i/>
          <w:sz w:val="18"/>
          <w:szCs w:val="18"/>
        </w:rPr>
      </w:pPr>
      <w:r w:rsidRPr="002932AA">
        <w:rPr>
          <w:rFonts w:ascii="Times New Roman" w:hAnsi="Times New Roman" w:cs="Times New Roman"/>
          <w:i/>
          <w:sz w:val="18"/>
          <w:szCs w:val="18"/>
        </w:rPr>
        <w:t>L-dopa</w:t>
      </w:r>
      <w:r w:rsidR="009D17B7">
        <w:rPr>
          <w:rFonts w:ascii="Times New Roman" w:hAnsi="Times New Roman" w:cs="Times New Roman"/>
          <w:i/>
          <w:sz w:val="18"/>
          <w:szCs w:val="18"/>
        </w:rPr>
        <w:t xml:space="preserve"> - </w:t>
      </w:r>
      <w:r w:rsidRPr="002932AA">
        <w:rPr>
          <w:rFonts w:ascii="Times New Roman" w:hAnsi="Times New Roman" w:cs="Times New Roman"/>
          <w:i/>
          <w:sz w:val="18"/>
          <w:szCs w:val="18"/>
        </w:rPr>
        <w:t>levodopa or L-3,4-dihydroxyphenylalanine (in combination with carbidopa), DA</w:t>
      </w:r>
      <w:r w:rsidR="009D17B7">
        <w:rPr>
          <w:rFonts w:ascii="Times New Roman" w:hAnsi="Times New Roman" w:cs="Times New Roman"/>
          <w:i/>
          <w:sz w:val="18"/>
          <w:szCs w:val="18"/>
        </w:rPr>
        <w:t xml:space="preserve"> - </w:t>
      </w:r>
      <w:r w:rsidRPr="002932AA">
        <w:rPr>
          <w:rFonts w:ascii="Times New Roman" w:hAnsi="Times New Roman" w:cs="Times New Roman"/>
          <w:i/>
          <w:sz w:val="18"/>
          <w:szCs w:val="18"/>
        </w:rPr>
        <w:t xml:space="preserve">dopamine agonist, MAOI </w:t>
      </w:r>
      <w:r w:rsidR="009D17B7">
        <w:rPr>
          <w:rFonts w:ascii="Times New Roman" w:hAnsi="Times New Roman" w:cs="Times New Roman"/>
          <w:i/>
          <w:sz w:val="18"/>
          <w:szCs w:val="18"/>
        </w:rPr>
        <w:t xml:space="preserve">- </w:t>
      </w:r>
      <w:r w:rsidRPr="002932AA">
        <w:rPr>
          <w:rFonts w:ascii="Times New Roman" w:hAnsi="Times New Roman" w:cs="Times New Roman"/>
          <w:i/>
          <w:sz w:val="18"/>
          <w:szCs w:val="18"/>
        </w:rPr>
        <w:t>Mono</w:t>
      </w:r>
      <w:r w:rsidR="00F40AEC">
        <w:rPr>
          <w:rFonts w:ascii="Times New Roman" w:hAnsi="Times New Roman" w:cs="Times New Roman"/>
          <w:i/>
          <w:sz w:val="18"/>
          <w:szCs w:val="18"/>
        </w:rPr>
        <w:t>amine oxidase inhibitor.</w:t>
      </w:r>
      <w:r w:rsidR="00F40AEC">
        <w:rPr>
          <w:rFonts w:ascii="Times New Roman" w:hAnsi="Times New Roman" w:cs="Times New Roman"/>
          <w:i/>
          <w:sz w:val="18"/>
          <w:szCs w:val="18"/>
          <w:vertAlign w:val="superscript"/>
        </w:rPr>
        <w:t>(1</w:t>
      </w:r>
      <w:r w:rsidRPr="002932AA">
        <w:rPr>
          <w:rFonts w:ascii="Times New Roman" w:hAnsi="Times New Roman" w:cs="Times New Roman"/>
          <w:i/>
          <w:sz w:val="18"/>
          <w:szCs w:val="18"/>
          <w:vertAlign w:val="superscript"/>
        </w:rPr>
        <w:t>)</w:t>
      </w:r>
      <w:r w:rsidRPr="002932AA">
        <w:rPr>
          <w:rFonts w:ascii="Times New Roman" w:hAnsi="Times New Roman" w:cs="Times New Roman"/>
          <w:i/>
          <w:sz w:val="18"/>
          <w:szCs w:val="18"/>
        </w:rPr>
        <w:t>Combination treatment was &gt;=2 of the other treatments (i.e. L-Dopa and MAOIs).</w:t>
      </w:r>
    </w:p>
    <w:p w14:paraId="2A20437C" w14:textId="77777777" w:rsidR="00D12E20" w:rsidRPr="002932AA" w:rsidRDefault="00D12E20" w:rsidP="005C661A">
      <w:pPr>
        <w:pStyle w:val="Default"/>
        <w:rPr>
          <w:rFonts w:ascii="Times New Roman" w:hAnsi="Times New Roman" w:cs="Times New Roman"/>
          <w:b/>
          <w:i/>
          <w:color w:val="auto"/>
        </w:rPr>
      </w:pPr>
    </w:p>
    <w:p w14:paraId="7E161C89" w14:textId="77777777" w:rsidR="00D12E20" w:rsidRPr="002932AA" w:rsidRDefault="00D12E20" w:rsidP="005C661A">
      <w:pPr>
        <w:pStyle w:val="Default"/>
        <w:rPr>
          <w:rFonts w:ascii="Times New Roman" w:hAnsi="Times New Roman" w:cs="Times New Roman"/>
          <w:b/>
          <w:i/>
          <w:color w:val="auto"/>
        </w:rPr>
      </w:pPr>
    </w:p>
    <w:p w14:paraId="27736DAB" w14:textId="77777777" w:rsidR="00D12E20" w:rsidRPr="002932AA" w:rsidRDefault="00D12E20" w:rsidP="005C661A">
      <w:pPr>
        <w:pStyle w:val="Default"/>
        <w:rPr>
          <w:rFonts w:ascii="Times New Roman" w:hAnsi="Times New Roman" w:cs="Times New Roman"/>
          <w:b/>
          <w:i/>
          <w:color w:val="auto"/>
        </w:rPr>
      </w:pPr>
    </w:p>
    <w:p w14:paraId="3032F073" w14:textId="77777777" w:rsidR="00D12E20" w:rsidRPr="002932AA" w:rsidRDefault="00D12E20" w:rsidP="005C661A">
      <w:pPr>
        <w:pStyle w:val="Default"/>
        <w:rPr>
          <w:rFonts w:ascii="Times New Roman" w:hAnsi="Times New Roman" w:cs="Times New Roman"/>
          <w:b/>
          <w:i/>
          <w:color w:val="auto"/>
        </w:rPr>
      </w:pPr>
    </w:p>
    <w:p w14:paraId="6C1A15B4" w14:textId="77777777" w:rsidR="00D12E20" w:rsidRPr="002932AA" w:rsidRDefault="00D12E20" w:rsidP="005C661A">
      <w:pPr>
        <w:pStyle w:val="Default"/>
        <w:rPr>
          <w:rFonts w:ascii="Times New Roman" w:hAnsi="Times New Roman" w:cs="Times New Roman"/>
          <w:b/>
          <w:i/>
          <w:color w:val="auto"/>
        </w:rPr>
      </w:pPr>
    </w:p>
    <w:p w14:paraId="3047DCD5" w14:textId="77777777" w:rsidR="00D12E20" w:rsidRPr="002932AA" w:rsidRDefault="00D12E20" w:rsidP="005C661A">
      <w:pPr>
        <w:pStyle w:val="Default"/>
        <w:rPr>
          <w:rFonts w:ascii="Times New Roman" w:hAnsi="Times New Roman" w:cs="Times New Roman"/>
          <w:b/>
          <w:i/>
          <w:color w:val="auto"/>
        </w:rPr>
      </w:pPr>
    </w:p>
    <w:p w14:paraId="37C23649" w14:textId="77777777" w:rsidR="00D12E20" w:rsidRPr="002932AA" w:rsidRDefault="00D12E20" w:rsidP="005C661A">
      <w:pPr>
        <w:pStyle w:val="Default"/>
        <w:rPr>
          <w:rFonts w:ascii="Times New Roman" w:hAnsi="Times New Roman" w:cs="Times New Roman"/>
          <w:b/>
          <w:i/>
          <w:color w:val="auto"/>
        </w:rPr>
      </w:pPr>
    </w:p>
    <w:p w14:paraId="6E0CC37B" w14:textId="77777777" w:rsidR="00D12E20" w:rsidRPr="002932AA" w:rsidRDefault="00D12E20" w:rsidP="005C661A">
      <w:pPr>
        <w:pStyle w:val="Default"/>
        <w:rPr>
          <w:rFonts w:ascii="Times New Roman" w:hAnsi="Times New Roman" w:cs="Times New Roman"/>
          <w:b/>
          <w:i/>
          <w:color w:val="auto"/>
        </w:rPr>
      </w:pPr>
    </w:p>
    <w:p w14:paraId="6CF334F0" w14:textId="77777777" w:rsidR="00D12E20" w:rsidRPr="002932AA" w:rsidRDefault="00D12E20" w:rsidP="005C661A">
      <w:pPr>
        <w:pStyle w:val="Default"/>
        <w:rPr>
          <w:rFonts w:ascii="Times New Roman" w:hAnsi="Times New Roman" w:cs="Times New Roman"/>
          <w:b/>
          <w:i/>
          <w:color w:val="auto"/>
        </w:rPr>
      </w:pPr>
    </w:p>
    <w:p w14:paraId="20BA0D30" w14:textId="77777777" w:rsidR="00D12E20" w:rsidRPr="002932AA" w:rsidRDefault="00D12E20" w:rsidP="005C661A">
      <w:pPr>
        <w:pStyle w:val="Default"/>
        <w:rPr>
          <w:rFonts w:ascii="Times New Roman" w:hAnsi="Times New Roman" w:cs="Times New Roman"/>
          <w:b/>
          <w:i/>
          <w:color w:val="auto"/>
        </w:rPr>
      </w:pPr>
    </w:p>
    <w:p w14:paraId="26AF8304" w14:textId="77777777" w:rsidR="00D12E20" w:rsidRPr="002932AA" w:rsidRDefault="00D12E20" w:rsidP="005C661A">
      <w:pPr>
        <w:pStyle w:val="Default"/>
        <w:rPr>
          <w:rFonts w:ascii="Times New Roman" w:hAnsi="Times New Roman" w:cs="Times New Roman"/>
          <w:b/>
          <w:i/>
          <w:color w:val="auto"/>
        </w:rPr>
      </w:pPr>
    </w:p>
    <w:p w14:paraId="1D5E1EC2" w14:textId="77777777" w:rsidR="00D12E20" w:rsidRPr="002932AA" w:rsidRDefault="00D12E20" w:rsidP="005C661A">
      <w:pPr>
        <w:pStyle w:val="Default"/>
        <w:rPr>
          <w:rFonts w:ascii="Times New Roman" w:hAnsi="Times New Roman" w:cs="Times New Roman"/>
          <w:b/>
          <w:i/>
          <w:color w:val="auto"/>
        </w:rPr>
      </w:pPr>
    </w:p>
    <w:p w14:paraId="1C6D815F" w14:textId="77777777" w:rsidR="00D12E20" w:rsidRPr="002932AA" w:rsidRDefault="00D12E20" w:rsidP="005C661A">
      <w:pPr>
        <w:pStyle w:val="Default"/>
        <w:rPr>
          <w:rFonts w:ascii="Times New Roman" w:hAnsi="Times New Roman" w:cs="Times New Roman"/>
          <w:b/>
          <w:i/>
          <w:color w:val="auto"/>
        </w:rPr>
      </w:pPr>
    </w:p>
    <w:p w14:paraId="5F4A9973" w14:textId="77777777" w:rsidR="00D12E20" w:rsidRPr="002932AA" w:rsidRDefault="00D12E20" w:rsidP="005C661A">
      <w:pPr>
        <w:pStyle w:val="Default"/>
        <w:rPr>
          <w:rFonts w:ascii="Times New Roman" w:hAnsi="Times New Roman" w:cs="Times New Roman"/>
          <w:b/>
          <w:i/>
          <w:color w:val="auto"/>
        </w:rPr>
      </w:pPr>
    </w:p>
    <w:p w14:paraId="777AE3C8" w14:textId="75B4675E" w:rsidR="00D12E20" w:rsidRPr="002932AA" w:rsidRDefault="00D12E20" w:rsidP="005C661A">
      <w:pPr>
        <w:pStyle w:val="Default"/>
        <w:rPr>
          <w:rFonts w:ascii="Times New Roman" w:hAnsi="Times New Roman" w:cs="Times New Roman"/>
          <w:b/>
          <w:i/>
          <w:color w:val="auto"/>
        </w:rPr>
      </w:pPr>
    </w:p>
    <w:p w14:paraId="24EE7CA2" w14:textId="6C301383" w:rsidR="00E11634" w:rsidRPr="002932AA" w:rsidRDefault="00E11634" w:rsidP="005C661A">
      <w:pPr>
        <w:pStyle w:val="Default"/>
        <w:rPr>
          <w:rFonts w:ascii="Times New Roman" w:hAnsi="Times New Roman" w:cs="Times New Roman"/>
          <w:b/>
          <w:i/>
          <w:color w:val="auto"/>
        </w:rPr>
      </w:pPr>
    </w:p>
    <w:p w14:paraId="0B697F6E" w14:textId="694A55BB" w:rsidR="00E11634" w:rsidRPr="002932AA" w:rsidRDefault="00E11634" w:rsidP="005C661A">
      <w:pPr>
        <w:pStyle w:val="Default"/>
        <w:rPr>
          <w:rFonts w:ascii="Times New Roman" w:hAnsi="Times New Roman" w:cs="Times New Roman"/>
          <w:b/>
          <w:i/>
          <w:color w:val="auto"/>
        </w:rPr>
      </w:pPr>
    </w:p>
    <w:p w14:paraId="63C7DEAB" w14:textId="05B62A01" w:rsidR="00E11634" w:rsidRPr="002932AA" w:rsidRDefault="00E11634" w:rsidP="005C661A">
      <w:pPr>
        <w:pStyle w:val="Default"/>
        <w:rPr>
          <w:rFonts w:ascii="Times New Roman" w:hAnsi="Times New Roman" w:cs="Times New Roman"/>
          <w:b/>
          <w:i/>
          <w:color w:val="auto"/>
        </w:rPr>
      </w:pPr>
    </w:p>
    <w:p w14:paraId="387620B6" w14:textId="26D1B05F" w:rsidR="00E11634" w:rsidRPr="002932AA" w:rsidRDefault="00E11634" w:rsidP="005C661A">
      <w:pPr>
        <w:pStyle w:val="Default"/>
        <w:rPr>
          <w:rFonts w:ascii="Times New Roman" w:hAnsi="Times New Roman" w:cs="Times New Roman"/>
          <w:b/>
          <w:i/>
          <w:color w:val="auto"/>
        </w:rPr>
      </w:pPr>
    </w:p>
    <w:p w14:paraId="55680693" w14:textId="12D11BFB" w:rsidR="00E11634" w:rsidRPr="002932AA" w:rsidRDefault="00E11634" w:rsidP="005C661A">
      <w:pPr>
        <w:pStyle w:val="Default"/>
        <w:rPr>
          <w:rFonts w:ascii="Times New Roman" w:hAnsi="Times New Roman" w:cs="Times New Roman"/>
          <w:b/>
          <w:i/>
          <w:color w:val="auto"/>
        </w:rPr>
      </w:pPr>
    </w:p>
    <w:p w14:paraId="7B2B3935" w14:textId="443E9BF7" w:rsidR="00E11634" w:rsidRPr="002932AA" w:rsidRDefault="00E11634" w:rsidP="005C661A">
      <w:pPr>
        <w:pStyle w:val="Default"/>
        <w:rPr>
          <w:rFonts w:ascii="Times New Roman" w:hAnsi="Times New Roman" w:cs="Times New Roman"/>
          <w:b/>
          <w:i/>
          <w:color w:val="auto"/>
        </w:rPr>
      </w:pPr>
    </w:p>
    <w:p w14:paraId="30F23A5C" w14:textId="57B596EA" w:rsidR="00E11634" w:rsidRPr="002932AA" w:rsidRDefault="00E11634" w:rsidP="005C661A">
      <w:pPr>
        <w:pStyle w:val="Default"/>
        <w:rPr>
          <w:rFonts w:ascii="Times New Roman" w:hAnsi="Times New Roman" w:cs="Times New Roman"/>
          <w:b/>
          <w:i/>
          <w:color w:val="auto"/>
        </w:rPr>
      </w:pPr>
    </w:p>
    <w:p w14:paraId="6C6B7163" w14:textId="70E9CFC2" w:rsidR="00E11634" w:rsidRPr="002932AA" w:rsidRDefault="00E11634" w:rsidP="005C661A">
      <w:pPr>
        <w:pStyle w:val="Default"/>
        <w:rPr>
          <w:rFonts w:ascii="Times New Roman" w:hAnsi="Times New Roman" w:cs="Times New Roman"/>
          <w:b/>
          <w:i/>
          <w:color w:val="auto"/>
        </w:rPr>
      </w:pPr>
    </w:p>
    <w:p w14:paraId="54D43BCA" w14:textId="6D068707" w:rsidR="00E11634" w:rsidRPr="002932AA" w:rsidRDefault="00E11634" w:rsidP="005C661A">
      <w:pPr>
        <w:pStyle w:val="Default"/>
        <w:rPr>
          <w:rFonts w:ascii="Times New Roman" w:hAnsi="Times New Roman" w:cs="Times New Roman"/>
          <w:b/>
          <w:i/>
          <w:color w:val="auto"/>
        </w:rPr>
      </w:pPr>
    </w:p>
    <w:p w14:paraId="2E76FECC" w14:textId="26199747" w:rsidR="00E11634" w:rsidRPr="002932AA" w:rsidRDefault="00E11634" w:rsidP="005C661A">
      <w:pPr>
        <w:pStyle w:val="Default"/>
        <w:rPr>
          <w:rFonts w:ascii="Times New Roman" w:hAnsi="Times New Roman" w:cs="Times New Roman"/>
          <w:b/>
          <w:i/>
          <w:color w:val="auto"/>
        </w:rPr>
      </w:pPr>
    </w:p>
    <w:p w14:paraId="3ECD36FD" w14:textId="61C36A97" w:rsidR="00E11634" w:rsidRPr="002932AA" w:rsidRDefault="00E11634" w:rsidP="005C661A">
      <w:pPr>
        <w:pStyle w:val="Default"/>
        <w:rPr>
          <w:rFonts w:ascii="Times New Roman" w:hAnsi="Times New Roman" w:cs="Times New Roman"/>
          <w:b/>
          <w:i/>
          <w:color w:val="auto"/>
        </w:rPr>
      </w:pPr>
    </w:p>
    <w:p w14:paraId="20DD052A" w14:textId="5A1BDBB9" w:rsidR="00E11634" w:rsidRPr="002932AA" w:rsidRDefault="00E11634" w:rsidP="005C661A">
      <w:pPr>
        <w:pStyle w:val="Default"/>
        <w:rPr>
          <w:rFonts w:ascii="Times New Roman" w:hAnsi="Times New Roman" w:cs="Times New Roman"/>
          <w:b/>
          <w:i/>
          <w:color w:val="auto"/>
        </w:rPr>
      </w:pPr>
    </w:p>
    <w:p w14:paraId="79C91C46" w14:textId="334EA1FE" w:rsidR="00E11634" w:rsidRPr="002932AA" w:rsidRDefault="00E11634" w:rsidP="005C661A">
      <w:pPr>
        <w:pStyle w:val="Default"/>
        <w:rPr>
          <w:rFonts w:ascii="Times New Roman" w:hAnsi="Times New Roman" w:cs="Times New Roman"/>
          <w:b/>
          <w:i/>
          <w:color w:val="auto"/>
        </w:rPr>
      </w:pPr>
    </w:p>
    <w:p w14:paraId="6AA94ACA" w14:textId="77777777" w:rsidR="00E11634" w:rsidRPr="002932AA" w:rsidRDefault="00E11634" w:rsidP="005C661A">
      <w:pPr>
        <w:pStyle w:val="Default"/>
        <w:rPr>
          <w:rFonts w:ascii="Times New Roman" w:hAnsi="Times New Roman" w:cs="Times New Roman"/>
          <w:b/>
          <w:i/>
          <w:color w:val="auto"/>
        </w:rPr>
      </w:pPr>
    </w:p>
    <w:p w14:paraId="42146C6E" w14:textId="77777777" w:rsidR="00D12E20" w:rsidRPr="002932AA" w:rsidRDefault="00D12E20" w:rsidP="005C661A">
      <w:pPr>
        <w:pStyle w:val="Default"/>
        <w:rPr>
          <w:rFonts w:ascii="Times New Roman" w:hAnsi="Times New Roman" w:cs="Times New Roman"/>
          <w:b/>
          <w:i/>
          <w:color w:val="auto"/>
        </w:rPr>
      </w:pPr>
    </w:p>
    <w:p w14:paraId="56AF743E" w14:textId="77777777" w:rsidR="00D12E20" w:rsidRPr="002932AA" w:rsidRDefault="00D12E20" w:rsidP="005C661A">
      <w:pPr>
        <w:pStyle w:val="Default"/>
        <w:rPr>
          <w:rFonts w:ascii="Times New Roman" w:hAnsi="Times New Roman" w:cs="Times New Roman"/>
          <w:b/>
          <w:i/>
          <w:color w:val="auto"/>
        </w:rPr>
      </w:pPr>
    </w:p>
    <w:p w14:paraId="4B416007" w14:textId="51C01E4C" w:rsidR="00545200" w:rsidRPr="002A27DB" w:rsidRDefault="00D12E20" w:rsidP="005C661A">
      <w:pPr>
        <w:pStyle w:val="Default"/>
        <w:rPr>
          <w:rFonts w:ascii="Times New Roman" w:hAnsi="Times New Roman" w:cs="Times New Roman"/>
          <w:b/>
          <w:color w:val="auto"/>
        </w:rPr>
      </w:pPr>
      <w:r w:rsidRPr="002A27DB">
        <w:rPr>
          <w:rFonts w:ascii="Times New Roman" w:hAnsi="Times New Roman" w:cs="Times New Roman"/>
          <w:b/>
          <w:color w:val="auto"/>
        </w:rPr>
        <w:lastRenderedPageBreak/>
        <w:t xml:space="preserve">AF Figure </w:t>
      </w:r>
      <w:r w:rsidR="00A447BB">
        <w:rPr>
          <w:rFonts w:ascii="Times New Roman" w:hAnsi="Times New Roman" w:cs="Times New Roman"/>
          <w:b/>
          <w:color w:val="auto"/>
        </w:rPr>
        <w:t>2</w:t>
      </w:r>
      <w:r w:rsidR="00E11634" w:rsidRPr="002A27DB">
        <w:rPr>
          <w:rFonts w:ascii="Times New Roman" w:hAnsi="Times New Roman" w:cs="Times New Roman"/>
          <w:b/>
          <w:color w:val="auto"/>
        </w:rPr>
        <w:t xml:space="preserve">. </w:t>
      </w:r>
      <w:r w:rsidR="00545200" w:rsidRPr="002A27DB">
        <w:rPr>
          <w:rFonts w:ascii="Times New Roman" w:hAnsi="Times New Roman" w:cs="Times New Roman"/>
          <w:b/>
          <w:color w:val="auto"/>
        </w:rPr>
        <w:t>Correlation of ccf-mtDNA levels to LEDD for merged PPMI-PD and ICICLE-PD data.</w:t>
      </w:r>
    </w:p>
    <w:p w14:paraId="2617896D" w14:textId="491F27A9" w:rsidR="00D12E20" w:rsidRPr="002A27DB" w:rsidRDefault="00E11634" w:rsidP="005C661A">
      <w:pPr>
        <w:pStyle w:val="Default"/>
        <w:rPr>
          <w:rFonts w:ascii="Times New Roman" w:hAnsi="Times New Roman" w:cs="Times New Roman"/>
          <w:color w:val="auto"/>
        </w:rPr>
      </w:pPr>
      <w:r w:rsidRPr="002A27DB">
        <w:rPr>
          <w:rFonts w:ascii="Times New Roman" w:hAnsi="Times New Roman" w:cs="Times New Roman"/>
          <w:color w:val="auto"/>
        </w:rPr>
        <w:t>CSF ccf-mtDNA levels are significantly inversely correlated to levodopa effective daily dose (LEDD) when PPMI-PD and ICICLE-PD patient data (Figures 2c-d) are merged</w:t>
      </w:r>
      <w:r w:rsidR="00545200" w:rsidRPr="002A27DB">
        <w:rPr>
          <w:rFonts w:ascii="Times New Roman" w:hAnsi="Times New Roman" w:cs="Times New Roman"/>
          <w:color w:val="auto"/>
        </w:rPr>
        <w:t xml:space="preserve"> (n=205 18+36 month samples, p=0.0096</w:t>
      </w:r>
      <w:r w:rsidRPr="002A27DB">
        <w:rPr>
          <w:rFonts w:ascii="Times New Roman" w:hAnsi="Times New Roman" w:cs="Times New Roman"/>
          <w:color w:val="auto"/>
        </w:rPr>
        <w:t>, r2=0.05</w:t>
      </w:r>
      <w:r w:rsidR="00545200" w:rsidRPr="002A27DB">
        <w:rPr>
          <w:rFonts w:ascii="Times New Roman" w:hAnsi="Times New Roman" w:cs="Times New Roman"/>
          <w:color w:val="auto"/>
        </w:rPr>
        <w:t xml:space="preserve">). </w:t>
      </w:r>
      <w:r w:rsidRPr="002A27DB">
        <w:rPr>
          <w:rFonts w:ascii="Times New Roman" w:hAnsi="Times New Roman" w:cs="Times New Roman"/>
          <w:color w:val="auto"/>
        </w:rPr>
        <w:t>Dotted lines indicate 95% CI.</w:t>
      </w:r>
    </w:p>
    <w:p w14:paraId="4EA1585A" w14:textId="77777777" w:rsidR="00D12E20" w:rsidRPr="002A27DB" w:rsidRDefault="00D12E20" w:rsidP="005C661A">
      <w:pPr>
        <w:pStyle w:val="Default"/>
        <w:rPr>
          <w:rFonts w:ascii="Times New Roman" w:hAnsi="Times New Roman" w:cs="Times New Roman"/>
          <w:color w:val="auto"/>
        </w:rPr>
      </w:pPr>
    </w:p>
    <w:p w14:paraId="28B091F5" w14:textId="3FDBE508" w:rsidR="00D12E20" w:rsidRPr="002A27DB" w:rsidRDefault="00A00BD0" w:rsidP="00A00BD0">
      <w:pPr>
        <w:pStyle w:val="Default"/>
        <w:jc w:val="center"/>
        <w:rPr>
          <w:rFonts w:ascii="Times New Roman" w:hAnsi="Times New Roman" w:cs="Times New Roman"/>
          <w:b/>
          <w:color w:val="auto"/>
        </w:rPr>
      </w:pPr>
      <w:r w:rsidRPr="002A27DB">
        <w:object w:dxaOrig="7959" w:dyaOrig="7606" w14:anchorId="33F101B9">
          <v:shape id="_x0000_i1026" type="#_x0000_t75" style="width:396.95pt;height:379.4pt" o:ole="">
            <v:imagedata r:id="rId7" o:title=""/>
          </v:shape>
          <o:OLEObject Type="Embed" ProgID="Prism5.Document" ShapeID="_x0000_i1026" DrawAspect="Content" ObjectID="_1640683595" r:id="rId8"/>
        </w:object>
      </w:r>
    </w:p>
    <w:p w14:paraId="4ED99737" w14:textId="77777777" w:rsidR="00D12E20" w:rsidRPr="002A27DB" w:rsidRDefault="00D12E20" w:rsidP="005C661A">
      <w:pPr>
        <w:pStyle w:val="Default"/>
        <w:rPr>
          <w:rFonts w:ascii="Times New Roman" w:hAnsi="Times New Roman" w:cs="Times New Roman"/>
          <w:b/>
          <w:color w:val="auto"/>
        </w:rPr>
      </w:pPr>
    </w:p>
    <w:p w14:paraId="4CBCCF7E" w14:textId="77777777" w:rsidR="00D12E20" w:rsidRPr="002A27DB" w:rsidRDefault="00D12E20" w:rsidP="005C661A">
      <w:pPr>
        <w:pStyle w:val="Default"/>
        <w:rPr>
          <w:rFonts w:ascii="Times New Roman" w:hAnsi="Times New Roman" w:cs="Times New Roman"/>
          <w:b/>
          <w:color w:val="auto"/>
        </w:rPr>
      </w:pPr>
    </w:p>
    <w:p w14:paraId="3FBE62E2" w14:textId="77777777" w:rsidR="00D12E20" w:rsidRPr="002A27DB" w:rsidRDefault="00D12E20" w:rsidP="005C661A">
      <w:pPr>
        <w:pStyle w:val="Default"/>
        <w:rPr>
          <w:rFonts w:ascii="Times New Roman" w:hAnsi="Times New Roman" w:cs="Times New Roman"/>
          <w:b/>
          <w:color w:val="auto"/>
        </w:rPr>
      </w:pPr>
    </w:p>
    <w:p w14:paraId="21B2C40A" w14:textId="77777777" w:rsidR="00D12E20" w:rsidRPr="002A27DB" w:rsidRDefault="00D12E20" w:rsidP="005C661A">
      <w:pPr>
        <w:pStyle w:val="Default"/>
        <w:rPr>
          <w:rFonts w:ascii="Times New Roman" w:hAnsi="Times New Roman" w:cs="Times New Roman"/>
          <w:b/>
          <w:color w:val="auto"/>
        </w:rPr>
      </w:pPr>
    </w:p>
    <w:p w14:paraId="3AFA5F62" w14:textId="77777777" w:rsidR="00D12E20" w:rsidRPr="002A27DB" w:rsidRDefault="00D12E20" w:rsidP="005C661A">
      <w:pPr>
        <w:pStyle w:val="Default"/>
        <w:rPr>
          <w:rFonts w:ascii="Times New Roman" w:hAnsi="Times New Roman" w:cs="Times New Roman"/>
          <w:b/>
          <w:color w:val="auto"/>
        </w:rPr>
      </w:pPr>
    </w:p>
    <w:p w14:paraId="0FAB1991" w14:textId="77777777" w:rsidR="00D12E20" w:rsidRPr="002A27DB" w:rsidRDefault="00D12E20" w:rsidP="005C661A">
      <w:pPr>
        <w:pStyle w:val="Default"/>
        <w:rPr>
          <w:rFonts w:ascii="Times New Roman" w:hAnsi="Times New Roman" w:cs="Times New Roman"/>
          <w:b/>
          <w:color w:val="auto"/>
        </w:rPr>
      </w:pPr>
    </w:p>
    <w:p w14:paraId="5860E497" w14:textId="77777777" w:rsidR="00D12E20" w:rsidRPr="002A27DB" w:rsidRDefault="00D12E20" w:rsidP="005C661A">
      <w:pPr>
        <w:pStyle w:val="Default"/>
        <w:rPr>
          <w:rFonts w:ascii="Times New Roman" w:hAnsi="Times New Roman" w:cs="Times New Roman"/>
          <w:b/>
          <w:color w:val="auto"/>
        </w:rPr>
      </w:pPr>
    </w:p>
    <w:p w14:paraId="44262D7B" w14:textId="77777777" w:rsidR="00D12E20" w:rsidRPr="002A27DB" w:rsidRDefault="00D12E20" w:rsidP="005C661A">
      <w:pPr>
        <w:pStyle w:val="Default"/>
        <w:rPr>
          <w:rFonts w:ascii="Times New Roman" w:hAnsi="Times New Roman" w:cs="Times New Roman"/>
          <w:b/>
          <w:color w:val="auto"/>
        </w:rPr>
      </w:pPr>
    </w:p>
    <w:p w14:paraId="60126FD2" w14:textId="77777777" w:rsidR="00D12E20" w:rsidRPr="002A27DB" w:rsidRDefault="00D12E20" w:rsidP="005C661A">
      <w:pPr>
        <w:pStyle w:val="Default"/>
        <w:rPr>
          <w:rFonts w:ascii="Times New Roman" w:hAnsi="Times New Roman" w:cs="Times New Roman"/>
          <w:b/>
          <w:color w:val="auto"/>
        </w:rPr>
      </w:pPr>
    </w:p>
    <w:p w14:paraId="6E2D61D5" w14:textId="77777777" w:rsidR="00D12E20" w:rsidRPr="002A27DB" w:rsidRDefault="00D12E20" w:rsidP="005C661A">
      <w:pPr>
        <w:pStyle w:val="Default"/>
        <w:rPr>
          <w:rFonts w:ascii="Times New Roman" w:hAnsi="Times New Roman" w:cs="Times New Roman"/>
          <w:b/>
          <w:color w:val="auto"/>
        </w:rPr>
      </w:pPr>
    </w:p>
    <w:p w14:paraId="05445D16" w14:textId="77777777" w:rsidR="00D12E20" w:rsidRPr="002A27DB" w:rsidRDefault="00D12E20" w:rsidP="005C661A">
      <w:pPr>
        <w:pStyle w:val="Default"/>
        <w:rPr>
          <w:rFonts w:ascii="Times New Roman" w:hAnsi="Times New Roman" w:cs="Times New Roman"/>
          <w:b/>
          <w:color w:val="auto"/>
        </w:rPr>
      </w:pPr>
    </w:p>
    <w:p w14:paraId="4DA89A91" w14:textId="77777777" w:rsidR="00D12E20" w:rsidRPr="002A27DB" w:rsidRDefault="00D12E20" w:rsidP="005C661A">
      <w:pPr>
        <w:pStyle w:val="Default"/>
        <w:rPr>
          <w:rFonts w:ascii="Times New Roman" w:hAnsi="Times New Roman" w:cs="Times New Roman"/>
          <w:b/>
          <w:color w:val="auto"/>
        </w:rPr>
      </w:pPr>
    </w:p>
    <w:p w14:paraId="73FD0DA1" w14:textId="77777777" w:rsidR="00D12E20" w:rsidRPr="002A27DB" w:rsidRDefault="00D12E20" w:rsidP="005C661A">
      <w:pPr>
        <w:pStyle w:val="Default"/>
        <w:rPr>
          <w:rFonts w:ascii="Times New Roman" w:hAnsi="Times New Roman" w:cs="Times New Roman"/>
          <w:b/>
          <w:color w:val="auto"/>
        </w:rPr>
      </w:pPr>
    </w:p>
    <w:p w14:paraId="0E33F516" w14:textId="77777777" w:rsidR="00D12E20" w:rsidRPr="002A27DB" w:rsidRDefault="00D12E20" w:rsidP="005C661A">
      <w:pPr>
        <w:pStyle w:val="Default"/>
        <w:rPr>
          <w:rFonts w:ascii="Times New Roman" w:hAnsi="Times New Roman" w:cs="Times New Roman"/>
          <w:b/>
          <w:color w:val="auto"/>
        </w:rPr>
      </w:pPr>
    </w:p>
    <w:p w14:paraId="2096C930" w14:textId="77777777" w:rsidR="00D12E20" w:rsidRPr="002A27DB" w:rsidRDefault="00D12E20" w:rsidP="005C661A">
      <w:pPr>
        <w:pStyle w:val="Default"/>
        <w:rPr>
          <w:rFonts w:ascii="Times New Roman" w:hAnsi="Times New Roman" w:cs="Times New Roman"/>
          <w:b/>
          <w:color w:val="auto"/>
        </w:rPr>
      </w:pPr>
    </w:p>
    <w:p w14:paraId="45274663" w14:textId="25D04CB3" w:rsidR="00D12E20" w:rsidRPr="002A27DB" w:rsidRDefault="00D12E20" w:rsidP="005C661A">
      <w:pPr>
        <w:pStyle w:val="Default"/>
        <w:rPr>
          <w:rFonts w:ascii="Times New Roman" w:hAnsi="Times New Roman" w:cs="Times New Roman"/>
          <w:b/>
          <w:color w:val="auto"/>
        </w:rPr>
      </w:pPr>
    </w:p>
    <w:p w14:paraId="431B322A" w14:textId="77777777" w:rsidR="00A00BD0" w:rsidRPr="002A27DB" w:rsidRDefault="00A00BD0" w:rsidP="005C661A">
      <w:pPr>
        <w:pStyle w:val="Default"/>
        <w:rPr>
          <w:rFonts w:ascii="Times New Roman" w:hAnsi="Times New Roman" w:cs="Times New Roman"/>
          <w:b/>
          <w:color w:val="auto"/>
        </w:rPr>
      </w:pPr>
    </w:p>
    <w:p w14:paraId="5C42145E" w14:textId="77777777" w:rsidR="00A00BD0" w:rsidRPr="002A27DB" w:rsidRDefault="00A00BD0" w:rsidP="005C661A">
      <w:pPr>
        <w:pStyle w:val="Default"/>
        <w:rPr>
          <w:rFonts w:ascii="Times New Roman" w:hAnsi="Times New Roman" w:cs="Times New Roman"/>
          <w:b/>
          <w:color w:val="auto"/>
        </w:rPr>
      </w:pPr>
    </w:p>
    <w:p w14:paraId="1439BF33" w14:textId="77777777" w:rsidR="00D12E20" w:rsidRPr="002A27DB" w:rsidRDefault="00D12E20" w:rsidP="005C661A">
      <w:pPr>
        <w:pStyle w:val="Default"/>
        <w:rPr>
          <w:rFonts w:ascii="Times New Roman" w:hAnsi="Times New Roman" w:cs="Times New Roman"/>
          <w:b/>
          <w:color w:val="auto"/>
        </w:rPr>
      </w:pPr>
    </w:p>
    <w:p w14:paraId="470BC82E" w14:textId="0D564F06" w:rsidR="00FC4413" w:rsidRPr="002A27DB" w:rsidRDefault="00A447BB" w:rsidP="00FC4413">
      <w:pPr>
        <w:pStyle w:val="Default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color w:val="auto"/>
        </w:rPr>
        <w:lastRenderedPageBreak/>
        <w:t>AF Figure 3</w:t>
      </w:r>
      <w:r w:rsidR="00C360E3" w:rsidRPr="002A27DB">
        <w:rPr>
          <w:rFonts w:ascii="Times New Roman" w:hAnsi="Times New Roman" w:cs="Times New Roman"/>
          <w:b/>
          <w:color w:val="auto"/>
        </w:rPr>
        <w:t>.</w:t>
      </w:r>
      <w:r w:rsidR="00FC4413" w:rsidRPr="002A27DB">
        <w:rPr>
          <w:rFonts w:ascii="Times New Roman" w:hAnsi="Times New Roman" w:cs="Times New Roman"/>
          <w:b/>
          <w:color w:val="auto"/>
        </w:rPr>
        <w:t xml:space="preserve"> </w:t>
      </w:r>
      <w:r w:rsidR="00FC4413" w:rsidRPr="002A27DB">
        <w:rPr>
          <w:rFonts w:ascii="Times New Roman" w:hAnsi="Times New Roman" w:cs="Times New Roman"/>
          <w:b/>
          <w:bCs/>
          <w:iCs/>
        </w:rPr>
        <w:t>Ccf-mtDNA levels associate with PD specific treatments in ICICLE-PD</w:t>
      </w:r>
      <w:r w:rsidR="00A902DB" w:rsidRPr="002A27DB">
        <w:rPr>
          <w:rFonts w:ascii="Times New Roman" w:hAnsi="Times New Roman" w:cs="Times New Roman"/>
          <w:b/>
          <w:bCs/>
          <w:iCs/>
        </w:rPr>
        <w:t>.</w:t>
      </w:r>
    </w:p>
    <w:p w14:paraId="7D10A987" w14:textId="6D23ABCB" w:rsidR="003779FA" w:rsidRPr="002A27DB" w:rsidRDefault="00FC4413" w:rsidP="003779FA">
      <w:pPr>
        <w:pStyle w:val="Default"/>
        <w:rPr>
          <w:rFonts w:ascii="Times New Roman" w:hAnsi="Times New Roman" w:cs="Times New Roman"/>
          <w:color w:val="auto"/>
        </w:rPr>
      </w:pPr>
      <w:r w:rsidRPr="002A27DB">
        <w:rPr>
          <w:rFonts w:ascii="Times New Roman" w:hAnsi="Times New Roman" w:cs="Times New Roman"/>
          <w:color w:val="auto"/>
        </w:rPr>
        <w:t xml:space="preserve">Similar to Figure 2e, L-dopa and combination treatments associate with reduced ccf-mtDNA in ICICLE-PD (ANOVA p=0.0267), with </w:t>
      </w:r>
      <w:r w:rsidRPr="002A27DB">
        <w:rPr>
          <w:rFonts w:ascii="Times New Roman" w:hAnsi="Times New Roman" w:cs="Times New Roman"/>
          <w:iCs/>
          <w:color w:val="auto"/>
        </w:rPr>
        <w:t>levodopa/carbidopa (n=6) or combination (n=7) treated ICICLE-PD patients showing significantly</w:t>
      </w:r>
      <w:r w:rsidR="003779FA" w:rsidRPr="002A27DB">
        <w:rPr>
          <w:rFonts w:ascii="Times New Roman" w:hAnsi="Times New Roman" w:cs="Times New Roman"/>
          <w:iCs/>
          <w:color w:val="auto"/>
        </w:rPr>
        <w:t xml:space="preserve">) </w:t>
      </w:r>
      <w:r w:rsidRPr="002A27DB">
        <w:rPr>
          <w:rFonts w:ascii="Times New Roman" w:hAnsi="Times New Roman" w:cs="Times New Roman"/>
          <w:iCs/>
          <w:color w:val="auto"/>
        </w:rPr>
        <w:t>reduced ccf-mtDNA levels at 0 months</w:t>
      </w:r>
      <w:r w:rsidR="003779FA" w:rsidRPr="002A27DB">
        <w:rPr>
          <w:rFonts w:ascii="Times New Roman" w:hAnsi="Times New Roman" w:cs="Times New Roman"/>
          <w:iCs/>
          <w:color w:val="auto"/>
        </w:rPr>
        <w:t xml:space="preserve"> (Dunnett’s </w:t>
      </w:r>
      <w:r w:rsidR="00112A51" w:rsidRPr="002A27DB">
        <w:rPr>
          <w:rFonts w:ascii="Times New Roman" w:hAnsi="Times New Roman" w:cs="Times New Roman"/>
          <w:iCs/>
          <w:color w:val="auto"/>
        </w:rPr>
        <w:t xml:space="preserve">corrected </w:t>
      </w:r>
      <w:r w:rsidR="003779FA" w:rsidRPr="002A27DB">
        <w:rPr>
          <w:rFonts w:ascii="Times New Roman" w:hAnsi="Times New Roman" w:cs="Times New Roman"/>
          <w:iCs/>
          <w:color w:val="auto"/>
        </w:rPr>
        <w:t>p&lt;0.05 versus 3 untreated patients).</w:t>
      </w:r>
      <w:r w:rsidR="00A00BD0" w:rsidRPr="002A27DB">
        <w:rPr>
          <w:rFonts w:ascii="Times New Roman" w:hAnsi="Times New Roman" w:cs="Times New Roman"/>
          <w:iCs/>
          <w:color w:val="auto"/>
        </w:rPr>
        <w:t xml:space="preserve"> </w:t>
      </w:r>
      <w:r w:rsidR="003779FA" w:rsidRPr="002A27DB">
        <w:rPr>
          <w:rFonts w:ascii="Times New Roman" w:hAnsi="Times New Roman" w:cs="Times New Roman"/>
          <w:color w:val="auto"/>
        </w:rPr>
        <w:t>Note that n=3 (of 4) 18 month untreated cases were receiving treatment at 0 months, suggesting that the effect of treatment on ccf-mtDNA has already occurred in these individuals.</w:t>
      </w:r>
      <w:r w:rsidR="00112A51" w:rsidRPr="002A27DB">
        <w:rPr>
          <w:rFonts w:ascii="Times New Roman" w:hAnsi="Times New Roman" w:cs="Times New Roman"/>
          <w:color w:val="auto"/>
        </w:rPr>
        <w:t xml:space="preserve"> </w:t>
      </w:r>
      <w:r w:rsidR="003779FA" w:rsidRPr="002A27DB">
        <w:rPr>
          <w:rFonts w:ascii="Times New Roman" w:hAnsi="Times New Roman" w:cs="Times New Roman"/>
          <w:iCs/>
          <w:color w:val="auto"/>
        </w:rPr>
        <w:t>Where L-dopa=levodopa/carbidopa, DA=dopamine agonist, MAOI=monoamine oxidase inhibitor and Comb=combination of &gt;2 treatments.</w:t>
      </w:r>
      <w:r w:rsidR="0095178B">
        <w:rPr>
          <w:rFonts w:ascii="Times New Roman" w:hAnsi="Times New Roman" w:cs="Times New Roman"/>
          <w:iCs/>
          <w:color w:val="auto"/>
        </w:rPr>
        <w:t xml:space="preserve"> Error bars indicate 95% confidence interval.</w:t>
      </w:r>
    </w:p>
    <w:p w14:paraId="6AA95CFC" w14:textId="77777777" w:rsidR="00FC4413" w:rsidRPr="002932AA" w:rsidRDefault="00FC4413" w:rsidP="005C661A">
      <w:pPr>
        <w:pStyle w:val="Default"/>
        <w:rPr>
          <w:rFonts w:ascii="Times New Roman" w:hAnsi="Times New Roman" w:cs="Times New Roman"/>
          <w:i/>
          <w:color w:val="auto"/>
        </w:rPr>
      </w:pPr>
    </w:p>
    <w:p w14:paraId="7ACFE21D" w14:textId="3D3BBC7F" w:rsidR="003779FA" w:rsidRPr="002932AA" w:rsidRDefault="00564350" w:rsidP="005C661A">
      <w:pPr>
        <w:pStyle w:val="Default"/>
        <w:rPr>
          <w:rFonts w:ascii="Times New Roman" w:hAnsi="Times New Roman" w:cs="Times New Roman"/>
          <w:i/>
          <w:color w:val="auto"/>
        </w:rPr>
      </w:pPr>
      <w:r>
        <w:object w:dxaOrig="9679" w:dyaOrig="9454" w14:anchorId="397B413D">
          <v:shape id="_x0000_i1027" type="#_x0000_t75" style="width:483.35pt;height:472.7pt" o:ole="">
            <v:imagedata r:id="rId9" o:title=""/>
          </v:shape>
          <o:OLEObject Type="Embed" ProgID="Prism5.Document" ShapeID="_x0000_i1027" DrawAspect="Content" ObjectID="_1640683596" r:id="rId10"/>
        </w:object>
      </w:r>
    </w:p>
    <w:p w14:paraId="46B39A44" w14:textId="273994D1" w:rsidR="00C360E3" w:rsidRPr="002932AA" w:rsidRDefault="00C360E3" w:rsidP="005C661A">
      <w:pPr>
        <w:pStyle w:val="Default"/>
        <w:rPr>
          <w:rFonts w:ascii="Times New Roman" w:hAnsi="Times New Roman" w:cs="Times New Roman"/>
          <w:b/>
          <w:i/>
          <w:color w:val="auto"/>
        </w:rPr>
      </w:pPr>
    </w:p>
    <w:p w14:paraId="60F7038D" w14:textId="77777777" w:rsidR="00C360E3" w:rsidRPr="002932AA" w:rsidRDefault="00C360E3" w:rsidP="005C661A">
      <w:pPr>
        <w:pStyle w:val="Default"/>
        <w:rPr>
          <w:rFonts w:ascii="Times New Roman" w:hAnsi="Times New Roman" w:cs="Times New Roman"/>
          <w:b/>
          <w:i/>
          <w:color w:val="auto"/>
        </w:rPr>
      </w:pPr>
    </w:p>
    <w:p w14:paraId="42B70919" w14:textId="77777777" w:rsidR="00C360E3" w:rsidRPr="002932AA" w:rsidRDefault="00C360E3" w:rsidP="005C661A">
      <w:pPr>
        <w:pStyle w:val="Default"/>
        <w:rPr>
          <w:rFonts w:ascii="Times New Roman" w:hAnsi="Times New Roman" w:cs="Times New Roman"/>
          <w:b/>
          <w:i/>
          <w:color w:val="auto"/>
        </w:rPr>
      </w:pPr>
    </w:p>
    <w:p w14:paraId="22086E10" w14:textId="77777777" w:rsidR="00C360E3" w:rsidRPr="002932AA" w:rsidRDefault="00C360E3" w:rsidP="005C661A">
      <w:pPr>
        <w:pStyle w:val="Default"/>
        <w:rPr>
          <w:rFonts w:ascii="Times New Roman" w:hAnsi="Times New Roman" w:cs="Times New Roman"/>
          <w:b/>
          <w:i/>
          <w:color w:val="auto"/>
        </w:rPr>
      </w:pPr>
    </w:p>
    <w:p w14:paraId="3363186F" w14:textId="77777777" w:rsidR="00C360E3" w:rsidRPr="002932AA" w:rsidRDefault="00C360E3" w:rsidP="005C661A">
      <w:pPr>
        <w:pStyle w:val="Default"/>
        <w:rPr>
          <w:rFonts w:ascii="Times New Roman" w:hAnsi="Times New Roman" w:cs="Times New Roman"/>
          <w:b/>
          <w:i/>
          <w:color w:val="auto"/>
        </w:rPr>
      </w:pPr>
    </w:p>
    <w:p w14:paraId="3F049D70" w14:textId="71863F9A" w:rsidR="00C360E3" w:rsidRDefault="00C360E3" w:rsidP="005C661A">
      <w:pPr>
        <w:pStyle w:val="Default"/>
        <w:rPr>
          <w:rFonts w:ascii="Times New Roman" w:hAnsi="Times New Roman" w:cs="Times New Roman"/>
          <w:b/>
          <w:i/>
          <w:color w:val="auto"/>
        </w:rPr>
      </w:pPr>
    </w:p>
    <w:p w14:paraId="4642E624" w14:textId="0F83BBD6" w:rsidR="00112A51" w:rsidRDefault="00112A51" w:rsidP="005C661A">
      <w:pPr>
        <w:pStyle w:val="Default"/>
        <w:rPr>
          <w:rFonts w:ascii="Times New Roman" w:hAnsi="Times New Roman" w:cs="Times New Roman"/>
          <w:b/>
          <w:i/>
          <w:color w:val="auto"/>
        </w:rPr>
      </w:pPr>
    </w:p>
    <w:p w14:paraId="4BC9C287" w14:textId="77777777" w:rsidR="00112A51" w:rsidRPr="002932AA" w:rsidRDefault="00112A51" w:rsidP="005C661A">
      <w:pPr>
        <w:pStyle w:val="Default"/>
        <w:rPr>
          <w:rFonts w:ascii="Times New Roman" w:hAnsi="Times New Roman" w:cs="Times New Roman"/>
          <w:b/>
          <w:i/>
          <w:color w:val="auto"/>
        </w:rPr>
      </w:pPr>
    </w:p>
    <w:p w14:paraId="0232AEDD" w14:textId="5F4E5509" w:rsidR="009D17B7" w:rsidRPr="002A27DB" w:rsidRDefault="00994671" w:rsidP="005C661A">
      <w:pPr>
        <w:pStyle w:val="Default"/>
        <w:rPr>
          <w:rFonts w:ascii="Times New Roman" w:hAnsi="Times New Roman" w:cs="Times New Roman"/>
          <w:color w:val="auto"/>
        </w:rPr>
      </w:pPr>
      <w:r w:rsidRPr="002A27DB">
        <w:rPr>
          <w:rFonts w:ascii="Times New Roman" w:hAnsi="Times New Roman" w:cs="Times New Roman"/>
          <w:b/>
          <w:color w:val="auto"/>
        </w:rPr>
        <w:lastRenderedPageBreak/>
        <w:t xml:space="preserve">AF </w:t>
      </w:r>
      <w:r w:rsidR="000270C4" w:rsidRPr="002A27DB">
        <w:rPr>
          <w:rFonts w:ascii="Times New Roman" w:hAnsi="Times New Roman" w:cs="Times New Roman"/>
          <w:b/>
          <w:color w:val="auto"/>
        </w:rPr>
        <w:t xml:space="preserve">Figure </w:t>
      </w:r>
      <w:r w:rsidR="00A447BB">
        <w:rPr>
          <w:rFonts w:ascii="Times New Roman" w:hAnsi="Times New Roman" w:cs="Times New Roman"/>
          <w:b/>
          <w:color w:val="auto"/>
        </w:rPr>
        <w:t>4</w:t>
      </w:r>
      <w:r w:rsidR="000270C4" w:rsidRPr="002A27DB">
        <w:rPr>
          <w:rFonts w:ascii="Times New Roman" w:hAnsi="Times New Roman" w:cs="Times New Roman"/>
          <w:b/>
          <w:color w:val="auto"/>
        </w:rPr>
        <w:t>. Linear regression of mean ccf-mtDNA levels versus treatment duration for each PD treatment.</w:t>
      </w:r>
      <w:r w:rsidR="00FF7841" w:rsidRPr="002A27DB">
        <w:rPr>
          <w:rFonts w:ascii="Times New Roman" w:hAnsi="Times New Roman" w:cs="Times New Roman"/>
          <w:color w:val="auto"/>
        </w:rPr>
        <w:t xml:space="preserve"> </w:t>
      </w:r>
    </w:p>
    <w:p w14:paraId="7DA4BC52" w14:textId="11815AA4" w:rsidR="000270C4" w:rsidRPr="002A27DB" w:rsidRDefault="00FF7841" w:rsidP="005C661A">
      <w:pPr>
        <w:pStyle w:val="Default"/>
        <w:rPr>
          <w:rFonts w:ascii="Times New Roman" w:hAnsi="Times New Roman" w:cs="Times New Roman"/>
          <w:color w:val="auto"/>
        </w:rPr>
      </w:pPr>
      <w:r w:rsidRPr="002A27DB">
        <w:rPr>
          <w:rFonts w:ascii="Times New Roman" w:hAnsi="Times New Roman" w:cs="Times New Roman"/>
          <w:color w:val="auto"/>
        </w:rPr>
        <w:t>The slopes are not significantly different (p=0.17</w:t>
      </w:r>
      <w:r w:rsidR="0001040E" w:rsidRPr="002A27DB">
        <w:rPr>
          <w:rFonts w:ascii="Times New Roman" w:hAnsi="Times New Roman" w:cs="Times New Roman"/>
          <w:color w:val="auto"/>
        </w:rPr>
        <w:t>6</w:t>
      </w:r>
      <w:r w:rsidRPr="002A27DB">
        <w:rPr>
          <w:rFonts w:ascii="Times New Roman" w:hAnsi="Times New Roman" w:cs="Times New Roman"/>
          <w:color w:val="auto"/>
        </w:rPr>
        <w:t>), pooled slope p = 0.033. The intercepts are not significantly different (p=0.403), pooled intercept =1.304</w:t>
      </w:r>
    </w:p>
    <w:p w14:paraId="227490EA" w14:textId="6CE83167" w:rsidR="00FF7841" w:rsidRDefault="00FF7841" w:rsidP="005C661A">
      <w:pPr>
        <w:pStyle w:val="Default"/>
        <w:rPr>
          <w:rFonts w:ascii="Times New Roman" w:hAnsi="Times New Roman" w:cs="Times New Roman"/>
          <w:i/>
          <w:color w:val="auto"/>
        </w:rPr>
      </w:pPr>
    </w:p>
    <w:p w14:paraId="00EE8AEF" w14:textId="4CCF6B9C" w:rsidR="000270C4" w:rsidRPr="002932AA" w:rsidRDefault="00A00BD0" w:rsidP="000F2DAF">
      <w:pPr>
        <w:jc w:val="center"/>
        <w:rPr>
          <w:rFonts w:ascii="Times New Roman" w:hAnsi="Times New Roman" w:cs="Times New Roman"/>
          <w:noProof/>
        </w:rPr>
      </w:pPr>
      <w:r>
        <w:object w:dxaOrig="8359" w:dyaOrig="8508" w14:anchorId="54BC09C3">
          <v:shape id="_x0000_i1028" type="#_x0000_t75" style="width:418.25pt;height:425.1pt" o:ole="">
            <v:imagedata r:id="rId11" o:title=""/>
          </v:shape>
          <o:OLEObject Type="Embed" ProgID="Prism5.Document" ShapeID="_x0000_i1028" DrawAspect="Content" ObjectID="_1640683597" r:id="rId12"/>
        </w:object>
      </w:r>
    </w:p>
    <w:p w14:paraId="7ACB6094" w14:textId="674507D2" w:rsidR="000270C4" w:rsidRPr="002932AA" w:rsidRDefault="000270C4">
      <w:pPr>
        <w:rPr>
          <w:rFonts w:ascii="Times New Roman" w:hAnsi="Times New Roman" w:cs="Times New Roman"/>
          <w:noProof/>
        </w:rPr>
      </w:pPr>
      <w:r w:rsidRPr="002932AA">
        <w:rPr>
          <w:rFonts w:ascii="Times New Roman" w:hAnsi="Times New Roman" w:cs="Times New Roman"/>
          <w:noProof/>
        </w:rPr>
        <w:br w:type="page"/>
      </w:r>
    </w:p>
    <w:p w14:paraId="737D41F8" w14:textId="1640D3E3" w:rsidR="004870B1" w:rsidRPr="002A27DB" w:rsidRDefault="00D12E20" w:rsidP="000270C4">
      <w:pPr>
        <w:pStyle w:val="EndNoteBibliography"/>
        <w:rPr>
          <w:rFonts w:ascii="Times New Roman" w:hAnsi="Times New Roman" w:cs="Times New Roman"/>
          <w:b/>
          <w:sz w:val="24"/>
          <w:szCs w:val="24"/>
        </w:rPr>
      </w:pPr>
      <w:r w:rsidRPr="002A27DB">
        <w:rPr>
          <w:rFonts w:ascii="Times New Roman" w:hAnsi="Times New Roman" w:cs="Times New Roman"/>
          <w:b/>
          <w:sz w:val="24"/>
          <w:szCs w:val="24"/>
        </w:rPr>
        <w:lastRenderedPageBreak/>
        <w:t>Table 4</w:t>
      </w:r>
      <w:r w:rsidR="004870B1" w:rsidRPr="002A27DB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4870B1" w:rsidRPr="002A27DB">
        <w:rPr>
          <w:rFonts w:ascii="Times New Roman" w:hAnsi="Times New Roman" w:cs="Times New Roman"/>
          <w:sz w:val="24"/>
          <w:szCs w:val="24"/>
        </w:rPr>
        <w:t>Comparsion of ccf-mtDNA levels between PD-related comorbidities</w:t>
      </w:r>
      <w:r w:rsidR="004346AF" w:rsidRPr="002A27DB">
        <w:rPr>
          <w:rFonts w:ascii="Times New Roman" w:hAnsi="Times New Roman" w:cs="Times New Roman"/>
          <w:sz w:val="24"/>
          <w:szCs w:val="24"/>
        </w:rPr>
        <w:t xml:space="preserve"> (anxiety/depression (anxiety and depression were 99.9% concordant in PD patients),</w:t>
      </w:r>
      <w:r w:rsidR="00564350">
        <w:rPr>
          <w:rFonts w:ascii="Times New Roman" w:hAnsi="Times New Roman" w:cs="Times New Roman"/>
          <w:sz w:val="24"/>
          <w:szCs w:val="24"/>
        </w:rPr>
        <w:t xml:space="preserve"> </w:t>
      </w:r>
      <w:r w:rsidR="004346AF" w:rsidRPr="002A27DB">
        <w:rPr>
          <w:rFonts w:ascii="Times New Roman" w:hAnsi="Times New Roman" w:cs="Times New Roman"/>
          <w:sz w:val="24"/>
          <w:szCs w:val="24"/>
        </w:rPr>
        <w:t>gastroesophageal reflux disease (GERD), constipation, insomnia, diabetes and sleep apnoea)</w:t>
      </w:r>
      <w:r w:rsidR="00B07887" w:rsidRPr="002A27DB">
        <w:rPr>
          <w:rFonts w:ascii="Times New Roman" w:hAnsi="Times New Roman" w:cs="Times New Roman"/>
          <w:sz w:val="24"/>
          <w:szCs w:val="24"/>
        </w:rPr>
        <w:t xml:space="preserve"> at 0</w:t>
      </w:r>
      <w:r w:rsidR="00A00BD0" w:rsidRPr="002A27DB">
        <w:rPr>
          <w:rFonts w:ascii="Times New Roman" w:hAnsi="Times New Roman" w:cs="Times New Roman"/>
          <w:sz w:val="24"/>
          <w:szCs w:val="24"/>
        </w:rPr>
        <w:t xml:space="preserve"> </w:t>
      </w:r>
      <w:r w:rsidR="00F10400" w:rsidRPr="002A27DB">
        <w:rPr>
          <w:rFonts w:ascii="Times New Roman" w:hAnsi="Times New Roman" w:cs="Times New Roman"/>
          <w:sz w:val="24"/>
          <w:szCs w:val="24"/>
        </w:rPr>
        <w:t>and 36</w:t>
      </w:r>
      <w:r w:rsidR="00B07887" w:rsidRPr="002A27DB">
        <w:rPr>
          <w:rFonts w:ascii="Times New Roman" w:hAnsi="Times New Roman" w:cs="Times New Roman"/>
          <w:sz w:val="24"/>
          <w:szCs w:val="24"/>
        </w:rPr>
        <w:t xml:space="preserve"> </w:t>
      </w:r>
      <w:r w:rsidR="00F10400" w:rsidRPr="002A27DB">
        <w:rPr>
          <w:rFonts w:ascii="Times New Roman" w:hAnsi="Times New Roman" w:cs="Times New Roman"/>
          <w:sz w:val="24"/>
          <w:szCs w:val="24"/>
        </w:rPr>
        <w:t>months</w:t>
      </w:r>
      <w:r w:rsidR="004870B1" w:rsidRPr="002A27DB">
        <w:rPr>
          <w:rFonts w:ascii="Times New Roman" w:hAnsi="Times New Roman" w:cs="Times New Roman"/>
          <w:sz w:val="24"/>
          <w:szCs w:val="24"/>
        </w:rPr>
        <w:t xml:space="preserve">. The table shows the frequency of each comorbidity in PD cases, mean log(10) ccf-mtDNA and </w:t>
      </w:r>
      <w:r w:rsidR="0095178B">
        <w:rPr>
          <w:rFonts w:ascii="Times New Roman" w:hAnsi="Times New Roman" w:cs="Times New Roman"/>
          <w:sz w:val="24"/>
          <w:szCs w:val="24"/>
        </w:rPr>
        <w:t>95% CI</w:t>
      </w:r>
      <w:r w:rsidR="004870B1" w:rsidRPr="002A27DB">
        <w:rPr>
          <w:rFonts w:ascii="Times New Roman" w:hAnsi="Times New Roman" w:cs="Times New Roman"/>
          <w:sz w:val="24"/>
          <w:szCs w:val="24"/>
        </w:rPr>
        <w:t xml:space="preserve">. </w:t>
      </w:r>
      <w:r w:rsidR="00F10400" w:rsidRPr="002A27DB">
        <w:rPr>
          <w:rFonts w:ascii="Times New Roman" w:hAnsi="Times New Roman" w:cs="Times New Roman"/>
          <w:sz w:val="24"/>
          <w:szCs w:val="24"/>
        </w:rPr>
        <w:t>Comparsions were made by Student’s t-test</w:t>
      </w:r>
      <w:r w:rsidR="002932AA" w:rsidRPr="002A27DB">
        <w:rPr>
          <w:rFonts w:ascii="Times New Roman" w:hAnsi="Times New Roman" w:cs="Times New Roman"/>
          <w:sz w:val="24"/>
          <w:szCs w:val="24"/>
        </w:rPr>
        <w:t>, P values are unadjusted (</w:t>
      </w:r>
      <w:r w:rsidR="002932AA" w:rsidRPr="002A27DB">
        <w:rPr>
          <w:rFonts w:ascii="Times New Roman" w:hAnsi="Times New Roman" w:cs="Times New Roman"/>
          <w:b/>
          <w:sz w:val="24"/>
          <w:szCs w:val="24"/>
        </w:rPr>
        <w:t xml:space="preserve">Detailed Methods Section </w:t>
      </w:r>
      <w:r w:rsidR="002932AA" w:rsidRPr="002A27DB">
        <w:rPr>
          <w:rFonts w:ascii="Times New Roman" w:hAnsi="Times New Roman" w:cs="Times New Roman"/>
          <w:sz w:val="24"/>
          <w:szCs w:val="24"/>
        </w:rPr>
        <w:t>and</w:t>
      </w:r>
      <w:r w:rsidR="002932AA" w:rsidRPr="002A27DB">
        <w:rPr>
          <w:rFonts w:ascii="Times New Roman" w:hAnsi="Times New Roman" w:cs="Times New Roman"/>
          <w:sz w:val="24"/>
          <w:szCs w:val="24"/>
          <w:vertAlign w:val="superscript"/>
        </w:rPr>
        <w:t>51</w:t>
      </w:r>
      <w:r w:rsidR="002932AA" w:rsidRPr="002A27DB">
        <w:rPr>
          <w:rFonts w:ascii="Times New Roman" w:hAnsi="Times New Roman" w:cs="Times New Roman"/>
          <w:sz w:val="24"/>
          <w:szCs w:val="24"/>
        </w:rPr>
        <w:t>)</w:t>
      </w:r>
    </w:p>
    <w:p w14:paraId="621CCA4F" w14:textId="77777777" w:rsidR="004870B1" w:rsidRPr="002932AA" w:rsidRDefault="004870B1" w:rsidP="000270C4">
      <w:pPr>
        <w:pStyle w:val="EndNoteBibliography"/>
        <w:rPr>
          <w:rFonts w:ascii="Times New Roman" w:hAnsi="Times New Roman" w:cs="Times New Roman"/>
          <w:b/>
          <w:i/>
          <w:szCs w:val="24"/>
        </w:rPr>
      </w:pPr>
    </w:p>
    <w:tbl>
      <w:tblPr>
        <w:tblW w:w="935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1"/>
        <w:gridCol w:w="567"/>
        <w:gridCol w:w="1276"/>
        <w:gridCol w:w="1276"/>
        <w:gridCol w:w="992"/>
        <w:gridCol w:w="425"/>
        <w:gridCol w:w="1418"/>
        <w:gridCol w:w="1134"/>
        <w:gridCol w:w="992"/>
      </w:tblGrid>
      <w:tr w:rsidR="00F10400" w:rsidRPr="002932AA" w14:paraId="737FAB5A" w14:textId="77777777" w:rsidTr="00884CE5">
        <w:trPr>
          <w:trHeight w:val="400"/>
          <w:jc w:val="center"/>
        </w:trPr>
        <w:tc>
          <w:tcPr>
            <w:tcW w:w="127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5BE7DAF" w14:textId="77777777" w:rsidR="00F10400" w:rsidRPr="002932AA" w:rsidRDefault="00F10400" w:rsidP="00884CE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  <w:lang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14:paraId="77E863E9" w14:textId="77777777" w:rsidR="00F10400" w:rsidRPr="002932AA" w:rsidRDefault="00F10400" w:rsidP="00884CE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  <w:lang w:eastAsia="en-GB"/>
              </w:rPr>
            </w:pPr>
          </w:p>
        </w:tc>
        <w:tc>
          <w:tcPr>
            <w:tcW w:w="3544" w:type="dxa"/>
            <w:gridSpan w:val="3"/>
            <w:vAlign w:val="center"/>
          </w:tcPr>
          <w:p w14:paraId="1BD0E73D" w14:textId="075A5070" w:rsidR="00F10400" w:rsidRPr="002932AA" w:rsidRDefault="00F10400" w:rsidP="00884CE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  <w:lang w:eastAsia="en-GB"/>
              </w:rPr>
            </w:pPr>
            <w:r w:rsidRPr="002932AA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  <w:lang w:eastAsia="en-GB"/>
              </w:rPr>
              <w:t>0-Month PD (n=291)</w:t>
            </w:r>
          </w:p>
        </w:tc>
        <w:tc>
          <w:tcPr>
            <w:tcW w:w="42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843D777" w14:textId="77777777" w:rsidR="00F10400" w:rsidRPr="002932AA" w:rsidRDefault="00F10400" w:rsidP="00884CE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  <w:lang w:eastAsia="en-GB"/>
              </w:rPr>
            </w:pPr>
          </w:p>
        </w:tc>
        <w:tc>
          <w:tcPr>
            <w:tcW w:w="354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4C77928" w14:textId="414DD1F5" w:rsidR="00F10400" w:rsidRPr="002932AA" w:rsidRDefault="00F10400" w:rsidP="00884CE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  <w:lang w:eastAsia="en-GB"/>
              </w:rPr>
            </w:pPr>
            <w:r w:rsidRPr="002932AA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  <w:lang w:eastAsia="en-GB"/>
              </w:rPr>
              <w:t>36-Month PD (n=</w:t>
            </w:r>
            <w:r w:rsidR="00884CE5" w:rsidRPr="002932AA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  <w:lang w:eastAsia="en-GB"/>
              </w:rPr>
              <w:t>176)</w:t>
            </w:r>
          </w:p>
        </w:tc>
      </w:tr>
      <w:tr w:rsidR="00F10400" w:rsidRPr="002932AA" w14:paraId="0B5E7D03" w14:textId="77777777" w:rsidTr="00884CE5">
        <w:trPr>
          <w:trHeight w:val="400"/>
          <w:jc w:val="center"/>
        </w:trPr>
        <w:tc>
          <w:tcPr>
            <w:tcW w:w="1271" w:type="dxa"/>
            <w:shd w:val="clear" w:color="auto" w:fill="auto"/>
            <w:vAlign w:val="center"/>
            <w:hideMark/>
          </w:tcPr>
          <w:p w14:paraId="4945A97D" w14:textId="77777777" w:rsidR="00F10400" w:rsidRPr="002932AA" w:rsidRDefault="00F10400" w:rsidP="00884CE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  <w:lang w:eastAsia="en-GB"/>
              </w:rPr>
            </w:pPr>
            <w:r w:rsidRPr="002932AA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  <w:lang w:eastAsia="en-GB"/>
              </w:rPr>
              <w:t xml:space="preserve">Versus </w:t>
            </w:r>
          </w:p>
          <w:p w14:paraId="5181296D" w14:textId="4334524A" w:rsidR="00F10400" w:rsidRPr="002932AA" w:rsidRDefault="00F10400" w:rsidP="00884CE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  <w:lang w:eastAsia="en-GB"/>
              </w:rPr>
            </w:pPr>
            <w:r w:rsidRPr="002932AA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  <w:lang w:eastAsia="en-GB"/>
              </w:rPr>
              <w:t>ccf-mtDNA level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631F2212" w14:textId="77777777" w:rsidR="00F10400" w:rsidRPr="002932AA" w:rsidRDefault="00F10400" w:rsidP="00884CE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  <w:lang w:eastAsia="en-GB"/>
              </w:rPr>
            </w:pPr>
          </w:p>
        </w:tc>
        <w:tc>
          <w:tcPr>
            <w:tcW w:w="1276" w:type="dxa"/>
            <w:vAlign w:val="center"/>
          </w:tcPr>
          <w:p w14:paraId="28656961" w14:textId="4EF85A71" w:rsidR="00F10400" w:rsidRPr="002932AA" w:rsidRDefault="009D17B7" w:rsidP="00884CE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  <w:lang w:eastAsia="en-GB"/>
              </w:rPr>
              <w:t>% Freq.</w:t>
            </w:r>
          </w:p>
          <w:p w14:paraId="728D61AA" w14:textId="560567A1" w:rsidR="00F10400" w:rsidRPr="002932AA" w:rsidRDefault="00F10400" w:rsidP="00884CE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  <w:lang w:eastAsia="en-GB"/>
              </w:rPr>
            </w:pPr>
            <w:r w:rsidRPr="002932AA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  <w:lang w:eastAsia="en-GB"/>
              </w:rPr>
              <w:t>(Count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64DA4E99" w14:textId="77777777" w:rsidR="00F10400" w:rsidRPr="002932AA" w:rsidRDefault="00F10400" w:rsidP="00884CE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  <w:lang w:eastAsia="en-GB"/>
              </w:rPr>
            </w:pPr>
            <w:r w:rsidRPr="002932AA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  <w:lang w:eastAsia="en-GB"/>
              </w:rPr>
              <w:t>Mean</w:t>
            </w:r>
          </w:p>
          <w:p w14:paraId="3C6B06D3" w14:textId="2606304E" w:rsidR="00F10400" w:rsidRPr="002932AA" w:rsidRDefault="00F10400" w:rsidP="00884CE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  <w:lang w:eastAsia="en-GB"/>
              </w:rPr>
            </w:pPr>
            <w:r w:rsidRPr="002932AA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  <w:lang w:eastAsia="en-GB"/>
              </w:rPr>
              <w:t>ccf-mtDNA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0F190E9" w14:textId="77777777" w:rsidR="00F10400" w:rsidRPr="002932AA" w:rsidRDefault="00F10400" w:rsidP="00884CE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  <w:lang w:eastAsia="en-GB"/>
              </w:rPr>
            </w:pPr>
            <w:r w:rsidRPr="002932AA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  <w:lang w:eastAsia="en-GB"/>
              </w:rPr>
              <w:t>p-value</w:t>
            </w:r>
          </w:p>
        </w:tc>
        <w:tc>
          <w:tcPr>
            <w:tcW w:w="42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E5126B0" w14:textId="77777777" w:rsidR="00F10400" w:rsidRPr="002932AA" w:rsidRDefault="00F10400" w:rsidP="00884CE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  <w:lang w:eastAsia="en-GB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71A856E" w14:textId="28B289F4" w:rsidR="00F10400" w:rsidRPr="002932AA" w:rsidRDefault="00F10400" w:rsidP="00884CE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  <w:lang w:eastAsia="en-GB"/>
              </w:rPr>
            </w:pPr>
            <w:r w:rsidRPr="002932AA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  <w:lang w:eastAsia="en-GB"/>
              </w:rPr>
              <w:t>% Freq</w:t>
            </w:r>
            <w:r w:rsidR="009D17B7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  <w:lang w:eastAsia="en-GB"/>
              </w:rPr>
              <w:t>.</w:t>
            </w:r>
            <w:r w:rsidRPr="002932AA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  <w:lang w:eastAsia="en-GB"/>
              </w:rPr>
              <w:t xml:space="preserve"> </w:t>
            </w:r>
          </w:p>
          <w:p w14:paraId="0A462B72" w14:textId="2F7DC153" w:rsidR="00F10400" w:rsidRPr="002932AA" w:rsidRDefault="00F10400" w:rsidP="00884CE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  <w:lang w:eastAsia="en-GB"/>
              </w:rPr>
            </w:pPr>
            <w:r w:rsidRPr="002932AA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  <w:lang w:eastAsia="en-GB"/>
              </w:rPr>
              <w:t>(Count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7990F7C" w14:textId="77777777" w:rsidR="00F10400" w:rsidRPr="002932AA" w:rsidRDefault="00F10400" w:rsidP="00884CE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  <w:lang w:eastAsia="en-GB"/>
              </w:rPr>
            </w:pPr>
            <w:r w:rsidRPr="002932AA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  <w:lang w:eastAsia="en-GB"/>
              </w:rPr>
              <w:t>Mean</w:t>
            </w:r>
          </w:p>
          <w:p w14:paraId="40FD717B" w14:textId="7AB0F4E1" w:rsidR="00F10400" w:rsidRPr="002932AA" w:rsidRDefault="00F10400" w:rsidP="00884CE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  <w:lang w:eastAsia="en-GB"/>
              </w:rPr>
            </w:pPr>
            <w:r w:rsidRPr="002932AA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  <w:lang w:eastAsia="en-GB"/>
              </w:rPr>
              <w:t>ccf-mtDNA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5F756F2" w14:textId="77777777" w:rsidR="00F10400" w:rsidRPr="002932AA" w:rsidRDefault="00F10400" w:rsidP="00884CE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  <w:lang w:eastAsia="en-GB"/>
              </w:rPr>
            </w:pPr>
            <w:r w:rsidRPr="002932AA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  <w:lang w:eastAsia="en-GB"/>
              </w:rPr>
              <w:t>p-value</w:t>
            </w:r>
          </w:p>
        </w:tc>
      </w:tr>
      <w:tr w:rsidR="00F10400" w:rsidRPr="002932AA" w14:paraId="19351B0F" w14:textId="77777777" w:rsidTr="00884CE5">
        <w:trPr>
          <w:trHeight w:val="400"/>
          <w:jc w:val="center"/>
        </w:trPr>
        <w:tc>
          <w:tcPr>
            <w:tcW w:w="1271" w:type="dxa"/>
            <w:vMerge w:val="restart"/>
            <w:shd w:val="clear" w:color="auto" w:fill="auto"/>
            <w:vAlign w:val="center"/>
            <w:hideMark/>
          </w:tcPr>
          <w:p w14:paraId="7C083752" w14:textId="77777777" w:rsidR="00F10400" w:rsidRPr="0001040E" w:rsidRDefault="00F10400" w:rsidP="00884CE5">
            <w:pPr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sz w:val="18"/>
                <w:szCs w:val="18"/>
                <w:lang w:eastAsia="en-GB"/>
              </w:rPr>
            </w:pPr>
            <w:r w:rsidRPr="0001040E">
              <w:rPr>
                <w:rFonts w:ascii="Times New Roman" w:eastAsia="Times New Roman" w:hAnsi="Times New Roman" w:cs="Times New Roman"/>
                <w:b/>
                <w:i/>
                <w:iCs/>
                <w:sz w:val="18"/>
                <w:szCs w:val="18"/>
                <w:lang w:eastAsia="en-GB"/>
              </w:rPr>
              <w:t>Anxiety/</w:t>
            </w:r>
          </w:p>
          <w:p w14:paraId="623F4657" w14:textId="77777777" w:rsidR="00F10400" w:rsidRPr="0001040E" w:rsidRDefault="00F10400" w:rsidP="00884CE5">
            <w:pPr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sz w:val="18"/>
                <w:szCs w:val="18"/>
                <w:lang w:eastAsia="en-GB"/>
              </w:rPr>
            </w:pPr>
            <w:r w:rsidRPr="0001040E">
              <w:rPr>
                <w:rFonts w:ascii="Times New Roman" w:eastAsia="Times New Roman" w:hAnsi="Times New Roman" w:cs="Times New Roman"/>
                <w:b/>
                <w:i/>
                <w:iCs/>
                <w:sz w:val="18"/>
                <w:szCs w:val="18"/>
                <w:lang w:eastAsia="en-GB"/>
              </w:rPr>
              <w:t>Depression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307A53B2" w14:textId="77777777" w:rsidR="00F10400" w:rsidRPr="0001040E" w:rsidRDefault="00F10400" w:rsidP="00884CE5">
            <w:pPr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sz w:val="18"/>
                <w:szCs w:val="18"/>
                <w:lang w:eastAsia="en-GB"/>
              </w:rPr>
            </w:pPr>
            <w:r w:rsidRPr="0001040E">
              <w:rPr>
                <w:rFonts w:ascii="Times New Roman" w:eastAsia="Times New Roman" w:hAnsi="Times New Roman" w:cs="Times New Roman"/>
                <w:b/>
                <w:i/>
                <w:iCs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1276" w:type="dxa"/>
            <w:vAlign w:val="center"/>
          </w:tcPr>
          <w:p w14:paraId="056E3422" w14:textId="3CA6F9EF" w:rsidR="00F10400" w:rsidRPr="00144B7C" w:rsidRDefault="00F10400" w:rsidP="00884CE5">
            <w:pPr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sz w:val="18"/>
                <w:szCs w:val="18"/>
                <w:lang w:eastAsia="en-GB"/>
              </w:rPr>
            </w:pPr>
            <w:r w:rsidRPr="00144B7C">
              <w:rPr>
                <w:rFonts w:ascii="Times New Roman" w:eastAsia="Times New Roman" w:hAnsi="Times New Roman" w:cs="Times New Roman"/>
                <w:b/>
                <w:i/>
                <w:iCs/>
                <w:sz w:val="18"/>
                <w:szCs w:val="18"/>
                <w:lang w:eastAsia="en-GB"/>
              </w:rPr>
              <w:t>20.3% (59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FE99034" w14:textId="75518CB1" w:rsidR="00F10400" w:rsidRPr="00144B7C" w:rsidRDefault="00F10400" w:rsidP="0095178B">
            <w:pPr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sz w:val="18"/>
                <w:szCs w:val="18"/>
                <w:lang w:eastAsia="en-GB"/>
              </w:rPr>
            </w:pPr>
            <w:r w:rsidRPr="00144B7C">
              <w:rPr>
                <w:rFonts w:ascii="Times New Roman" w:eastAsia="Times New Roman" w:hAnsi="Times New Roman" w:cs="Times New Roman"/>
                <w:b/>
                <w:i/>
                <w:iCs/>
                <w:sz w:val="18"/>
                <w:szCs w:val="18"/>
                <w:lang w:eastAsia="en-GB"/>
              </w:rPr>
              <w:t>2.3</w:t>
            </w:r>
            <w:r w:rsidR="0095178B" w:rsidRPr="00144B7C">
              <w:rPr>
                <w:rFonts w:ascii="Times New Roman" w:eastAsia="Times New Roman" w:hAnsi="Times New Roman" w:cs="Times New Roman"/>
                <w:b/>
                <w:i/>
                <w:iCs/>
                <w:sz w:val="18"/>
                <w:szCs w:val="18"/>
                <w:lang w:eastAsia="en-GB"/>
              </w:rPr>
              <w:t xml:space="preserve"> (</w:t>
            </w:r>
            <w:r w:rsidR="005D01F6" w:rsidRPr="00144B7C">
              <w:rPr>
                <w:rFonts w:ascii="Times New Roman" w:eastAsia="Times New Roman" w:hAnsi="Times New Roman" w:cs="Times New Roman"/>
                <w:b/>
                <w:i/>
                <w:iCs/>
                <w:sz w:val="18"/>
                <w:szCs w:val="18"/>
                <w:lang w:eastAsia="en-GB"/>
              </w:rPr>
              <w:t>2.2-2.5</w:t>
            </w:r>
            <w:r w:rsidR="0095178B" w:rsidRPr="00144B7C">
              <w:rPr>
                <w:rFonts w:ascii="Times New Roman" w:eastAsia="Times New Roman" w:hAnsi="Times New Roman" w:cs="Times New Roman"/>
                <w:b/>
                <w:i/>
                <w:iCs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992" w:type="dxa"/>
            <w:vMerge w:val="restart"/>
            <w:shd w:val="clear" w:color="auto" w:fill="auto"/>
            <w:vAlign w:val="center"/>
          </w:tcPr>
          <w:p w14:paraId="1E4E121B" w14:textId="77777777" w:rsidR="00F10400" w:rsidRPr="00144B7C" w:rsidRDefault="00F10400" w:rsidP="00884CE5">
            <w:pPr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sz w:val="18"/>
                <w:szCs w:val="18"/>
                <w:lang w:eastAsia="en-GB"/>
              </w:rPr>
            </w:pPr>
            <w:r w:rsidRPr="00144B7C">
              <w:rPr>
                <w:rFonts w:ascii="Times New Roman" w:eastAsia="Times New Roman" w:hAnsi="Times New Roman" w:cs="Times New Roman"/>
                <w:b/>
                <w:i/>
                <w:iCs/>
                <w:sz w:val="18"/>
                <w:szCs w:val="18"/>
                <w:lang w:eastAsia="en-GB"/>
              </w:rPr>
              <w:t>0.013</w:t>
            </w:r>
          </w:p>
        </w:tc>
        <w:tc>
          <w:tcPr>
            <w:tcW w:w="42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4E97439" w14:textId="77777777" w:rsidR="00F10400" w:rsidRPr="00144B7C" w:rsidRDefault="00F10400" w:rsidP="00884CE5">
            <w:pPr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sz w:val="18"/>
                <w:szCs w:val="18"/>
                <w:lang w:eastAsia="en-GB"/>
              </w:rPr>
            </w:pPr>
          </w:p>
          <w:p w14:paraId="341948E9" w14:textId="204C947E" w:rsidR="00F10400" w:rsidRPr="00144B7C" w:rsidRDefault="00F10400" w:rsidP="00884CE5">
            <w:pPr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sz w:val="18"/>
                <w:szCs w:val="18"/>
                <w:lang w:eastAsia="en-GB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90EE7D6" w14:textId="1D4AE750" w:rsidR="00F10400" w:rsidRPr="00144B7C" w:rsidRDefault="00F10400" w:rsidP="00884CE5">
            <w:pPr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sz w:val="18"/>
                <w:szCs w:val="18"/>
                <w:lang w:eastAsia="en-GB"/>
              </w:rPr>
            </w:pPr>
            <w:r w:rsidRPr="00144B7C">
              <w:rPr>
                <w:rFonts w:ascii="Times New Roman" w:eastAsia="Times New Roman" w:hAnsi="Times New Roman" w:cs="Times New Roman"/>
                <w:b/>
                <w:i/>
                <w:iCs/>
                <w:sz w:val="18"/>
                <w:szCs w:val="18"/>
                <w:lang w:eastAsia="en-GB"/>
              </w:rPr>
              <w:t>22.7% (40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BE0EABC" w14:textId="16739540" w:rsidR="00F10400" w:rsidRPr="00144B7C" w:rsidRDefault="00F10400" w:rsidP="00884CE5">
            <w:pPr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sz w:val="18"/>
                <w:szCs w:val="18"/>
                <w:lang w:eastAsia="en-GB"/>
              </w:rPr>
            </w:pPr>
            <w:r w:rsidRPr="00144B7C">
              <w:rPr>
                <w:rFonts w:ascii="Times New Roman" w:eastAsia="Times New Roman" w:hAnsi="Times New Roman" w:cs="Times New Roman"/>
                <w:b/>
                <w:i/>
                <w:iCs/>
                <w:sz w:val="18"/>
                <w:szCs w:val="18"/>
                <w:lang w:eastAsia="en-GB"/>
              </w:rPr>
              <w:t>1.9</w:t>
            </w:r>
            <w:r w:rsidR="0095178B" w:rsidRPr="00144B7C">
              <w:rPr>
                <w:rFonts w:ascii="Times New Roman" w:eastAsia="Times New Roman" w:hAnsi="Times New Roman" w:cs="Times New Roman"/>
                <w:b/>
                <w:i/>
                <w:iCs/>
                <w:sz w:val="18"/>
                <w:szCs w:val="18"/>
                <w:lang w:eastAsia="en-GB"/>
              </w:rPr>
              <w:t xml:space="preserve"> (</w:t>
            </w:r>
            <w:r w:rsidR="00144B7C" w:rsidRPr="00144B7C">
              <w:rPr>
                <w:rFonts w:ascii="Times New Roman" w:eastAsia="Times New Roman" w:hAnsi="Times New Roman" w:cs="Times New Roman"/>
                <w:b/>
                <w:i/>
                <w:iCs/>
                <w:sz w:val="18"/>
                <w:szCs w:val="18"/>
                <w:lang w:eastAsia="en-GB"/>
              </w:rPr>
              <w:t>1.8-2.1</w:t>
            </w:r>
            <w:r w:rsidR="0095178B" w:rsidRPr="00144B7C">
              <w:rPr>
                <w:rFonts w:ascii="Times New Roman" w:eastAsia="Times New Roman" w:hAnsi="Times New Roman" w:cs="Times New Roman"/>
                <w:b/>
                <w:i/>
                <w:iCs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992" w:type="dxa"/>
            <w:vMerge w:val="restart"/>
            <w:shd w:val="clear" w:color="auto" w:fill="auto"/>
            <w:vAlign w:val="center"/>
          </w:tcPr>
          <w:p w14:paraId="5E9A2103" w14:textId="77777777" w:rsidR="00F10400" w:rsidRPr="0001040E" w:rsidRDefault="00F10400" w:rsidP="00884CE5">
            <w:pPr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sz w:val="18"/>
                <w:szCs w:val="18"/>
                <w:lang w:eastAsia="en-GB"/>
              </w:rPr>
            </w:pPr>
            <w:r w:rsidRPr="0001040E">
              <w:rPr>
                <w:rFonts w:ascii="Times New Roman" w:eastAsia="Times New Roman" w:hAnsi="Times New Roman" w:cs="Times New Roman"/>
                <w:b/>
                <w:i/>
                <w:iCs/>
                <w:sz w:val="18"/>
                <w:szCs w:val="18"/>
                <w:lang w:eastAsia="en-GB"/>
              </w:rPr>
              <w:t>0.092</w:t>
            </w:r>
          </w:p>
        </w:tc>
      </w:tr>
      <w:tr w:rsidR="00F10400" w:rsidRPr="002932AA" w14:paraId="1B61FAAA" w14:textId="77777777" w:rsidTr="00884CE5">
        <w:trPr>
          <w:trHeight w:val="400"/>
          <w:jc w:val="center"/>
        </w:trPr>
        <w:tc>
          <w:tcPr>
            <w:tcW w:w="1271" w:type="dxa"/>
            <w:vMerge/>
            <w:shd w:val="clear" w:color="auto" w:fill="auto"/>
            <w:noWrap/>
            <w:vAlign w:val="center"/>
            <w:hideMark/>
          </w:tcPr>
          <w:p w14:paraId="255BBF9B" w14:textId="77777777" w:rsidR="00F10400" w:rsidRPr="0001040E" w:rsidRDefault="00F10400" w:rsidP="00884CE5">
            <w:pPr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sz w:val="18"/>
                <w:szCs w:val="18"/>
                <w:lang w:eastAsia="en-GB"/>
              </w:rPr>
            </w:pP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4BD256C7" w14:textId="77777777" w:rsidR="00F10400" w:rsidRPr="0001040E" w:rsidRDefault="00F10400" w:rsidP="00884CE5">
            <w:pPr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sz w:val="18"/>
                <w:szCs w:val="18"/>
                <w:lang w:eastAsia="en-GB"/>
              </w:rPr>
            </w:pPr>
            <w:r w:rsidRPr="0001040E">
              <w:rPr>
                <w:rFonts w:ascii="Times New Roman" w:eastAsia="Times New Roman" w:hAnsi="Times New Roman" w:cs="Times New Roman"/>
                <w:b/>
                <w:i/>
                <w:iCs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1276" w:type="dxa"/>
            <w:vAlign w:val="center"/>
          </w:tcPr>
          <w:p w14:paraId="02D810DC" w14:textId="348F268E" w:rsidR="00F10400" w:rsidRPr="00144B7C" w:rsidRDefault="00F10400" w:rsidP="00884CE5">
            <w:pPr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sz w:val="18"/>
                <w:szCs w:val="18"/>
                <w:lang w:eastAsia="en-GB"/>
              </w:rPr>
            </w:pPr>
            <w:r w:rsidRPr="00144B7C">
              <w:rPr>
                <w:rFonts w:ascii="Times New Roman" w:eastAsia="Times New Roman" w:hAnsi="Times New Roman" w:cs="Times New Roman"/>
                <w:b/>
                <w:i/>
                <w:iCs/>
                <w:sz w:val="18"/>
                <w:szCs w:val="18"/>
                <w:lang w:eastAsia="en-GB"/>
              </w:rPr>
              <w:t>79.7% (232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F57F658" w14:textId="56D8C08B" w:rsidR="00F10400" w:rsidRPr="00144B7C" w:rsidRDefault="00F10400" w:rsidP="00884CE5">
            <w:pPr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sz w:val="18"/>
                <w:szCs w:val="18"/>
                <w:lang w:eastAsia="en-GB"/>
              </w:rPr>
            </w:pPr>
            <w:r w:rsidRPr="00144B7C">
              <w:rPr>
                <w:rFonts w:ascii="Times New Roman" w:eastAsia="Times New Roman" w:hAnsi="Times New Roman" w:cs="Times New Roman"/>
                <w:b/>
                <w:i/>
                <w:iCs/>
                <w:sz w:val="18"/>
                <w:szCs w:val="18"/>
                <w:lang w:eastAsia="en-GB"/>
              </w:rPr>
              <w:t>2.1</w:t>
            </w:r>
            <w:r w:rsidR="0095178B" w:rsidRPr="00144B7C">
              <w:rPr>
                <w:rFonts w:ascii="Times New Roman" w:eastAsia="Times New Roman" w:hAnsi="Times New Roman" w:cs="Times New Roman"/>
                <w:b/>
                <w:i/>
                <w:iCs/>
                <w:sz w:val="18"/>
                <w:szCs w:val="18"/>
                <w:lang w:eastAsia="en-GB"/>
              </w:rPr>
              <w:t xml:space="preserve"> (</w:t>
            </w:r>
            <w:r w:rsidR="005D01F6" w:rsidRPr="00144B7C">
              <w:rPr>
                <w:rFonts w:ascii="Times New Roman" w:eastAsia="Times New Roman" w:hAnsi="Times New Roman" w:cs="Times New Roman"/>
                <w:b/>
                <w:i/>
                <w:iCs/>
                <w:sz w:val="18"/>
                <w:szCs w:val="18"/>
                <w:lang w:eastAsia="en-GB"/>
              </w:rPr>
              <w:t>2.1-2.2</w:t>
            </w:r>
            <w:r w:rsidR="0095178B" w:rsidRPr="00144B7C">
              <w:rPr>
                <w:rFonts w:ascii="Times New Roman" w:eastAsia="Times New Roman" w:hAnsi="Times New Roman" w:cs="Times New Roman"/>
                <w:b/>
                <w:i/>
                <w:iCs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992" w:type="dxa"/>
            <w:vMerge/>
            <w:vAlign w:val="center"/>
          </w:tcPr>
          <w:p w14:paraId="4C9276F1" w14:textId="77777777" w:rsidR="00F10400" w:rsidRPr="00144B7C" w:rsidRDefault="00F10400" w:rsidP="00884CE5">
            <w:pPr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sz w:val="18"/>
                <w:szCs w:val="18"/>
                <w:lang w:eastAsia="en-GB"/>
              </w:rPr>
            </w:pPr>
          </w:p>
        </w:tc>
        <w:tc>
          <w:tcPr>
            <w:tcW w:w="42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9E9E7C0" w14:textId="77777777" w:rsidR="00F10400" w:rsidRPr="00144B7C" w:rsidRDefault="00F10400" w:rsidP="00884CE5">
            <w:pPr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sz w:val="18"/>
                <w:szCs w:val="18"/>
                <w:lang w:eastAsia="en-GB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D6C6F52" w14:textId="491DA642" w:rsidR="00F10400" w:rsidRPr="00144B7C" w:rsidRDefault="00884CE5" w:rsidP="00884CE5">
            <w:pPr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sz w:val="18"/>
                <w:szCs w:val="18"/>
                <w:lang w:eastAsia="en-GB"/>
              </w:rPr>
            </w:pPr>
            <w:r w:rsidRPr="00144B7C">
              <w:rPr>
                <w:rFonts w:ascii="Times New Roman" w:eastAsia="Times New Roman" w:hAnsi="Times New Roman" w:cs="Times New Roman"/>
                <w:b/>
                <w:i/>
                <w:iCs/>
                <w:sz w:val="18"/>
                <w:szCs w:val="18"/>
                <w:lang w:eastAsia="en-GB"/>
              </w:rPr>
              <w:t>77.3% (136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3F7439B" w14:textId="73C4CD45" w:rsidR="00F10400" w:rsidRPr="00144B7C" w:rsidRDefault="00F10400" w:rsidP="00884CE5">
            <w:pPr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sz w:val="18"/>
                <w:szCs w:val="18"/>
                <w:lang w:eastAsia="en-GB"/>
              </w:rPr>
            </w:pPr>
            <w:r w:rsidRPr="00144B7C">
              <w:rPr>
                <w:rFonts w:ascii="Times New Roman" w:eastAsia="Times New Roman" w:hAnsi="Times New Roman" w:cs="Times New Roman"/>
                <w:b/>
                <w:i/>
                <w:iCs/>
                <w:sz w:val="18"/>
                <w:szCs w:val="18"/>
                <w:lang w:eastAsia="en-GB"/>
              </w:rPr>
              <w:t>2.1</w:t>
            </w:r>
            <w:r w:rsidR="0095178B" w:rsidRPr="00144B7C">
              <w:rPr>
                <w:rFonts w:ascii="Times New Roman" w:eastAsia="Times New Roman" w:hAnsi="Times New Roman" w:cs="Times New Roman"/>
                <w:b/>
                <w:i/>
                <w:iCs/>
                <w:sz w:val="18"/>
                <w:szCs w:val="18"/>
                <w:lang w:eastAsia="en-GB"/>
              </w:rPr>
              <w:t xml:space="preserve"> (</w:t>
            </w:r>
            <w:r w:rsidR="00144B7C" w:rsidRPr="00144B7C">
              <w:rPr>
                <w:rFonts w:ascii="Times New Roman" w:eastAsia="Times New Roman" w:hAnsi="Times New Roman" w:cs="Times New Roman"/>
                <w:b/>
                <w:i/>
                <w:iCs/>
                <w:sz w:val="18"/>
                <w:szCs w:val="18"/>
                <w:lang w:eastAsia="en-GB"/>
              </w:rPr>
              <w:t>2.0-2.2</w:t>
            </w:r>
            <w:r w:rsidR="0095178B" w:rsidRPr="00144B7C">
              <w:rPr>
                <w:rFonts w:ascii="Times New Roman" w:eastAsia="Times New Roman" w:hAnsi="Times New Roman" w:cs="Times New Roman"/>
                <w:b/>
                <w:i/>
                <w:iCs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992" w:type="dxa"/>
            <w:vMerge/>
            <w:vAlign w:val="center"/>
          </w:tcPr>
          <w:p w14:paraId="0FE9483C" w14:textId="77777777" w:rsidR="00F10400" w:rsidRPr="002932AA" w:rsidRDefault="00F10400" w:rsidP="00884CE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GB"/>
              </w:rPr>
            </w:pPr>
          </w:p>
        </w:tc>
      </w:tr>
      <w:tr w:rsidR="00F10400" w:rsidRPr="002932AA" w14:paraId="02147CA2" w14:textId="77777777" w:rsidTr="00884CE5">
        <w:trPr>
          <w:trHeight w:val="400"/>
          <w:jc w:val="center"/>
        </w:trPr>
        <w:tc>
          <w:tcPr>
            <w:tcW w:w="1271" w:type="dxa"/>
            <w:vMerge w:val="restart"/>
            <w:shd w:val="clear" w:color="auto" w:fill="auto"/>
            <w:vAlign w:val="center"/>
            <w:hideMark/>
          </w:tcPr>
          <w:p w14:paraId="18DA04DB" w14:textId="77777777" w:rsidR="00F10400" w:rsidRPr="002932AA" w:rsidRDefault="00F10400" w:rsidP="00884CE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GB"/>
              </w:rPr>
            </w:pPr>
            <w:r w:rsidRPr="002932AA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GB"/>
              </w:rPr>
              <w:t>GERD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7EF908C4" w14:textId="77777777" w:rsidR="00F10400" w:rsidRPr="002932AA" w:rsidRDefault="00F10400" w:rsidP="00884CE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GB"/>
              </w:rPr>
            </w:pPr>
            <w:r w:rsidRPr="002932AA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1276" w:type="dxa"/>
            <w:vAlign w:val="center"/>
          </w:tcPr>
          <w:p w14:paraId="73A6316A" w14:textId="77069E82" w:rsidR="00F10400" w:rsidRPr="00144B7C" w:rsidRDefault="00F10400" w:rsidP="00884CE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GB"/>
              </w:rPr>
            </w:pPr>
            <w:r w:rsidRPr="00144B7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GB"/>
              </w:rPr>
              <w:t>8.2% (24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2D244C9" w14:textId="486FB761" w:rsidR="00F10400" w:rsidRPr="00144B7C" w:rsidRDefault="00F10400" w:rsidP="00884CE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GB"/>
              </w:rPr>
            </w:pPr>
            <w:r w:rsidRPr="00144B7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GB"/>
              </w:rPr>
              <w:t>2.1</w:t>
            </w:r>
            <w:r w:rsidR="0095178B" w:rsidRPr="00144B7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GB"/>
              </w:rPr>
              <w:t xml:space="preserve"> (</w:t>
            </w:r>
            <w:r w:rsidR="005D01F6" w:rsidRPr="00144B7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GB"/>
              </w:rPr>
              <w:t>1.8-2.3</w:t>
            </w:r>
            <w:r w:rsidR="0095178B" w:rsidRPr="00144B7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992" w:type="dxa"/>
            <w:vMerge w:val="restart"/>
            <w:shd w:val="clear" w:color="auto" w:fill="auto"/>
            <w:vAlign w:val="center"/>
          </w:tcPr>
          <w:p w14:paraId="47A596FB" w14:textId="77777777" w:rsidR="00F10400" w:rsidRPr="00144B7C" w:rsidRDefault="00F10400" w:rsidP="00884CE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GB"/>
              </w:rPr>
            </w:pPr>
            <w:r w:rsidRPr="00144B7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GB"/>
              </w:rPr>
              <w:t>0.254</w:t>
            </w:r>
          </w:p>
        </w:tc>
        <w:tc>
          <w:tcPr>
            <w:tcW w:w="42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69DEB5C" w14:textId="77777777" w:rsidR="00F10400" w:rsidRPr="00144B7C" w:rsidRDefault="00F10400" w:rsidP="00884CE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GB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35AE988" w14:textId="15209C95" w:rsidR="00F10400" w:rsidRPr="00144B7C" w:rsidRDefault="00F10400" w:rsidP="00884CE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GB"/>
              </w:rPr>
            </w:pPr>
            <w:r w:rsidRPr="00144B7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GB"/>
              </w:rPr>
              <w:t>8.5% (15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1BE00B1" w14:textId="7F130AA8" w:rsidR="00F10400" w:rsidRPr="00144B7C" w:rsidRDefault="00F10400" w:rsidP="00884CE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GB"/>
              </w:rPr>
            </w:pPr>
            <w:r w:rsidRPr="00144B7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GB"/>
              </w:rPr>
              <w:t>2.0</w:t>
            </w:r>
            <w:r w:rsidR="0095178B" w:rsidRPr="00144B7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GB"/>
              </w:rPr>
              <w:t xml:space="preserve"> (</w:t>
            </w:r>
            <w:r w:rsidR="00144B7C" w:rsidRPr="00144B7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GB"/>
              </w:rPr>
              <w:t>1.8-2.3</w:t>
            </w:r>
            <w:r w:rsidR="0095178B" w:rsidRPr="00144B7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992" w:type="dxa"/>
            <w:vMerge w:val="restart"/>
            <w:shd w:val="clear" w:color="auto" w:fill="auto"/>
            <w:vAlign w:val="center"/>
          </w:tcPr>
          <w:p w14:paraId="612D4A8F" w14:textId="77777777" w:rsidR="00F10400" w:rsidRPr="002932AA" w:rsidRDefault="00F10400" w:rsidP="00884CE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GB"/>
              </w:rPr>
            </w:pPr>
            <w:r w:rsidRPr="002932AA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GB"/>
              </w:rPr>
              <w:t>0.715</w:t>
            </w:r>
          </w:p>
        </w:tc>
      </w:tr>
      <w:tr w:rsidR="00F10400" w:rsidRPr="002932AA" w14:paraId="4B47EB2E" w14:textId="77777777" w:rsidTr="00884CE5">
        <w:trPr>
          <w:trHeight w:val="400"/>
          <w:jc w:val="center"/>
        </w:trPr>
        <w:tc>
          <w:tcPr>
            <w:tcW w:w="1271" w:type="dxa"/>
            <w:vMerge/>
            <w:shd w:val="clear" w:color="auto" w:fill="auto"/>
            <w:noWrap/>
            <w:vAlign w:val="center"/>
            <w:hideMark/>
          </w:tcPr>
          <w:p w14:paraId="66FE01E8" w14:textId="77777777" w:rsidR="00F10400" w:rsidRPr="002932AA" w:rsidRDefault="00F10400" w:rsidP="00884CE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GB"/>
              </w:rPr>
            </w:pP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399BFDD2" w14:textId="77777777" w:rsidR="00F10400" w:rsidRPr="002932AA" w:rsidRDefault="00F10400" w:rsidP="00884CE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GB"/>
              </w:rPr>
            </w:pPr>
            <w:r w:rsidRPr="002932AA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1276" w:type="dxa"/>
            <w:vAlign w:val="center"/>
          </w:tcPr>
          <w:p w14:paraId="495DB302" w14:textId="5A2000CB" w:rsidR="00F10400" w:rsidRPr="00144B7C" w:rsidRDefault="00884CE5" w:rsidP="00884CE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GB"/>
              </w:rPr>
            </w:pPr>
            <w:r w:rsidRPr="00144B7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GB"/>
              </w:rPr>
              <w:t>91.8% (267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0653848" w14:textId="73D53FD0" w:rsidR="00F10400" w:rsidRPr="00144B7C" w:rsidRDefault="00F10400" w:rsidP="00884CE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GB"/>
              </w:rPr>
            </w:pPr>
            <w:r w:rsidRPr="00144B7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GB"/>
              </w:rPr>
              <w:t>2.2</w:t>
            </w:r>
            <w:r w:rsidR="0095178B" w:rsidRPr="00144B7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GB"/>
              </w:rPr>
              <w:t xml:space="preserve"> (</w:t>
            </w:r>
            <w:r w:rsidR="005D01F6" w:rsidRPr="00144B7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GB"/>
              </w:rPr>
              <w:t>2.1-2.2</w:t>
            </w:r>
            <w:r w:rsidR="0095178B" w:rsidRPr="00144B7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992" w:type="dxa"/>
            <w:vMerge/>
            <w:vAlign w:val="center"/>
          </w:tcPr>
          <w:p w14:paraId="362CF793" w14:textId="77777777" w:rsidR="00F10400" w:rsidRPr="00144B7C" w:rsidRDefault="00F10400" w:rsidP="00884CE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GB"/>
              </w:rPr>
            </w:pPr>
          </w:p>
        </w:tc>
        <w:tc>
          <w:tcPr>
            <w:tcW w:w="42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6229EF0" w14:textId="77777777" w:rsidR="00F10400" w:rsidRPr="00144B7C" w:rsidRDefault="00F10400" w:rsidP="00884CE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GB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938438B" w14:textId="284DA7A4" w:rsidR="00F10400" w:rsidRPr="00144B7C" w:rsidRDefault="00884CE5" w:rsidP="00884CE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GB"/>
              </w:rPr>
            </w:pPr>
            <w:r w:rsidRPr="00144B7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GB"/>
              </w:rPr>
              <w:t>91.5% (161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E83E3C4" w14:textId="3B731FDA" w:rsidR="00F10400" w:rsidRPr="00144B7C" w:rsidRDefault="00F10400" w:rsidP="00884CE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GB"/>
              </w:rPr>
            </w:pPr>
            <w:r w:rsidRPr="00144B7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GB"/>
              </w:rPr>
              <w:t>2.1</w:t>
            </w:r>
            <w:r w:rsidR="0095178B" w:rsidRPr="00144B7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GB"/>
              </w:rPr>
              <w:t xml:space="preserve"> (</w:t>
            </w:r>
            <w:r w:rsidR="00144B7C" w:rsidRPr="00144B7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GB"/>
              </w:rPr>
              <w:t>2.0-2.2</w:t>
            </w:r>
            <w:r w:rsidR="0095178B" w:rsidRPr="00144B7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992" w:type="dxa"/>
            <w:vMerge/>
            <w:vAlign w:val="center"/>
          </w:tcPr>
          <w:p w14:paraId="54C5BFDA" w14:textId="77777777" w:rsidR="00F10400" w:rsidRPr="002932AA" w:rsidRDefault="00F10400" w:rsidP="00884CE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GB"/>
              </w:rPr>
            </w:pPr>
          </w:p>
        </w:tc>
      </w:tr>
      <w:tr w:rsidR="00F10400" w:rsidRPr="002932AA" w14:paraId="3A56970C" w14:textId="77777777" w:rsidTr="00884CE5">
        <w:trPr>
          <w:trHeight w:val="400"/>
          <w:jc w:val="center"/>
        </w:trPr>
        <w:tc>
          <w:tcPr>
            <w:tcW w:w="1271" w:type="dxa"/>
            <w:vMerge w:val="restart"/>
            <w:shd w:val="clear" w:color="auto" w:fill="auto"/>
            <w:vAlign w:val="center"/>
            <w:hideMark/>
          </w:tcPr>
          <w:p w14:paraId="21163262" w14:textId="77777777" w:rsidR="00F10400" w:rsidRPr="002932AA" w:rsidRDefault="00F10400" w:rsidP="00884CE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GB"/>
              </w:rPr>
            </w:pPr>
            <w:r w:rsidRPr="002932AA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GB"/>
              </w:rPr>
              <w:t>Constipation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6B9797F1" w14:textId="77777777" w:rsidR="00F10400" w:rsidRPr="002932AA" w:rsidRDefault="00F10400" w:rsidP="00884CE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GB"/>
              </w:rPr>
            </w:pPr>
            <w:r w:rsidRPr="002932AA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1276" w:type="dxa"/>
            <w:vAlign w:val="center"/>
          </w:tcPr>
          <w:p w14:paraId="398D6B18" w14:textId="71731CB8" w:rsidR="00F10400" w:rsidRPr="00144B7C" w:rsidRDefault="00F10400" w:rsidP="00884CE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GB"/>
              </w:rPr>
            </w:pPr>
            <w:r w:rsidRPr="00144B7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GB"/>
              </w:rPr>
              <w:t>7.6% (22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1ACD730" w14:textId="10674280" w:rsidR="00F10400" w:rsidRPr="00144B7C" w:rsidRDefault="00F10400" w:rsidP="00884CE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GB"/>
              </w:rPr>
            </w:pPr>
            <w:r w:rsidRPr="00144B7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GB"/>
              </w:rPr>
              <w:t>2.1</w:t>
            </w:r>
            <w:r w:rsidR="0095178B" w:rsidRPr="00144B7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GB"/>
              </w:rPr>
              <w:t xml:space="preserve"> (</w:t>
            </w:r>
            <w:r w:rsidR="005D01F6" w:rsidRPr="00144B7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GB"/>
              </w:rPr>
              <w:t>1.9-2.3</w:t>
            </w:r>
            <w:r w:rsidR="0095178B" w:rsidRPr="00144B7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992" w:type="dxa"/>
            <w:vMerge w:val="restart"/>
            <w:shd w:val="clear" w:color="auto" w:fill="auto"/>
            <w:vAlign w:val="center"/>
          </w:tcPr>
          <w:p w14:paraId="4EC80FCC" w14:textId="77777777" w:rsidR="00F10400" w:rsidRPr="00144B7C" w:rsidRDefault="00F10400" w:rsidP="00884CE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GB"/>
              </w:rPr>
            </w:pPr>
            <w:r w:rsidRPr="00144B7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GB"/>
              </w:rPr>
              <w:t>0.436</w:t>
            </w:r>
          </w:p>
        </w:tc>
        <w:tc>
          <w:tcPr>
            <w:tcW w:w="42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C12EA43" w14:textId="77777777" w:rsidR="00F10400" w:rsidRPr="00144B7C" w:rsidRDefault="00F10400" w:rsidP="00884CE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GB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CB1EE6C" w14:textId="3A06CE8E" w:rsidR="00F10400" w:rsidRPr="00144B7C" w:rsidRDefault="00F10400" w:rsidP="00884CE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GB"/>
              </w:rPr>
            </w:pPr>
            <w:r w:rsidRPr="00144B7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GB"/>
              </w:rPr>
              <w:t>10.2% (18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114763B" w14:textId="14427497" w:rsidR="00F10400" w:rsidRPr="00144B7C" w:rsidRDefault="00F10400" w:rsidP="00884CE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GB"/>
              </w:rPr>
            </w:pPr>
            <w:r w:rsidRPr="00144B7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GB"/>
              </w:rPr>
              <w:t>2.0</w:t>
            </w:r>
            <w:r w:rsidR="0095178B" w:rsidRPr="00144B7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GB"/>
              </w:rPr>
              <w:t xml:space="preserve"> (</w:t>
            </w:r>
            <w:r w:rsidR="00144B7C" w:rsidRPr="00144B7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GB"/>
              </w:rPr>
              <w:t>1.7-2.3</w:t>
            </w:r>
            <w:r w:rsidR="0095178B" w:rsidRPr="00144B7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992" w:type="dxa"/>
            <w:vMerge w:val="restart"/>
            <w:shd w:val="clear" w:color="auto" w:fill="auto"/>
            <w:vAlign w:val="center"/>
          </w:tcPr>
          <w:p w14:paraId="49089CD6" w14:textId="77777777" w:rsidR="00F10400" w:rsidRPr="002932AA" w:rsidRDefault="00F10400" w:rsidP="00884CE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GB"/>
              </w:rPr>
            </w:pPr>
            <w:r w:rsidRPr="002932AA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GB"/>
              </w:rPr>
              <w:t>0.623</w:t>
            </w:r>
          </w:p>
        </w:tc>
      </w:tr>
      <w:tr w:rsidR="00F10400" w:rsidRPr="002932AA" w14:paraId="2A562715" w14:textId="77777777" w:rsidTr="00884CE5">
        <w:trPr>
          <w:trHeight w:val="400"/>
          <w:jc w:val="center"/>
        </w:trPr>
        <w:tc>
          <w:tcPr>
            <w:tcW w:w="1271" w:type="dxa"/>
            <w:vMerge/>
            <w:shd w:val="clear" w:color="auto" w:fill="auto"/>
            <w:noWrap/>
            <w:vAlign w:val="center"/>
            <w:hideMark/>
          </w:tcPr>
          <w:p w14:paraId="26ED6CAB" w14:textId="77777777" w:rsidR="00F10400" w:rsidRPr="002932AA" w:rsidRDefault="00F10400" w:rsidP="00884CE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GB"/>
              </w:rPr>
            </w:pP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7D6EB6A2" w14:textId="77777777" w:rsidR="00F10400" w:rsidRPr="002932AA" w:rsidRDefault="00F10400" w:rsidP="00884CE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GB"/>
              </w:rPr>
            </w:pPr>
            <w:r w:rsidRPr="002932AA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1276" w:type="dxa"/>
            <w:vAlign w:val="center"/>
          </w:tcPr>
          <w:p w14:paraId="4F1B0098" w14:textId="696A7451" w:rsidR="00F10400" w:rsidRPr="00144B7C" w:rsidRDefault="00884CE5" w:rsidP="00884CE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GB"/>
              </w:rPr>
            </w:pPr>
            <w:r w:rsidRPr="00144B7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GB"/>
              </w:rPr>
              <w:t>92.4% (269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B614EE1" w14:textId="12EB1252" w:rsidR="00F10400" w:rsidRPr="00144B7C" w:rsidRDefault="00F10400" w:rsidP="00884CE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GB"/>
              </w:rPr>
            </w:pPr>
            <w:r w:rsidRPr="00144B7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GB"/>
              </w:rPr>
              <w:t>2.2</w:t>
            </w:r>
            <w:r w:rsidR="0095178B" w:rsidRPr="00144B7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GB"/>
              </w:rPr>
              <w:t xml:space="preserve"> (</w:t>
            </w:r>
            <w:r w:rsidR="005D01F6" w:rsidRPr="00144B7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GB"/>
              </w:rPr>
              <w:t>2.1-2.3</w:t>
            </w:r>
            <w:r w:rsidR="0095178B" w:rsidRPr="00144B7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992" w:type="dxa"/>
            <w:vMerge/>
            <w:vAlign w:val="center"/>
          </w:tcPr>
          <w:p w14:paraId="7F1BC21C" w14:textId="77777777" w:rsidR="00F10400" w:rsidRPr="00144B7C" w:rsidRDefault="00F10400" w:rsidP="00884CE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GB"/>
              </w:rPr>
            </w:pPr>
          </w:p>
        </w:tc>
        <w:tc>
          <w:tcPr>
            <w:tcW w:w="42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6F2AB19" w14:textId="77777777" w:rsidR="00F10400" w:rsidRPr="00144B7C" w:rsidRDefault="00F10400" w:rsidP="00884CE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GB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69AD2E6" w14:textId="14D9C1C7" w:rsidR="00F10400" w:rsidRPr="00144B7C" w:rsidRDefault="005411DA" w:rsidP="00884CE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GB"/>
              </w:rPr>
            </w:pPr>
            <w:r w:rsidRPr="00144B7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GB"/>
              </w:rPr>
              <w:t>89.8% (166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C997BD8" w14:textId="7470DAAD" w:rsidR="00F10400" w:rsidRPr="00144B7C" w:rsidRDefault="00F10400" w:rsidP="00884CE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GB"/>
              </w:rPr>
            </w:pPr>
            <w:r w:rsidRPr="00144B7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GB"/>
              </w:rPr>
              <w:t>2.1</w:t>
            </w:r>
            <w:r w:rsidR="0095178B" w:rsidRPr="00144B7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GB"/>
              </w:rPr>
              <w:t xml:space="preserve"> (</w:t>
            </w:r>
            <w:r w:rsidR="00144B7C" w:rsidRPr="00144B7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GB"/>
              </w:rPr>
              <w:t>2.0-2.2</w:t>
            </w:r>
            <w:r w:rsidR="0095178B" w:rsidRPr="00144B7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992" w:type="dxa"/>
            <w:vMerge/>
            <w:vAlign w:val="center"/>
          </w:tcPr>
          <w:p w14:paraId="273119D0" w14:textId="77777777" w:rsidR="00F10400" w:rsidRPr="002932AA" w:rsidRDefault="00F10400" w:rsidP="00884CE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GB"/>
              </w:rPr>
            </w:pPr>
          </w:p>
        </w:tc>
      </w:tr>
      <w:tr w:rsidR="00F10400" w:rsidRPr="002932AA" w14:paraId="1915A7B3" w14:textId="77777777" w:rsidTr="00884CE5">
        <w:trPr>
          <w:trHeight w:val="400"/>
          <w:jc w:val="center"/>
        </w:trPr>
        <w:tc>
          <w:tcPr>
            <w:tcW w:w="1271" w:type="dxa"/>
            <w:vMerge w:val="restart"/>
            <w:shd w:val="clear" w:color="auto" w:fill="auto"/>
            <w:vAlign w:val="center"/>
            <w:hideMark/>
          </w:tcPr>
          <w:p w14:paraId="46260AB3" w14:textId="77777777" w:rsidR="00F10400" w:rsidRPr="0001040E" w:rsidRDefault="00F10400" w:rsidP="00884CE5">
            <w:pPr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sz w:val="18"/>
                <w:szCs w:val="18"/>
                <w:lang w:eastAsia="en-GB"/>
              </w:rPr>
            </w:pPr>
            <w:r w:rsidRPr="0001040E">
              <w:rPr>
                <w:rFonts w:ascii="Times New Roman" w:eastAsia="Times New Roman" w:hAnsi="Times New Roman" w:cs="Times New Roman"/>
                <w:b/>
                <w:i/>
                <w:iCs/>
                <w:sz w:val="18"/>
                <w:szCs w:val="18"/>
                <w:lang w:eastAsia="en-GB"/>
              </w:rPr>
              <w:t>Insomnia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3C75461A" w14:textId="77777777" w:rsidR="00F10400" w:rsidRPr="0001040E" w:rsidRDefault="00F10400" w:rsidP="00884CE5">
            <w:pPr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sz w:val="18"/>
                <w:szCs w:val="18"/>
                <w:lang w:eastAsia="en-GB"/>
              </w:rPr>
            </w:pPr>
            <w:r w:rsidRPr="0001040E">
              <w:rPr>
                <w:rFonts w:ascii="Times New Roman" w:eastAsia="Times New Roman" w:hAnsi="Times New Roman" w:cs="Times New Roman"/>
                <w:b/>
                <w:i/>
                <w:iCs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1276" w:type="dxa"/>
            <w:vAlign w:val="center"/>
          </w:tcPr>
          <w:p w14:paraId="4C16B9B7" w14:textId="6FB5823D" w:rsidR="00F10400" w:rsidRPr="00144B7C" w:rsidRDefault="00F10400" w:rsidP="00884CE5">
            <w:pPr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sz w:val="18"/>
                <w:szCs w:val="18"/>
                <w:lang w:eastAsia="en-GB"/>
              </w:rPr>
            </w:pPr>
            <w:r w:rsidRPr="00144B7C">
              <w:rPr>
                <w:rFonts w:ascii="Times New Roman" w:eastAsia="Times New Roman" w:hAnsi="Times New Roman" w:cs="Times New Roman"/>
                <w:b/>
                <w:i/>
                <w:iCs/>
                <w:sz w:val="18"/>
                <w:szCs w:val="18"/>
                <w:lang w:eastAsia="en-GB"/>
              </w:rPr>
              <w:t>4.8% (14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A0F1B73" w14:textId="50C3C7EE" w:rsidR="00F10400" w:rsidRPr="00144B7C" w:rsidRDefault="00F10400" w:rsidP="00884CE5">
            <w:pPr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sz w:val="18"/>
                <w:szCs w:val="18"/>
                <w:lang w:eastAsia="en-GB"/>
              </w:rPr>
            </w:pPr>
            <w:r w:rsidRPr="00144B7C">
              <w:rPr>
                <w:rFonts w:ascii="Times New Roman" w:eastAsia="Times New Roman" w:hAnsi="Times New Roman" w:cs="Times New Roman"/>
                <w:b/>
                <w:i/>
                <w:iCs/>
                <w:sz w:val="18"/>
                <w:szCs w:val="18"/>
                <w:lang w:eastAsia="en-GB"/>
              </w:rPr>
              <w:t>2.5</w:t>
            </w:r>
            <w:r w:rsidR="0095178B" w:rsidRPr="00144B7C">
              <w:rPr>
                <w:rFonts w:ascii="Times New Roman" w:eastAsia="Times New Roman" w:hAnsi="Times New Roman" w:cs="Times New Roman"/>
                <w:b/>
                <w:i/>
                <w:iCs/>
                <w:sz w:val="18"/>
                <w:szCs w:val="18"/>
                <w:lang w:eastAsia="en-GB"/>
              </w:rPr>
              <w:t xml:space="preserve"> (</w:t>
            </w:r>
            <w:r w:rsidR="005D01F6" w:rsidRPr="00144B7C">
              <w:rPr>
                <w:rFonts w:ascii="Times New Roman" w:eastAsia="Times New Roman" w:hAnsi="Times New Roman" w:cs="Times New Roman"/>
                <w:b/>
                <w:i/>
                <w:iCs/>
                <w:sz w:val="18"/>
                <w:szCs w:val="18"/>
                <w:lang w:eastAsia="en-GB"/>
              </w:rPr>
              <w:t>2.3-2.8</w:t>
            </w:r>
            <w:r w:rsidR="0095178B" w:rsidRPr="00144B7C">
              <w:rPr>
                <w:rFonts w:ascii="Times New Roman" w:eastAsia="Times New Roman" w:hAnsi="Times New Roman" w:cs="Times New Roman"/>
                <w:b/>
                <w:i/>
                <w:iCs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992" w:type="dxa"/>
            <w:vMerge w:val="restart"/>
            <w:shd w:val="clear" w:color="auto" w:fill="auto"/>
            <w:vAlign w:val="center"/>
          </w:tcPr>
          <w:p w14:paraId="309CF9F9" w14:textId="77777777" w:rsidR="00F10400" w:rsidRPr="00144B7C" w:rsidRDefault="00F10400" w:rsidP="00884CE5">
            <w:pPr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sz w:val="18"/>
                <w:szCs w:val="18"/>
                <w:lang w:eastAsia="en-GB"/>
              </w:rPr>
            </w:pPr>
            <w:r w:rsidRPr="00144B7C">
              <w:rPr>
                <w:rFonts w:ascii="Times New Roman" w:eastAsia="Times New Roman" w:hAnsi="Times New Roman" w:cs="Times New Roman"/>
                <w:b/>
                <w:i/>
                <w:iCs/>
                <w:sz w:val="18"/>
                <w:szCs w:val="18"/>
                <w:lang w:eastAsia="en-GB"/>
              </w:rPr>
              <w:t>0.009</w:t>
            </w:r>
          </w:p>
        </w:tc>
        <w:tc>
          <w:tcPr>
            <w:tcW w:w="42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12E8E37" w14:textId="77777777" w:rsidR="00F10400" w:rsidRPr="00144B7C" w:rsidRDefault="00F10400" w:rsidP="00884CE5">
            <w:pPr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sz w:val="18"/>
                <w:szCs w:val="18"/>
                <w:lang w:eastAsia="en-GB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21295C5" w14:textId="327FFB55" w:rsidR="00F10400" w:rsidRPr="00144B7C" w:rsidRDefault="00F10400" w:rsidP="00884CE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GB"/>
              </w:rPr>
            </w:pPr>
            <w:r w:rsidRPr="00144B7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GB"/>
              </w:rPr>
              <w:t>6.3% (11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E086C79" w14:textId="76F661EC" w:rsidR="00F10400" w:rsidRPr="00144B7C" w:rsidRDefault="00F10400" w:rsidP="00884CE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GB"/>
              </w:rPr>
            </w:pPr>
            <w:r w:rsidRPr="00144B7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GB"/>
              </w:rPr>
              <w:t>2.2</w:t>
            </w:r>
            <w:r w:rsidR="0095178B" w:rsidRPr="00144B7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GB"/>
              </w:rPr>
              <w:t xml:space="preserve"> (</w:t>
            </w:r>
            <w:r w:rsidR="00144B7C" w:rsidRPr="00144B7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GB"/>
              </w:rPr>
              <w:t>1.8-2.6</w:t>
            </w:r>
            <w:r w:rsidR="0095178B" w:rsidRPr="00144B7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992" w:type="dxa"/>
            <w:vMerge w:val="restart"/>
            <w:shd w:val="clear" w:color="auto" w:fill="auto"/>
            <w:vAlign w:val="center"/>
          </w:tcPr>
          <w:p w14:paraId="043649DC" w14:textId="77777777" w:rsidR="00F10400" w:rsidRPr="00144B7C" w:rsidRDefault="00F10400" w:rsidP="00884CE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GB"/>
              </w:rPr>
            </w:pPr>
            <w:r w:rsidRPr="00144B7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GB"/>
              </w:rPr>
              <w:t>0.486</w:t>
            </w:r>
          </w:p>
        </w:tc>
      </w:tr>
      <w:tr w:rsidR="00F10400" w:rsidRPr="002932AA" w14:paraId="7E1862E9" w14:textId="77777777" w:rsidTr="00884CE5">
        <w:trPr>
          <w:trHeight w:val="400"/>
          <w:jc w:val="center"/>
        </w:trPr>
        <w:tc>
          <w:tcPr>
            <w:tcW w:w="1271" w:type="dxa"/>
            <w:vMerge/>
            <w:shd w:val="clear" w:color="auto" w:fill="auto"/>
            <w:noWrap/>
            <w:vAlign w:val="center"/>
            <w:hideMark/>
          </w:tcPr>
          <w:p w14:paraId="6ECF3373" w14:textId="77777777" w:rsidR="00F10400" w:rsidRPr="002932AA" w:rsidRDefault="00F10400" w:rsidP="00884CE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GB"/>
              </w:rPr>
            </w:pP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1DF5B02D" w14:textId="77777777" w:rsidR="00F10400" w:rsidRPr="0001040E" w:rsidRDefault="00F10400" w:rsidP="00884CE5">
            <w:pPr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sz w:val="18"/>
                <w:szCs w:val="18"/>
                <w:lang w:eastAsia="en-GB"/>
              </w:rPr>
            </w:pPr>
            <w:r w:rsidRPr="0001040E">
              <w:rPr>
                <w:rFonts w:ascii="Times New Roman" w:eastAsia="Times New Roman" w:hAnsi="Times New Roman" w:cs="Times New Roman"/>
                <w:b/>
                <w:i/>
                <w:iCs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1276" w:type="dxa"/>
            <w:vAlign w:val="center"/>
          </w:tcPr>
          <w:p w14:paraId="7DE411F5" w14:textId="6C7F1F7E" w:rsidR="00F10400" w:rsidRPr="00144B7C" w:rsidRDefault="00884CE5" w:rsidP="00884CE5">
            <w:pPr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sz w:val="18"/>
                <w:szCs w:val="18"/>
                <w:lang w:eastAsia="en-GB"/>
              </w:rPr>
            </w:pPr>
            <w:r w:rsidRPr="00144B7C">
              <w:rPr>
                <w:rFonts w:ascii="Times New Roman" w:eastAsia="Times New Roman" w:hAnsi="Times New Roman" w:cs="Times New Roman"/>
                <w:b/>
                <w:i/>
                <w:iCs/>
                <w:sz w:val="18"/>
                <w:szCs w:val="18"/>
                <w:lang w:eastAsia="en-GB"/>
              </w:rPr>
              <w:t>95.2% (277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5746950" w14:textId="5B6554EC" w:rsidR="00F10400" w:rsidRPr="00144B7C" w:rsidRDefault="00F10400" w:rsidP="00884CE5">
            <w:pPr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sz w:val="18"/>
                <w:szCs w:val="18"/>
                <w:lang w:eastAsia="en-GB"/>
              </w:rPr>
            </w:pPr>
            <w:r w:rsidRPr="00144B7C">
              <w:rPr>
                <w:rFonts w:ascii="Times New Roman" w:eastAsia="Times New Roman" w:hAnsi="Times New Roman" w:cs="Times New Roman"/>
                <w:b/>
                <w:i/>
                <w:iCs/>
                <w:sz w:val="18"/>
                <w:szCs w:val="18"/>
                <w:lang w:eastAsia="en-GB"/>
              </w:rPr>
              <w:t>2.1</w:t>
            </w:r>
            <w:r w:rsidR="0095178B" w:rsidRPr="00144B7C">
              <w:rPr>
                <w:rFonts w:ascii="Times New Roman" w:eastAsia="Times New Roman" w:hAnsi="Times New Roman" w:cs="Times New Roman"/>
                <w:b/>
                <w:i/>
                <w:iCs/>
                <w:sz w:val="18"/>
                <w:szCs w:val="18"/>
                <w:lang w:eastAsia="en-GB"/>
              </w:rPr>
              <w:t xml:space="preserve"> (</w:t>
            </w:r>
            <w:r w:rsidR="005D01F6" w:rsidRPr="00144B7C">
              <w:rPr>
                <w:rFonts w:ascii="Times New Roman" w:eastAsia="Times New Roman" w:hAnsi="Times New Roman" w:cs="Times New Roman"/>
                <w:b/>
                <w:i/>
                <w:iCs/>
                <w:sz w:val="18"/>
                <w:szCs w:val="18"/>
                <w:lang w:eastAsia="en-GB"/>
              </w:rPr>
              <w:t>2.1-2.2</w:t>
            </w:r>
            <w:r w:rsidR="0095178B" w:rsidRPr="00144B7C">
              <w:rPr>
                <w:rFonts w:ascii="Times New Roman" w:eastAsia="Times New Roman" w:hAnsi="Times New Roman" w:cs="Times New Roman"/>
                <w:b/>
                <w:i/>
                <w:iCs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992" w:type="dxa"/>
            <w:vMerge/>
            <w:vAlign w:val="center"/>
          </w:tcPr>
          <w:p w14:paraId="0DF92065" w14:textId="77777777" w:rsidR="00F10400" w:rsidRPr="00144B7C" w:rsidRDefault="00F10400" w:rsidP="00884CE5">
            <w:pPr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sz w:val="18"/>
                <w:szCs w:val="18"/>
                <w:lang w:eastAsia="en-GB"/>
              </w:rPr>
            </w:pPr>
          </w:p>
        </w:tc>
        <w:tc>
          <w:tcPr>
            <w:tcW w:w="42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95C7FC2" w14:textId="77777777" w:rsidR="00F10400" w:rsidRPr="00144B7C" w:rsidRDefault="00F10400" w:rsidP="00884CE5">
            <w:pPr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sz w:val="18"/>
                <w:szCs w:val="18"/>
                <w:lang w:eastAsia="en-GB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C9E10BD" w14:textId="6E1C43A4" w:rsidR="00F10400" w:rsidRPr="00144B7C" w:rsidRDefault="005411DA" w:rsidP="00884CE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GB"/>
              </w:rPr>
            </w:pPr>
            <w:r w:rsidRPr="00144B7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GB"/>
              </w:rPr>
              <w:t>93.7% (165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6F505A4" w14:textId="6EB9C417" w:rsidR="00F10400" w:rsidRPr="00144B7C" w:rsidRDefault="00F10400" w:rsidP="00884CE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GB"/>
              </w:rPr>
            </w:pPr>
            <w:r w:rsidRPr="00144B7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GB"/>
              </w:rPr>
              <w:t>2.1</w:t>
            </w:r>
            <w:r w:rsidR="0095178B" w:rsidRPr="00144B7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GB"/>
              </w:rPr>
              <w:t xml:space="preserve"> (</w:t>
            </w:r>
            <w:r w:rsidR="00144B7C" w:rsidRPr="00144B7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GB"/>
              </w:rPr>
              <w:t>2.0-2.2</w:t>
            </w:r>
            <w:r w:rsidR="0095178B" w:rsidRPr="00144B7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992" w:type="dxa"/>
            <w:vMerge/>
            <w:vAlign w:val="center"/>
          </w:tcPr>
          <w:p w14:paraId="70E63C64" w14:textId="77777777" w:rsidR="00F10400" w:rsidRPr="00144B7C" w:rsidRDefault="00F10400" w:rsidP="00884CE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GB"/>
              </w:rPr>
            </w:pPr>
          </w:p>
        </w:tc>
      </w:tr>
      <w:tr w:rsidR="00F10400" w:rsidRPr="002932AA" w14:paraId="6109BF7A" w14:textId="77777777" w:rsidTr="00884CE5">
        <w:trPr>
          <w:trHeight w:val="400"/>
          <w:jc w:val="center"/>
        </w:trPr>
        <w:tc>
          <w:tcPr>
            <w:tcW w:w="1271" w:type="dxa"/>
            <w:vMerge w:val="restart"/>
            <w:shd w:val="clear" w:color="auto" w:fill="auto"/>
            <w:vAlign w:val="center"/>
            <w:hideMark/>
          </w:tcPr>
          <w:p w14:paraId="08977617" w14:textId="77777777" w:rsidR="00F10400" w:rsidRPr="002932AA" w:rsidRDefault="00F10400" w:rsidP="00884CE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GB"/>
              </w:rPr>
            </w:pPr>
            <w:r w:rsidRPr="002932AA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GB"/>
              </w:rPr>
              <w:t>Diabetes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359A0422" w14:textId="77777777" w:rsidR="00F10400" w:rsidRPr="002932AA" w:rsidRDefault="00F10400" w:rsidP="00884CE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GB"/>
              </w:rPr>
            </w:pPr>
            <w:r w:rsidRPr="002932AA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1276" w:type="dxa"/>
            <w:vAlign w:val="center"/>
          </w:tcPr>
          <w:p w14:paraId="462E8884" w14:textId="29D82390" w:rsidR="00F10400" w:rsidRPr="00144B7C" w:rsidRDefault="00F10400" w:rsidP="00884CE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GB"/>
              </w:rPr>
            </w:pPr>
            <w:r w:rsidRPr="00144B7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GB"/>
              </w:rPr>
              <w:t>4.8% (14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09D5388" w14:textId="3C589377" w:rsidR="00F10400" w:rsidRPr="00144B7C" w:rsidRDefault="00F10400" w:rsidP="00884CE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GB"/>
              </w:rPr>
            </w:pPr>
            <w:r w:rsidRPr="00144B7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GB"/>
              </w:rPr>
              <w:t>2.3</w:t>
            </w:r>
            <w:r w:rsidR="0095178B" w:rsidRPr="00144B7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GB"/>
              </w:rPr>
              <w:t xml:space="preserve"> (</w:t>
            </w:r>
            <w:r w:rsidR="005D01F6" w:rsidRPr="00144B7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GB"/>
              </w:rPr>
              <w:t>2.0-2.6</w:t>
            </w:r>
            <w:r w:rsidR="0095178B" w:rsidRPr="00144B7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992" w:type="dxa"/>
            <w:vMerge w:val="restart"/>
            <w:shd w:val="clear" w:color="auto" w:fill="auto"/>
            <w:vAlign w:val="center"/>
          </w:tcPr>
          <w:p w14:paraId="5E9A77AC" w14:textId="77777777" w:rsidR="00F10400" w:rsidRPr="00144B7C" w:rsidRDefault="00F10400" w:rsidP="00884CE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GB"/>
              </w:rPr>
            </w:pPr>
            <w:r w:rsidRPr="00144B7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GB"/>
              </w:rPr>
              <w:t>0.368</w:t>
            </w:r>
          </w:p>
        </w:tc>
        <w:tc>
          <w:tcPr>
            <w:tcW w:w="42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6EDF7A5" w14:textId="77777777" w:rsidR="00F10400" w:rsidRPr="00144B7C" w:rsidRDefault="00F10400" w:rsidP="00884CE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GB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2425FF0" w14:textId="72D9B71B" w:rsidR="00F10400" w:rsidRPr="00144B7C" w:rsidRDefault="00F10400" w:rsidP="00884CE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GB"/>
              </w:rPr>
            </w:pPr>
            <w:r w:rsidRPr="00144B7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GB"/>
              </w:rPr>
              <w:t>6.3% (11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76762B6" w14:textId="7E30F99A" w:rsidR="00F10400" w:rsidRPr="00144B7C" w:rsidRDefault="00F10400" w:rsidP="00884CE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GB"/>
              </w:rPr>
            </w:pPr>
            <w:r w:rsidRPr="00144B7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GB"/>
              </w:rPr>
              <w:t>2.2</w:t>
            </w:r>
            <w:r w:rsidR="0095178B" w:rsidRPr="00144B7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GB"/>
              </w:rPr>
              <w:t xml:space="preserve"> (</w:t>
            </w:r>
            <w:r w:rsidR="00144B7C" w:rsidRPr="00144B7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GB"/>
              </w:rPr>
              <w:t>1.9-2.5</w:t>
            </w:r>
            <w:r w:rsidR="0095178B" w:rsidRPr="00144B7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992" w:type="dxa"/>
            <w:vMerge w:val="restart"/>
            <w:shd w:val="clear" w:color="auto" w:fill="auto"/>
            <w:vAlign w:val="center"/>
          </w:tcPr>
          <w:p w14:paraId="3442C8DE" w14:textId="77777777" w:rsidR="00F10400" w:rsidRPr="00144B7C" w:rsidRDefault="00F10400" w:rsidP="00884CE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GB"/>
              </w:rPr>
            </w:pPr>
            <w:r w:rsidRPr="00144B7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GB"/>
              </w:rPr>
              <w:t>0.324</w:t>
            </w:r>
          </w:p>
        </w:tc>
      </w:tr>
      <w:tr w:rsidR="00F10400" w:rsidRPr="002932AA" w14:paraId="19FB139E" w14:textId="77777777" w:rsidTr="00884CE5">
        <w:trPr>
          <w:trHeight w:val="400"/>
          <w:jc w:val="center"/>
        </w:trPr>
        <w:tc>
          <w:tcPr>
            <w:tcW w:w="1271" w:type="dxa"/>
            <w:vMerge/>
            <w:shd w:val="clear" w:color="auto" w:fill="auto"/>
            <w:vAlign w:val="center"/>
            <w:hideMark/>
          </w:tcPr>
          <w:p w14:paraId="4E039DBD" w14:textId="77777777" w:rsidR="00F10400" w:rsidRPr="002932AA" w:rsidRDefault="00F10400" w:rsidP="00884CE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GB"/>
              </w:rPr>
            </w:pP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7BC7289C" w14:textId="77777777" w:rsidR="00F10400" w:rsidRPr="002932AA" w:rsidRDefault="00F10400" w:rsidP="00884CE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GB"/>
              </w:rPr>
            </w:pPr>
            <w:r w:rsidRPr="002932AA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1276" w:type="dxa"/>
            <w:vAlign w:val="center"/>
          </w:tcPr>
          <w:p w14:paraId="3BA8993D" w14:textId="100C1B60" w:rsidR="00F10400" w:rsidRPr="00144B7C" w:rsidRDefault="00884CE5" w:rsidP="00884CE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GB"/>
              </w:rPr>
            </w:pPr>
            <w:r w:rsidRPr="00144B7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GB"/>
              </w:rPr>
              <w:t>95.2% (277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26DD76B" w14:textId="59400B5E" w:rsidR="00F10400" w:rsidRPr="00144B7C" w:rsidRDefault="00884CE5" w:rsidP="00884CE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GB"/>
              </w:rPr>
            </w:pPr>
            <w:r w:rsidRPr="00144B7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GB"/>
              </w:rPr>
              <w:t>2.2</w:t>
            </w:r>
            <w:r w:rsidR="006C00D2" w:rsidRPr="00144B7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GB"/>
              </w:rPr>
              <w:t xml:space="preserve"> (2.1-2.2</w:t>
            </w:r>
            <w:r w:rsidR="0095178B" w:rsidRPr="00144B7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992" w:type="dxa"/>
            <w:vMerge/>
            <w:vAlign w:val="center"/>
          </w:tcPr>
          <w:p w14:paraId="6AEDE954" w14:textId="77777777" w:rsidR="00F10400" w:rsidRPr="00144B7C" w:rsidRDefault="00F10400" w:rsidP="00884CE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GB"/>
              </w:rPr>
            </w:pPr>
          </w:p>
        </w:tc>
        <w:tc>
          <w:tcPr>
            <w:tcW w:w="42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41D23F7" w14:textId="77777777" w:rsidR="00F10400" w:rsidRPr="00144B7C" w:rsidRDefault="00F10400" w:rsidP="00884CE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GB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CF99CAA" w14:textId="77C07E42" w:rsidR="00F10400" w:rsidRPr="00144B7C" w:rsidRDefault="005411DA" w:rsidP="00884CE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GB"/>
              </w:rPr>
            </w:pPr>
            <w:r w:rsidRPr="00144B7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GB"/>
              </w:rPr>
              <w:t>93.7% (165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EFBE8BD" w14:textId="2C3327BA" w:rsidR="00F10400" w:rsidRPr="00144B7C" w:rsidRDefault="00F10400" w:rsidP="00884CE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GB"/>
              </w:rPr>
            </w:pPr>
            <w:r w:rsidRPr="00144B7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GB"/>
              </w:rPr>
              <w:t>2.1</w:t>
            </w:r>
            <w:r w:rsidR="0095178B" w:rsidRPr="00144B7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GB"/>
              </w:rPr>
              <w:t xml:space="preserve"> (</w:t>
            </w:r>
            <w:r w:rsidR="00144B7C" w:rsidRPr="00144B7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GB"/>
              </w:rPr>
              <w:t>2.0-2.2</w:t>
            </w:r>
            <w:r w:rsidR="0095178B" w:rsidRPr="00144B7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992" w:type="dxa"/>
            <w:vMerge/>
            <w:vAlign w:val="center"/>
          </w:tcPr>
          <w:p w14:paraId="211CA9B3" w14:textId="77777777" w:rsidR="00F10400" w:rsidRPr="002932AA" w:rsidRDefault="00F10400" w:rsidP="00884CE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GB"/>
              </w:rPr>
            </w:pPr>
          </w:p>
        </w:tc>
      </w:tr>
      <w:tr w:rsidR="00F10400" w:rsidRPr="002932AA" w14:paraId="1DCA733B" w14:textId="77777777" w:rsidTr="00884CE5">
        <w:trPr>
          <w:trHeight w:val="400"/>
          <w:jc w:val="center"/>
        </w:trPr>
        <w:tc>
          <w:tcPr>
            <w:tcW w:w="1271" w:type="dxa"/>
            <w:vMerge w:val="restart"/>
            <w:shd w:val="clear" w:color="auto" w:fill="auto"/>
            <w:vAlign w:val="center"/>
            <w:hideMark/>
          </w:tcPr>
          <w:p w14:paraId="502C5BF4" w14:textId="0801AC1C" w:rsidR="00F10400" w:rsidRPr="002932AA" w:rsidRDefault="00F10400" w:rsidP="00884CE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GB"/>
              </w:rPr>
            </w:pPr>
            <w:r w:rsidRPr="002932AA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GB"/>
              </w:rPr>
              <w:t>Sleep</w:t>
            </w:r>
          </w:p>
          <w:p w14:paraId="50D08B63" w14:textId="77777777" w:rsidR="00F10400" w:rsidRPr="002932AA" w:rsidRDefault="00F10400" w:rsidP="00884CE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GB"/>
              </w:rPr>
            </w:pPr>
            <w:r w:rsidRPr="002932AA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GB"/>
              </w:rPr>
              <w:t>Apnoea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6B803672" w14:textId="77777777" w:rsidR="00F10400" w:rsidRPr="002932AA" w:rsidRDefault="00F10400" w:rsidP="00884CE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GB"/>
              </w:rPr>
            </w:pPr>
            <w:r w:rsidRPr="002932AA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1276" w:type="dxa"/>
            <w:vAlign w:val="center"/>
          </w:tcPr>
          <w:p w14:paraId="296759F7" w14:textId="4C556C4C" w:rsidR="00F10400" w:rsidRPr="00144B7C" w:rsidRDefault="00F10400" w:rsidP="00884CE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GB"/>
              </w:rPr>
            </w:pPr>
            <w:r w:rsidRPr="00144B7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GB"/>
              </w:rPr>
              <w:t>4.8% (14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0B59951" w14:textId="2F7CE9D1" w:rsidR="00F10400" w:rsidRPr="00144B7C" w:rsidRDefault="00F10400" w:rsidP="00884CE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GB"/>
              </w:rPr>
            </w:pPr>
            <w:r w:rsidRPr="00144B7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GB"/>
              </w:rPr>
              <w:t>2.2</w:t>
            </w:r>
            <w:r w:rsidR="0095178B" w:rsidRPr="00144B7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GB"/>
              </w:rPr>
              <w:t xml:space="preserve"> (</w:t>
            </w:r>
            <w:r w:rsidR="006C00D2" w:rsidRPr="00144B7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GB"/>
              </w:rPr>
              <w:t>1.9-2.4</w:t>
            </w:r>
            <w:r w:rsidR="0095178B" w:rsidRPr="00144B7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992" w:type="dxa"/>
            <w:vMerge w:val="restart"/>
            <w:shd w:val="clear" w:color="auto" w:fill="auto"/>
            <w:vAlign w:val="center"/>
          </w:tcPr>
          <w:p w14:paraId="41C79377" w14:textId="77777777" w:rsidR="00F10400" w:rsidRPr="00144B7C" w:rsidRDefault="00F10400" w:rsidP="00884CE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GB"/>
              </w:rPr>
            </w:pPr>
            <w:r w:rsidRPr="00144B7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GB"/>
              </w:rPr>
              <w:t>0.982</w:t>
            </w:r>
          </w:p>
        </w:tc>
        <w:tc>
          <w:tcPr>
            <w:tcW w:w="42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0710A4F" w14:textId="77777777" w:rsidR="00F10400" w:rsidRPr="00144B7C" w:rsidRDefault="00F10400" w:rsidP="00884CE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GB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BA53684" w14:textId="4A6FA086" w:rsidR="00F10400" w:rsidRPr="00144B7C" w:rsidRDefault="00F10400" w:rsidP="00884CE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GB"/>
              </w:rPr>
            </w:pPr>
            <w:r w:rsidRPr="00144B7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GB"/>
              </w:rPr>
              <w:t>6.3% (11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C293A2B" w14:textId="24AB37B3" w:rsidR="00F10400" w:rsidRPr="00144B7C" w:rsidRDefault="00F10400" w:rsidP="00884CE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GB"/>
              </w:rPr>
            </w:pPr>
            <w:r w:rsidRPr="00144B7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GB"/>
              </w:rPr>
              <w:t>1.9</w:t>
            </w:r>
            <w:r w:rsidR="0095178B" w:rsidRPr="00144B7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GB"/>
              </w:rPr>
              <w:t xml:space="preserve"> (</w:t>
            </w:r>
            <w:r w:rsidR="00144B7C" w:rsidRPr="00144B7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GB"/>
              </w:rPr>
              <w:t>1.6-2.2</w:t>
            </w:r>
            <w:r w:rsidR="0095178B" w:rsidRPr="00144B7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992" w:type="dxa"/>
            <w:vMerge w:val="restart"/>
            <w:shd w:val="clear" w:color="auto" w:fill="auto"/>
            <w:vAlign w:val="center"/>
          </w:tcPr>
          <w:p w14:paraId="54A98A1E" w14:textId="77777777" w:rsidR="00F10400" w:rsidRPr="002932AA" w:rsidRDefault="00F10400" w:rsidP="00884CE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GB"/>
              </w:rPr>
            </w:pPr>
            <w:r w:rsidRPr="002932AA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GB"/>
              </w:rPr>
              <w:t>0.263</w:t>
            </w:r>
          </w:p>
        </w:tc>
      </w:tr>
      <w:tr w:rsidR="00F10400" w:rsidRPr="002932AA" w14:paraId="594D8EDA" w14:textId="77777777" w:rsidTr="00884CE5">
        <w:trPr>
          <w:trHeight w:val="400"/>
          <w:jc w:val="center"/>
        </w:trPr>
        <w:tc>
          <w:tcPr>
            <w:tcW w:w="1271" w:type="dxa"/>
            <w:vMerge/>
            <w:shd w:val="clear" w:color="auto" w:fill="auto"/>
            <w:vAlign w:val="center"/>
            <w:hideMark/>
          </w:tcPr>
          <w:p w14:paraId="7AB361A4" w14:textId="77777777" w:rsidR="00F10400" w:rsidRPr="002932AA" w:rsidRDefault="00F10400" w:rsidP="00884CE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GB"/>
              </w:rPr>
            </w:pP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4EB5CE28" w14:textId="77777777" w:rsidR="00F10400" w:rsidRPr="002932AA" w:rsidRDefault="00F10400" w:rsidP="00884CE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GB"/>
              </w:rPr>
            </w:pPr>
            <w:r w:rsidRPr="002932AA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1276" w:type="dxa"/>
            <w:vAlign w:val="center"/>
          </w:tcPr>
          <w:p w14:paraId="1835A4BB" w14:textId="3B82F217" w:rsidR="00F10400" w:rsidRPr="00144B7C" w:rsidRDefault="00884CE5" w:rsidP="00884CE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GB"/>
              </w:rPr>
            </w:pPr>
            <w:r w:rsidRPr="00144B7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GB"/>
              </w:rPr>
              <w:t>95.2% (277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FB2BEDB" w14:textId="764D0C2F" w:rsidR="00F10400" w:rsidRPr="00144B7C" w:rsidRDefault="00F10400" w:rsidP="00884CE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GB"/>
              </w:rPr>
            </w:pPr>
            <w:r w:rsidRPr="00144B7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GB"/>
              </w:rPr>
              <w:t>2.2</w:t>
            </w:r>
            <w:r w:rsidR="0095178B" w:rsidRPr="00144B7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GB"/>
              </w:rPr>
              <w:t xml:space="preserve"> (</w:t>
            </w:r>
            <w:r w:rsidR="006C00D2" w:rsidRPr="00144B7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GB"/>
              </w:rPr>
              <w:t>2.1-2.2</w:t>
            </w:r>
            <w:r w:rsidR="0095178B" w:rsidRPr="00144B7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992" w:type="dxa"/>
            <w:vMerge/>
            <w:vAlign w:val="center"/>
          </w:tcPr>
          <w:p w14:paraId="7750A7BB" w14:textId="77777777" w:rsidR="00F10400" w:rsidRPr="00144B7C" w:rsidRDefault="00F10400" w:rsidP="00884CE5">
            <w:pP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GB"/>
              </w:rPr>
            </w:pPr>
          </w:p>
        </w:tc>
        <w:tc>
          <w:tcPr>
            <w:tcW w:w="42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C3F9868" w14:textId="77777777" w:rsidR="00F10400" w:rsidRPr="00144B7C" w:rsidRDefault="00F10400" w:rsidP="00884CE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GB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EC6C823" w14:textId="2EB88F5B" w:rsidR="00F10400" w:rsidRPr="00144B7C" w:rsidRDefault="005411DA" w:rsidP="00884CE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GB"/>
              </w:rPr>
            </w:pPr>
            <w:r w:rsidRPr="00144B7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GB"/>
              </w:rPr>
              <w:t>93.7% (165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AF8D862" w14:textId="224D3276" w:rsidR="00F10400" w:rsidRPr="00144B7C" w:rsidRDefault="00F10400" w:rsidP="00884CE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GB"/>
              </w:rPr>
            </w:pPr>
            <w:r w:rsidRPr="00144B7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GB"/>
              </w:rPr>
              <w:t>2.1</w:t>
            </w:r>
            <w:r w:rsidR="0095178B" w:rsidRPr="00144B7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GB"/>
              </w:rPr>
              <w:t xml:space="preserve"> (</w:t>
            </w:r>
            <w:r w:rsidR="00144B7C" w:rsidRPr="00144B7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GB"/>
              </w:rPr>
              <w:t>2.0-2.2</w:t>
            </w:r>
            <w:r w:rsidR="0095178B" w:rsidRPr="00144B7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992" w:type="dxa"/>
            <w:vMerge/>
            <w:vAlign w:val="center"/>
          </w:tcPr>
          <w:p w14:paraId="0791F023" w14:textId="77777777" w:rsidR="00F10400" w:rsidRPr="002932AA" w:rsidRDefault="00F10400" w:rsidP="00884CE5">
            <w:pP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GB"/>
              </w:rPr>
            </w:pPr>
          </w:p>
        </w:tc>
      </w:tr>
    </w:tbl>
    <w:p w14:paraId="3A6AAD5A" w14:textId="77777777" w:rsidR="002932AA" w:rsidRPr="002932AA" w:rsidRDefault="002932AA" w:rsidP="000270C4">
      <w:pPr>
        <w:rPr>
          <w:rFonts w:ascii="Times New Roman" w:hAnsi="Times New Roman" w:cs="Times New Roman"/>
        </w:rPr>
      </w:pPr>
    </w:p>
    <w:p w14:paraId="0CA426F5" w14:textId="77777777" w:rsidR="002932AA" w:rsidRPr="002932AA" w:rsidRDefault="002932AA" w:rsidP="000270C4">
      <w:pPr>
        <w:rPr>
          <w:rFonts w:ascii="Times New Roman" w:hAnsi="Times New Roman" w:cs="Times New Roman"/>
        </w:rPr>
      </w:pPr>
    </w:p>
    <w:p w14:paraId="5E49FF72" w14:textId="558601CB" w:rsidR="000270C4" w:rsidRPr="002932AA" w:rsidRDefault="002932AA" w:rsidP="000270C4">
      <w:pPr>
        <w:rPr>
          <w:rFonts w:ascii="Times New Roman" w:hAnsi="Times New Roman" w:cs="Times New Roman"/>
        </w:rPr>
      </w:pPr>
      <w:r w:rsidRPr="002932AA">
        <w:rPr>
          <w:rFonts w:ascii="Times New Roman" w:hAnsi="Times New Roman" w:cs="Times New Roman"/>
        </w:rPr>
        <w:fldChar w:fldCharType="begin"/>
      </w:r>
      <w:r w:rsidRPr="002932AA">
        <w:rPr>
          <w:rFonts w:ascii="Times New Roman" w:hAnsi="Times New Roman" w:cs="Times New Roman"/>
        </w:rPr>
        <w:instrText xml:space="preserve"> ADDIN EN.REFLIST </w:instrText>
      </w:r>
      <w:r w:rsidRPr="002932AA">
        <w:rPr>
          <w:rFonts w:ascii="Times New Roman" w:hAnsi="Times New Roman" w:cs="Times New Roman"/>
        </w:rPr>
        <w:fldChar w:fldCharType="end"/>
      </w:r>
    </w:p>
    <w:sectPr w:rsidR="000270C4" w:rsidRPr="002932AA" w:rsidSect="00D12E20"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58C4C58"/>
    <w:multiLevelType w:val="hybridMultilevel"/>
    <w:tmpl w:val="4A587F0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pdtsse9c9ttfzedzpa5p2akwv2d0wftdawz&quot;&gt;Gavin-Converted&lt;record-ids&gt;&lt;item&gt;41577&lt;/item&gt;&lt;/record-ids&gt;&lt;/item&gt;&lt;/Libraries&gt;"/>
  </w:docVars>
  <w:rsids>
    <w:rsidRoot w:val="00D411BB"/>
    <w:rsid w:val="0001040E"/>
    <w:rsid w:val="000270C4"/>
    <w:rsid w:val="000E1AD3"/>
    <w:rsid w:val="000E2E55"/>
    <w:rsid w:val="000F2DAF"/>
    <w:rsid w:val="001110DE"/>
    <w:rsid w:val="00112968"/>
    <w:rsid w:val="00112A51"/>
    <w:rsid w:val="00127E1A"/>
    <w:rsid w:val="00133824"/>
    <w:rsid w:val="00144B7C"/>
    <w:rsid w:val="0019321A"/>
    <w:rsid w:val="0019468A"/>
    <w:rsid w:val="00220755"/>
    <w:rsid w:val="00272772"/>
    <w:rsid w:val="002816CA"/>
    <w:rsid w:val="00281EE9"/>
    <w:rsid w:val="002932AA"/>
    <w:rsid w:val="002A27DB"/>
    <w:rsid w:val="003051F3"/>
    <w:rsid w:val="0035262D"/>
    <w:rsid w:val="003779FA"/>
    <w:rsid w:val="00377A0D"/>
    <w:rsid w:val="003A36D1"/>
    <w:rsid w:val="004346AF"/>
    <w:rsid w:val="00470ED0"/>
    <w:rsid w:val="004870B1"/>
    <w:rsid w:val="004B7B9F"/>
    <w:rsid w:val="004E766C"/>
    <w:rsid w:val="005411DA"/>
    <w:rsid w:val="00545200"/>
    <w:rsid w:val="00551B55"/>
    <w:rsid w:val="00562E8D"/>
    <w:rsid w:val="00564350"/>
    <w:rsid w:val="005B04CF"/>
    <w:rsid w:val="005C661A"/>
    <w:rsid w:val="005D01F6"/>
    <w:rsid w:val="00611A4F"/>
    <w:rsid w:val="00636156"/>
    <w:rsid w:val="006743B8"/>
    <w:rsid w:val="006C00D2"/>
    <w:rsid w:val="006E3EB9"/>
    <w:rsid w:val="0072180B"/>
    <w:rsid w:val="0087400C"/>
    <w:rsid w:val="00884CE5"/>
    <w:rsid w:val="0090175F"/>
    <w:rsid w:val="0095178B"/>
    <w:rsid w:val="00961573"/>
    <w:rsid w:val="00967806"/>
    <w:rsid w:val="00981D5A"/>
    <w:rsid w:val="00994671"/>
    <w:rsid w:val="009D17B7"/>
    <w:rsid w:val="00A00BD0"/>
    <w:rsid w:val="00A033F2"/>
    <w:rsid w:val="00A205DC"/>
    <w:rsid w:val="00A32F09"/>
    <w:rsid w:val="00A447BB"/>
    <w:rsid w:val="00A902DB"/>
    <w:rsid w:val="00AC7EE2"/>
    <w:rsid w:val="00AE1F4F"/>
    <w:rsid w:val="00B07887"/>
    <w:rsid w:val="00B865C6"/>
    <w:rsid w:val="00B91547"/>
    <w:rsid w:val="00C360E3"/>
    <w:rsid w:val="00C93EBD"/>
    <w:rsid w:val="00CB1AB9"/>
    <w:rsid w:val="00CE1903"/>
    <w:rsid w:val="00D12E20"/>
    <w:rsid w:val="00D22725"/>
    <w:rsid w:val="00D411BB"/>
    <w:rsid w:val="00D43F7A"/>
    <w:rsid w:val="00D44E32"/>
    <w:rsid w:val="00D8291A"/>
    <w:rsid w:val="00E11634"/>
    <w:rsid w:val="00E20DD9"/>
    <w:rsid w:val="00E75BCD"/>
    <w:rsid w:val="00EA5FCD"/>
    <w:rsid w:val="00EB7ABA"/>
    <w:rsid w:val="00EC1FA1"/>
    <w:rsid w:val="00EE6332"/>
    <w:rsid w:val="00F10400"/>
    <w:rsid w:val="00F149CC"/>
    <w:rsid w:val="00F22335"/>
    <w:rsid w:val="00F40AEC"/>
    <w:rsid w:val="00F6294A"/>
    <w:rsid w:val="00FC4413"/>
    <w:rsid w:val="00FF78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0"/>
    <o:shapelayout v:ext="edit">
      <o:idmap v:ext="edit" data="1"/>
    </o:shapelayout>
  </w:shapeDefaults>
  <w:decimalSymbol w:val="."/>
  <w:listSeparator w:val=","/>
  <w14:docId w14:val="68F87C2C"/>
  <w15:chartTrackingRefBased/>
  <w15:docId w15:val="{0FAF61D4-F91C-4012-8585-DDCC155794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81EE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281EE9"/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81EE9"/>
    <w:rPr>
      <w:rFonts w:ascii="Calibri" w:hAnsi="Calibri" w:cs="Calibri"/>
      <w:noProof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6743B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743B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743B8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743B8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43B8"/>
    <w:rPr>
      <w:rFonts w:ascii="Segoe UI" w:hAnsi="Segoe UI" w:cs="Segoe UI"/>
      <w:sz w:val="18"/>
      <w:szCs w:val="18"/>
    </w:rPr>
  </w:style>
  <w:style w:type="paragraph" w:customStyle="1" w:styleId="Default">
    <w:name w:val="Default"/>
    <w:rsid w:val="000270C4"/>
    <w:pPr>
      <w:autoSpaceDE w:val="0"/>
      <w:autoSpaceDN w:val="0"/>
      <w:adjustRightInd w:val="0"/>
    </w:pPr>
    <w:rPr>
      <w:rFonts w:ascii="Calibri" w:hAnsi="Calibri" w:cs="Calibri"/>
      <w:color w:val="000000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149C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149CC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E11634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2932AA"/>
    <w:pPr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EndNoteBibliographyChar"/>
    <w:link w:val="EndNoteBibliographyTitle"/>
    <w:rsid w:val="002932AA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49196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2.bin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2.emf"/><Relationship Id="rId12" Type="http://schemas.openxmlformats.org/officeDocument/2006/relationships/oleObject" Target="embeddings/oleObject4.bin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oleObject" Target="embeddings/oleObject1.bin"/><Relationship Id="rId11" Type="http://schemas.openxmlformats.org/officeDocument/2006/relationships/image" Target="media/image4.emf"/><Relationship Id="rId5" Type="http://schemas.openxmlformats.org/officeDocument/2006/relationships/image" Target="media/image1.emf"/><Relationship Id="rId10" Type="http://schemas.openxmlformats.org/officeDocument/2006/relationships/oleObject" Target="embeddings/oleObject3.bin"/><Relationship Id="rId4" Type="http://schemas.openxmlformats.org/officeDocument/2006/relationships/webSettings" Target="webSettings.xml"/><Relationship Id="rId9" Type="http://schemas.openxmlformats.org/officeDocument/2006/relationships/image" Target="media/image3.e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0</TotalTime>
  <Pages>9</Pages>
  <Words>1330</Words>
  <Characters>7583</Characters>
  <Application>Microsoft Office Word</Application>
  <DocSecurity>0</DocSecurity>
  <Lines>63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88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vin Hudson</dc:creator>
  <cp:keywords/>
  <dc:description/>
  <cp:lastModifiedBy>Hannah Lowes</cp:lastModifiedBy>
  <cp:revision>22</cp:revision>
  <cp:lastPrinted>2020-01-15T14:46:00Z</cp:lastPrinted>
  <dcterms:created xsi:type="dcterms:W3CDTF">2020-01-07T11:32:00Z</dcterms:created>
  <dcterms:modified xsi:type="dcterms:W3CDTF">2020-01-16T12:40:00Z</dcterms:modified>
</cp:coreProperties>
</file>